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50E53" w14:textId="03102807" w:rsidR="00B30D52" w:rsidRDefault="00B30D52" w:rsidP="0088628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C9203C">
        <w:rPr>
          <w:rFonts w:ascii="Arial" w:hAnsi="Arial" w:cs="Arial"/>
          <w:b/>
          <w:sz w:val="20"/>
          <w:szCs w:val="20"/>
        </w:rPr>
        <w:t>Impact of deviation from</w:t>
      </w:r>
      <w:r w:rsidR="00B94A05" w:rsidRPr="00C9203C">
        <w:rPr>
          <w:rFonts w:ascii="Arial" w:hAnsi="Arial" w:cs="Arial"/>
          <w:b/>
          <w:sz w:val="20"/>
          <w:szCs w:val="20"/>
        </w:rPr>
        <w:t xml:space="preserve"> guideline</w:t>
      </w:r>
      <w:r w:rsidRPr="00C9203C">
        <w:rPr>
          <w:rFonts w:ascii="Arial" w:hAnsi="Arial" w:cs="Arial"/>
          <w:b/>
          <w:sz w:val="20"/>
          <w:szCs w:val="20"/>
        </w:rPr>
        <w:t xml:space="preserve"> recommended treatment on breast cancer survival</w:t>
      </w:r>
      <w:r w:rsidR="00B94A05" w:rsidRPr="00C9203C">
        <w:rPr>
          <w:rFonts w:ascii="Arial" w:hAnsi="Arial" w:cs="Arial"/>
          <w:b/>
          <w:sz w:val="20"/>
          <w:szCs w:val="20"/>
        </w:rPr>
        <w:t xml:space="preserve"> in Asia</w:t>
      </w:r>
    </w:p>
    <w:p w14:paraId="1DDC3FEE" w14:textId="699261B0" w:rsidR="003C0FD5" w:rsidRPr="003C0FD5" w:rsidRDefault="0012776A" w:rsidP="003C0FD5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hort </w:t>
      </w:r>
      <w:r w:rsidR="003C0FD5" w:rsidRPr="003C0FD5">
        <w:rPr>
          <w:rFonts w:ascii="Arial" w:hAnsi="Arial" w:cs="Arial"/>
          <w:sz w:val="20"/>
          <w:szCs w:val="20"/>
        </w:rPr>
        <w:t>title</w:t>
      </w:r>
      <w:r w:rsidR="003C0FD5">
        <w:rPr>
          <w:rFonts w:ascii="Arial" w:hAnsi="Arial" w:cs="Arial"/>
          <w:sz w:val="20"/>
          <w:szCs w:val="20"/>
        </w:rPr>
        <w:t xml:space="preserve">: </w:t>
      </w:r>
      <w:r w:rsidR="003C0FD5" w:rsidRPr="003C0FD5">
        <w:rPr>
          <w:rFonts w:ascii="Arial" w:hAnsi="Arial" w:cs="Arial"/>
          <w:sz w:val="20"/>
          <w:szCs w:val="20"/>
        </w:rPr>
        <w:t>Impact of deviation from recommended treatment on survival</w:t>
      </w:r>
    </w:p>
    <w:p w14:paraId="7853489D" w14:textId="77777777" w:rsidR="00886288" w:rsidRPr="00C9203C" w:rsidRDefault="00886288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en-SG"/>
        </w:rPr>
      </w:pPr>
      <w:r w:rsidRPr="00C9203C">
        <w:rPr>
          <w:rFonts w:ascii="Arial" w:eastAsia="MS Mincho" w:hAnsi="Arial" w:cs="Arial"/>
          <w:sz w:val="20"/>
          <w:szCs w:val="20"/>
        </w:rPr>
        <w:t>Peh Joo Ho</w:t>
      </w:r>
      <w:r w:rsidRPr="00C9203C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>1,2</w:t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  <w:t>ho_peh_joo@gis.a-star.edu.sg</w:t>
      </w:r>
      <w:r w:rsidRPr="00C9203C" w:rsidDel="006A7FED">
        <w:rPr>
          <w:rFonts w:ascii="Arial" w:eastAsia="MS Mincho" w:hAnsi="Arial" w:cs="Arial"/>
          <w:sz w:val="20"/>
          <w:szCs w:val="20"/>
          <w:lang w:val="en-SG"/>
        </w:rPr>
        <w:t xml:space="preserve"> </w:t>
      </w:r>
    </w:p>
    <w:p w14:paraId="2E45A124" w14:textId="6C022BCD" w:rsidR="00167A71" w:rsidRPr="00C9203C" w:rsidRDefault="00381082" w:rsidP="00167A71">
      <w:pPr>
        <w:tabs>
          <w:tab w:val="left" w:pos="1590"/>
        </w:tabs>
        <w:rPr>
          <w:rStyle w:val="Hyperlink"/>
          <w:rFonts w:ascii="Arial" w:eastAsia="MS Mincho" w:hAnsi="Arial" w:cs="Arial"/>
          <w:color w:val="auto"/>
          <w:sz w:val="20"/>
          <w:szCs w:val="20"/>
          <w:u w:val="none"/>
        </w:rPr>
      </w:pPr>
      <w:r w:rsidRPr="00C9203C">
        <w:rPr>
          <w:rFonts w:ascii="Arial" w:eastAsia="MS Mincho" w:hAnsi="Arial" w:cs="Arial"/>
          <w:sz w:val="20"/>
          <w:szCs w:val="20"/>
          <w:lang w:val="en-SG"/>
        </w:rPr>
        <w:t xml:space="preserve">Samuel </w:t>
      </w:r>
      <w:r w:rsidR="00D15C5F" w:rsidRPr="00C9203C">
        <w:rPr>
          <w:rFonts w:ascii="Arial" w:eastAsia="MS Mincho" w:hAnsi="Arial" w:cs="Arial"/>
          <w:sz w:val="20"/>
          <w:szCs w:val="20"/>
          <w:lang w:val="en-SG"/>
        </w:rPr>
        <w:t xml:space="preserve">Guan Wei </w:t>
      </w:r>
      <w:r w:rsidRPr="00C9203C">
        <w:rPr>
          <w:rFonts w:ascii="Arial" w:eastAsia="MS Mincho" w:hAnsi="Arial" w:cs="Arial"/>
          <w:sz w:val="20"/>
          <w:szCs w:val="20"/>
          <w:lang w:val="en-SG"/>
        </w:rPr>
        <w:t>Ow</w:t>
      </w:r>
      <w:r w:rsidR="000C59CE">
        <w:rPr>
          <w:rFonts w:ascii="Arial" w:eastAsia="MS Mincho" w:hAnsi="Arial" w:cs="Arial"/>
          <w:sz w:val="20"/>
          <w:szCs w:val="20"/>
          <w:vertAlign w:val="superscript"/>
          <w:lang w:val="en-SG"/>
        </w:rPr>
        <w:t>3</w:t>
      </w:r>
      <w:r w:rsidRPr="00C9203C">
        <w:rPr>
          <w:rFonts w:ascii="Arial" w:eastAsia="MS Mincho" w:hAnsi="Arial" w:cs="Arial"/>
          <w:sz w:val="20"/>
          <w:szCs w:val="20"/>
          <w:lang w:val="en-SG"/>
        </w:rPr>
        <w:tab/>
      </w:r>
      <w:r w:rsidRPr="00C9203C">
        <w:rPr>
          <w:rFonts w:ascii="Arial" w:eastAsia="MS Mincho" w:hAnsi="Arial" w:cs="Arial"/>
          <w:sz w:val="20"/>
          <w:szCs w:val="20"/>
          <w:lang w:val="en-SG"/>
        </w:rPr>
        <w:tab/>
      </w:r>
      <w:r w:rsidRPr="00C9203C">
        <w:rPr>
          <w:rFonts w:ascii="Arial" w:eastAsia="MS Mincho" w:hAnsi="Arial" w:cs="Arial"/>
          <w:sz w:val="20"/>
          <w:szCs w:val="20"/>
          <w:lang w:val="en-SG"/>
        </w:rPr>
        <w:tab/>
      </w:r>
      <w:r w:rsidR="00D15C5F" w:rsidRPr="00C9203C">
        <w:rPr>
          <w:rStyle w:val="Hyperlink"/>
          <w:rFonts w:ascii="Arial" w:eastAsia="MS Mincho" w:hAnsi="Arial" w:cs="Arial"/>
          <w:color w:val="auto"/>
          <w:sz w:val="20"/>
          <w:szCs w:val="20"/>
          <w:u w:val="none"/>
          <w:lang w:val="en-SG"/>
        </w:rPr>
        <w:t>samuel_ow@nuhs.edu.sg</w:t>
      </w:r>
      <w:r w:rsidR="00167A71" w:rsidRPr="00C9203C">
        <w:rPr>
          <w:rStyle w:val="Hyperlink"/>
          <w:rFonts w:ascii="Arial" w:eastAsia="MS Mincho" w:hAnsi="Arial" w:cs="Arial"/>
          <w:color w:val="auto"/>
          <w:sz w:val="20"/>
          <w:szCs w:val="20"/>
          <w:u w:val="none"/>
        </w:rPr>
        <w:t xml:space="preserve"> </w:t>
      </w:r>
    </w:p>
    <w:p w14:paraId="2E15A44D" w14:textId="0D76176C" w:rsidR="00381082" w:rsidRPr="00C9203C" w:rsidRDefault="00167A71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C9203C">
        <w:rPr>
          <w:rFonts w:ascii="Arial" w:hAnsi="Arial" w:cs="Arial"/>
          <w:sz w:val="20"/>
          <w:szCs w:val="20"/>
        </w:rPr>
        <w:t>Yirong Sim</w:t>
      </w:r>
      <w:r w:rsidR="001F4F4A">
        <w:rPr>
          <w:rFonts w:ascii="Arial" w:hAnsi="Arial" w:cs="Arial"/>
          <w:sz w:val="20"/>
          <w:szCs w:val="20"/>
          <w:vertAlign w:val="superscript"/>
        </w:rPr>
        <w:t>4</w:t>
      </w:r>
      <w:r w:rsidR="002976B3">
        <w:rPr>
          <w:rFonts w:ascii="Arial" w:hAnsi="Arial" w:cs="Arial"/>
          <w:sz w:val="20"/>
          <w:szCs w:val="20"/>
          <w:vertAlign w:val="superscript"/>
        </w:rPr>
        <w:t>,5</w:t>
      </w:r>
      <w:r w:rsidRPr="00C9203C">
        <w:rPr>
          <w:rFonts w:ascii="Arial" w:hAnsi="Arial" w:cs="Arial"/>
          <w:sz w:val="20"/>
          <w:szCs w:val="20"/>
        </w:rPr>
        <w:tab/>
      </w:r>
      <w:r w:rsidRPr="00C9203C">
        <w:rPr>
          <w:rFonts w:ascii="Arial" w:hAnsi="Arial" w:cs="Arial"/>
          <w:sz w:val="20"/>
          <w:szCs w:val="20"/>
        </w:rPr>
        <w:tab/>
      </w:r>
      <w:r w:rsidRPr="00C9203C">
        <w:rPr>
          <w:rFonts w:ascii="Arial" w:hAnsi="Arial" w:cs="Arial"/>
          <w:sz w:val="20"/>
          <w:szCs w:val="20"/>
        </w:rPr>
        <w:tab/>
      </w:r>
      <w:r w:rsidRPr="00C9203C">
        <w:rPr>
          <w:rFonts w:ascii="Arial" w:hAnsi="Arial" w:cs="Arial"/>
          <w:sz w:val="20"/>
          <w:szCs w:val="20"/>
        </w:rPr>
        <w:tab/>
        <w:t>sim.yirong@singhealth.com.sg</w:t>
      </w:r>
    </w:p>
    <w:p w14:paraId="1298A89B" w14:textId="40DAA8DB" w:rsidR="003C6806" w:rsidRPr="00C9203C" w:rsidRDefault="00C65032" w:rsidP="003F7BF3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sv-SE"/>
        </w:rPr>
      </w:pPr>
      <w:r w:rsidRPr="00C9203C">
        <w:rPr>
          <w:rFonts w:ascii="Arial" w:eastAsia="MS Mincho" w:hAnsi="Arial" w:cs="Arial"/>
          <w:sz w:val="20"/>
          <w:szCs w:val="20"/>
          <w:lang w:val="sv-SE"/>
        </w:rPr>
        <w:t>Jenny Liu</w:t>
      </w:r>
      <w:r w:rsidR="000C59CE">
        <w:rPr>
          <w:rFonts w:ascii="Arial" w:eastAsia="MS Mincho" w:hAnsi="Arial" w:cs="Arial"/>
          <w:sz w:val="20"/>
          <w:szCs w:val="20"/>
          <w:vertAlign w:val="superscript"/>
          <w:lang w:val="sv-SE"/>
        </w:rPr>
        <w:t>2</w:t>
      </w:r>
      <w:r w:rsidR="00E3386C" w:rsidRPr="00C9203C">
        <w:rPr>
          <w:rFonts w:ascii="Arial" w:eastAsia="MS Mincho" w:hAnsi="Arial" w:cs="Arial"/>
          <w:sz w:val="20"/>
          <w:szCs w:val="20"/>
          <w:lang w:val="sv-SE"/>
        </w:rPr>
        <w:tab/>
      </w:r>
      <w:r w:rsidR="00E3386C" w:rsidRPr="00C9203C">
        <w:rPr>
          <w:rFonts w:ascii="Arial" w:eastAsia="MS Mincho" w:hAnsi="Arial" w:cs="Arial"/>
          <w:sz w:val="20"/>
          <w:szCs w:val="20"/>
          <w:lang w:val="sv-SE"/>
        </w:rPr>
        <w:tab/>
      </w:r>
      <w:r w:rsidR="00E3386C" w:rsidRPr="00C9203C">
        <w:rPr>
          <w:rFonts w:ascii="Arial" w:eastAsia="MS Mincho" w:hAnsi="Arial" w:cs="Arial"/>
          <w:sz w:val="20"/>
          <w:szCs w:val="20"/>
          <w:lang w:val="sv-SE"/>
        </w:rPr>
        <w:tab/>
      </w:r>
      <w:r w:rsidR="00E3386C" w:rsidRPr="00C9203C">
        <w:rPr>
          <w:rFonts w:ascii="Arial" w:eastAsia="MS Mincho" w:hAnsi="Arial" w:cs="Arial"/>
          <w:sz w:val="20"/>
          <w:szCs w:val="20"/>
          <w:lang w:val="sv-SE"/>
        </w:rPr>
        <w:tab/>
        <w:t>ephliuj@nus.edu.sg</w:t>
      </w:r>
    </w:p>
    <w:p w14:paraId="733B66D3" w14:textId="1F08F8B2" w:rsidR="002D5CDD" w:rsidRPr="00E33953" w:rsidRDefault="002D5CDD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en-GB"/>
        </w:rPr>
      </w:pPr>
      <w:r w:rsidRPr="00E33953">
        <w:rPr>
          <w:rFonts w:ascii="Arial" w:eastAsia="MS Mincho" w:hAnsi="Arial" w:cs="Arial"/>
          <w:sz w:val="20"/>
          <w:szCs w:val="20"/>
          <w:lang w:val="en-GB"/>
        </w:rPr>
        <w:t>Swee Ho Lim</w:t>
      </w:r>
      <w:r w:rsidR="002976B3">
        <w:rPr>
          <w:rFonts w:ascii="Arial" w:eastAsia="MS Mincho" w:hAnsi="Arial" w:cs="Arial"/>
          <w:sz w:val="20"/>
          <w:szCs w:val="20"/>
          <w:vertAlign w:val="superscript"/>
          <w:lang w:val="en-GB"/>
        </w:rPr>
        <w:t>6</w:t>
      </w:r>
      <w:r w:rsidR="00B57BF5" w:rsidRPr="00E33953">
        <w:rPr>
          <w:rFonts w:ascii="Arial" w:eastAsia="MS Mincho" w:hAnsi="Arial" w:cs="Arial"/>
          <w:sz w:val="20"/>
          <w:szCs w:val="20"/>
          <w:lang w:val="en-GB"/>
        </w:rPr>
        <w:tab/>
      </w:r>
      <w:r w:rsidR="00B57BF5" w:rsidRPr="00E33953">
        <w:rPr>
          <w:rFonts w:ascii="Arial" w:eastAsia="MS Mincho" w:hAnsi="Arial" w:cs="Arial"/>
          <w:sz w:val="20"/>
          <w:szCs w:val="20"/>
          <w:lang w:val="en-GB"/>
        </w:rPr>
        <w:tab/>
      </w:r>
      <w:r w:rsidR="00B57BF5" w:rsidRPr="00E33953">
        <w:rPr>
          <w:rFonts w:ascii="Arial" w:eastAsia="MS Mincho" w:hAnsi="Arial" w:cs="Arial"/>
          <w:sz w:val="20"/>
          <w:szCs w:val="20"/>
          <w:lang w:val="en-GB"/>
        </w:rPr>
        <w:tab/>
      </w:r>
      <w:r w:rsidR="00B57BF5" w:rsidRPr="00E33953">
        <w:rPr>
          <w:rFonts w:ascii="Arial" w:eastAsia="MS Mincho" w:hAnsi="Arial" w:cs="Arial"/>
          <w:sz w:val="20"/>
          <w:szCs w:val="20"/>
          <w:lang w:val="en-GB"/>
        </w:rPr>
        <w:tab/>
      </w:r>
      <w:r w:rsidR="00507559" w:rsidRPr="00E33953">
        <w:rPr>
          <w:rFonts w:ascii="Arial" w:eastAsia="MS Mincho" w:hAnsi="Arial" w:cs="Arial"/>
          <w:sz w:val="20"/>
          <w:szCs w:val="20"/>
          <w:lang w:val="en-GB"/>
        </w:rPr>
        <w:t>lim.swee.ho@singhealth.com.sg</w:t>
      </w:r>
    </w:p>
    <w:p w14:paraId="48E4AB81" w14:textId="6D3A3EF3" w:rsidR="002D5CDD" w:rsidRPr="00E33953" w:rsidRDefault="002D5CDD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sv-SE"/>
        </w:rPr>
      </w:pPr>
      <w:r w:rsidRPr="00E33953">
        <w:rPr>
          <w:rFonts w:ascii="Arial" w:eastAsia="MS Mincho" w:hAnsi="Arial" w:cs="Arial"/>
          <w:sz w:val="20"/>
          <w:szCs w:val="20"/>
          <w:lang w:val="sv-SE"/>
        </w:rPr>
        <w:t>Ern Yu Tan</w:t>
      </w:r>
      <w:r w:rsidR="002976B3">
        <w:rPr>
          <w:rFonts w:ascii="Arial" w:eastAsia="MS Mincho" w:hAnsi="Arial" w:cs="Arial"/>
          <w:sz w:val="20"/>
          <w:szCs w:val="20"/>
          <w:vertAlign w:val="superscript"/>
          <w:lang w:val="sv-SE"/>
        </w:rPr>
        <w:t>7</w:t>
      </w:r>
      <w:r w:rsidR="00507559" w:rsidRPr="00E33953">
        <w:rPr>
          <w:rFonts w:ascii="Arial" w:eastAsia="MS Mincho" w:hAnsi="Arial" w:cs="Arial"/>
          <w:sz w:val="20"/>
          <w:szCs w:val="20"/>
          <w:lang w:val="sv-SE"/>
        </w:rPr>
        <w:tab/>
      </w:r>
      <w:r w:rsidR="00507559" w:rsidRPr="00E33953">
        <w:rPr>
          <w:rFonts w:ascii="Arial" w:eastAsia="MS Mincho" w:hAnsi="Arial" w:cs="Arial"/>
          <w:sz w:val="20"/>
          <w:szCs w:val="20"/>
          <w:lang w:val="sv-SE"/>
        </w:rPr>
        <w:tab/>
      </w:r>
      <w:r w:rsidR="00507559" w:rsidRPr="00E33953">
        <w:rPr>
          <w:rFonts w:ascii="Arial" w:eastAsia="MS Mincho" w:hAnsi="Arial" w:cs="Arial"/>
          <w:sz w:val="20"/>
          <w:szCs w:val="20"/>
          <w:lang w:val="sv-SE"/>
        </w:rPr>
        <w:tab/>
      </w:r>
      <w:r w:rsidR="00507559" w:rsidRPr="00E33953">
        <w:rPr>
          <w:rFonts w:ascii="Arial" w:eastAsia="MS Mincho" w:hAnsi="Arial" w:cs="Arial"/>
          <w:sz w:val="20"/>
          <w:szCs w:val="20"/>
          <w:lang w:val="sv-SE"/>
        </w:rPr>
        <w:tab/>
        <w:t>ern_yu_tan@ttsh.com.sg</w:t>
      </w:r>
    </w:p>
    <w:p w14:paraId="079461A3" w14:textId="41E5C2E8" w:rsidR="00334EFF" w:rsidRPr="00E33953" w:rsidRDefault="00334EFF" w:rsidP="00484561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E33953">
        <w:rPr>
          <w:rFonts w:ascii="Arial" w:eastAsia="MS Mincho" w:hAnsi="Arial" w:cs="Arial"/>
          <w:sz w:val="20"/>
          <w:szCs w:val="20"/>
        </w:rPr>
        <w:t>Su-Ming Tan</w:t>
      </w:r>
      <w:r w:rsidR="002976B3">
        <w:rPr>
          <w:rFonts w:ascii="Arial" w:eastAsia="MS Mincho" w:hAnsi="Arial" w:cs="Arial"/>
          <w:sz w:val="20"/>
          <w:szCs w:val="20"/>
          <w:vertAlign w:val="superscript"/>
        </w:rPr>
        <w:t>8</w:t>
      </w:r>
      <w:r w:rsidR="00484561" w:rsidRPr="00E33953">
        <w:rPr>
          <w:rFonts w:ascii="Arial" w:eastAsia="MS Mincho" w:hAnsi="Arial" w:cs="Arial"/>
          <w:sz w:val="20"/>
          <w:szCs w:val="20"/>
        </w:rPr>
        <w:tab/>
      </w:r>
      <w:r w:rsidR="00484561" w:rsidRPr="00E33953">
        <w:rPr>
          <w:rFonts w:ascii="Arial" w:eastAsia="MS Mincho" w:hAnsi="Arial" w:cs="Arial"/>
          <w:sz w:val="20"/>
          <w:szCs w:val="20"/>
        </w:rPr>
        <w:tab/>
      </w:r>
      <w:r w:rsidR="00484561" w:rsidRPr="00E33953">
        <w:rPr>
          <w:rFonts w:ascii="Arial" w:eastAsia="MS Mincho" w:hAnsi="Arial" w:cs="Arial"/>
          <w:sz w:val="20"/>
          <w:szCs w:val="20"/>
        </w:rPr>
        <w:tab/>
      </w:r>
      <w:r w:rsidR="00484561" w:rsidRPr="00E33953">
        <w:rPr>
          <w:rFonts w:ascii="Arial" w:eastAsia="MS Mincho" w:hAnsi="Arial" w:cs="Arial"/>
          <w:sz w:val="20"/>
          <w:szCs w:val="20"/>
        </w:rPr>
        <w:tab/>
        <w:t>tan.su.ming@singhealth.com.sg</w:t>
      </w:r>
    </w:p>
    <w:p w14:paraId="627261A9" w14:textId="75E8F1D6" w:rsidR="005B1A1F" w:rsidRPr="00F75E3D" w:rsidRDefault="005B1A1F" w:rsidP="005316EA">
      <w:pPr>
        <w:tabs>
          <w:tab w:val="left" w:pos="1590"/>
        </w:tabs>
        <w:rPr>
          <w:rStyle w:val="Hyperlink"/>
          <w:rFonts w:ascii="Arial" w:eastAsia="MS Mincho" w:hAnsi="Arial" w:cs="Arial"/>
          <w:color w:val="auto"/>
          <w:sz w:val="20"/>
          <w:szCs w:val="20"/>
          <w:u w:val="none"/>
        </w:rPr>
      </w:pPr>
      <w:r w:rsidRPr="00E33953">
        <w:rPr>
          <w:rFonts w:ascii="Arial" w:eastAsia="MS Mincho" w:hAnsi="Arial" w:cs="Arial"/>
          <w:sz w:val="20"/>
          <w:szCs w:val="20"/>
        </w:rPr>
        <w:t>Soo Chin Lee</w:t>
      </w:r>
      <w:r w:rsidR="00497F73" w:rsidRPr="00E33953">
        <w:rPr>
          <w:rFonts w:ascii="Arial" w:eastAsia="MS Mincho" w:hAnsi="Arial" w:cs="Arial"/>
          <w:sz w:val="20"/>
          <w:szCs w:val="20"/>
          <w:vertAlign w:val="superscript"/>
        </w:rPr>
        <w:t>3</w:t>
      </w:r>
      <w:r w:rsidR="005316EA" w:rsidRPr="00E33953">
        <w:rPr>
          <w:rFonts w:ascii="Arial" w:eastAsia="MS Mincho" w:hAnsi="Arial" w:cs="Arial"/>
          <w:sz w:val="20"/>
          <w:szCs w:val="20"/>
        </w:rPr>
        <w:tab/>
      </w:r>
      <w:r w:rsidR="005316EA" w:rsidRPr="00E33953">
        <w:rPr>
          <w:rFonts w:ascii="Arial" w:eastAsia="MS Mincho" w:hAnsi="Arial" w:cs="Arial"/>
          <w:sz w:val="20"/>
          <w:szCs w:val="20"/>
        </w:rPr>
        <w:tab/>
      </w:r>
      <w:r w:rsidR="005316EA" w:rsidRPr="00E33953">
        <w:rPr>
          <w:rFonts w:ascii="Arial" w:eastAsia="MS Mincho" w:hAnsi="Arial" w:cs="Arial"/>
          <w:sz w:val="20"/>
          <w:szCs w:val="20"/>
        </w:rPr>
        <w:tab/>
      </w:r>
      <w:r w:rsidR="005316EA" w:rsidRPr="00E33953">
        <w:rPr>
          <w:rFonts w:ascii="Arial" w:eastAsia="MS Mincho" w:hAnsi="Arial" w:cs="Arial"/>
          <w:sz w:val="20"/>
          <w:szCs w:val="20"/>
        </w:rPr>
        <w:tab/>
      </w:r>
      <w:hyperlink r:id="rId8" w:history="1">
        <w:r w:rsidR="00631F10" w:rsidRPr="00F75E3D">
          <w:rPr>
            <w:rStyle w:val="Hyperlink"/>
            <w:rFonts w:ascii="Arial" w:eastAsia="MS Mincho" w:hAnsi="Arial" w:cs="Arial"/>
            <w:color w:val="auto"/>
            <w:sz w:val="20"/>
            <w:szCs w:val="20"/>
            <w:u w:val="none"/>
          </w:rPr>
          <w:t>csilsc@nus.edu.sg</w:t>
        </w:r>
      </w:hyperlink>
    </w:p>
    <w:p w14:paraId="0492883F" w14:textId="3381482C" w:rsidR="00ED4DB7" w:rsidRPr="00F75E3D" w:rsidRDefault="00ED4DB7" w:rsidP="005316EA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</w:rPr>
        <w:t>Veronique Kiak-Mien Tan</w:t>
      </w:r>
      <w:r w:rsidR="00370AE0" w:rsidRPr="00F75E3D">
        <w:rPr>
          <w:rFonts w:ascii="Arial" w:eastAsia="MS Mincho" w:hAnsi="Arial" w:cs="Arial"/>
          <w:sz w:val="20"/>
          <w:szCs w:val="20"/>
          <w:vertAlign w:val="superscript"/>
        </w:rPr>
        <w:t>4</w:t>
      </w:r>
      <w:r w:rsidR="002976B3">
        <w:rPr>
          <w:rFonts w:ascii="Arial" w:eastAsia="MS Mincho" w:hAnsi="Arial" w:cs="Arial"/>
          <w:sz w:val="20"/>
          <w:szCs w:val="20"/>
          <w:vertAlign w:val="superscript"/>
        </w:rPr>
        <w:t>,5</w:t>
      </w:r>
      <w:r w:rsidR="002D0914" w:rsidRPr="00F75E3D">
        <w:rPr>
          <w:rFonts w:ascii="Arial" w:eastAsia="MS Mincho" w:hAnsi="Arial" w:cs="Arial"/>
          <w:sz w:val="20"/>
          <w:szCs w:val="20"/>
        </w:rPr>
        <w:tab/>
      </w:r>
      <w:r w:rsidR="002D0914" w:rsidRPr="00F75E3D">
        <w:rPr>
          <w:rFonts w:ascii="Arial" w:eastAsia="MS Mincho" w:hAnsi="Arial" w:cs="Arial"/>
          <w:sz w:val="20"/>
          <w:szCs w:val="20"/>
        </w:rPr>
        <w:tab/>
        <w:t>veronique.tan.k.m@singhealth.com.sg</w:t>
      </w:r>
    </w:p>
    <w:p w14:paraId="2A862808" w14:textId="4026D01C" w:rsidR="00ED4DB7" w:rsidRDefault="00ED4DB7" w:rsidP="005316EA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</w:rPr>
        <w:t>Yoon-Sim Yap</w:t>
      </w:r>
      <w:r w:rsidR="002976B3">
        <w:rPr>
          <w:rFonts w:ascii="Arial" w:eastAsia="MS Mincho" w:hAnsi="Arial" w:cs="Arial"/>
          <w:sz w:val="20"/>
          <w:szCs w:val="20"/>
          <w:vertAlign w:val="superscript"/>
        </w:rPr>
        <w:t>9</w:t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  <w:t>yap.yoon.sim@singhealth.com.sg</w:t>
      </w:r>
    </w:p>
    <w:p w14:paraId="2C0A9738" w14:textId="42286DD8" w:rsidR="004C621D" w:rsidRPr="00F75E3D" w:rsidRDefault="004C621D" w:rsidP="005316EA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C9203C">
        <w:rPr>
          <w:rFonts w:ascii="Arial" w:eastAsia="MS Mincho" w:hAnsi="Arial" w:cs="Arial"/>
          <w:sz w:val="20"/>
          <w:szCs w:val="20"/>
        </w:rPr>
        <w:t>Wen Yee Chay</w:t>
      </w:r>
      <w:r>
        <w:rPr>
          <w:rFonts w:ascii="Arial" w:eastAsia="MS Mincho" w:hAnsi="Arial" w:cs="Arial"/>
          <w:sz w:val="20"/>
          <w:szCs w:val="20"/>
          <w:vertAlign w:val="superscript"/>
        </w:rPr>
        <w:t>9</w:t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Fonts w:ascii="Arial" w:eastAsia="MS Mincho" w:hAnsi="Arial" w:cs="Arial"/>
          <w:sz w:val="20"/>
          <w:szCs w:val="20"/>
        </w:rPr>
        <w:tab/>
      </w:r>
      <w:r w:rsidRPr="00C9203C">
        <w:rPr>
          <w:rStyle w:val="Hyperlink"/>
          <w:rFonts w:ascii="Arial" w:eastAsia="MS Mincho" w:hAnsi="Arial" w:cs="Arial"/>
          <w:color w:val="auto"/>
          <w:sz w:val="20"/>
          <w:szCs w:val="20"/>
          <w:u w:val="none"/>
        </w:rPr>
        <w:t>chay.wen.yee@singhealth.com.sg</w:t>
      </w:r>
    </w:p>
    <w:p w14:paraId="416EB60D" w14:textId="191CAC95" w:rsidR="002D06A6" w:rsidRPr="00F75E3D" w:rsidRDefault="00631F10" w:rsidP="00ED7005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  <w:lang w:val="sv-SE"/>
        </w:rPr>
        <w:t>Benita Kiat Tee Tan</w:t>
      </w:r>
      <w:r w:rsidRPr="00F75E3D">
        <w:rPr>
          <w:rFonts w:ascii="Arial" w:eastAsia="MS Mincho" w:hAnsi="Arial" w:cs="Arial"/>
          <w:sz w:val="20"/>
          <w:szCs w:val="20"/>
          <w:vertAlign w:val="superscript"/>
          <w:lang w:val="sv-SE"/>
        </w:rPr>
        <w:t>4</w:t>
      </w:r>
      <w:r w:rsidR="002976B3">
        <w:rPr>
          <w:rFonts w:ascii="Arial" w:eastAsia="MS Mincho" w:hAnsi="Arial" w:cs="Arial"/>
          <w:sz w:val="20"/>
          <w:szCs w:val="20"/>
          <w:vertAlign w:val="superscript"/>
          <w:lang w:val="sv-SE"/>
        </w:rPr>
        <w:t>,5</w:t>
      </w:r>
      <w:r w:rsidRPr="00F75E3D">
        <w:rPr>
          <w:rFonts w:ascii="Arial" w:eastAsia="MS Mincho" w:hAnsi="Arial" w:cs="Arial"/>
          <w:sz w:val="20"/>
          <w:szCs w:val="20"/>
          <w:lang w:val="sv-SE"/>
        </w:rPr>
        <w:tab/>
      </w:r>
      <w:r w:rsidRPr="00F75E3D">
        <w:rPr>
          <w:rFonts w:ascii="Arial" w:eastAsia="MS Mincho" w:hAnsi="Arial" w:cs="Arial"/>
          <w:sz w:val="20"/>
          <w:szCs w:val="20"/>
          <w:lang w:val="sv-SE"/>
        </w:rPr>
        <w:tab/>
      </w:r>
      <w:r w:rsidRPr="00F75E3D">
        <w:rPr>
          <w:rFonts w:ascii="Arial" w:eastAsia="MS Mincho" w:hAnsi="Arial" w:cs="Arial"/>
          <w:sz w:val="20"/>
          <w:szCs w:val="20"/>
          <w:lang w:val="sv-SE"/>
        </w:rPr>
        <w:tab/>
        <w:t>benita.tan.k.t@singhealth.com.sg</w:t>
      </w:r>
    </w:p>
    <w:p w14:paraId="4F4AF2CE" w14:textId="58CDDA21" w:rsidR="00C65032" w:rsidRPr="00F75E3D" w:rsidRDefault="00C65032" w:rsidP="00C65032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</w:rPr>
        <w:t>Fuh Yong Wong</w:t>
      </w:r>
      <w:r w:rsidR="001F4F4A" w:rsidRPr="00F75E3D">
        <w:rPr>
          <w:rFonts w:ascii="Arial" w:eastAsia="MS Mincho" w:hAnsi="Arial" w:cs="Arial"/>
          <w:sz w:val="20"/>
          <w:szCs w:val="20"/>
          <w:vertAlign w:val="superscript"/>
        </w:rPr>
        <w:t>4</w:t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</w:r>
      <w:r w:rsidRPr="00F75E3D">
        <w:rPr>
          <w:rFonts w:ascii="Arial" w:eastAsia="MS Mincho" w:hAnsi="Arial" w:cs="Arial"/>
          <w:sz w:val="20"/>
          <w:szCs w:val="20"/>
        </w:rPr>
        <w:tab/>
        <w:t>wong.fuh.yong@singhealth.com.sg</w:t>
      </w:r>
    </w:p>
    <w:p w14:paraId="095199C3" w14:textId="4F5110C9" w:rsidR="004739E2" w:rsidRPr="00F75E3D" w:rsidRDefault="00141CB5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</w:rPr>
        <w:t>*</w:t>
      </w:r>
      <w:r w:rsidRPr="00F75E3D">
        <w:rPr>
          <w:rFonts w:ascii="Arial" w:eastAsia="MS Mincho" w:hAnsi="Arial" w:cs="Arial"/>
          <w:sz w:val="20"/>
          <w:szCs w:val="20"/>
          <w:vertAlign w:val="superscript"/>
        </w:rPr>
        <w:t xml:space="preserve"> </w:t>
      </w:r>
      <w:r w:rsidR="004739E2" w:rsidRPr="00F75E3D">
        <w:rPr>
          <w:rFonts w:ascii="Arial" w:eastAsia="MS Mincho" w:hAnsi="Arial" w:cs="Arial"/>
          <w:sz w:val="20"/>
          <w:szCs w:val="20"/>
        </w:rPr>
        <w:t>Jingmei Li</w:t>
      </w:r>
      <w:r w:rsidR="002976B3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>1</w:t>
      </w:r>
      <w:r w:rsidR="00451152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>,10</w:t>
      </w:r>
      <w:r w:rsidR="002976B3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>,11</w:t>
      </w:r>
      <w:r w:rsidR="004739E2" w:rsidRPr="00F75E3D">
        <w:rPr>
          <w:rFonts w:ascii="Arial" w:eastAsia="MS Mincho" w:hAnsi="Arial" w:cs="Arial"/>
          <w:sz w:val="20"/>
          <w:szCs w:val="20"/>
        </w:rPr>
        <w:tab/>
      </w:r>
      <w:r w:rsidR="004739E2" w:rsidRPr="00F75E3D">
        <w:rPr>
          <w:rFonts w:ascii="Arial" w:eastAsia="MS Mincho" w:hAnsi="Arial" w:cs="Arial"/>
          <w:sz w:val="20"/>
          <w:szCs w:val="20"/>
        </w:rPr>
        <w:tab/>
      </w:r>
      <w:r w:rsidR="004739E2" w:rsidRPr="00F75E3D">
        <w:rPr>
          <w:rFonts w:ascii="Arial" w:eastAsia="MS Mincho" w:hAnsi="Arial" w:cs="Arial"/>
          <w:sz w:val="20"/>
          <w:szCs w:val="20"/>
        </w:rPr>
        <w:tab/>
      </w:r>
      <w:r w:rsidR="004739E2" w:rsidRPr="00F75E3D">
        <w:rPr>
          <w:rFonts w:ascii="Arial" w:eastAsia="MS Mincho" w:hAnsi="Arial" w:cs="Arial"/>
          <w:sz w:val="20"/>
          <w:szCs w:val="20"/>
        </w:rPr>
        <w:tab/>
        <w:t>lijm1@gis.a-star.edu.sg</w:t>
      </w:r>
    </w:p>
    <w:p w14:paraId="1A8487E9" w14:textId="4FE374FA" w:rsidR="00886288" w:rsidRPr="00F75E3D" w:rsidRDefault="00141CB5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en-SG"/>
        </w:rPr>
      </w:pPr>
      <w:r w:rsidRPr="00F75E3D">
        <w:rPr>
          <w:rFonts w:ascii="Arial" w:eastAsia="MS Mincho" w:hAnsi="Arial" w:cs="Arial"/>
          <w:sz w:val="20"/>
          <w:szCs w:val="20"/>
          <w:lang w:val="en-SG"/>
        </w:rPr>
        <w:t xml:space="preserve">* </w:t>
      </w:r>
      <w:r w:rsidR="00886288" w:rsidRPr="00F75E3D">
        <w:rPr>
          <w:rFonts w:ascii="Arial" w:eastAsia="MS Mincho" w:hAnsi="Arial" w:cs="Arial"/>
          <w:sz w:val="20"/>
          <w:szCs w:val="20"/>
          <w:lang w:val="en-SG"/>
        </w:rPr>
        <w:t>Mikael Hartman</w:t>
      </w:r>
      <w:r w:rsidR="002976B3">
        <w:rPr>
          <w:rFonts w:ascii="Arial" w:eastAsia="MS Mincho" w:hAnsi="Arial" w:cs="Arial"/>
          <w:sz w:val="20"/>
          <w:szCs w:val="20"/>
          <w:vertAlign w:val="superscript"/>
          <w:lang w:val="en-SG"/>
        </w:rPr>
        <w:t>2,11</w:t>
      </w:r>
      <w:r w:rsidR="00354B4E" w:rsidRPr="00F75E3D">
        <w:rPr>
          <w:rFonts w:ascii="Arial" w:eastAsia="MS Mincho" w:hAnsi="Arial" w:cs="Arial"/>
          <w:sz w:val="20"/>
          <w:szCs w:val="20"/>
          <w:lang w:val="en-SG"/>
        </w:rPr>
        <w:t xml:space="preserve"> </w:t>
      </w:r>
      <w:r w:rsidR="00886288" w:rsidRPr="00F75E3D">
        <w:rPr>
          <w:rFonts w:ascii="Arial" w:eastAsia="MS Mincho" w:hAnsi="Arial" w:cs="Arial"/>
          <w:sz w:val="20"/>
          <w:szCs w:val="20"/>
          <w:lang w:val="en-SG"/>
        </w:rPr>
        <w:tab/>
      </w:r>
      <w:r w:rsidR="00886288" w:rsidRPr="00F75E3D">
        <w:rPr>
          <w:rFonts w:ascii="Arial" w:eastAsia="MS Mincho" w:hAnsi="Arial" w:cs="Arial"/>
          <w:sz w:val="20"/>
          <w:szCs w:val="20"/>
          <w:lang w:val="en-SG"/>
        </w:rPr>
        <w:tab/>
      </w:r>
      <w:r w:rsidR="00886288" w:rsidRPr="00F75E3D">
        <w:rPr>
          <w:rFonts w:ascii="Arial" w:eastAsia="MS Mincho" w:hAnsi="Arial" w:cs="Arial"/>
          <w:sz w:val="20"/>
          <w:szCs w:val="20"/>
          <w:lang w:val="en-SG"/>
        </w:rPr>
        <w:tab/>
      </w:r>
      <w:r w:rsidRPr="00F75E3D">
        <w:rPr>
          <w:rFonts w:ascii="Arial" w:eastAsia="MS Mincho" w:hAnsi="Arial" w:cs="Arial"/>
          <w:sz w:val="20"/>
          <w:szCs w:val="20"/>
          <w:lang w:val="en-SG"/>
        </w:rPr>
        <w:t>ephbamh@nus.edu.sg</w:t>
      </w:r>
    </w:p>
    <w:p w14:paraId="60F6F58A" w14:textId="19AA0FC2" w:rsidR="00141CB5" w:rsidRPr="00F75E3D" w:rsidRDefault="00141CB5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en-SG"/>
        </w:rPr>
      </w:pPr>
    </w:p>
    <w:p w14:paraId="2C2B3B80" w14:textId="26D73E3D" w:rsidR="00141CB5" w:rsidRPr="00F75E3D" w:rsidRDefault="00141CB5" w:rsidP="00141CB5">
      <w:pPr>
        <w:tabs>
          <w:tab w:val="left" w:pos="1590"/>
        </w:tabs>
        <w:rPr>
          <w:rFonts w:ascii="Arial" w:eastAsia="MS Mincho" w:hAnsi="Arial" w:cs="Arial"/>
          <w:sz w:val="20"/>
          <w:szCs w:val="20"/>
          <w:lang w:val="en-SG"/>
        </w:rPr>
      </w:pPr>
      <w:r w:rsidRPr="00F75E3D">
        <w:rPr>
          <w:rFonts w:ascii="Arial" w:eastAsia="MS Mincho" w:hAnsi="Arial" w:cs="Arial"/>
          <w:sz w:val="20"/>
          <w:szCs w:val="20"/>
          <w:lang w:val="en-SG"/>
        </w:rPr>
        <w:t>* These authors share senior authorship.</w:t>
      </w:r>
    </w:p>
    <w:p w14:paraId="73FA48D9" w14:textId="77777777" w:rsidR="00886288" w:rsidRPr="00F75E3D" w:rsidRDefault="00886288" w:rsidP="00886288">
      <w:pPr>
        <w:tabs>
          <w:tab w:val="left" w:pos="1590"/>
        </w:tabs>
        <w:rPr>
          <w:rFonts w:ascii="Arial" w:eastAsia="MS Mincho" w:hAnsi="Arial" w:cs="Arial"/>
          <w:sz w:val="20"/>
          <w:szCs w:val="20"/>
        </w:rPr>
      </w:pPr>
    </w:p>
    <w:p w14:paraId="63C99C06" w14:textId="369CE58C" w:rsidR="00886288" w:rsidRPr="00F75E3D" w:rsidRDefault="00886288" w:rsidP="00886288">
      <w:pPr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 xml:space="preserve">1 </w:t>
      </w:r>
      <w:r w:rsidRPr="00F75E3D">
        <w:rPr>
          <w:rFonts w:ascii="Arial" w:eastAsia="MS Mincho" w:hAnsi="Arial" w:cs="Arial"/>
          <w:sz w:val="20"/>
          <w:szCs w:val="20"/>
        </w:rPr>
        <w:t>Human Genetics, Genome Institute of Singapore, Singapore</w:t>
      </w:r>
      <w:r w:rsidR="003D1406" w:rsidRPr="00F75E3D">
        <w:rPr>
          <w:rFonts w:ascii="Arial" w:eastAsia="MS Mincho" w:hAnsi="Arial" w:cs="Arial"/>
          <w:sz w:val="20"/>
          <w:szCs w:val="20"/>
        </w:rPr>
        <w:t xml:space="preserve"> 138672, Singapore</w:t>
      </w:r>
    </w:p>
    <w:p w14:paraId="4873814C" w14:textId="3D84937A" w:rsidR="00886288" w:rsidRPr="00F75E3D" w:rsidRDefault="00886288" w:rsidP="00886288">
      <w:pPr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 xml:space="preserve">2 </w:t>
      </w:r>
      <w:r w:rsidRPr="00F75E3D">
        <w:rPr>
          <w:rFonts w:ascii="Arial" w:eastAsia="MS Mincho" w:hAnsi="Arial" w:cs="Arial"/>
          <w:sz w:val="20"/>
          <w:szCs w:val="20"/>
        </w:rPr>
        <w:t>Saw Swee Hock School of Public Health, National University of Singapore, National University Health System, Singapore</w:t>
      </w:r>
      <w:r w:rsidR="009C48B9" w:rsidRPr="00F75E3D">
        <w:t xml:space="preserve"> </w:t>
      </w:r>
      <w:r w:rsidR="009C48B9" w:rsidRPr="00F75E3D">
        <w:rPr>
          <w:rFonts w:ascii="Arial" w:eastAsia="MS Mincho" w:hAnsi="Arial" w:cs="Arial"/>
          <w:sz w:val="20"/>
          <w:szCs w:val="20"/>
        </w:rPr>
        <w:t>117549</w:t>
      </w:r>
      <w:r w:rsidR="00497F73" w:rsidRPr="00F75E3D">
        <w:rPr>
          <w:rFonts w:ascii="Arial" w:eastAsia="MS Mincho" w:hAnsi="Arial" w:cs="Arial"/>
          <w:sz w:val="20"/>
          <w:szCs w:val="20"/>
        </w:rPr>
        <w:t>, Singapore</w:t>
      </w:r>
      <w:r w:rsidRPr="00F75E3D">
        <w:rPr>
          <w:rFonts w:ascii="Arial" w:eastAsia="MS Mincho" w:hAnsi="Arial" w:cs="Arial"/>
          <w:sz w:val="20"/>
          <w:szCs w:val="20"/>
        </w:rPr>
        <w:t xml:space="preserve"> </w:t>
      </w:r>
    </w:p>
    <w:p w14:paraId="29F395EE" w14:textId="1E4E44FA" w:rsidR="000C59CE" w:rsidRPr="00F75E3D" w:rsidRDefault="00497F73" w:rsidP="00886288">
      <w:pPr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  <w:vertAlign w:val="superscript"/>
        </w:rPr>
        <w:t>3</w:t>
      </w:r>
      <w:r w:rsidR="000C59CE" w:rsidRPr="00F75E3D">
        <w:rPr>
          <w:rFonts w:ascii="Arial" w:eastAsia="MS Mincho" w:hAnsi="Arial" w:cs="Arial"/>
          <w:sz w:val="20"/>
          <w:szCs w:val="20"/>
        </w:rPr>
        <w:t xml:space="preserve"> Department of Haematology – Oncology, Natio</w:t>
      </w:r>
      <w:r w:rsidR="006300F7" w:rsidRPr="00F75E3D">
        <w:rPr>
          <w:rFonts w:ascii="Arial" w:eastAsia="MS Mincho" w:hAnsi="Arial" w:cs="Arial"/>
          <w:sz w:val="20"/>
          <w:szCs w:val="20"/>
        </w:rPr>
        <w:t>nal University Cancer Institute</w:t>
      </w:r>
      <w:r w:rsidR="000C59CE" w:rsidRPr="00F75E3D">
        <w:rPr>
          <w:rFonts w:ascii="Arial" w:eastAsia="MS Mincho" w:hAnsi="Arial" w:cs="Arial"/>
          <w:sz w:val="20"/>
          <w:szCs w:val="20"/>
        </w:rPr>
        <w:t xml:space="preserve"> Singapore (NCIS)</w:t>
      </w:r>
      <w:r w:rsidR="00327D01" w:rsidRPr="00F75E3D">
        <w:rPr>
          <w:rFonts w:ascii="Arial" w:eastAsia="MS Mincho" w:hAnsi="Arial" w:cs="Arial"/>
          <w:sz w:val="20"/>
          <w:szCs w:val="20"/>
        </w:rPr>
        <w:t xml:space="preserve">, Singapore </w:t>
      </w:r>
      <w:r w:rsidR="00327D01" w:rsidRPr="00F75E3D">
        <w:rPr>
          <w:rFonts w:ascii="Arial" w:eastAsia="MS Mincho" w:hAnsi="Arial" w:cs="Arial"/>
          <w:sz w:val="20"/>
          <w:szCs w:val="20"/>
          <w:lang w:val="en-GB"/>
        </w:rPr>
        <w:t>119074</w:t>
      </w:r>
      <w:r w:rsidR="006300F7" w:rsidRPr="00F75E3D">
        <w:rPr>
          <w:rFonts w:ascii="Arial" w:eastAsia="MS Mincho" w:hAnsi="Arial" w:cs="Arial"/>
          <w:sz w:val="20"/>
          <w:szCs w:val="20"/>
          <w:lang w:val="en-GB"/>
        </w:rPr>
        <w:t>, Singapore</w:t>
      </w:r>
    </w:p>
    <w:p w14:paraId="02B2E36E" w14:textId="1E68AF51" w:rsidR="00497F73" w:rsidRDefault="00497F73" w:rsidP="00886288">
      <w:pPr>
        <w:rPr>
          <w:rFonts w:ascii="Arial" w:eastAsia="MS Mincho" w:hAnsi="Arial" w:cs="Arial"/>
          <w:sz w:val="20"/>
          <w:szCs w:val="20"/>
        </w:rPr>
      </w:pPr>
      <w:r w:rsidRPr="00F75E3D">
        <w:rPr>
          <w:rFonts w:ascii="Arial" w:eastAsia="MS Mincho" w:hAnsi="Arial" w:cs="Arial"/>
          <w:sz w:val="20"/>
          <w:szCs w:val="20"/>
          <w:vertAlign w:val="superscript"/>
        </w:rPr>
        <w:t xml:space="preserve">4 </w:t>
      </w:r>
      <w:r w:rsidR="00116DCE" w:rsidRPr="00116DCE">
        <w:rPr>
          <w:rFonts w:ascii="Arial" w:eastAsia="MS Mincho" w:hAnsi="Arial" w:cs="Arial"/>
          <w:sz w:val="20"/>
          <w:szCs w:val="20"/>
        </w:rPr>
        <w:t>Division of Surgical Oncology</w:t>
      </w:r>
      <w:r w:rsidR="00116DCE">
        <w:rPr>
          <w:rFonts w:ascii="Arial" w:eastAsia="MS Mincho" w:hAnsi="Arial" w:cs="Arial"/>
          <w:sz w:val="20"/>
          <w:szCs w:val="20"/>
        </w:rPr>
        <w:t xml:space="preserve">, </w:t>
      </w:r>
      <w:r w:rsidRPr="00116DCE">
        <w:rPr>
          <w:rFonts w:ascii="Arial" w:eastAsia="MS Mincho" w:hAnsi="Arial" w:cs="Arial"/>
          <w:sz w:val="20"/>
          <w:szCs w:val="20"/>
        </w:rPr>
        <w:t>National</w:t>
      </w:r>
      <w:r w:rsidRPr="00F75E3D">
        <w:rPr>
          <w:rFonts w:ascii="Arial" w:eastAsia="MS Mincho" w:hAnsi="Arial" w:cs="Arial"/>
          <w:sz w:val="20"/>
          <w:szCs w:val="20"/>
        </w:rPr>
        <w:t xml:space="preserve"> Cancer Centre</w:t>
      </w:r>
      <w:r w:rsidR="00116DCE">
        <w:rPr>
          <w:rFonts w:ascii="Arial" w:eastAsia="MS Mincho" w:hAnsi="Arial" w:cs="Arial"/>
          <w:sz w:val="20"/>
          <w:szCs w:val="20"/>
        </w:rPr>
        <w:t xml:space="preserve"> Singapore</w:t>
      </w:r>
      <w:r w:rsidRPr="00F75E3D">
        <w:rPr>
          <w:rFonts w:ascii="Arial" w:eastAsia="MS Mincho" w:hAnsi="Arial" w:cs="Arial"/>
          <w:sz w:val="20"/>
          <w:szCs w:val="20"/>
        </w:rPr>
        <w:t>, Singapore, Singapore</w:t>
      </w:r>
    </w:p>
    <w:p w14:paraId="311A85ED" w14:textId="241C40F1" w:rsidR="002976B3" w:rsidRPr="002976B3" w:rsidRDefault="002976B3" w:rsidP="00886288">
      <w:pPr>
        <w:rPr>
          <w:rFonts w:ascii="Arial" w:eastAsia="MS Mincho" w:hAnsi="Arial" w:cs="Arial"/>
          <w:sz w:val="20"/>
          <w:szCs w:val="20"/>
          <w:lang w:val="en-GB"/>
        </w:rPr>
      </w:pPr>
      <w:r>
        <w:rPr>
          <w:rFonts w:ascii="Arial" w:eastAsia="MS Mincho" w:hAnsi="Arial" w:cs="Arial"/>
          <w:sz w:val="20"/>
          <w:szCs w:val="20"/>
          <w:vertAlign w:val="superscript"/>
          <w:lang w:val="en-GB"/>
        </w:rPr>
        <w:t xml:space="preserve">5 </w:t>
      </w:r>
      <w:r w:rsidRPr="00116DCE">
        <w:rPr>
          <w:rFonts w:ascii="Arial" w:eastAsia="MS Mincho" w:hAnsi="Arial" w:cs="Arial"/>
          <w:sz w:val="20"/>
          <w:szCs w:val="20"/>
          <w:lang w:val="en-GB"/>
        </w:rPr>
        <w:t>Department of General Surgery, Singapore General Hospital</w:t>
      </w:r>
      <w:r w:rsidRPr="00F75E3D">
        <w:rPr>
          <w:rFonts w:ascii="Arial" w:eastAsia="MS Mincho" w:hAnsi="Arial" w:cs="Arial"/>
          <w:sz w:val="20"/>
          <w:szCs w:val="20"/>
        </w:rPr>
        <w:t>, Singapore, Singapore</w:t>
      </w:r>
    </w:p>
    <w:p w14:paraId="778B7D81" w14:textId="243A0295" w:rsidR="00497F73" w:rsidRPr="00C9203C" w:rsidRDefault="002976B3" w:rsidP="00497F73">
      <w:pPr>
        <w:rPr>
          <w:rFonts w:ascii="Arial" w:eastAsia="MS Mincho" w:hAnsi="Arial" w:cs="Arial"/>
          <w:sz w:val="20"/>
          <w:szCs w:val="20"/>
        </w:rPr>
      </w:pPr>
      <w:r w:rsidRPr="002976B3">
        <w:rPr>
          <w:rFonts w:ascii="Arial" w:eastAsia="MS Mincho" w:hAnsi="Arial" w:cs="Arial"/>
          <w:sz w:val="20"/>
          <w:szCs w:val="20"/>
          <w:vertAlign w:val="superscript"/>
        </w:rPr>
        <w:t>6</w:t>
      </w:r>
      <w:r w:rsidR="00497F73" w:rsidRPr="00F75E3D">
        <w:rPr>
          <w:rFonts w:ascii="Arial" w:eastAsia="MS Mincho" w:hAnsi="Arial" w:cs="Arial"/>
          <w:sz w:val="20"/>
          <w:szCs w:val="20"/>
        </w:rPr>
        <w:t xml:space="preserve"> KK Women’s and Children’s Hospital, KK Breast Department, </w:t>
      </w:r>
      <w:r w:rsidR="00E22579" w:rsidRPr="00F75E3D">
        <w:rPr>
          <w:rFonts w:ascii="Arial" w:eastAsia="MS Mincho" w:hAnsi="Arial" w:cs="Arial"/>
          <w:sz w:val="20"/>
          <w:szCs w:val="20"/>
        </w:rPr>
        <w:t>Singapore</w:t>
      </w:r>
      <w:r w:rsidR="00AD095B" w:rsidRPr="00F75E3D">
        <w:rPr>
          <w:rFonts w:ascii="Corbel" w:hAnsi="Corbel" w:cs="Corbel"/>
          <w:sz w:val="17"/>
          <w:szCs w:val="17"/>
          <w:lang w:val="en-GB"/>
        </w:rPr>
        <w:t xml:space="preserve"> </w:t>
      </w:r>
      <w:r w:rsidR="00AD095B" w:rsidRPr="00F75E3D">
        <w:rPr>
          <w:rFonts w:ascii="Arial" w:eastAsia="MS Mincho" w:hAnsi="Arial" w:cs="Arial"/>
          <w:sz w:val="20"/>
          <w:szCs w:val="20"/>
          <w:lang w:val="en-GB"/>
        </w:rPr>
        <w:t>2</w:t>
      </w:r>
      <w:r w:rsidR="00AD095B">
        <w:rPr>
          <w:rFonts w:ascii="Arial" w:eastAsia="MS Mincho" w:hAnsi="Arial" w:cs="Arial"/>
          <w:sz w:val="20"/>
          <w:szCs w:val="20"/>
          <w:lang w:val="en-GB"/>
        </w:rPr>
        <w:t>29899</w:t>
      </w:r>
      <w:r w:rsidR="00497F73" w:rsidRPr="00497F73">
        <w:rPr>
          <w:rFonts w:ascii="Arial" w:eastAsia="MS Mincho" w:hAnsi="Arial" w:cs="Arial"/>
          <w:sz w:val="20"/>
          <w:szCs w:val="20"/>
        </w:rPr>
        <w:t>, Singapore</w:t>
      </w:r>
    </w:p>
    <w:p w14:paraId="205F8D40" w14:textId="34DE90F1" w:rsidR="009E4DD4" w:rsidRPr="00F0533D" w:rsidRDefault="002976B3" w:rsidP="00886288">
      <w:pPr>
        <w:rPr>
          <w:rFonts w:ascii="Arial" w:eastAsia="MS Mincho" w:hAnsi="Arial" w:cs="Arial"/>
          <w:sz w:val="20"/>
          <w:szCs w:val="20"/>
        </w:rPr>
      </w:pPr>
      <w:r w:rsidRPr="002976B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7</w:t>
      </w:r>
      <w:r w:rsidR="00F0533D" w:rsidRPr="00F0533D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F0533D" w:rsidRPr="00F0533D">
        <w:rPr>
          <w:rFonts w:ascii="Arial" w:eastAsia="MS Mincho" w:hAnsi="Arial" w:cs="Arial"/>
          <w:sz w:val="20"/>
          <w:szCs w:val="20"/>
        </w:rPr>
        <w:t>Department of General Surgery, Tan Tock Seng Hospital, Singapore 308433</w:t>
      </w:r>
      <w:r w:rsidR="00F0533D">
        <w:rPr>
          <w:rFonts w:ascii="Arial" w:eastAsia="MS Mincho" w:hAnsi="Arial" w:cs="Arial"/>
          <w:sz w:val="20"/>
          <w:szCs w:val="20"/>
        </w:rPr>
        <w:t>, Singapore</w:t>
      </w:r>
    </w:p>
    <w:p w14:paraId="3956079D" w14:textId="70A6D001" w:rsidR="009E4DD4" w:rsidRDefault="002976B3" w:rsidP="00886288">
      <w:pPr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  <w:vertAlign w:val="superscript"/>
        </w:rPr>
        <w:t>8</w:t>
      </w:r>
      <w:r w:rsidR="00886288" w:rsidRPr="00C9203C">
        <w:rPr>
          <w:rFonts w:ascii="Arial" w:eastAsia="MS Mincho" w:hAnsi="Arial" w:cs="Arial"/>
          <w:sz w:val="20"/>
          <w:szCs w:val="20"/>
          <w:vertAlign w:val="superscript"/>
        </w:rPr>
        <w:t xml:space="preserve"> </w:t>
      </w:r>
      <w:r w:rsidR="00BF2773" w:rsidRPr="00BF2773">
        <w:rPr>
          <w:rFonts w:ascii="Arial" w:eastAsia="MS Mincho" w:hAnsi="Arial" w:cs="Arial"/>
          <w:sz w:val="20"/>
          <w:szCs w:val="20"/>
        </w:rPr>
        <w:t>Division of Breast Surgery, Department of Surgery, Changi General Hospital, Singapore, Singapore</w:t>
      </w:r>
    </w:p>
    <w:p w14:paraId="318CF9AF" w14:textId="39948C8D" w:rsidR="002976B3" w:rsidRDefault="002976B3" w:rsidP="002976B3">
      <w:pPr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  <w:vertAlign w:val="superscript"/>
        </w:rPr>
        <w:t>9</w:t>
      </w:r>
      <w:r w:rsidRPr="00F75E3D">
        <w:rPr>
          <w:rFonts w:ascii="Arial" w:eastAsia="MS Mincho" w:hAnsi="Arial" w:cs="Arial"/>
          <w:sz w:val="20"/>
          <w:szCs w:val="20"/>
          <w:vertAlign w:val="superscript"/>
        </w:rPr>
        <w:t xml:space="preserve"> </w:t>
      </w:r>
      <w:r w:rsidRPr="00116DCE">
        <w:rPr>
          <w:rFonts w:ascii="Arial" w:eastAsia="MS Mincho" w:hAnsi="Arial" w:cs="Arial"/>
          <w:sz w:val="20"/>
          <w:szCs w:val="20"/>
        </w:rPr>
        <w:t xml:space="preserve">Division of </w:t>
      </w:r>
      <w:r>
        <w:rPr>
          <w:rFonts w:ascii="Arial" w:eastAsia="MS Mincho" w:hAnsi="Arial" w:cs="Arial"/>
          <w:sz w:val="20"/>
          <w:szCs w:val="20"/>
        </w:rPr>
        <w:t>Medical</w:t>
      </w:r>
      <w:r w:rsidRPr="00116DCE">
        <w:rPr>
          <w:rFonts w:ascii="Arial" w:eastAsia="MS Mincho" w:hAnsi="Arial" w:cs="Arial"/>
          <w:sz w:val="20"/>
          <w:szCs w:val="20"/>
        </w:rPr>
        <w:t xml:space="preserve"> Oncology</w:t>
      </w:r>
      <w:r>
        <w:rPr>
          <w:rFonts w:ascii="Arial" w:eastAsia="MS Mincho" w:hAnsi="Arial" w:cs="Arial"/>
          <w:sz w:val="20"/>
          <w:szCs w:val="20"/>
        </w:rPr>
        <w:t xml:space="preserve">, </w:t>
      </w:r>
      <w:r w:rsidRPr="00116DCE">
        <w:rPr>
          <w:rFonts w:ascii="Arial" w:eastAsia="MS Mincho" w:hAnsi="Arial" w:cs="Arial"/>
          <w:sz w:val="20"/>
          <w:szCs w:val="20"/>
        </w:rPr>
        <w:t>National</w:t>
      </w:r>
      <w:r w:rsidRPr="00F75E3D">
        <w:rPr>
          <w:rFonts w:ascii="Arial" w:eastAsia="MS Mincho" w:hAnsi="Arial" w:cs="Arial"/>
          <w:sz w:val="20"/>
          <w:szCs w:val="20"/>
        </w:rPr>
        <w:t xml:space="preserve"> Cancer Centre</w:t>
      </w:r>
      <w:r>
        <w:rPr>
          <w:rFonts w:ascii="Arial" w:eastAsia="MS Mincho" w:hAnsi="Arial" w:cs="Arial"/>
          <w:sz w:val="20"/>
          <w:szCs w:val="20"/>
        </w:rPr>
        <w:t xml:space="preserve"> Singapore</w:t>
      </w:r>
      <w:r w:rsidRPr="00F75E3D">
        <w:rPr>
          <w:rFonts w:ascii="Arial" w:eastAsia="MS Mincho" w:hAnsi="Arial" w:cs="Arial"/>
          <w:sz w:val="20"/>
          <w:szCs w:val="20"/>
        </w:rPr>
        <w:t>, Singapore, Singapore</w:t>
      </w:r>
    </w:p>
    <w:p w14:paraId="3B4772DC" w14:textId="77777777" w:rsidR="002976B3" w:rsidRDefault="002976B3" w:rsidP="00886288">
      <w:pPr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</w:pPr>
    </w:p>
    <w:p w14:paraId="0C946E94" w14:textId="17BAB526" w:rsidR="00886288" w:rsidRDefault="002976B3" w:rsidP="00886288">
      <w:pPr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lastRenderedPageBreak/>
        <w:t>10</w:t>
      </w:r>
      <w:r w:rsidR="00886288" w:rsidRPr="00C9203C">
        <w:rPr>
          <w:rFonts w:ascii="Arial" w:eastAsia="MS Mincho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886288" w:rsidRPr="00C9203C">
        <w:rPr>
          <w:rFonts w:ascii="Arial" w:eastAsia="MS Mincho" w:hAnsi="Arial" w:cs="Arial"/>
          <w:sz w:val="20"/>
          <w:szCs w:val="20"/>
        </w:rPr>
        <w:t>Karolinska Institutet, Department of Medical Epidemiology and Biostatistics, Box 281, 171 77 Stockholm, Sweden</w:t>
      </w:r>
    </w:p>
    <w:p w14:paraId="7AFC03AE" w14:textId="09F0984C" w:rsidR="009E4DD4" w:rsidRPr="00E73EDB" w:rsidRDefault="002976B3" w:rsidP="00E73EDB">
      <w:pPr>
        <w:tabs>
          <w:tab w:val="left" w:pos="1590"/>
        </w:tabs>
        <w:rPr>
          <w:rFonts w:ascii="Arial" w:eastAsia="MS Mincho" w:hAnsi="Arial" w:cs="Arial"/>
          <w:sz w:val="20"/>
          <w:szCs w:val="20"/>
          <w:vertAlign w:val="superscript"/>
        </w:rPr>
      </w:pPr>
      <w:r>
        <w:rPr>
          <w:rFonts w:ascii="Arial" w:eastAsia="MS Mincho" w:hAnsi="Arial" w:cs="Arial"/>
          <w:sz w:val="20"/>
          <w:szCs w:val="20"/>
          <w:vertAlign w:val="superscript"/>
        </w:rPr>
        <w:t>11</w:t>
      </w:r>
      <w:r w:rsidR="009E4DD4">
        <w:rPr>
          <w:rFonts w:ascii="Arial" w:eastAsia="MS Mincho" w:hAnsi="Arial" w:cs="Arial"/>
          <w:sz w:val="20"/>
          <w:szCs w:val="20"/>
          <w:vertAlign w:val="superscript"/>
        </w:rPr>
        <w:t xml:space="preserve"> </w:t>
      </w:r>
      <w:r w:rsidR="009E4DD4" w:rsidRPr="00C9203C">
        <w:rPr>
          <w:rFonts w:ascii="Arial" w:hAnsi="Arial" w:cs="Arial"/>
          <w:color w:val="000000"/>
          <w:sz w:val="20"/>
          <w:szCs w:val="20"/>
        </w:rPr>
        <w:t>Department of Surgery, University Surgical Cluster, National University Hospital</w:t>
      </w:r>
      <w:r w:rsidR="009E4DD4" w:rsidRPr="00C9203C">
        <w:rPr>
          <w:rFonts w:ascii="Arial" w:eastAsia="MS Mincho" w:hAnsi="Arial" w:cs="Arial"/>
          <w:sz w:val="20"/>
          <w:szCs w:val="20"/>
        </w:rPr>
        <w:t>, Singapore</w:t>
      </w:r>
      <w:r w:rsidR="00E22579">
        <w:rPr>
          <w:rFonts w:ascii="Arial" w:eastAsia="MS Mincho" w:hAnsi="Arial" w:cs="Arial"/>
          <w:sz w:val="20"/>
          <w:szCs w:val="20"/>
        </w:rPr>
        <w:t>, Singapore</w:t>
      </w:r>
    </w:p>
    <w:p w14:paraId="2EF9531F" w14:textId="77777777" w:rsidR="00DD66D1" w:rsidRPr="00C9203C" w:rsidRDefault="00DD66D1" w:rsidP="00DB03F4">
      <w:pPr>
        <w:spacing w:line="276" w:lineRule="auto"/>
        <w:rPr>
          <w:rFonts w:ascii="Arial" w:hAnsi="Arial" w:cs="Arial"/>
          <w:b/>
          <w:sz w:val="20"/>
          <w:szCs w:val="20"/>
        </w:rPr>
        <w:sectPr w:rsidR="00DD66D1" w:rsidRPr="00C9203C" w:rsidSect="00017C40"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2A56EEA" w14:textId="235C345E" w:rsidR="00DB03F4" w:rsidRPr="00C9203C" w:rsidRDefault="003B0F0A" w:rsidP="00DB03F4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1</w:t>
      </w:r>
      <w:r w:rsidR="00DB03F4" w:rsidRPr="00C9203C">
        <w:rPr>
          <w:rFonts w:ascii="Arial" w:hAnsi="Arial" w:cs="Arial"/>
          <w:b/>
          <w:sz w:val="20"/>
          <w:szCs w:val="20"/>
        </w:rPr>
        <w:t xml:space="preserve">: </w:t>
      </w:r>
      <w:r w:rsidR="00DB03F4" w:rsidRPr="00C9203C">
        <w:rPr>
          <w:rFonts w:ascii="Arial" w:hAnsi="Arial" w:cs="Arial"/>
          <w:sz w:val="20"/>
          <w:szCs w:val="20"/>
        </w:rPr>
        <w:t>Degrees of freedom used in flexible parametric survival models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9"/>
        <w:gridCol w:w="2614"/>
        <w:gridCol w:w="3193"/>
      </w:tblGrid>
      <w:tr w:rsidR="00DB03F4" w:rsidRPr="00C9203C" w14:paraId="11FAD052" w14:textId="77777777" w:rsidTr="004915CC"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CC07A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0EE5F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Degrees of freedom used in baseline distribution functio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59B7E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Time varying covariate(s), and the corresponding degrees of freedom </w:t>
            </w:r>
          </w:p>
        </w:tc>
      </w:tr>
      <w:tr w:rsidR="00DB03F4" w:rsidRPr="00C9203C" w14:paraId="434F9B3B" w14:textId="77777777" w:rsidTr="004915CC">
        <w:tc>
          <w:tcPr>
            <w:tcW w:w="196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169F53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Table 4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EB1336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4CD336" w14:textId="77777777" w:rsidR="00DB03F4" w:rsidRPr="00C9203C" w:rsidRDefault="00DB03F4" w:rsidP="0059536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B03F4" w:rsidRPr="00C9203C" w14:paraId="5105F9F2" w14:textId="77777777" w:rsidTr="004915CC">
        <w:tc>
          <w:tcPr>
            <w:tcW w:w="1968" w:type="pct"/>
          </w:tcPr>
          <w:p w14:paraId="6002ED64" w14:textId="0A0DF26A" w:rsidR="00DB03F4" w:rsidRPr="00C9203C" w:rsidRDefault="00297B72" w:rsidP="0020157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ll patients aged &lt;70 years, unadjusted </w:t>
            </w:r>
          </w:p>
        </w:tc>
        <w:tc>
          <w:tcPr>
            <w:tcW w:w="1365" w:type="pct"/>
          </w:tcPr>
          <w:p w14:paraId="6B59EFB0" w14:textId="77777777" w:rsidR="00DB03F4" w:rsidRPr="00C9203C" w:rsidRDefault="00DB03F4" w:rsidP="005953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744D3563" w14:textId="77777777" w:rsidR="00DB03F4" w:rsidRPr="00C9203C" w:rsidRDefault="00DB03F4" w:rsidP="0059536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00740" w:rsidRPr="00C9203C" w14:paraId="3F2E70A4" w14:textId="77777777" w:rsidTr="004915CC">
        <w:tc>
          <w:tcPr>
            <w:tcW w:w="1968" w:type="pct"/>
          </w:tcPr>
          <w:p w14:paraId="62EFC69E" w14:textId="72A88DBB" w:rsidR="00F00740" w:rsidRPr="00C9203C" w:rsidRDefault="00F00740" w:rsidP="00F0074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23A390BD" w14:textId="5DDF4547" w:rsidR="00F00740" w:rsidRPr="00C9203C" w:rsidRDefault="00F00740" w:rsidP="00F0074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3011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30113" w:rsidRPr="00C9203C">
              <w:rPr>
                <w:rFonts w:ascii="Arial" w:hAnsi="Arial" w:cs="Arial"/>
                <w:sz w:val="16"/>
                <w:szCs w:val="16"/>
              </w:rPr>
              <w:t>(i.e. 2 internal knots)</w:t>
            </w:r>
          </w:p>
        </w:tc>
        <w:tc>
          <w:tcPr>
            <w:tcW w:w="1667" w:type="pct"/>
          </w:tcPr>
          <w:p w14:paraId="54F4675E" w14:textId="67DB220A" w:rsidR="00F00740" w:rsidRPr="00C9203C" w:rsidRDefault="00F00740" w:rsidP="00F0074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ery, 2</w:t>
            </w:r>
          </w:p>
        </w:tc>
      </w:tr>
      <w:tr w:rsidR="00CA77E5" w:rsidRPr="00C9203C" w14:paraId="6D8143B4" w14:textId="77777777" w:rsidTr="00B6177E">
        <w:tc>
          <w:tcPr>
            <w:tcW w:w="1968" w:type="pct"/>
            <w:vAlign w:val="center"/>
          </w:tcPr>
          <w:p w14:paraId="73A42834" w14:textId="47522968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7BA750EB" w14:textId="11C3AE8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5CD8354A" w14:textId="1B0ABC5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  <w:r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00C61214" w14:textId="77777777" w:rsidTr="00B6177E">
        <w:tc>
          <w:tcPr>
            <w:tcW w:w="1968" w:type="pct"/>
            <w:vAlign w:val="center"/>
          </w:tcPr>
          <w:p w14:paraId="130F38D8" w14:textId="360B58F8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4A047209" w14:textId="6DA33E42" w:rsidR="00CA77E5" w:rsidRPr="00C9203C" w:rsidRDefault="00E20D96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2797AC9F" w14:textId="59CBB7F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  <w:r w:rsidR="00E20D96">
              <w:rPr>
                <w:rFonts w:ascii="Arial" w:hAnsi="Arial" w:cs="Arial"/>
                <w:bCs/>
                <w:sz w:val="16"/>
                <w:szCs w:val="16"/>
              </w:rPr>
              <w:t>,</w:t>
            </w:r>
            <w:r w:rsidR="00975255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E20D96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</w:tr>
      <w:tr w:rsidR="00CA77E5" w:rsidRPr="00C9203C" w14:paraId="4D88DDC6" w14:textId="77777777" w:rsidTr="00B6177E">
        <w:tc>
          <w:tcPr>
            <w:tcW w:w="1968" w:type="pct"/>
            <w:vAlign w:val="center"/>
          </w:tcPr>
          <w:p w14:paraId="49B0333A" w14:textId="6C60E1EE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07AA0720" w14:textId="4A414CB9" w:rsidR="00CA77E5" w:rsidRPr="00C9203C" w:rsidRDefault="00E83E4D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20E00768" w14:textId="333E453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  <w:r w:rsidR="00E83E4D">
              <w:rPr>
                <w:rFonts w:ascii="Arial" w:hAnsi="Arial" w:cs="Arial"/>
                <w:bCs/>
                <w:sz w:val="16"/>
                <w:szCs w:val="16"/>
              </w:rPr>
              <w:t>, 3</w:t>
            </w:r>
          </w:p>
        </w:tc>
      </w:tr>
      <w:tr w:rsidR="00CA77E5" w:rsidRPr="00C9203C" w14:paraId="1D7AFE72" w14:textId="77777777" w:rsidTr="00B6177E">
        <w:tc>
          <w:tcPr>
            <w:tcW w:w="1968" w:type="pct"/>
            <w:vAlign w:val="center"/>
          </w:tcPr>
          <w:p w14:paraId="16B0C93A" w14:textId="5BC85E5F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172476D0" w14:textId="6D76056E" w:rsidR="00CA77E5" w:rsidRPr="00C9203C" w:rsidRDefault="005F66C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6CEEBAA3" w14:textId="63BB2D9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  <w:r w:rsidR="005F66C2"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09D092AA" w14:textId="77777777" w:rsidTr="00B6177E">
        <w:tc>
          <w:tcPr>
            <w:tcW w:w="1968" w:type="pct"/>
            <w:vAlign w:val="center"/>
          </w:tcPr>
          <w:p w14:paraId="12801F61" w14:textId="4692B39C" w:rsidR="00CA77E5" w:rsidRPr="00C9203C" w:rsidRDefault="001835A2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5840760C" w14:textId="57BE8E88" w:rsidR="00CA77E5" w:rsidRPr="00C9203C" w:rsidRDefault="00131D8D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3BFD91D6" w14:textId="720C572F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131D8D"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5A825D31" w14:textId="77777777" w:rsidTr="00B6177E">
        <w:tc>
          <w:tcPr>
            <w:tcW w:w="1968" w:type="pct"/>
            <w:vAlign w:val="center"/>
          </w:tcPr>
          <w:p w14:paraId="21974805" w14:textId="1A7408C8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43B2AD80" w14:textId="4C6F357E" w:rsidR="00CA77E5" w:rsidRPr="00C9203C" w:rsidRDefault="0032645B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38B6DE7E" w14:textId="55F58CA7" w:rsidR="00CA77E5" w:rsidRPr="00C9203C" w:rsidRDefault="0032645B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D1A881B" w14:textId="77777777" w:rsidTr="00B6177E">
        <w:tc>
          <w:tcPr>
            <w:tcW w:w="1968" w:type="pct"/>
            <w:vAlign w:val="center"/>
          </w:tcPr>
          <w:p w14:paraId="563DFD56" w14:textId="7081A2AA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232CB299" w14:textId="3E70D1BE" w:rsidR="00CA77E5" w:rsidRPr="00C9203C" w:rsidRDefault="00B72154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04CC4FB5" w14:textId="0D769306" w:rsidR="00CA77E5" w:rsidRPr="00C9203C" w:rsidRDefault="00B72154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zh-CN"/>
              </w:rPr>
              <w:t>-</w:t>
            </w:r>
          </w:p>
        </w:tc>
      </w:tr>
      <w:tr w:rsidR="00CA77E5" w:rsidRPr="00C9203C" w14:paraId="319869D5" w14:textId="77777777" w:rsidTr="00B6177E">
        <w:tc>
          <w:tcPr>
            <w:tcW w:w="1968" w:type="pct"/>
            <w:vAlign w:val="center"/>
          </w:tcPr>
          <w:p w14:paraId="6DE433DF" w14:textId="384A54EF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66A6D776" w14:textId="092B3D52" w:rsidR="00CA77E5" w:rsidRPr="00C9203C" w:rsidRDefault="00B72154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29A4C7F9" w14:textId="3FFF4116" w:rsidR="00CA77E5" w:rsidRPr="00C9203C" w:rsidRDefault="00B72154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zh-CN"/>
              </w:rPr>
              <w:t>-</w:t>
            </w:r>
          </w:p>
        </w:tc>
      </w:tr>
      <w:tr w:rsidR="00CA77E5" w:rsidRPr="00C9203C" w14:paraId="6E5CEE5C" w14:textId="77777777" w:rsidTr="00B6177E">
        <w:tc>
          <w:tcPr>
            <w:tcW w:w="1968" w:type="pct"/>
            <w:vAlign w:val="center"/>
          </w:tcPr>
          <w:p w14:paraId="3F20EA12" w14:textId="16A9345C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6CC07846" w14:textId="07ABD7E1" w:rsidR="00CA77E5" w:rsidRPr="00C9203C" w:rsidRDefault="00F333A9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vAlign w:val="center"/>
          </w:tcPr>
          <w:p w14:paraId="2ED2F710" w14:textId="2B19020D" w:rsidR="00CA77E5" w:rsidRPr="00C9203C" w:rsidRDefault="00F333A9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zh-CN"/>
              </w:rPr>
              <w:t>-</w:t>
            </w:r>
          </w:p>
        </w:tc>
      </w:tr>
      <w:tr w:rsidR="00CA77E5" w:rsidRPr="00C9203C" w14:paraId="10FBDD2D" w14:textId="77777777" w:rsidTr="004915CC">
        <w:tc>
          <w:tcPr>
            <w:tcW w:w="1968" w:type="pct"/>
          </w:tcPr>
          <w:p w14:paraId="7E313F8C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425FCF1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7097F76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50B57C3B" w14:textId="77777777" w:rsidTr="004915CC">
        <w:tc>
          <w:tcPr>
            <w:tcW w:w="1968" w:type="pct"/>
          </w:tcPr>
          <w:p w14:paraId="2960D367" w14:textId="77DAA33D" w:rsidR="00CA77E5" w:rsidRPr="00C9203C" w:rsidRDefault="00752C1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l patients aged &lt;70 years, adjusted</w:t>
            </w:r>
          </w:p>
        </w:tc>
        <w:tc>
          <w:tcPr>
            <w:tcW w:w="1365" w:type="pct"/>
          </w:tcPr>
          <w:p w14:paraId="029AD7E9" w14:textId="7CD7838B" w:rsidR="00CA77E5" w:rsidRPr="00C9203C" w:rsidRDefault="007C042A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72DE6D6B" w14:textId="77777777" w:rsidR="00CA77E5" w:rsidRDefault="007C042A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rgery, 1</w:t>
            </w:r>
          </w:p>
          <w:p w14:paraId="7DE086B7" w14:textId="77777777" w:rsidR="007C042A" w:rsidRDefault="007C042A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diotherapy, 1</w:t>
            </w:r>
          </w:p>
          <w:p w14:paraId="0A71A4C5" w14:textId="77777777" w:rsidR="007C042A" w:rsidRDefault="007C042A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docrine therapy, 1</w:t>
            </w:r>
          </w:p>
          <w:p w14:paraId="0959AFAF" w14:textId="5BF1906B" w:rsidR="007C042A" w:rsidRPr="00C9203C" w:rsidRDefault="007C042A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-surgical tumor size, 1</w:t>
            </w:r>
          </w:p>
        </w:tc>
      </w:tr>
      <w:tr w:rsidR="00CA77E5" w:rsidRPr="00C9203C" w14:paraId="73DC6901" w14:textId="77777777" w:rsidTr="004915CC">
        <w:tc>
          <w:tcPr>
            <w:tcW w:w="1968" w:type="pct"/>
          </w:tcPr>
          <w:p w14:paraId="5D6BC1FB" w14:textId="44CADF40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09FDB3F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64ED04C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D1488A6" w14:textId="77777777" w:rsidTr="004915CC">
        <w:tc>
          <w:tcPr>
            <w:tcW w:w="1968" w:type="pct"/>
          </w:tcPr>
          <w:p w14:paraId="783CB891" w14:textId="3A9DC1A1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Luminal A, unadjusted</w:t>
            </w:r>
          </w:p>
        </w:tc>
        <w:tc>
          <w:tcPr>
            <w:tcW w:w="1365" w:type="pct"/>
          </w:tcPr>
          <w:p w14:paraId="4C818A7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20AAA1F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0EBE639" w14:textId="77777777" w:rsidTr="004915CC">
        <w:tc>
          <w:tcPr>
            <w:tcW w:w="1968" w:type="pct"/>
          </w:tcPr>
          <w:p w14:paraId="7AF9F1A2" w14:textId="34EBF3E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61B7DFF7" w14:textId="6428D5C0" w:rsidR="00CA77E5" w:rsidRPr="00C9203C" w:rsidRDefault="00CA77E5" w:rsidP="00430113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1667" w:type="pct"/>
          </w:tcPr>
          <w:p w14:paraId="6617FA58" w14:textId="725ACBA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</w:tc>
      </w:tr>
      <w:tr w:rsidR="00CA77E5" w:rsidRPr="00C9203C" w14:paraId="26C3BC19" w14:textId="77777777" w:rsidTr="004915CC">
        <w:tc>
          <w:tcPr>
            <w:tcW w:w="1968" w:type="pct"/>
            <w:vAlign w:val="center"/>
          </w:tcPr>
          <w:p w14:paraId="6D5290CD" w14:textId="6136AF61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138A0B27" w14:textId="4620FAB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1667" w:type="pct"/>
          </w:tcPr>
          <w:p w14:paraId="31DA8241" w14:textId="05E71F8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1</w:t>
            </w:r>
          </w:p>
        </w:tc>
      </w:tr>
      <w:tr w:rsidR="00CA77E5" w:rsidRPr="00C9203C" w14:paraId="76E8363C" w14:textId="77777777" w:rsidTr="004915CC">
        <w:tc>
          <w:tcPr>
            <w:tcW w:w="1968" w:type="pct"/>
            <w:vAlign w:val="center"/>
          </w:tcPr>
          <w:p w14:paraId="3E13E5AC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1C5EC21E" w14:textId="44F7E42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A49A913" w14:textId="7FE77F2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, 1</w:t>
            </w:r>
          </w:p>
        </w:tc>
      </w:tr>
      <w:tr w:rsidR="00CA77E5" w:rsidRPr="00C9203C" w14:paraId="3AB2944B" w14:textId="77777777" w:rsidTr="004915CC">
        <w:tc>
          <w:tcPr>
            <w:tcW w:w="1968" w:type="pct"/>
            <w:vAlign w:val="center"/>
          </w:tcPr>
          <w:p w14:paraId="45759136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4A50905F" w14:textId="594F5E1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FBF587E" w14:textId="7CFE608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, 3</w:t>
            </w:r>
          </w:p>
        </w:tc>
      </w:tr>
      <w:tr w:rsidR="00CA77E5" w:rsidRPr="00C9203C" w14:paraId="1A005482" w14:textId="77777777" w:rsidTr="004915CC">
        <w:tc>
          <w:tcPr>
            <w:tcW w:w="1968" w:type="pct"/>
            <w:vAlign w:val="center"/>
          </w:tcPr>
          <w:p w14:paraId="6FEFD5C3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5EE895D8" w14:textId="4FD533C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1BC970FD" w14:textId="27CE7C1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15463D94" w14:textId="77777777" w:rsidTr="004915CC">
        <w:tc>
          <w:tcPr>
            <w:tcW w:w="1968" w:type="pct"/>
            <w:vAlign w:val="center"/>
          </w:tcPr>
          <w:p w14:paraId="19B6B45A" w14:textId="0FF84612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1131B238" w14:textId="0F18E9C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3A8ED9CC" w14:textId="39A5D38F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</w:tc>
      </w:tr>
      <w:tr w:rsidR="00CA77E5" w:rsidRPr="00C9203C" w14:paraId="440C4AA4" w14:textId="77777777" w:rsidTr="004915CC">
        <w:tc>
          <w:tcPr>
            <w:tcW w:w="1968" w:type="pct"/>
            <w:vAlign w:val="center"/>
          </w:tcPr>
          <w:p w14:paraId="4548C754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1413C8D8" w14:textId="2B01D05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560CCC73" w14:textId="7FA302E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0ED85FF0" w14:textId="77777777" w:rsidTr="004915CC">
        <w:tc>
          <w:tcPr>
            <w:tcW w:w="1968" w:type="pct"/>
            <w:vAlign w:val="center"/>
          </w:tcPr>
          <w:p w14:paraId="269860E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3EC94F69" w14:textId="3E6FC61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BF84769" w14:textId="5B19582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2</w:t>
            </w:r>
          </w:p>
        </w:tc>
      </w:tr>
      <w:tr w:rsidR="00CA77E5" w:rsidRPr="00C9203C" w14:paraId="2EB5196B" w14:textId="77777777" w:rsidTr="004915CC">
        <w:tc>
          <w:tcPr>
            <w:tcW w:w="1968" w:type="pct"/>
            <w:vAlign w:val="center"/>
          </w:tcPr>
          <w:p w14:paraId="1DE5370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7D7CF443" w14:textId="50A7F1E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3DB39DAF" w14:textId="55F7663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654CD64B" w14:textId="77777777" w:rsidTr="004915CC">
        <w:tc>
          <w:tcPr>
            <w:tcW w:w="1968" w:type="pct"/>
            <w:vAlign w:val="center"/>
          </w:tcPr>
          <w:p w14:paraId="2B3F6554" w14:textId="4FC5E7A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3A1F08B4" w14:textId="76555E9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539DBC47" w14:textId="441AAE08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49C06059" w14:textId="77777777" w:rsidTr="004915CC">
        <w:tc>
          <w:tcPr>
            <w:tcW w:w="1968" w:type="pct"/>
            <w:vAlign w:val="center"/>
          </w:tcPr>
          <w:p w14:paraId="749CE55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1365" w:type="pct"/>
          </w:tcPr>
          <w:p w14:paraId="4217927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D5B11A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EAD2DD3" w14:textId="77777777" w:rsidTr="004915CC">
        <w:tc>
          <w:tcPr>
            <w:tcW w:w="1968" w:type="pct"/>
          </w:tcPr>
          <w:p w14:paraId="743D10C5" w14:textId="242A7D3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Luminal A, adjusted</w:t>
            </w:r>
          </w:p>
        </w:tc>
        <w:tc>
          <w:tcPr>
            <w:tcW w:w="1365" w:type="pct"/>
          </w:tcPr>
          <w:p w14:paraId="65B9389F" w14:textId="637B241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3B6C4C4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 xml:space="preserve">Surgery,1 </w:t>
            </w:r>
          </w:p>
          <w:p w14:paraId="46116E15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 xml:space="preserve">Chemotherapy,1 </w:t>
            </w:r>
          </w:p>
          <w:p w14:paraId="4B85B853" w14:textId="45DE550C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, 1</w:t>
            </w:r>
            <w:r w:rsidRPr="00C9203C">
              <w:rPr>
                <w:rFonts w:ascii="Arial" w:hAnsi="Arial" w:cs="Arial"/>
                <w:sz w:val="16"/>
                <w:szCs w:val="16"/>
              </w:rPr>
              <w:br/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, 3</w:t>
            </w:r>
          </w:p>
          <w:p w14:paraId="7D7188C5" w14:textId="33BAEE71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  <w:p w14:paraId="0DBE0AB3" w14:textId="63FD315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2</w:t>
            </w:r>
          </w:p>
        </w:tc>
      </w:tr>
      <w:tr w:rsidR="00CA77E5" w:rsidRPr="00C9203C" w14:paraId="463A0236" w14:textId="77777777" w:rsidTr="004915CC">
        <w:tc>
          <w:tcPr>
            <w:tcW w:w="1968" w:type="pct"/>
          </w:tcPr>
          <w:p w14:paraId="64C3C55A" w14:textId="0798DE7D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4576F56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7FB10C8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7F53719A" w14:textId="77777777" w:rsidTr="004915CC">
        <w:tc>
          <w:tcPr>
            <w:tcW w:w="1968" w:type="pct"/>
          </w:tcPr>
          <w:p w14:paraId="3A73BEF0" w14:textId="00559756" w:rsidR="00CA77E5" w:rsidRPr="00C9203C" w:rsidRDefault="00642FA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uminal B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2C0C9F">
              <w:rPr>
                <w:rFonts w:ascii="Arial" w:hAnsi="Arial" w:cs="Arial"/>
                <w:b/>
                <w:sz w:val="16"/>
                <w:szCs w:val="16"/>
              </w:rPr>
              <w:t>HER2-negative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>), unadjusted</w:t>
            </w:r>
          </w:p>
        </w:tc>
        <w:tc>
          <w:tcPr>
            <w:tcW w:w="1365" w:type="pct"/>
          </w:tcPr>
          <w:p w14:paraId="0570D78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50A184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13546D54" w14:textId="77777777" w:rsidTr="004915CC">
        <w:tc>
          <w:tcPr>
            <w:tcW w:w="1968" w:type="pct"/>
          </w:tcPr>
          <w:p w14:paraId="24427C9E" w14:textId="150EEBCE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25B38527" w14:textId="191168C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307F524" w14:textId="54160CF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</w:tc>
      </w:tr>
      <w:tr w:rsidR="00CA77E5" w:rsidRPr="00C9203C" w14:paraId="790862E6" w14:textId="77777777" w:rsidTr="004915CC">
        <w:tc>
          <w:tcPr>
            <w:tcW w:w="1968" w:type="pct"/>
            <w:vAlign w:val="center"/>
          </w:tcPr>
          <w:p w14:paraId="3F3A1828" w14:textId="004BD4A3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32BD9012" w14:textId="23F0ABD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D4CDEB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6EAB50E7" w14:textId="77777777" w:rsidTr="004915CC">
        <w:tc>
          <w:tcPr>
            <w:tcW w:w="1968" w:type="pct"/>
            <w:vAlign w:val="center"/>
          </w:tcPr>
          <w:p w14:paraId="51C704A5" w14:textId="5AF068D0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5B0A07C7" w14:textId="3E083431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AD9555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1084AC7" w14:textId="77777777" w:rsidTr="004915CC">
        <w:tc>
          <w:tcPr>
            <w:tcW w:w="1968" w:type="pct"/>
            <w:vAlign w:val="center"/>
          </w:tcPr>
          <w:p w14:paraId="3D4BA282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19A620FB" w14:textId="7F008CF9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154C092A" w14:textId="04A47D5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</w:p>
        </w:tc>
      </w:tr>
      <w:tr w:rsidR="00CA77E5" w:rsidRPr="00C9203C" w14:paraId="4FE353DE" w14:textId="77777777" w:rsidTr="004915CC">
        <w:tc>
          <w:tcPr>
            <w:tcW w:w="1968" w:type="pct"/>
            <w:vAlign w:val="center"/>
          </w:tcPr>
          <w:p w14:paraId="562988D0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12726935" w14:textId="1B88409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A3AE155" w14:textId="37603419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3</w:t>
            </w:r>
          </w:p>
        </w:tc>
      </w:tr>
      <w:tr w:rsidR="00CA77E5" w:rsidRPr="00C9203C" w14:paraId="6FDC5EA7" w14:textId="77777777" w:rsidTr="004915CC">
        <w:tc>
          <w:tcPr>
            <w:tcW w:w="1968" w:type="pct"/>
            <w:vAlign w:val="center"/>
          </w:tcPr>
          <w:p w14:paraId="5F154B41" w14:textId="549E9AB3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4EF4F420" w14:textId="3EC918F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6463E9A" w14:textId="1FAF21AA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59EBEE3B" w14:textId="77777777" w:rsidTr="004915CC">
        <w:tc>
          <w:tcPr>
            <w:tcW w:w="1968" w:type="pct"/>
            <w:vAlign w:val="center"/>
          </w:tcPr>
          <w:p w14:paraId="3AB9788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78510B42" w14:textId="0626861E" w:rsidR="00CA77E5" w:rsidRPr="00C9203C" w:rsidRDefault="00CA77E5" w:rsidP="00CA77E5">
            <w:pPr>
              <w:tabs>
                <w:tab w:val="left" w:pos="1374"/>
              </w:tabs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5829E2B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A785486" w14:textId="77777777" w:rsidTr="004915CC">
        <w:tc>
          <w:tcPr>
            <w:tcW w:w="1968" w:type="pct"/>
            <w:vAlign w:val="center"/>
          </w:tcPr>
          <w:p w14:paraId="4B1F468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09E1242D" w14:textId="29E452A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1D358D3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3E25AD15" w14:textId="77777777" w:rsidTr="004915CC">
        <w:tc>
          <w:tcPr>
            <w:tcW w:w="1968" w:type="pct"/>
            <w:vAlign w:val="center"/>
          </w:tcPr>
          <w:p w14:paraId="654F59B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3031B4CC" w14:textId="24E81A5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DF1BE7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B68ACCC" w14:textId="77777777" w:rsidTr="004915CC">
        <w:tc>
          <w:tcPr>
            <w:tcW w:w="1968" w:type="pct"/>
            <w:vAlign w:val="center"/>
          </w:tcPr>
          <w:p w14:paraId="2F1B2DE8" w14:textId="767766A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40BCE596" w14:textId="5DA972CD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9C09033" w14:textId="48A5F86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3353580C" w14:textId="77777777" w:rsidTr="004915CC">
        <w:tc>
          <w:tcPr>
            <w:tcW w:w="1968" w:type="pct"/>
            <w:vAlign w:val="center"/>
          </w:tcPr>
          <w:p w14:paraId="466DD93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1365" w:type="pct"/>
          </w:tcPr>
          <w:p w14:paraId="7F3303F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632C3DF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6FFD8FD9" w14:textId="77777777" w:rsidTr="004915CC">
        <w:tc>
          <w:tcPr>
            <w:tcW w:w="1968" w:type="pct"/>
          </w:tcPr>
          <w:p w14:paraId="1F659A3B" w14:textId="617E17FA" w:rsidR="00CA77E5" w:rsidRPr="00C9203C" w:rsidRDefault="00642FA5" w:rsidP="00642FA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uminal B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2C0C9F">
              <w:rPr>
                <w:rFonts w:ascii="Arial" w:hAnsi="Arial" w:cs="Arial"/>
                <w:b/>
                <w:sz w:val="16"/>
                <w:szCs w:val="16"/>
              </w:rPr>
              <w:t>HER2-negative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>), adjusted</w:t>
            </w:r>
          </w:p>
        </w:tc>
        <w:tc>
          <w:tcPr>
            <w:tcW w:w="1365" w:type="pct"/>
          </w:tcPr>
          <w:p w14:paraId="17DA830E" w14:textId="125F31C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99C6F1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1</w:t>
            </w:r>
          </w:p>
          <w:p w14:paraId="28D05E88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  <w:r w:rsidRPr="00C9203C">
              <w:rPr>
                <w:rFonts w:ascii="Arial" w:hAnsi="Arial" w:cs="Arial"/>
                <w:sz w:val="16"/>
                <w:szCs w:val="16"/>
              </w:rPr>
              <w:br/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2</w:t>
            </w:r>
          </w:p>
          <w:p w14:paraId="34E27DB6" w14:textId="211AEEBD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5FE8CB51" w14:textId="77777777" w:rsidTr="004915CC">
        <w:tc>
          <w:tcPr>
            <w:tcW w:w="1968" w:type="pct"/>
          </w:tcPr>
          <w:p w14:paraId="6D8464C6" w14:textId="5CC7400D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0B1B045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2681E2D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102C0297" w14:textId="77777777" w:rsidTr="004915CC">
        <w:tc>
          <w:tcPr>
            <w:tcW w:w="1968" w:type="pct"/>
          </w:tcPr>
          <w:p w14:paraId="00CCC184" w14:textId="21EE1005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Lumi</w:t>
            </w:r>
            <w:r w:rsidR="00642FA5">
              <w:rPr>
                <w:rFonts w:ascii="Arial" w:hAnsi="Arial" w:cs="Arial"/>
                <w:b/>
                <w:sz w:val="16"/>
                <w:szCs w:val="16"/>
              </w:rPr>
              <w:t>nal B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2C0C9F">
              <w:rPr>
                <w:rFonts w:ascii="Arial" w:hAnsi="Arial" w:cs="Arial"/>
                <w:b/>
                <w:sz w:val="16"/>
                <w:szCs w:val="16"/>
              </w:rPr>
              <w:t>HER2-positive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>), unadjusted</w:t>
            </w:r>
          </w:p>
        </w:tc>
        <w:tc>
          <w:tcPr>
            <w:tcW w:w="1365" w:type="pct"/>
          </w:tcPr>
          <w:p w14:paraId="4A28855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0F8F869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39260B6E" w14:textId="77777777" w:rsidTr="004915CC">
        <w:tc>
          <w:tcPr>
            <w:tcW w:w="1968" w:type="pct"/>
          </w:tcPr>
          <w:p w14:paraId="4879A724" w14:textId="4CC8C0E2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7E0DFE72" w14:textId="4C9C6AE8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9E74A9B" w14:textId="27BE17B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</w:tc>
      </w:tr>
      <w:tr w:rsidR="00CA77E5" w:rsidRPr="00C9203C" w14:paraId="1B3E9B0F" w14:textId="77777777" w:rsidTr="004915CC">
        <w:tc>
          <w:tcPr>
            <w:tcW w:w="1968" w:type="pct"/>
            <w:vAlign w:val="center"/>
          </w:tcPr>
          <w:p w14:paraId="036C0E43" w14:textId="5308870D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636BC4AE" w14:textId="44A6295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386524B9" w14:textId="18788BB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1</w:t>
            </w:r>
          </w:p>
        </w:tc>
      </w:tr>
      <w:tr w:rsidR="00CA77E5" w:rsidRPr="00C9203C" w14:paraId="76A9E874" w14:textId="77777777" w:rsidTr="004915CC">
        <w:tc>
          <w:tcPr>
            <w:tcW w:w="1968" w:type="pct"/>
            <w:vAlign w:val="center"/>
          </w:tcPr>
          <w:p w14:paraId="4BCF5DB9" w14:textId="598ED0D1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6D4B62CA" w14:textId="1EF8DE9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019BE6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7D1F4F11" w14:textId="77777777" w:rsidTr="004915CC">
        <w:tc>
          <w:tcPr>
            <w:tcW w:w="1968" w:type="pct"/>
            <w:vAlign w:val="center"/>
          </w:tcPr>
          <w:p w14:paraId="6F479A15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28EF0D7E" w14:textId="08DCF03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5E569F8" w14:textId="54E136C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, 1</w:t>
            </w:r>
          </w:p>
        </w:tc>
      </w:tr>
      <w:tr w:rsidR="00CA77E5" w:rsidRPr="00C9203C" w14:paraId="69AF8387" w14:textId="77777777" w:rsidTr="004915CC">
        <w:tc>
          <w:tcPr>
            <w:tcW w:w="1968" w:type="pct"/>
            <w:vAlign w:val="center"/>
          </w:tcPr>
          <w:p w14:paraId="352948AC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0BD5ADF4" w14:textId="38C02C5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1F7F1759" w14:textId="0DAFF46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010DD1FC" w14:textId="77777777" w:rsidTr="004915CC">
        <w:tc>
          <w:tcPr>
            <w:tcW w:w="1968" w:type="pct"/>
            <w:vAlign w:val="center"/>
          </w:tcPr>
          <w:p w14:paraId="0D55B5DA" w14:textId="0FF797E0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2C2E1D93" w14:textId="5EFF0AA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0315EC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39F5C2BD" w14:textId="77777777" w:rsidTr="004915CC">
        <w:trPr>
          <w:trHeight w:val="110"/>
        </w:trPr>
        <w:tc>
          <w:tcPr>
            <w:tcW w:w="1968" w:type="pct"/>
            <w:vAlign w:val="center"/>
          </w:tcPr>
          <w:p w14:paraId="3ABF9FFA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6469117C" w14:textId="013E013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DD0AFD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4B827F45" w14:textId="77777777" w:rsidTr="004915CC">
        <w:tc>
          <w:tcPr>
            <w:tcW w:w="1968" w:type="pct"/>
            <w:vAlign w:val="center"/>
          </w:tcPr>
          <w:p w14:paraId="243C900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426DF4F8" w14:textId="17204B6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F5BB02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3ECB0F9" w14:textId="77777777" w:rsidTr="004915CC">
        <w:tc>
          <w:tcPr>
            <w:tcW w:w="1968" w:type="pct"/>
            <w:vAlign w:val="center"/>
          </w:tcPr>
          <w:p w14:paraId="68595A7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46F1B193" w14:textId="516C7E3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1361C69" w14:textId="4705C8B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F81D9DC" w14:textId="77777777" w:rsidTr="004915CC">
        <w:tc>
          <w:tcPr>
            <w:tcW w:w="1968" w:type="pct"/>
            <w:vAlign w:val="center"/>
          </w:tcPr>
          <w:p w14:paraId="11AFBCD3" w14:textId="02126A2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1DEBB402" w14:textId="7869FFE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66583E5" w14:textId="20C37F5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Center, 1</w:t>
            </w:r>
          </w:p>
        </w:tc>
      </w:tr>
      <w:tr w:rsidR="00CA77E5" w:rsidRPr="00C9203C" w14:paraId="638C18AB" w14:textId="77777777" w:rsidTr="004915CC">
        <w:tc>
          <w:tcPr>
            <w:tcW w:w="1968" w:type="pct"/>
            <w:vAlign w:val="center"/>
          </w:tcPr>
          <w:p w14:paraId="3A4E2F9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1365" w:type="pct"/>
          </w:tcPr>
          <w:p w14:paraId="6484028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3762C77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53D99FCD" w14:textId="77777777" w:rsidTr="004915CC">
        <w:tc>
          <w:tcPr>
            <w:tcW w:w="1968" w:type="pct"/>
          </w:tcPr>
          <w:p w14:paraId="109B478B" w14:textId="462E8A3E" w:rsidR="00CA77E5" w:rsidRPr="00C9203C" w:rsidRDefault="00642FA5" w:rsidP="00642FA5">
            <w:pPr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uminal B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2C0C9F">
              <w:rPr>
                <w:rFonts w:ascii="Arial" w:hAnsi="Arial" w:cs="Arial"/>
                <w:b/>
                <w:sz w:val="16"/>
                <w:szCs w:val="16"/>
              </w:rPr>
              <w:t>HER2-positive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</w:rPr>
              <w:t>), adjusted</w:t>
            </w:r>
          </w:p>
        </w:tc>
        <w:tc>
          <w:tcPr>
            <w:tcW w:w="1365" w:type="pct"/>
          </w:tcPr>
          <w:p w14:paraId="301456CB" w14:textId="5C5EEA0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17528589" w14:textId="43DC44A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  <w:r w:rsidRPr="00C9203C">
              <w:rPr>
                <w:rFonts w:ascii="Arial" w:hAnsi="Arial" w:cs="Arial"/>
                <w:sz w:val="16"/>
                <w:szCs w:val="16"/>
              </w:rPr>
              <w:br/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1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  <w:r w:rsidRPr="00C9203C">
              <w:rPr>
                <w:rFonts w:ascii="Arial" w:hAnsi="Arial" w:cs="Arial"/>
                <w:sz w:val="16"/>
                <w:szCs w:val="16"/>
              </w:rPr>
              <w:br/>
              <w:t>Center, 1</w:t>
            </w:r>
          </w:p>
        </w:tc>
      </w:tr>
      <w:tr w:rsidR="00CA77E5" w:rsidRPr="00C9203C" w14:paraId="6DB8BA70" w14:textId="77777777" w:rsidTr="004915CC">
        <w:tc>
          <w:tcPr>
            <w:tcW w:w="1968" w:type="pct"/>
            <w:vAlign w:val="center"/>
          </w:tcPr>
          <w:p w14:paraId="5ED45CCE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13F922C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7B8F5C0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3F8AB1B3" w14:textId="77777777" w:rsidTr="004915CC">
        <w:tc>
          <w:tcPr>
            <w:tcW w:w="1968" w:type="pct"/>
            <w:vAlign w:val="center"/>
          </w:tcPr>
          <w:p w14:paraId="475A78DF" w14:textId="3A146A1A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ER2-enriched, unadjusted</w:t>
            </w:r>
          </w:p>
        </w:tc>
        <w:tc>
          <w:tcPr>
            <w:tcW w:w="1365" w:type="pct"/>
          </w:tcPr>
          <w:p w14:paraId="74DBEC3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3401AE5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2DC7FF1E" w14:textId="77777777" w:rsidTr="004915CC">
        <w:tc>
          <w:tcPr>
            <w:tcW w:w="1968" w:type="pct"/>
          </w:tcPr>
          <w:p w14:paraId="53D6CACB" w14:textId="636E1CE8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722EAEDA" w14:textId="1257E48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3F6CAA0" w14:textId="50E5AB69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</w:tc>
      </w:tr>
      <w:tr w:rsidR="00CA77E5" w:rsidRPr="00C9203C" w14:paraId="78D4AC9E" w14:textId="77777777" w:rsidTr="004915CC">
        <w:tc>
          <w:tcPr>
            <w:tcW w:w="1968" w:type="pct"/>
            <w:vAlign w:val="center"/>
          </w:tcPr>
          <w:p w14:paraId="745E00E5" w14:textId="64BA7DED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55554362" w14:textId="6221BF7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306D98C" w14:textId="67A2DB8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1</w:t>
            </w:r>
          </w:p>
        </w:tc>
      </w:tr>
      <w:tr w:rsidR="00CA77E5" w:rsidRPr="00C9203C" w14:paraId="1EE1181E" w14:textId="77777777" w:rsidTr="004915CC">
        <w:tc>
          <w:tcPr>
            <w:tcW w:w="1968" w:type="pct"/>
            <w:vAlign w:val="center"/>
          </w:tcPr>
          <w:p w14:paraId="11EF24A9" w14:textId="3287A860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1E5E133B" w14:textId="6F7B450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1A147BE1" w14:textId="6714DE6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63B086AC" w14:textId="77777777" w:rsidTr="004915CC">
        <w:tc>
          <w:tcPr>
            <w:tcW w:w="1968" w:type="pct"/>
            <w:vAlign w:val="center"/>
          </w:tcPr>
          <w:p w14:paraId="20344C8B" w14:textId="2D0C44ED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1169434C" w14:textId="48D7C9A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0E476313" w14:textId="2BD0A3CD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</w:tc>
      </w:tr>
      <w:tr w:rsidR="00CA77E5" w:rsidRPr="00C9203C" w14:paraId="60909C20" w14:textId="77777777" w:rsidTr="004915CC">
        <w:tc>
          <w:tcPr>
            <w:tcW w:w="1968" w:type="pct"/>
            <w:vAlign w:val="center"/>
          </w:tcPr>
          <w:p w14:paraId="062B6C39" w14:textId="70D47D89" w:rsidR="00CA77E5" w:rsidRPr="00C9203C" w:rsidRDefault="001835A2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4AE38439" w14:textId="525A58D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15545D6B" w14:textId="5BCC11A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443D7091" w14:textId="77777777" w:rsidTr="004915CC">
        <w:tc>
          <w:tcPr>
            <w:tcW w:w="1968" w:type="pct"/>
            <w:vAlign w:val="center"/>
          </w:tcPr>
          <w:p w14:paraId="46CFF54C" w14:textId="51A27EA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33023336" w14:textId="138DA2C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767366D8" w14:textId="3BA95254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74AB4A82" w14:textId="77777777" w:rsidTr="004915CC">
        <w:tc>
          <w:tcPr>
            <w:tcW w:w="1968" w:type="pct"/>
            <w:vAlign w:val="center"/>
          </w:tcPr>
          <w:p w14:paraId="04144D83" w14:textId="61E1B1BF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19EE3E1C" w14:textId="01C00D8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63D16F64" w14:textId="3FD4C16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63E16461" w14:textId="77777777" w:rsidTr="004915CC">
        <w:tc>
          <w:tcPr>
            <w:tcW w:w="1968" w:type="pct"/>
            <w:vAlign w:val="center"/>
          </w:tcPr>
          <w:p w14:paraId="507AEB88" w14:textId="2A6CC780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16AA92AE" w14:textId="7FAE689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28C9E19F" w14:textId="60EF133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4919C925" w14:textId="77777777" w:rsidTr="004915CC">
        <w:tc>
          <w:tcPr>
            <w:tcW w:w="1968" w:type="pct"/>
            <w:vAlign w:val="center"/>
          </w:tcPr>
          <w:p w14:paraId="0C00217A" w14:textId="2186E40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7C11066E" w14:textId="0515487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3430A43F" w14:textId="10C9262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621A9E99" w14:textId="77777777" w:rsidTr="004915CC">
        <w:trPr>
          <w:trHeight w:val="74"/>
        </w:trPr>
        <w:tc>
          <w:tcPr>
            <w:tcW w:w="1968" w:type="pct"/>
            <w:vAlign w:val="center"/>
          </w:tcPr>
          <w:p w14:paraId="6AD02D5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1365" w:type="pct"/>
          </w:tcPr>
          <w:p w14:paraId="4F67B5C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8B63BA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727CD173" w14:textId="77777777" w:rsidTr="004915CC">
        <w:tc>
          <w:tcPr>
            <w:tcW w:w="1968" w:type="pct"/>
          </w:tcPr>
          <w:p w14:paraId="313E8CC9" w14:textId="4D880A8E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ER2-enriched, adjusted</w:t>
            </w:r>
          </w:p>
        </w:tc>
        <w:tc>
          <w:tcPr>
            <w:tcW w:w="1365" w:type="pct"/>
          </w:tcPr>
          <w:p w14:paraId="47ABD7B5" w14:textId="3AF2626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5516DDC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  <w:p w14:paraId="6947A5F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Chemotherapy, 1</w:t>
            </w:r>
          </w:p>
          <w:p w14:paraId="267F08AE" w14:textId="0C2D129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</w:tc>
      </w:tr>
      <w:tr w:rsidR="00CA77E5" w:rsidRPr="00C9203C" w14:paraId="422D486A" w14:textId="77777777" w:rsidTr="004915CC">
        <w:tc>
          <w:tcPr>
            <w:tcW w:w="1968" w:type="pct"/>
            <w:vAlign w:val="center"/>
          </w:tcPr>
          <w:p w14:paraId="5E59D7DB" w14:textId="7CB6B9D0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37BAE7A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8564F4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76842313" w14:textId="77777777" w:rsidTr="004915CC">
        <w:tc>
          <w:tcPr>
            <w:tcW w:w="1968" w:type="pct"/>
            <w:vAlign w:val="center"/>
          </w:tcPr>
          <w:p w14:paraId="1204468A" w14:textId="3F49E287" w:rsidR="00CA77E5" w:rsidRPr="00C9203C" w:rsidRDefault="00642FA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Basal</w:t>
            </w:r>
            <w:r w:rsidR="00CA77E5" w:rsidRPr="00C9203C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, unadjusted</w:t>
            </w:r>
          </w:p>
        </w:tc>
        <w:tc>
          <w:tcPr>
            <w:tcW w:w="1365" w:type="pct"/>
          </w:tcPr>
          <w:p w14:paraId="4912D1D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7209A17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54551732" w14:textId="77777777" w:rsidTr="004915CC">
        <w:tc>
          <w:tcPr>
            <w:tcW w:w="1968" w:type="pct"/>
          </w:tcPr>
          <w:p w14:paraId="7CF9CC1D" w14:textId="2E9117E2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1618690D" w14:textId="25F94D59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4182DC95" w14:textId="22B5CF1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2</w:t>
            </w:r>
          </w:p>
        </w:tc>
      </w:tr>
      <w:tr w:rsidR="00CA77E5" w:rsidRPr="00C9203C" w14:paraId="21654D36" w14:textId="77777777" w:rsidTr="004915CC">
        <w:tc>
          <w:tcPr>
            <w:tcW w:w="1968" w:type="pct"/>
            <w:vAlign w:val="center"/>
          </w:tcPr>
          <w:p w14:paraId="46428FCE" w14:textId="18C4648D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0293AE14" w14:textId="76ABBE5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7689D961" w14:textId="5A65E1A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2</w:t>
            </w:r>
          </w:p>
        </w:tc>
      </w:tr>
      <w:tr w:rsidR="00CA77E5" w:rsidRPr="00C9203C" w14:paraId="4BB88F55" w14:textId="77777777" w:rsidTr="004915CC">
        <w:tc>
          <w:tcPr>
            <w:tcW w:w="1968" w:type="pct"/>
            <w:vAlign w:val="center"/>
          </w:tcPr>
          <w:p w14:paraId="464FDB78" w14:textId="0BC74079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00A3760C" w14:textId="5C47CD4D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19F4499B" w14:textId="08FCF16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Radiotherapy,2</w:t>
            </w:r>
          </w:p>
        </w:tc>
      </w:tr>
      <w:tr w:rsidR="00CA77E5" w:rsidRPr="00C9203C" w14:paraId="24AC73CF" w14:textId="77777777" w:rsidTr="004915CC">
        <w:tc>
          <w:tcPr>
            <w:tcW w:w="1968" w:type="pct"/>
            <w:vAlign w:val="center"/>
          </w:tcPr>
          <w:p w14:paraId="77C32C0D" w14:textId="2F192BD6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157DEEDA" w14:textId="5465163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1B40EC0D" w14:textId="36D071C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</w:tc>
      </w:tr>
      <w:tr w:rsidR="00CA77E5" w:rsidRPr="00C9203C" w14:paraId="2A18B30D" w14:textId="77777777" w:rsidTr="004915CC">
        <w:tc>
          <w:tcPr>
            <w:tcW w:w="1968" w:type="pct"/>
            <w:vAlign w:val="center"/>
          </w:tcPr>
          <w:p w14:paraId="06E391D0" w14:textId="792C21B6" w:rsidR="00CA77E5" w:rsidRPr="00C9203C" w:rsidRDefault="001835A2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635D8239" w14:textId="43B8CF8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15599E40" w14:textId="0E9A9980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2</w:t>
            </w:r>
          </w:p>
        </w:tc>
      </w:tr>
      <w:tr w:rsidR="00CA77E5" w:rsidRPr="00C9203C" w14:paraId="1F518111" w14:textId="77777777" w:rsidTr="004915CC">
        <w:tc>
          <w:tcPr>
            <w:tcW w:w="1968" w:type="pct"/>
            <w:vAlign w:val="center"/>
          </w:tcPr>
          <w:p w14:paraId="1099BD3C" w14:textId="49205014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74FD7385" w14:textId="74BE086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3A45B585" w14:textId="4BE1396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D398481" w14:textId="77777777" w:rsidTr="004915CC">
        <w:tc>
          <w:tcPr>
            <w:tcW w:w="1968" w:type="pct"/>
            <w:vAlign w:val="center"/>
          </w:tcPr>
          <w:p w14:paraId="14D1232C" w14:textId="77ACE402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363F1917" w14:textId="060E984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2DB2537C" w14:textId="72BA846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BC2D46B" w14:textId="77777777" w:rsidTr="004915CC">
        <w:tc>
          <w:tcPr>
            <w:tcW w:w="1968" w:type="pct"/>
            <w:vAlign w:val="center"/>
          </w:tcPr>
          <w:p w14:paraId="129D1525" w14:textId="3EB40B46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2F40DC79" w14:textId="329F1B0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6656D1FD" w14:textId="1099B49E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A77E5" w:rsidRPr="00C9203C" w14:paraId="3862017D" w14:textId="77777777" w:rsidTr="004915CC">
        <w:tc>
          <w:tcPr>
            <w:tcW w:w="1968" w:type="pct"/>
            <w:vAlign w:val="center"/>
          </w:tcPr>
          <w:p w14:paraId="76419CA8" w14:textId="3ED50DC8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Center</w:t>
            </w:r>
          </w:p>
        </w:tc>
        <w:tc>
          <w:tcPr>
            <w:tcW w:w="1365" w:type="pct"/>
          </w:tcPr>
          <w:p w14:paraId="4E23C454" w14:textId="59D255D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4D2FA88D" w14:textId="28A60E3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7A772EF5" w14:textId="77777777" w:rsidTr="004915CC">
        <w:tc>
          <w:tcPr>
            <w:tcW w:w="1968" w:type="pct"/>
            <w:vAlign w:val="center"/>
          </w:tcPr>
          <w:p w14:paraId="6C5BC9DC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185BF79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1B35CFF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6EC5E1BC" w14:textId="77777777" w:rsidTr="004915CC">
        <w:tc>
          <w:tcPr>
            <w:tcW w:w="1968" w:type="pct"/>
            <w:vAlign w:val="center"/>
          </w:tcPr>
          <w:p w14:paraId="4951681C" w14:textId="04C96DE2" w:rsidR="00CA77E5" w:rsidRPr="00C9203C" w:rsidRDefault="00CA77E5" w:rsidP="00642FA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Basal, adjusted</w:t>
            </w:r>
          </w:p>
        </w:tc>
        <w:tc>
          <w:tcPr>
            <w:tcW w:w="1365" w:type="pct"/>
          </w:tcPr>
          <w:p w14:paraId="5313E4CB" w14:textId="35A637B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67" w:type="pct"/>
          </w:tcPr>
          <w:p w14:paraId="3D3D2BCB" w14:textId="6D863B5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, 2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br/>
            </w:r>
            <w:r w:rsidRPr="00C9203C">
              <w:rPr>
                <w:rFonts w:ascii="Arial" w:hAnsi="Arial" w:cs="Arial"/>
                <w:sz w:val="16"/>
                <w:szCs w:val="16"/>
              </w:rPr>
              <w:t>Radiotherapy,2</w:t>
            </w:r>
          </w:p>
        </w:tc>
      </w:tr>
      <w:tr w:rsidR="00CA77E5" w:rsidRPr="00C9203C" w14:paraId="6247EE70" w14:textId="77777777" w:rsidTr="004915CC">
        <w:tc>
          <w:tcPr>
            <w:tcW w:w="1968" w:type="pct"/>
            <w:vAlign w:val="center"/>
          </w:tcPr>
          <w:p w14:paraId="66A583F1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76C3B14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4C75E7B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1119E3E2" w14:textId="77777777" w:rsidTr="004915CC">
        <w:tc>
          <w:tcPr>
            <w:tcW w:w="1968" w:type="pct"/>
            <w:shd w:val="clear" w:color="auto" w:fill="D9D9D9" w:themeFill="background1" w:themeFillShade="D9"/>
          </w:tcPr>
          <w:p w14:paraId="384C55DA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Supplementary Table 2</w:t>
            </w:r>
          </w:p>
        </w:tc>
        <w:tc>
          <w:tcPr>
            <w:tcW w:w="1365" w:type="pct"/>
            <w:shd w:val="clear" w:color="auto" w:fill="D9D9D9" w:themeFill="background1" w:themeFillShade="D9"/>
          </w:tcPr>
          <w:p w14:paraId="6386682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  <w:shd w:val="clear" w:color="auto" w:fill="D9D9D9" w:themeFill="background1" w:themeFillShade="D9"/>
          </w:tcPr>
          <w:p w14:paraId="3655B55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3BCC5373" w14:textId="77777777" w:rsidTr="004915CC">
        <w:tc>
          <w:tcPr>
            <w:tcW w:w="1968" w:type="pct"/>
          </w:tcPr>
          <w:p w14:paraId="29480775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All, unadjusted</w:t>
            </w:r>
          </w:p>
        </w:tc>
        <w:tc>
          <w:tcPr>
            <w:tcW w:w="1365" w:type="pct"/>
          </w:tcPr>
          <w:p w14:paraId="4B52C96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420458B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0F936BB4" w14:textId="77777777" w:rsidTr="004915CC">
        <w:tc>
          <w:tcPr>
            <w:tcW w:w="1968" w:type="pct"/>
            <w:vAlign w:val="center"/>
          </w:tcPr>
          <w:p w14:paraId="28AA3CFE" w14:textId="7DB911BE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25F2AA6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6980DC61" w14:textId="04BED4B9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550D7271" w14:textId="77777777" w:rsidTr="004915CC">
        <w:tc>
          <w:tcPr>
            <w:tcW w:w="1968" w:type="pct"/>
            <w:vAlign w:val="center"/>
          </w:tcPr>
          <w:p w14:paraId="093FEE99" w14:textId="06B37764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74B12A63" w14:textId="24A8382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BB40AC1" w14:textId="4108BD51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</w:tc>
      </w:tr>
      <w:tr w:rsidR="00CA77E5" w:rsidRPr="00C9203C" w14:paraId="4CEA48FB" w14:textId="77777777" w:rsidTr="004915CC">
        <w:tc>
          <w:tcPr>
            <w:tcW w:w="1968" w:type="pct"/>
            <w:vAlign w:val="center"/>
          </w:tcPr>
          <w:p w14:paraId="25979289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42DD69C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3311473" w14:textId="18F4E44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48FB46C6" w14:textId="77777777" w:rsidTr="004915CC">
        <w:tc>
          <w:tcPr>
            <w:tcW w:w="1968" w:type="pct"/>
            <w:vAlign w:val="center"/>
          </w:tcPr>
          <w:p w14:paraId="52FEB0C8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0FD0BC3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55D0DEA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</w:p>
        </w:tc>
      </w:tr>
      <w:tr w:rsidR="00CA77E5" w:rsidRPr="00C9203C" w14:paraId="326C098C" w14:textId="77777777" w:rsidTr="004915CC">
        <w:tc>
          <w:tcPr>
            <w:tcW w:w="1968" w:type="pct"/>
            <w:vAlign w:val="center"/>
          </w:tcPr>
          <w:p w14:paraId="6AD6EF0C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529D866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0395484" w14:textId="4C02FF1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</w:tc>
      </w:tr>
      <w:tr w:rsidR="00CA77E5" w:rsidRPr="00C9203C" w14:paraId="66A61752" w14:textId="77777777" w:rsidTr="004915CC">
        <w:tc>
          <w:tcPr>
            <w:tcW w:w="1968" w:type="pct"/>
            <w:vAlign w:val="center"/>
          </w:tcPr>
          <w:p w14:paraId="75B6FF2C" w14:textId="0F96827E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086835D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0E75B4B" w14:textId="3D6F621B" w:rsidR="00CA77E5" w:rsidRPr="00C9203C" w:rsidRDefault="001835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</w:tc>
      </w:tr>
      <w:tr w:rsidR="00CA77E5" w:rsidRPr="00C9203C" w14:paraId="0B4684F8" w14:textId="77777777" w:rsidTr="004915CC">
        <w:tc>
          <w:tcPr>
            <w:tcW w:w="1968" w:type="pct"/>
            <w:vAlign w:val="center"/>
          </w:tcPr>
          <w:p w14:paraId="0CD9A525" w14:textId="3A4579E2" w:rsidR="00CA77E5" w:rsidRPr="00C9203C" w:rsidRDefault="00202B4F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</w:p>
        </w:tc>
        <w:tc>
          <w:tcPr>
            <w:tcW w:w="1365" w:type="pct"/>
          </w:tcPr>
          <w:p w14:paraId="14A135B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7957217" w14:textId="3FC0BE03" w:rsidR="00CA77E5" w:rsidRPr="00C9203C" w:rsidRDefault="00202B4F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  <w:r w:rsidR="00CA77E5" w:rsidRPr="00C9203C">
              <w:rPr>
                <w:rFonts w:ascii="Arial" w:hAnsi="Arial" w:cs="Arial"/>
                <w:sz w:val="16"/>
                <w:szCs w:val="16"/>
              </w:rPr>
              <w:t>, 1</w:t>
            </w:r>
          </w:p>
        </w:tc>
      </w:tr>
      <w:tr w:rsidR="00CA77E5" w:rsidRPr="00C9203C" w14:paraId="54D47216" w14:textId="77777777" w:rsidTr="004915CC">
        <w:tc>
          <w:tcPr>
            <w:tcW w:w="1968" w:type="pct"/>
            <w:vAlign w:val="center"/>
          </w:tcPr>
          <w:p w14:paraId="2B67E2CE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4B74C1F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5942055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0E35C8B3" w14:textId="77777777" w:rsidTr="004915CC">
        <w:tc>
          <w:tcPr>
            <w:tcW w:w="1968" w:type="pct"/>
            <w:vAlign w:val="center"/>
          </w:tcPr>
          <w:p w14:paraId="7529A3C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597C4DA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10BBC308" w14:textId="18EBCC5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1</w:t>
            </w:r>
          </w:p>
        </w:tc>
      </w:tr>
      <w:tr w:rsidR="00CA77E5" w:rsidRPr="00C9203C" w14:paraId="4F856280" w14:textId="77777777" w:rsidTr="004915CC">
        <w:tc>
          <w:tcPr>
            <w:tcW w:w="1968" w:type="pct"/>
            <w:vAlign w:val="center"/>
          </w:tcPr>
          <w:p w14:paraId="406136B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6C7E0E4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3AF7CD22" w14:textId="67788F3F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, 1</w:t>
            </w:r>
          </w:p>
        </w:tc>
      </w:tr>
      <w:tr w:rsidR="00CA77E5" w:rsidRPr="00C9203C" w14:paraId="501FF1E6" w14:textId="77777777" w:rsidTr="004915CC">
        <w:tc>
          <w:tcPr>
            <w:tcW w:w="1968" w:type="pct"/>
          </w:tcPr>
          <w:p w14:paraId="4B209779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Grade</w:t>
            </w:r>
          </w:p>
        </w:tc>
        <w:tc>
          <w:tcPr>
            <w:tcW w:w="1365" w:type="pct"/>
          </w:tcPr>
          <w:p w14:paraId="3C5FE80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6554409" w14:textId="34CC25B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Grade, 2</w:t>
            </w:r>
          </w:p>
        </w:tc>
      </w:tr>
      <w:tr w:rsidR="00CA77E5" w:rsidRPr="00C9203C" w14:paraId="2C584591" w14:textId="77777777" w:rsidTr="004915CC">
        <w:tc>
          <w:tcPr>
            <w:tcW w:w="1968" w:type="pct"/>
          </w:tcPr>
          <w:p w14:paraId="748FDC38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strogen receptor status</w:t>
            </w:r>
          </w:p>
        </w:tc>
        <w:tc>
          <w:tcPr>
            <w:tcW w:w="1365" w:type="pct"/>
          </w:tcPr>
          <w:p w14:paraId="4E003E1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7A5BBC6B" w14:textId="405F5A4A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strogen receptor status, 1</w:t>
            </w:r>
          </w:p>
        </w:tc>
      </w:tr>
      <w:tr w:rsidR="00CA77E5" w:rsidRPr="00C9203C" w14:paraId="767E42D3" w14:textId="77777777" w:rsidTr="004915CC">
        <w:trPr>
          <w:trHeight w:val="180"/>
        </w:trPr>
        <w:tc>
          <w:tcPr>
            <w:tcW w:w="1968" w:type="pct"/>
            <w:vAlign w:val="bottom"/>
          </w:tcPr>
          <w:p w14:paraId="51718658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ogesterone receptor status</w:t>
            </w:r>
          </w:p>
        </w:tc>
        <w:tc>
          <w:tcPr>
            <w:tcW w:w="1365" w:type="pct"/>
          </w:tcPr>
          <w:p w14:paraId="0B3BC06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0E51E300" w14:textId="13AF949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ogesterone receptor status, 1</w:t>
            </w:r>
          </w:p>
        </w:tc>
      </w:tr>
      <w:tr w:rsidR="00CA77E5" w:rsidRPr="00C9203C" w14:paraId="7523E71C" w14:textId="77777777" w:rsidTr="004915CC">
        <w:tc>
          <w:tcPr>
            <w:tcW w:w="1968" w:type="pct"/>
          </w:tcPr>
          <w:p w14:paraId="64D691F6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HER2 status</w:t>
            </w:r>
          </w:p>
        </w:tc>
        <w:tc>
          <w:tcPr>
            <w:tcW w:w="1365" w:type="pct"/>
          </w:tcPr>
          <w:p w14:paraId="16AA673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224611C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3E555EFC" w14:textId="77777777" w:rsidTr="004915CC">
        <w:tc>
          <w:tcPr>
            <w:tcW w:w="1968" w:type="pct"/>
          </w:tcPr>
          <w:p w14:paraId="6A123EAF" w14:textId="6C29AFFA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enter</w:t>
            </w:r>
          </w:p>
        </w:tc>
        <w:tc>
          <w:tcPr>
            <w:tcW w:w="1365" w:type="pct"/>
          </w:tcPr>
          <w:p w14:paraId="58FBA733" w14:textId="16510023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94A3162" w14:textId="3FD1C40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AABC778" w14:textId="77777777" w:rsidTr="004915CC">
        <w:tc>
          <w:tcPr>
            <w:tcW w:w="1968" w:type="pct"/>
          </w:tcPr>
          <w:p w14:paraId="7D6620BE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65" w:type="pct"/>
          </w:tcPr>
          <w:p w14:paraId="520317B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5BB21A6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3088DEBA" w14:textId="77777777" w:rsidTr="004915CC">
        <w:tc>
          <w:tcPr>
            <w:tcW w:w="1968" w:type="pct"/>
          </w:tcPr>
          <w:p w14:paraId="0B102F92" w14:textId="1BD8A4CF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All, adjusted for </w:t>
            </w:r>
            <w:r w:rsidR="00644DA2">
              <w:rPr>
                <w:rFonts w:ascii="Arial" w:hAnsi="Arial" w:cs="Arial"/>
                <w:b/>
                <w:sz w:val="16"/>
                <w:szCs w:val="16"/>
              </w:rPr>
              <w:t xml:space="preserve">proxy 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>subtype</w:t>
            </w:r>
          </w:p>
        </w:tc>
        <w:tc>
          <w:tcPr>
            <w:tcW w:w="1365" w:type="pct"/>
          </w:tcPr>
          <w:p w14:paraId="06FDB9E0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40776D5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  <w:p w14:paraId="5B85B66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</w:p>
          <w:p w14:paraId="3FA5DA96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  <w:p w14:paraId="47493446" w14:textId="4B2D7CE4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  <w:p w14:paraId="05C51C52" w14:textId="561016F1" w:rsidR="00CA77E5" w:rsidRPr="00C9203C" w:rsidRDefault="00202B4F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  <w:p w14:paraId="43F6CD5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1</w:t>
            </w:r>
          </w:p>
          <w:p w14:paraId="4ED084F1" w14:textId="6E2F62A2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, 1</w:t>
            </w:r>
          </w:p>
        </w:tc>
      </w:tr>
      <w:tr w:rsidR="00CA77E5" w:rsidRPr="00C9203C" w14:paraId="752389FA" w14:textId="77777777" w:rsidTr="004915CC">
        <w:tc>
          <w:tcPr>
            <w:tcW w:w="1968" w:type="pct"/>
          </w:tcPr>
          <w:p w14:paraId="0DD562DC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4E3E4AD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46CB024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57CC43E" w14:textId="77777777" w:rsidTr="004915CC">
        <w:tc>
          <w:tcPr>
            <w:tcW w:w="1968" w:type="pct"/>
          </w:tcPr>
          <w:p w14:paraId="6F712564" w14:textId="582EC867" w:rsidR="00CA77E5" w:rsidRPr="00C9203C" w:rsidRDefault="00CA77E5" w:rsidP="004463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All, adjusted for grade, 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>estrogen receptor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>,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 xml:space="preserve"> progesterone receptor and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 HER2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1365" w:type="pct"/>
          </w:tcPr>
          <w:p w14:paraId="62B46AF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67" w:type="pct"/>
          </w:tcPr>
          <w:p w14:paraId="30F688F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1</w:t>
            </w:r>
          </w:p>
          <w:p w14:paraId="7CF1378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1</w:t>
            </w:r>
          </w:p>
          <w:p w14:paraId="4CED3BE5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, 1</w:t>
            </w:r>
          </w:p>
          <w:p w14:paraId="0BD7F169" w14:textId="4CFC16AF" w:rsidR="00CA77E5" w:rsidRPr="00C9203C" w:rsidRDefault="001835A2" w:rsidP="00202B4F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  <w:r w:rsidR="00CA77E5" w:rsidRPr="00C9203C">
              <w:rPr>
                <w:rFonts w:ascii="Arial" w:hAnsi="Arial" w:cs="Arial"/>
                <w:bCs/>
                <w:sz w:val="16"/>
                <w:szCs w:val="16"/>
              </w:rPr>
              <w:t>, 1</w:t>
            </w:r>
          </w:p>
          <w:p w14:paraId="7654F0C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1</w:t>
            </w:r>
          </w:p>
          <w:p w14:paraId="33A605DE" w14:textId="033BEDFE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Grade, 2</w:t>
            </w:r>
          </w:p>
          <w:p w14:paraId="2A38F754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strogen receptor status, 1</w:t>
            </w:r>
          </w:p>
          <w:p w14:paraId="3E79108D" w14:textId="66752881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ogesterone receptor status, 1</w:t>
            </w:r>
          </w:p>
        </w:tc>
      </w:tr>
      <w:tr w:rsidR="00202B4F" w:rsidRPr="00C9203C" w14:paraId="2944CAD4" w14:textId="77777777" w:rsidTr="004915CC">
        <w:tc>
          <w:tcPr>
            <w:tcW w:w="1968" w:type="pct"/>
          </w:tcPr>
          <w:p w14:paraId="44203FB5" w14:textId="77777777" w:rsidR="00202B4F" w:rsidRPr="00C9203C" w:rsidRDefault="00202B4F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2438DEEB" w14:textId="77777777" w:rsidR="00202B4F" w:rsidRPr="00C9203C" w:rsidRDefault="00202B4F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34CCA0E2" w14:textId="77777777" w:rsidR="00202B4F" w:rsidRPr="00C9203C" w:rsidRDefault="00202B4F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C6649E2" w14:textId="77777777" w:rsidTr="004915CC">
        <w:tc>
          <w:tcPr>
            <w:tcW w:w="1968" w:type="pct"/>
          </w:tcPr>
          <w:p w14:paraId="2F89EA55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Survived at least two years, unadjusted</w:t>
            </w:r>
          </w:p>
        </w:tc>
        <w:tc>
          <w:tcPr>
            <w:tcW w:w="1365" w:type="pct"/>
          </w:tcPr>
          <w:p w14:paraId="58EF8EC0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79444DB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0D1E9DAD" w14:textId="77777777" w:rsidTr="004915CC">
        <w:tc>
          <w:tcPr>
            <w:tcW w:w="1968" w:type="pct"/>
            <w:vAlign w:val="center"/>
          </w:tcPr>
          <w:p w14:paraId="0B2D4C3B" w14:textId="770C4DB4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Chemotherapy</w:t>
            </w:r>
          </w:p>
        </w:tc>
        <w:tc>
          <w:tcPr>
            <w:tcW w:w="1365" w:type="pct"/>
          </w:tcPr>
          <w:p w14:paraId="63D220D7" w14:textId="201F37BE" w:rsidR="00CA77E5" w:rsidRPr="00C9203C" w:rsidRDefault="00CA77E5" w:rsidP="00430113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</w:tc>
        <w:tc>
          <w:tcPr>
            <w:tcW w:w="1667" w:type="pct"/>
          </w:tcPr>
          <w:p w14:paraId="0F42B4C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F74BB11" w14:textId="77777777" w:rsidTr="004915CC">
        <w:tc>
          <w:tcPr>
            <w:tcW w:w="1968" w:type="pct"/>
            <w:vAlign w:val="center"/>
          </w:tcPr>
          <w:p w14:paraId="185448E6" w14:textId="1C3956BE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Surgery</w:t>
            </w:r>
          </w:p>
        </w:tc>
        <w:tc>
          <w:tcPr>
            <w:tcW w:w="1365" w:type="pct"/>
          </w:tcPr>
          <w:p w14:paraId="747D5D5E" w14:textId="5EC16926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0873D9BC" w14:textId="3CEBC48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1C72587E" w14:textId="77777777" w:rsidTr="004915CC">
        <w:tc>
          <w:tcPr>
            <w:tcW w:w="1968" w:type="pct"/>
            <w:vAlign w:val="center"/>
          </w:tcPr>
          <w:p w14:paraId="6A93A5B9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Radiotherapy</w:t>
            </w:r>
          </w:p>
        </w:tc>
        <w:tc>
          <w:tcPr>
            <w:tcW w:w="1365" w:type="pct"/>
          </w:tcPr>
          <w:p w14:paraId="3D49AD0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E7FEB4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0ADD41E9" w14:textId="77777777" w:rsidTr="004915CC">
        <w:tc>
          <w:tcPr>
            <w:tcW w:w="1968" w:type="pct"/>
            <w:vAlign w:val="center"/>
          </w:tcPr>
          <w:p w14:paraId="69B98EBF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ndocrine therapy</w:t>
            </w:r>
          </w:p>
        </w:tc>
        <w:tc>
          <w:tcPr>
            <w:tcW w:w="1365" w:type="pct"/>
          </w:tcPr>
          <w:p w14:paraId="0EA61F57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160CF9F1" w14:textId="47D4C320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05F90632" w14:textId="77777777" w:rsidTr="004915CC">
        <w:tc>
          <w:tcPr>
            <w:tcW w:w="1968" w:type="pct"/>
            <w:vAlign w:val="center"/>
          </w:tcPr>
          <w:p w14:paraId="65363353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1365" w:type="pct"/>
          </w:tcPr>
          <w:p w14:paraId="6B5BF36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194D69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72642F76" w14:textId="77777777" w:rsidTr="004915CC">
        <w:tc>
          <w:tcPr>
            <w:tcW w:w="1968" w:type="pct"/>
            <w:vAlign w:val="center"/>
          </w:tcPr>
          <w:p w14:paraId="3D6F6D81" w14:textId="600105C3" w:rsidR="00CA77E5" w:rsidRPr="00C9203C" w:rsidRDefault="001835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TNM nodal stage</w:t>
            </w:r>
          </w:p>
        </w:tc>
        <w:tc>
          <w:tcPr>
            <w:tcW w:w="1365" w:type="pct"/>
          </w:tcPr>
          <w:p w14:paraId="76C8B05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0C213E6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00B91B28" w14:textId="77777777" w:rsidTr="004915CC">
        <w:tc>
          <w:tcPr>
            <w:tcW w:w="1968" w:type="pct"/>
            <w:vAlign w:val="center"/>
          </w:tcPr>
          <w:p w14:paraId="087DC299" w14:textId="4371AC6A" w:rsidR="00CA77E5" w:rsidRPr="00C9203C" w:rsidRDefault="00644DA2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</w:p>
        </w:tc>
        <w:tc>
          <w:tcPr>
            <w:tcW w:w="1365" w:type="pct"/>
          </w:tcPr>
          <w:p w14:paraId="5B9F1D7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0239DBFD" w14:textId="42628F1F" w:rsidR="00CA77E5" w:rsidRPr="00C9203C" w:rsidRDefault="00644D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  <w:r w:rsidR="00CA77E5" w:rsidRPr="00C9203C">
              <w:rPr>
                <w:rFonts w:ascii="Arial" w:hAnsi="Arial" w:cs="Arial"/>
                <w:sz w:val="16"/>
                <w:szCs w:val="16"/>
              </w:rPr>
              <w:t>, 1</w:t>
            </w:r>
          </w:p>
        </w:tc>
      </w:tr>
      <w:tr w:rsidR="00CA77E5" w:rsidRPr="00C9203C" w14:paraId="7F902147" w14:textId="77777777" w:rsidTr="004915CC">
        <w:tc>
          <w:tcPr>
            <w:tcW w:w="1968" w:type="pct"/>
            <w:vAlign w:val="center"/>
          </w:tcPr>
          <w:p w14:paraId="58538162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1365" w:type="pct"/>
          </w:tcPr>
          <w:p w14:paraId="169771C0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AF3A1B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767BB5D" w14:textId="77777777" w:rsidTr="004915CC">
        <w:tc>
          <w:tcPr>
            <w:tcW w:w="1968" w:type="pct"/>
            <w:vAlign w:val="center"/>
          </w:tcPr>
          <w:p w14:paraId="5759904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1365" w:type="pct"/>
          </w:tcPr>
          <w:p w14:paraId="2201252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20FAFA79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0D17179" w14:textId="77777777" w:rsidTr="004915CC">
        <w:tc>
          <w:tcPr>
            <w:tcW w:w="1968" w:type="pct"/>
            <w:vAlign w:val="center"/>
          </w:tcPr>
          <w:p w14:paraId="418BBC9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1365" w:type="pct"/>
          </w:tcPr>
          <w:p w14:paraId="28CEFCF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27CA8EB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29E7F74" w14:textId="77777777" w:rsidTr="004915CC">
        <w:tc>
          <w:tcPr>
            <w:tcW w:w="1968" w:type="pct"/>
          </w:tcPr>
          <w:p w14:paraId="1DFAFFE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Grade</w:t>
            </w:r>
          </w:p>
        </w:tc>
        <w:tc>
          <w:tcPr>
            <w:tcW w:w="1365" w:type="pct"/>
          </w:tcPr>
          <w:p w14:paraId="41373B2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7EE5D80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Grade, 1</w:t>
            </w:r>
          </w:p>
        </w:tc>
      </w:tr>
      <w:tr w:rsidR="00CA77E5" w:rsidRPr="00C9203C" w14:paraId="7841C87E" w14:textId="77777777" w:rsidTr="004915CC">
        <w:tc>
          <w:tcPr>
            <w:tcW w:w="1968" w:type="pct"/>
          </w:tcPr>
          <w:p w14:paraId="258C7469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Estrogen receptor status</w:t>
            </w:r>
          </w:p>
        </w:tc>
        <w:tc>
          <w:tcPr>
            <w:tcW w:w="1365" w:type="pct"/>
          </w:tcPr>
          <w:p w14:paraId="185AAFDF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6A19BBAD" w14:textId="65CE0FE5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CA77E5" w:rsidRPr="00C9203C" w14:paraId="3A0D06E5" w14:textId="77777777" w:rsidTr="004915CC">
        <w:tc>
          <w:tcPr>
            <w:tcW w:w="1968" w:type="pct"/>
            <w:vAlign w:val="bottom"/>
          </w:tcPr>
          <w:p w14:paraId="0EB57227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Progesterone receptor status</w:t>
            </w:r>
          </w:p>
        </w:tc>
        <w:tc>
          <w:tcPr>
            <w:tcW w:w="1365" w:type="pct"/>
          </w:tcPr>
          <w:p w14:paraId="61E8F6B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14CCACE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59049785" w14:textId="77777777" w:rsidTr="004915CC">
        <w:tc>
          <w:tcPr>
            <w:tcW w:w="1968" w:type="pct"/>
          </w:tcPr>
          <w:p w14:paraId="20CE52AA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HER2 status</w:t>
            </w:r>
          </w:p>
        </w:tc>
        <w:tc>
          <w:tcPr>
            <w:tcW w:w="1365" w:type="pct"/>
          </w:tcPr>
          <w:p w14:paraId="26460493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672A3372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1822889A" w14:textId="77777777" w:rsidTr="004915CC">
        <w:tc>
          <w:tcPr>
            <w:tcW w:w="1968" w:type="pct"/>
          </w:tcPr>
          <w:p w14:paraId="2035B3DE" w14:textId="7777777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365" w:type="pct"/>
          </w:tcPr>
          <w:p w14:paraId="47420A5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4B946CE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6A5A6968" w14:textId="77777777" w:rsidTr="004915CC">
        <w:tc>
          <w:tcPr>
            <w:tcW w:w="1968" w:type="pct"/>
          </w:tcPr>
          <w:p w14:paraId="7FDF35A3" w14:textId="0DFFD007" w:rsidR="00CA77E5" w:rsidRPr="00C9203C" w:rsidRDefault="00CA77E5" w:rsidP="00CA77E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Survived at least two years, adjusted for </w:t>
            </w:r>
            <w:r w:rsidR="004821C9">
              <w:rPr>
                <w:rFonts w:ascii="Arial" w:hAnsi="Arial" w:cs="Arial"/>
                <w:b/>
                <w:sz w:val="16"/>
                <w:szCs w:val="16"/>
              </w:rPr>
              <w:t xml:space="preserve">proxy </w:t>
            </w:r>
            <w:r w:rsidRPr="00C9203C">
              <w:rPr>
                <w:rFonts w:ascii="Arial" w:hAnsi="Arial" w:cs="Arial"/>
                <w:b/>
                <w:sz w:val="16"/>
                <w:szCs w:val="16"/>
              </w:rPr>
              <w:t>subtype</w:t>
            </w:r>
          </w:p>
        </w:tc>
        <w:tc>
          <w:tcPr>
            <w:tcW w:w="1365" w:type="pct"/>
          </w:tcPr>
          <w:p w14:paraId="3119A92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407BD9AC" w14:textId="7AAF7A28" w:rsidR="00CA77E5" w:rsidRPr="00C9203C" w:rsidRDefault="00644DA2" w:rsidP="00CA77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Proxy s</w:t>
            </w:r>
            <w:r w:rsidRPr="00C9203C">
              <w:rPr>
                <w:rFonts w:ascii="Arial" w:hAnsi="Arial" w:cs="Arial"/>
                <w:bCs/>
                <w:sz w:val="16"/>
                <w:szCs w:val="16"/>
              </w:rPr>
              <w:t>ubtype</w:t>
            </w:r>
            <w:r w:rsidR="00CA77E5" w:rsidRPr="00C9203C">
              <w:rPr>
                <w:rFonts w:ascii="Arial" w:hAnsi="Arial" w:cs="Arial"/>
                <w:sz w:val="16"/>
                <w:szCs w:val="16"/>
              </w:rPr>
              <w:t>, 1</w:t>
            </w:r>
          </w:p>
        </w:tc>
      </w:tr>
      <w:tr w:rsidR="00CA77E5" w:rsidRPr="00C9203C" w14:paraId="575CB8CA" w14:textId="77777777" w:rsidTr="004915CC">
        <w:tc>
          <w:tcPr>
            <w:tcW w:w="1968" w:type="pct"/>
          </w:tcPr>
          <w:p w14:paraId="298AB764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49AA2D6D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209D8DFC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5914DBC4" w14:textId="77777777" w:rsidTr="004915CC">
        <w:tc>
          <w:tcPr>
            <w:tcW w:w="1968" w:type="pct"/>
          </w:tcPr>
          <w:p w14:paraId="1B29F8B9" w14:textId="055B4029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 xml:space="preserve">Survived at least two years, </w:t>
            </w:r>
            <w:r w:rsidR="004463FD" w:rsidRPr="00C9203C">
              <w:rPr>
                <w:rFonts w:ascii="Arial" w:hAnsi="Arial" w:cs="Arial"/>
                <w:b/>
                <w:sz w:val="16"/>
                <w:szCs w:val="16"/>
              </w:rPr>
              <w:t xml:space="preserve">adjusted for grade, 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>estrogen receptor</w:t>
            </w:r>
            <w:r w:rsidR="004463FD" w:rsidRPr="00C9203C">
              <w:rPr>
                <w:rFonts w:ascii="Arial" w:hAnsi="Arial" w:cs="Arial"/>
                <w:b/>
                <w:sz w:val="16"/>
                <w:szCs w:val="16"/>
              </w:rPr>
              <w:t>,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 xml:space="preserve"> progesterone receptor and</w:t>
            </w:r>
            <w:r w:rsidR="004463FD" w:rsidRPr="00C9203C">
              <w:rPr>
                <w:rFonts w:ascii="Arial" w:hAnsi="Arial" w:cs="Arial"/>
                <w:b/>
                <w:sz w:val="16"/>
                <w:szCs w:val="16"/>
              </w:rPr>
              <w:t xml:space="preserve"> HER2</w:t>
            </w:r>
            <w:r w:rsidR="004463FD">
              <w:rPr>
                <w:rFonts w:ascii="Arial" w:hAnsi="Arial" w:cs="Arial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1365" w:type="pct"/>
          </w:tcPr>
          <w:p w14:paraId="343794CB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5354037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CA77E5" w:rsidRPr="00C9203C" w14:paraId="22658E9F" w14:textId="77777777" w:rsidTr="004915CC">
        <w:tc>
          <w:tcPr>
            <w:tcW w:w="1968" w:type="pct"/>
          </w:tcPr>
          <w:p w14:paraId="103FE69E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5" w:type="pct"/>
          </w:tcPr>
          <w:p w14:paraId="7E7EEAE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</w:tcPr>
          <w:p w14:paraId="66067FE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4E036B4E" w14:textId="77777777" w:rsidTr="004915CC">
        <w:tc>
          <w:tcPr>
            <w:tcW w:w="1968" w:type="pct"/>
            <w:shd w:val="clear" w:color="auto" w:fill="D9D9D9" w:themeFill="background1" w:themeFillShade="D9"/>
          </w:tcPr>
          <w:p w14:paraId="2D1D2B1A" w14:textId="77777777" w:rsidR="00CA77E5" w:rsidRPr="00C9203C" w:rsidRDefault="00CA77E5" w:rsidP="00CA77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9203C">
              <w:rPr>
                <w:rFonts w:ascii="Arial" w:hAnsi="Arial" w:cs="Arial"/>
                <w:b/>
                <w:sz w:val="16"/>
                <w:szCs w:val="16"/>
              </w:rPr>
              <w:t>Figure 1</w:t>
            </w:r>
          </w:p>
        </w:tc>
        <w:tc>
          <w:tcPr>
            <w:tcW w:w="1365" w:type="pct"/>
            <w:shd w:val="clear" w:color="auto" w:fill="D9D9D9" w:themeFill="background1" w:themeFillShade="D9"/>
          </w:tcPr>
          <w:p w14:paraId="530B46E8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7" w:type="pct"/>
            <w:shd w:val="clear" w:color="auto" w:fill="D9D9D9" w:themeFill="background1" w:themeFillShade="D9"/>
          </w:tcPr>
          <w:p w14:paraId="72AC108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7E5" w:rsidRPr="00C9203C" w14:paraId="2E79AD63" w14:textId="77777777" w:rsidTr="004915CC">
        <w:tc>
          <w:tcPr>
            <w:tcW w:w="1968" w:type="pct"/>
          </w:tcPr>
          <w:p w14:paraId="74385BD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(a) Surgery</w:t>
            </w:r>
          </w:p>
        </w:tc>
        <w:tc>
          <w:tcPr>
            <w:tcW w:w="1365" w:type="pct"/>
          </w:tcPr>
          <w:p w14:paraId="31280C0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</w:tcPr>
          <w:p w14:paraId="6862B9AA" w14:textId="499E97E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Surgery, 3</w:t>
            </w:r>
          </w:p>
        </w:tc>
      </w:tr>
      <w:tr w:rsidR="00CA77E5" w:rsidRPr="00C9203C" w14:paraId="659F74DC" w14:textId="77777777" w:rsidTr="004915CC">
        <w:tc>
          <w:tcPr>
            <w:tcW w:w="1968" w:type="pct"/>
            <w:tcBorders>
              <w:bottom w:val="nil"/>
            </w:tcBorders>
          </w:tcPr>
          <w:p w14:paraId="0CFD87C2" w14:textId="4C5A414B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bCs/>
                <w:sz w:val="16"/>
                <w:szCs w:val="16"/>
              </w:rPr>
              <w:t>(b) Chemotherapy</w:t>
            </w:r>
          </w:p>
        </w:tc>
        <w:tc>
          <w:tcPr>
            <w:tcW w:w="1365" w:type="pct"/>
            <w:tcBorders>
              <w:bottom w:val="nil"/>
            </w:tcBorders>
          </w:tcPr>
          <w:p w14:paraId="754DDA51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tcBorders>
              <w:bottom w:val="nil"/>
            </w:tcBorders>
          </w:tcPr>
          <w:p w14:paraId="46BD4226" w14:textId="789CDB5C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Chemotherapy, 3</w:t>
            </w:r>
          </w:p>
        </w:tc>
      </w:tr>
      <w:tr w:rsidR="00CA77E5" w:rsidRPr="00C9203C" w14:paraId="78B95ABF" w14:textId="77777777" w:rsidTr="004915CC">
        <w:tc>
          <w:tcPr>
            <w:tcW w:w="1968" w:type="pct"/>
            <w:tcBorders>
              <w:top w:val="nil"/>
              <w:left w:val="single" w:sz="4" w:space="0" w:color="auto"/>
              <w:bottom w:val="nil"/>
            </w:tcBorders>
          </w:tcPr>
          <w:p w14:paraId="3152F995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(c) Radiotherapy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573DA4E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tcBorders>
              <w:top w:val="nil"/>
              <w:bottom w:val="nil"/>
              <w:right w:val="single" w:sz="4" w:space="0" w:color="auto"/>
            </w:tcBorders>
          </w:tcPr>
          <w:p w14:paraId="72EC9266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Radiotherapy, 2</w:t>
            </w:r>
          </w:p>
        </w:tc>
      </w:tr>
      <w:tr w:rsidR="00CA77E5" w:rsidRPr="00C9203C" w14:paraId="01CA9086" w14:textId="77777777" w:rsidTr="004915CC">
        <w:tc>
          <w:tcPr>
            <w:tcW w:w="196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DB4FCA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(d) Endocrine therapy</w:t>
            </w:r>
          </w:p>
        </w:tc>
        <w:tc>
          <w:tcPr>
            <w:tcW w:w="1365" w:type="pct"/>
            <w:tcBorders>
              <w:top w:val="nil"/>
              <w:bottom w:val="single" w:sz="4" w:space="0" w:color="auto"/>
            </w:tcBorders>
          </w:tcPr>
          <w:p w14:paraId="6D90E2B4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560A00" w14:textId="77777777" w:rsidR="00CA77E5" w:rsidRPr="00C9203C" w:rsidRDefault="00CA77E5" w:rsidP="00CA77E5">
            <w:pPr>
              <w:rPr>
                <w:rFonts w:ascii="Arial" w:hAnsi="Arial" w:cs="Arial"/>
                <w:sz w:val="16"/>
                <w:szCs w:val="16"/>
              </w:rPr>
            </w:pPr>
            <w:r w:rsidRPr="00C9203C">
              <w:rPr>
                <w:rFonts w:ascii="Arial" w:hAnsi="Arial" w:cs="Arial"/>
                <w:sz w:val="16"/>
                <w:szCs w:val="16"/>
              </w:rPr>
              <w:t>Endocrine therapy, 3</w:t>
            </w:r>
          </w:p>
        </w:tc>
      </w:tr>
    </w:tbl>
    <w:p w14:paraId="53171515" w14:textId="77777777" w:rsidR="00DB03F4" w:rsidRPr="00C9203C" w:rsidRDefault="00DB03F4">
      <w:pPr>
        <w:rPr>
          <w:rFonts w:ascii="Arial" w:hAnsi="Arial" w:cs="Arial"/>
          <w:b/>
          <w:sz w:val="18"/>
          <w:szCs w:val="18"/>
        </w:rPr>
      </w:pPr>
      <w:r w:rsidRPr="00C9203C">
        <w:rPr>
          <w:rFonts w:ascii="Arial" w:hAnsi="Arial" w:cs="Arial"/>
          <w:b/>
          <w:sz w:val="18"/>
          <w:szCs w:val="18"/>
        </w:rPr>
        <w:br w:type="page"/>
      </w:r>
    </w:p>
    <w:p w14:paraId="59673BF7" w14:textId="77777777" w:rsidR="00DD66D1" w:rsidRPr="00C9203C" w:rsidRDefault="00DD66D1" w:rsidP="00735D7F">
      <w:pPr>
        <w:spacing w:line="240" w:lineRule="auto"/>
        <w:rPr>
          <w:rFonts w:ascii="Arial" w:hAnsi="Arial" w:cs="Arial"/>
          <w:b/>
          <w:sz w:val="18"/>
          <w:szCs w:val="18"/>
        </w:rPr>
        <w:sectPr w:rsidR="00DD66D1" w:rsidRPr="00C9203C" w:rsidSect="00DD66D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3B6B4579" w14:textId="099A486F" w:rsidR="00233328" w:rsidRPr="00C9203C" w:rsidRDefault="003B0F0A" w:rsidP="00735D7F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Table 2</w:t>
      </w:r>
      <w:r w:rsidR="00233328" w:rsidRPr="00C9203C">
        <w:rPr>
          <w:rFonts w:ascii="Arial" w:hAnsi="Arial" w:cs="Arial"/>
          <w:b/>
          <w:sz w:val="18"/>
          <w:szCs w:val="18"/>
        </w:rPr>
        <w:t xml:space="preserve">: </w:t>
      </w:r>
      <w:r w:rsidR="004F1426" w:rsidRPr="00C9203C">
        <w:rPr>
          <w:rFonts w:ascii="Arial" w:hAnsi="Arial" w:cs="Arial"/>
          <w:sz w:val="18"/>
          <w:szCs w:val="18"/>
        </w:rPr>
        <w:t xml:space="preserve">The associations between demographic, clinical, and treatment variables and overall survival, </w:t>
      </w:r>
      <w:r w:rsidR="00793D41" w:rsidRPr="00C9203C">
        <w:rPr>
          <w:rFonts w:ascii="Arial" w:hAnsi="Arial" w:cs="Arial"/>
          <w:sz w:val="18"/>
          <w:szCs w:val="18"/>
        </w:rPr>
        <w:t xml:space="preserve">in women aged 70 </w:t>
      </w:r>
      <w:r w:rsidR="00D34808" w:rsidRPr="00C9203C">
        <w:rPr>
          <w:rFonts w:ascii="Arial" w:hAnsi="Arial" w:cs="Arial"/>
          <w:sz w:val="18"/>
          <w:szCs w:val="18"/>
        </w:rPr>
        <w:t>years</w:t>
      </w:r>
      <w:r w:rsidR="00820E7C">
        <w:rPr>
          <w:rFonts w:ascii="Arial" w:hAnsi="Arial" w:cs="Arial"/>
          <w:sz w:val="18"/>
          <w:szCs w:val="18"/>
        </w:rPr>
        <w:t>.</w:t>
      </w:r>
      <w:r w:rsidR="00770329" w:rsidRPr="00C9203C">
        <w:rPr>
          <w:rFonts w:ascii="Arial" w:hAnsi="Arial" w:cs="Arial"/>
          <w:sz w:val="18"/>
          <w:szCs w:val="18"/>
        </w:rPr>
        <w:t xml:space="preserve"> HR: Hazards ratio, CI: Confidence interval.</w:t>
      </w:r>
      <w:r w:rsidR="00820E7C">
        <w:rPr>
          <w:rFonts w:ascii="Arial" w:hAnsi="Arial" w:cs="Arial"/>
          <w:sz w:val="18"/>
          <w:szCs w:val="18"/>
        </w:rPr>
        <w:t xml:space="preserve"> </w:t>
      </w:r>
      <w:r w:rsidR="00772110">
        <w:rPr>
          <w:rFonts w:ascii="Arial" w:hAnsi="Arial" w:cs="Arial"/>
          <w:sz w:val="18"/>
          <w:szCs w:val="18"/>
        </w:rPr>
        <w:t>^</w:t>
      </w:r>
      <w:r w:rsidR="00820E7C">
        <w:rPr>
          <w:rFonts w:ascii="Arial" w:hAnsi="Arial" w:cs="Arial"/>
          <w:sz w:val="18"/>
          <w:szCs w:val="18"/>
        </w:rPr>
        <w:t>Additionally adjusted for sit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3037"/>
        <w:gridCol w:w="1606"/>
        <w:gridCol w:w="1793"/>
        <w:gridCol w:w="1590"/>
        <w:gridCol w:w="1598"/>
        <w:gridCol w:w="1793"/>
        <w:gridCol w:w="1745"/>
      </w:tblGrid>
      <w:tr w:rsidR="00233328" w:rsidRPr="002B7751" w14:paraId="79D12C8A" w14:textId="77777777" w:rsidTr="00F64D97">
        <w:tc>
          <w:tcPr>
            <w:tcW w:w="115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FB6A" w14:textId="77777777" w:rsidR="00233328" w:rsidRPr="002B7751" w:rsidRDefault="00233328" w:rsidP="002F1094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DDC8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ll</w:t>
            </w:r>
            <w:r w:rsidR="006F6187"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 xml:space="preserve"> patients</w:t>
            </w:r>
          </w:p>
        </w:tc>
        <w:tc>
          <w:tcPr>
            <w:tcW w:w="19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723E6A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Survived at least two years</w:t>
            </w:r>
          </w:p>
        </w:tc>
      </w:tr>
      <w:tr w:rsidR="008F66E8" w:rsidRPr="002B7751" w14:paraId="3C0D1F62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6A7A3" w14:textId="77777777" w:rsidR="00233328" w:rsidRPr="002B7751" w:rsidRDefault="00233328" w:rsidP="002F1094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C79FBA5" w14:textId="77777777" w:rsidR="00233328" w:rsidRPr="002B7751" w:rsidRDefault="00B134D0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Unadjusted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EB7C434" w14:textId="1A7907B6" w:rsidR="00233328" w:rsidRPr="002B7751" w:rsidRDefault="003730E0" w:rsidP="0068032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</w:t>
            </w:r>
            <w:r w:rsidR="0068032E"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^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EEE1DE" w14:textId="67068AF2" w:rsidR="00233328" w:rsidRPr="002B7751" w:rsidRDefault="003730E0" w:rsidP="0068032E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</w:t>
            </w:r>
            <w:r w:rsidR="0068032E"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^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5BFFD4" w14:textId="77777777" w:rsidR="00233328" w:rsidRPr="002B7751" w:rsidRDefault="00B134D0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Unadjusted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19723D5D" w14:textId="49E188D9" w:rsidR="00233328" w:rsidRPr="002B7751" w:rsidRDefault="003730E0" w:rsidP="0068032E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</w:t>
            </w:r>
            <w:r w:rsidR="0068032E"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^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EA8C7FD" w14:textId="16A6CC40" w:rsidR="00233328" w:rsidRPr="002B7751" w:rsidRDefault="003730E0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</w:t>
            </w:r>
            <w:r w:rsidR="0068032E"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^</w:t>
            </w:r>
          </w:p>
        </w:tc>
      </w:tr>
      <w:tr w:rsidR="008F66E8" w:rsidRPr="002B7751" w14:paraId="2C86808B" w14:textId="77777777" w:rsidTr="00F64D97">
        <w:tc>
          <w:tcPr>
            <w:tcW w:w="11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D0B6" w14:textId="77777777" w:rsidR="00233328" w:rsidRPr="002B7751" w:rsidRDefault="00233328" w:rsidP="002F1094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48B55B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62125D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75D5E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B75B8FD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469396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989485" w14:textId="77777777" w:rsidR="00233328" w:rsidRPr="002B7751" w:rsidRDefault="00233328" w:rsidP="002F1094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</w:tr>
      <w:tr w:rsidR="00871B1F" w:rsidRPr="002B7751" w14:paraId="34DCD0AF" w14:textId="77777777" w:rsidTr="00512C79">
        <w:tc>
          <w:tcPr>
            <w:tcW w:w="115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E2040" w14:textId="499A36BA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Surgery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28033A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10A8F4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2E6D28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A1E9389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0EE04A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BF318E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760E3F3C" w14:textId="77777777" w:rsidTr="00871B1F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E879E" w14:textId="3C3249EC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77E57B28" w14:textId="704AC01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9B2A7AA" w14:textId="7EB83EF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D70199" w14:textId="7D55943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4650014" w14:textId="57245B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1C0F3A1" w14:textId="28E83BE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24F44C6" w14:textId="704E5FA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190C4775" w14:textId="77777777" w:rsidTr="00871B1F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CE2CD" w14:textId="09B8BB54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/ not recommended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6CB58BA4" w14:textId="0EF72C6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4.11 (3.53 – 4.7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BBB0320" w14:textId="3B6F4FA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4 (1.33 – 2.29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738F82" w14:textId="385054A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82 (1.36 – 2.42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C554080" w14:textId="7CCD267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38 (1.97 – 2.8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D9832E9" w14:textId="654AB21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0 (0.92 – 1.84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12E5E845" w14:textId="7D9E57F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5 (0.87 – 1.81)</w:t>
            </w:r>
          </w:p>
        </w:tc>
      </w:tr>
      <w:tr w:rsidR="00871B1F" w:rsidRPr="002B7751" w14:paraId="7690AD6B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30A4E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16F2343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FA87B69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933C38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47A03DA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7F299A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0FE4B04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01226125" w14:textId="77777777" w:rsidTr="00512C79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AAF87" w14:textId="75465B3D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Chemotherap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6DFC9273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center"/>
          </w:tcPr>
          <w:p w14:paraId="0D8B3FC4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19EA97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center"/>
          </w:tcPr>
          <w:p w14:paraId="27497906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center"/>
          </w:tcPr>
          <w:p w14:paraId="48B4B0AC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</w:tcPr>
          <w:p w14:paraId="56EA99F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31A1B6FC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DC0C" w14:textId="272723EE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5A7DAD3F" w14:textId="239A232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26C3184" w14:textId="6B44344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B45073" w14:textId="3296C48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F7F07CC" w14:textId="5CFEAAE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75AE38C" w14:textId="30EEAE9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4D81B72" w14:textId="4FADA94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179118F5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4D1E" w14:textId="5445013B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B6A544A" w14:textId="764D23D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8 (1.11 – 1.71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9304CF0" w14:textId="08653FD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1 (1.03 – 1.66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04538E" w14:textId="2F4F907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2 (1.04 – 1.68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A06232F" w14:textId="1A672D1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6 (1.11 – 1.9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880AF8B" w14:textId="033A3DE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3 (1.05 – 1.95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2BDB4FCC" w14:textId="6C65794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3 (1.05 – 1.95)</w:t>
            </w:r>
          </w:p>
        </w:tc>
      </w:tr>
      <w:tr w:rsidR="00871B1F" w:rsidRPr="002B7751" w14:paraId="614FB278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6E6F6" w14:textId="0BEA284F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C1712C8" w14:textId="311919D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7 (0.69 – 1.08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C384AF6" w14:textId="2B004CD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1 (0.87 – 1.68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A0A412" w14:textId="45903C0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8 (1.01 – 1.89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1BC3252D" w14:textId="495CB32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7 (0.66 – 1.16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875F2A3" w14:textId="0452101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9 (0.85 – 1.95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FEA0F09" w14:textId="5B3F7D1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0 (0.94 – 2.09)</w:t>
            </w:r>
          </w:p>
        </w:tc>
      </w:tr>
      <w:tr w:rsidR="00871B1F" w:rsidRPr="002B7751" w14:paraId="407ABEDD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94E3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15BAD52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514E925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411FC9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36D38DC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02B3DC4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5ED6CFB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060E1BC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0350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Radiotherap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571C332" w14:textId="050BF4C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85A124F" w14:textId="36BB6BE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7D1C91" w14:textId="4F26B04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24BDC589" w14:textId="1A45018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F4FF0F6" w14:textId="6457CC2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8DBDF30" w14:textId="173F5AD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267DEE57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F42F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AE3A1F1" w14:textId="314B5FC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9C85F7C" w14:textId="213BCAB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03F614" w14:textId="7189355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E045BE4" w14:textId="3B2EE40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8463922" w14:textId="46FD3B1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90A9834" w14:textId="1C46A4A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12F1D396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455D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BCADEC0" w14:textId="631CB57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0 (1.38 – 2.1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0D016B0" w14:textId="3F35AF8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4 (1.30 – 2.07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03147C" w14:textId="172A415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6 (1.31 – 2.09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335BBE0" w14:textId="10F3030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6 (1.21 – 2.01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F757C14" w14:textId="76BA6E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4 (1.23 – 2.18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9260747" w14:textId="75E71A1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0 (1.28 – 2.26)</w:t>
            </w:r>
          </w:p>
        </w:tc>
      </w:tr>
      <w:tr w:rsidR="00871B1F" w:rsidRPr="002B7751" w14:paraId="4CF43951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DC16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65E137C" w14:textId="0E13B1C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4 (0.61 – 0.8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21E2734" w14:textId="644042B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4 (0.66 – 1.08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D2E7B5" w14:textId="38C7A67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4 (0.65 – 1.08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B0FE138" w14:textId="6BBD240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2 (0.65 – 1.0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B4012B5" w14:textId="23A41A8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2 (0.76 – 1.38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41AA336" w14:textId="7A29AEF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9 (0.73 – 1.34)</w:t>
            </w:r>
          </w:p>
        </w:tc>
      </w:tr>
      <w:tr w:rsidR="00871B1F" w:rsidRPr="002B7751" w14:paraId="7B0DE697" w14:textId="77777777" w:rsidTr="00B71680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7A514" w14:textId="4DEC70BF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6794C322" w14:textId="6A2FFC3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10EEB82" w14:textId="0D9D64C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6DB33E" w14:textId="2D8CCCE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F822345" w14:textId="537AEAC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E8FEE6C" w14:textId="4B45E54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2BA95B3" w14:textId="3FF8EA6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197F3368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24B7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Endocrine therap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3A11760B" w14:textId="29218EF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AEA5D9C" w14:textId="0775F10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160CCE" w14:textId="52AD1AF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14F5FA3A" w14:textId="55F186F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B8D502C" w14:textId="2DD3CC3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37497E4D" w14:textId="314EE21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2A0E765C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D1AE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1EFE332" w14:textId="226CE31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AEBA69F" w14:textId="79D7451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63D0BF" w14:textId="64178DD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94BDE97" w14:textId="3C89502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EA73153" w14:textId="6400681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F1C419F" w14:textId="636AAE6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647F863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7C2B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3AB41CF" w14:textId="36763CE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9 (1.14 – 1.95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C0860E9" w14:textId="5656109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7 (1.20 – 2.07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7ACC1E" w14:textId="25BF1CB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3 (1.16 – 2.01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9F5964E" w14:textId="2818C52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5 (0.51 – 1.1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D940E64" w14:textId="609B791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4 (0.60 – 1.17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3F90D49" w14:textId="3D29037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9 (0.64 – 1.24)</w:t>
            </w:r>
          </w:p>
        </w:tc>
      </w:tr>
      <w:tr w:rsidR="00871B1F" w:rsidRPr="002B7751" w14:paraId="29246DE1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6D2F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E0553F5" w14:textId="291EA9B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59 (2.18 – 3.08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D729419" w14:textId="023EECF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54 (1.68 – 3.8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A888D5" w14:textId="42A2620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2 (0.46 – 1.13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F960FB2" w14:textId="55C82BD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0 (1.37 – 2.1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AE501F8" w14:textId="0252B14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7 (0.79 – 2.37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E896CEB" w14:textId="3F7E97F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57 (0.33 – 0.99)</w:t>
            </w:r>
          </w:p>
        </w:tc>
      </w:tr>
      <w:tr w:rsidR="00871B1F" w:rsidRPr="002B7751" w14:paraId="1927BFBD" w14:textId="77777777" w:rsidTr="00B71680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829FA" w14:textId="61CF0A91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698F4278" w14:textId="622C8AA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7F5F01A" w14:textId="37841BD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08EE9B" w14:textId="703B8C5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EB6B65A" w14:textId="0E26594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27E9940" w14:textId="71BD81B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DC9FE26" w14:textId="02AE3F4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65E1B58D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7786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B3D1C8F" w14:textId="5AB6C39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27D5B5C" w14:textId="307B3BE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26C836" w14:textId="02B6971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0DBC01F" w14:textId="31CE21D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9662C84" w14:textId="4BF53DE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FC6BA30" w14:textId="1A55918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5674204D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D491" w14:textId="4FD8AE5B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 xml:space="preserve">≤20mm 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312D7932" w14:textId="286060C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88F47AF" w14:textId="36A0611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BDDA37" w14:textId="16D6D0C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D69616B" w14:textId="061CECF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ECB465F" w14:textId="2670E67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7579821" w14:textId="1B52E3E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3764DB95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FC8B" w14:textId="2937906F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 xml:space="preserve">21 – 50mm 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D7040C8" w14:textId="0574F98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5 (1.59 – 2.3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671FBCB" w14:textId="6C16D5D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9 (1.21 – 1.84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D56AFE" w14:textId="4EC6055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7 (1.19 – 1.81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F7680B7" w14:textId="22092B4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2 (1.57 – 2.36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034E2CC" w14:textId="1D176E8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8 (1.28 – 1.96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7ED5865" w14:textId="17A350C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5 (1.25 – 1.91)</w:t>
            </w:r>
          </w:p>
        </w:tc>
      </w:tr>
      <w:tr w:rsidR="00871B1F" w:rsidRPr="002B7751" w14:paraId="0FCDA0AE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B086" w14:textId="25668CD9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 xml:space="preserve">&gt;50mm 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6A8C13A" w14:textId="3ACFE5B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01 (1.53 – 2.6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309788F" w14:textId="7E77853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4 (1.09 – 1.9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62B90C" w14:textId="028E5F9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6 (1.03 – 1.80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F61FCEA" w14:textId="5D852F0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04 (1.53 – 2.7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D308B13" w14:textId="7C6FC88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4 (1.21 – 2.24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A5451A8" w14:textId="33FDD0C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6 (1.15 – 2.13)</w:t>
            </w:r>
          </w:p>
        </w:tc>
      </w:tr>
      <w:tr w:rsidR="00871B1F" w:rsidRPr="002B7751" w14:paraId="323CB310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817F" w14:textId="6A3628B0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Attached to chest wall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925B1B7" w14:textId="0DA00F6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3.55 (2.74 – 4.61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61F8562" w14:textId="4500B43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3 (1.23 – 2.16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4CDA85" w14:textId="1CD198C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3 (1.23 – 2.16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967D297" w14:textId="34B22FA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83 (2.12 – 3.7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F06E67D" w14:textId="074BCEB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83 (1.32 – 2.53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6C51828" w14:textId="43048A6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8 (1.28 – 2.46)</w:t>
            </w:r>
          </w:p>
        </w:tc>
      </w:tr>
      <w:tr w:rsidR="00871B1F" w:rsidRPr="002B7751" w14:paraId="221112BA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878F" w14:textId="6A285585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3A823DCF" w14:textId="357F27D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18A0544" w14:textId="1152ED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F8DE18" w14:textId="4068D8D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46CF0C5" w14:textId="48F0292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25D9C4B" w14:textId="38D7C6B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1C41C436" w14:textId="5ED552D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51EB34FE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2B62" w14:textId="17A2708F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TNM nodal stag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72063434" w14:textId="5157711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30D946A" w14:textId="229988E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03AB81" w14:textId="77258C5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6D75D97" w14:textId="7686971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F2E28B9" w14:textId="245F15F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8DD03E4" w14:textId="6EDA58A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390EBBFE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F66C" w14:textId="129794CA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538F6473" w14:textId="3570E2D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F0D7A1A" w14:textId="6CC3CA8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12079F" w14:textId="3155A68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5BB1FDF" w14:textId="500A03E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6C2A84C" w14:textId="26F69B1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4BF46E0" w14:textId="0978A25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69689A2E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ED718" w14:textId="4A4839EB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1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3C9E62B3" w14:textId="5FC66A9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9 (0.63 – 0.9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33D4299" w14:textId="77840E4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7 (0.57 – 1.03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30ABB2" w14:textId="5EA40E5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9 (0.59 – 1.05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6378369" w14:textId="2803971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7 (0.86 – 1.34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AB93260" w14:textId="3A99B07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2 (0.60 – 1.13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2DCE964C" w14:textId="34BFFC1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0 (0.58 – 1.10)</w:t>
            </w:r>
          </w:p>
        </w:tc>
      </w:tr>
      <w:tr w:rsidR="00871B1F" w:rsidRPr="002B7751" w14:paraId="3654646C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B5DE" w14:textId="49DAD74A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N2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320F9B6" w14:textId="1270A4D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88 (0.63 – 1.2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318A2E4" w14:textId="1A55E1F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2 (0.66 – 1.29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2DF49F" w14:textId="6B89938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6 (0.69 – 1.34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550E51E6" w14:textId="7F317A8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1 (1.15 – 1.98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168D21A" w14:textId="753C6CE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8 (0.89 – 1.84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D50F85A" w14:textId="63089D2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9 (0.90 – 1.85)</w:t>
            </w:r>
          </w:p>
        </w:tc>
      </w:tr>
      <w:tr w:rsidR="00871B1F" w:rsidRPr="002B7751" w14:paraId="17747938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5D21" w14:textId="76F74AA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N3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68956A44" w14:textId="1BD0103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89 (1.49 – 2.4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71AA425" w14:textId="62E26A7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87 (1.40 – 2.5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17F96E" w14:textId="786C93E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87 (1.40 – 2.50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6C8D093" w14:textId="18ED4BE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31 (1.76 – 3.0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0F6422F" w14:textId="2549A77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6 (1.36 – 2.81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255FA69" w14:textId="3B60D18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0 (1.33 – 2.73)</w:t>
            </w:r>
          </w:p>
        </w:tc>
      </w:tr>
      <w:tr w:rsidR="00871B1F" w:rsidRPr="002B7751" w14:paraId="6F8869B2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DB64E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F77C2C7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0780A1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28A865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AD0E476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AD969EE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31C1B6A3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020BB1E2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D40E6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</w:rPr>
              <w:t>Ethnicit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51CFA433" w14:textId="5654C80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5DB20E8" w14:textId="0D8B5E5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8A18BB" w14:textId="36ADD06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6E39D77" w14:textId="4520886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51CCEC6" w14:textId="0C1DF63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D355506" w14:textId="747A8BA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871B1F" w:rsidRPr="002B7751" w14:paraId="35C9492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D165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Chines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E74BC34" w14:textId="3B74162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F64DD53" w14:textId="204EC45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8B8919" w14:textId="27A780D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3177D04" w14:textId="77F9F87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723E2E3" w14:textId="7C09953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6C3EF89" w14:textId="388996C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54E41DE0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B2EA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Malay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70675D66" w14:textId="59E3658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9 (1.43 – 2.24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876FA34" w14:textId="46EED04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7 (1.40 – 2.24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698951" w14:textId="29C9C43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6 (1.39 – 2.23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6C59588" w14:textId="3DDBCB1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0 (1.10 – 2.05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5066996" w14:textId="385763E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9 (1.08 – 2.05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20D578B" w14:textId="441111B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53 (1.11 – 2.11)</w:t>
            </w:r>
          </w:p>
        </w:tc>
      </w:tr>
      <w:tr w:rsidR="00871B1F" w:rsidRPr="002B7751" w14:paraId="3FCD4030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4ED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Indian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14D8CDD2" w14:textId="308A1A8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21 (0.93 – 1.57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C5C9CF9" w14:textId="2D5F5AD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2 (1.09 – 1.85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FED253" w14:textId="6EEEB20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5 (1.11 – 1.90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5D79A23" w14:textId="04F0AA8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3 (0.97 – 1.81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B40FE58" w14:textId="3A8CF66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0 (1.16 – 2.20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76A3056" w14:textId="352089F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9 (1.23 – 2.33)</w:t>
            </w:r>
          </w:p>
        </w:tc>
      </w:tr>
      <w:tr w:rsidR="00871B1F" w:rsidRPr="002B7751" w14:paraId="3E131700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4F79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C09AD39" w14:textId="66656CE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22 (1.65 – 3.0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A473C80" w14:textId="7C5A152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05 (1.51 – 2.79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E8B758" w14:textId="095C449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4 (1.42 – 2.65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FCE7154" w14:textId="51D1222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09 (1.41 – 3.1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DDE6C7E" w14:textId="11BA99B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6 (1.31 – 2.94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8F51AD5" w14:textId="688D5A4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1 (1.27 – 2.86)</w:t>
            </w:r>
          </w:p>
        </w:tc>
      </w:tr>
      <w:tr w:rsidR="00871B1F" w:rsidRPr="002B7751" w14:paraId="192331BE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0725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72B1E45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D92C064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EB98D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76543CA2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8A717DA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D4AC98E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058C0490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289F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533162DB" w14:textId="7D12857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9 (1.08 – 1.1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8AA5895" w14:textId="30D04AB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6 (1.05 – 1.07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150A9F" w14:textId="354464F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6 (1.05 – 1.08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4453BF9" w14:textId="72FBC7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7 (1.06 – 1.09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F1A7A7F" w14:textId="6A9012E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6 (1.04 – 1.07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5DA5F6F" w14:textId="1D71F0F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6 (1.04 – 1.08)</w:t>
            </w:r>
          </w:p>
        </w:tc>
      </w:tr>
      <w:tr w:rsidR="00871B1F" w:rsidRPr="002B7751" w14:paraId="26BFCCAD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5786E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1FDA07CD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A6A166C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EAE3A2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282B92BF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AA97B82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2F40710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301C4F49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B69E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Year of diagnosis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245AEFA" w14:textId="7EE0881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6569606" w14:textId="06D2D62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C6188E" w14:textId="616EFF6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4A8D827" w14:textId="7A4996D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C791E78" w14:textId="742DAB2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D92B450" w14:textId="170C9FD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22918DA3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5E7D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2005-2010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13A7B961" w14:textId="3E782F6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247F7B28" w14:textId="0A3003D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A47ADB" w14:textId="34706E2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60A0EC8" w14:textId="20D001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AE5E5BA" w14:textId="56FBAB3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30AAC698" w14:textId="2E79FE6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3AA2168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6694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2011-2015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8B316BA" w14:textId="515F5D0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5 (0.91 – 1.2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97BCB0B" w14:textId="129D4DC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5 (0.82 – 1.11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2926EF" w14:textId="66E3CD0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8 (0.84 – 1.14)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EC772AB" w14:textId="4D9CC58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9 (0.65 – 0.95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486EDC6" w14:textId="7B3070D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4 (0.61 – 0.90)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75CB53F" w14:textId="3A94073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75 (0.62 – 0.91)</w:t>
            </w:r>
          </w:p>
        </w:tc>
      </w:tr>
      <w:tr w:rsidR="00871B1F" w:rsidRPr="002B7751" w14:paraId="22DB9B1C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B896D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2040C6B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05D2098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B811C7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338EDFBA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B29B3A5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9DD88F2" w14:textId="777777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71B1F" w:rsidRPr="002B7751" w14:paraId="3844414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69DB1" w14:textId="5FC3E7FA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Proxy subtyp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6B1C8409" w14:textId="0FEEFAB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40024D79" w14:textId="5E16183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62ECB4" w14:textId="10AB39D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751F95BF" w14:textId="13D5BFE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57C0B0DA" w14:textId="0A2EA9A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</w:tcPr>
          <w:p w14:paraId="164D8DC3" w14:textId="3B2F24C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1B1F" w:rsidRPr="002B7751" w14:paraId="1E8A1E33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895DC" w14:textId="23AAC5E6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>Luminal A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6BE9EFB0" w14:textId="1B4CED8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089D19D1" w14:textId="5A539A8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F4298A" w14:textId="68D0629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6AEA58F7" w14:textId="7C0D882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B63E0A9" w14:textId="6E157D0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01AE80A6" w14:textId="1D6383F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</w:tr>
      <w:tr w:rsidR="00871B1F" w:rsidRPr="002B7751" w14:paraId="106D2A86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53F5B" w14:textId="2EB8DE6F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>Luminal B, HER2-negativ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4B4C52B6" w14:textId="1DCDC05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3 (1.46 – 2.56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A0DE2FD" w14:textId="68D0E24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2 (1.19 – 2.20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C9D9B5" w14:textId="3B538BB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7B1A769" w14:textId="0156E86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38 (1.75 – 3.2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45701287" w14:textId="613C4E8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2 (1.36 – 2.71)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7783A566" w14:textId="49432A0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1B1F" w:rsidRPr="002B7751" w14:paraId="426CBE94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5D238" w14:textId="14978DD4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>Luminal B, HER2-positive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59FE851C" w14:textId="386C22F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9 (1.32 – 2.4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14456A0D" w14:textId="008B1A1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3 (0.95 – 1.85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6023742" w14:textId="0F24E18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5E0EC434" w14:textId="01A6DC2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27 (1.64 – 3.1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789E7F0" w14:textId="327C70F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73 (1.20 – 2.48)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0093D55B" w14:textId="30B0F71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79B1434F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22E2" w14:textId="4AD3A1B9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>HER2-enriched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2B180787" w14:textId="715B15E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3.79 (2.90 – 4.95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3E58E33" w14:textId="075D9BA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8 (0.87 – 2.21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88D114C" w14:textId="14ECA1E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46DD511F" w14:textId="13D44DC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47 (1.71 – 3.56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337DFB2A" w14:textId="6FE5D42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63 (0.86 – 3.09)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03193920" w14:textId="1004C47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1B1F" w:rsidRPr="002B7751" w14:paraId="2C55715C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020DE" w14:textId="1CC9A0D8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Basal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08A9B619" w14:textId="0F13439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3.42 (2.63 – 4.4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71BBA190" w14:textId="2738B65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7 (0.87 – 2.16)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6321244" w14:textId="550CEF8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vAlign w:val="bottom"/>
          </w:tcPr>
          <w:p w14:paraId="09F38569" w14:textId="568F761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3.15 (2.31 – 4.3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5E51C44A" w14:textId="2C221C3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2.05 (1.13 – 3.74)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14:paraId="01E43F1A" w14:textId="21F1D42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1B1F" w:rsidRPr="002B7751" w14:paraId="4820B1C5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A90A4" w14:textId="72860AC9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  <w:vAlign w:val="bottom"/>
          </w:tcPr>
          <w:p w14:paraId="15BBD998" w14:textId="6F7B916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  <w:vAlign w:val="bottom"/>
          </w:tcPr>
          <w:p w14:paraId="629752EA" w14:textId="03BC725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54CBC6" w14:textId="6C4E774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A1A52EE" w14:textId="5DA7A6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0EEC52CD" w14:textId="763801B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</w:tcPr>
          <w:p w14:paraId="1B3129E3" w14:textId="5564F4F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71B1F" w:rsidRPr="002B7751" w14:paraId="05EFAC12" w14:textId="77777777" w:rsidTr="00F64D9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0B746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1893B0B4" w14:textId="2AD936E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74EEACAC" w14:textId="6A1B0FB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3634709" w14:textId="2B37696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12A8E430" w14:textId="07D3608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7446B696" w14:textId="532BA35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</w:tcPr>
          <w:p w14:paraId="57D79EB0" w14:textId="4C2526B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19405F6C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8D1C1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Well-differentiated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2583C131" w14:textId="3D66779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4A9733BD" w14:textId="1D2B7FB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A8C9AE" w14:textId="3665384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74DE0E4" w14:textId="2BD2229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61B96C02" w14:textId="6CB4E6E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2171791F" w14:textId="782B1DF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706BF893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7ECF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 xml:space="preserve">Moderately-differentiated 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7CA2BD76" w14:textId="1D41336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13 (0.85 – 1.50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0A4B5826" w14:textId="02C88F5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815C16" w14:textId="009E04A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9 (0.74 – 1.31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08B666E7" w14:textId="2FD7896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80 (1.24 – 2.6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58965427" w14:textId="730B3AA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1A274AC4" w14:textId="2F208C9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39 (1.03 – 1.87)</w:t>
            </w:r>
          </w:p>
        </w:tc>
      </w:tr>
      <w:tr w:rsidR="00871B1F" w:rsidRPr="002B7751" w14:paraId="0C4EE68F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0228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  <w:lang w:val="en-GB" w:eastAsia="zh-CN"/>
              </w:rPr>
              <w:t>Poorly-differentiated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285BA1F5" w14:textId="470C8F5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2.32 (1.78 – 3.03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5E60FD5B" w14:textId="632EEAA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E48598" w14:textId="4093AFE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46 (1.08 – 1.97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EE5E385" w14:textId="3A67DAA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3.65 (2.54 – 5.24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34565436" w14:textId="10D619E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6EE96EDC" w14:textId="48C010A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93 (1.39 – 2.67)</w:t>
            </w:r>
          </w:p>
        </w:tc>
      </w:tr>
      <w:tr w:rsidR="00871B1F" w:rsidRPr="002B7751" w14:paraId="673236D0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FC082" w14:textId="13117601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0DB91CC9" w14:textId="5C786D9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11921188" w14:textId="19EC9C1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B73EF6" w14:textId="460F854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FF731D2" w14:textId="0CAF8F0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393EFF96" w14:textId="00AD32F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40DFDD1B" w14:textId="75D8793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5D3FC29A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DB9E2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Estrogen receptor status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6880D14A" w14:textId="1F8A21A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30E9FAF2" w14:textId="3C94B56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4CE172" w14:textId="1139688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F71897C" w14:textId="626C7FC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71B4474A" w14:textId="2812A9A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2C1FDBCB" w14:textId="776EC29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7202DA2F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96F33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Positive</w:t>
            </w:r>
          </w:p>
        </w:tc>
        <w:tc>
          <w:tcPr>
            <w:tcW w:w="610" w:type="pct"/>
            <w:tcBorders>
              <w:left w:val="single" w:sz="4" w:space="0" w:color="auto"/>
              <w:bottom w:val="nil"/>
            </w:tcBorders>
          </w:tcPr>
          <w:p w14:paraId="54CBEEE3" w14:textId="0FA1C73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2E9861F1" w14:textId="28CED1A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04" w:type="pc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F22E79" w14:textId="4790C60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  <w:bottom w:val="nil"/>
            </w:tcBorders>
          </w:tcPr>
          <w:p w14:paraId="33ED9C38" w14:textId="38374AD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3D8ED607" w14:textId="7E09BCA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63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2BB5A189" w14:textId="42F0D99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7BFA7185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93FF9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egative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</w:tcBorders>
          </w:tcPr>
          <w:p w14:paraId="309819E3" w14:textId="25F3BF4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0.42 (0.35 – 0.49)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625D8A1" w14:textId="35F0060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F4770D" w14:textId="226B234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37 (0.25 – 0.55)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</w:tcBorders>
          </w:tcPr>
          <w:p w14:paraId="3187EA0B" w14:textId="43E0A3C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0.60 (0.50 – 0.73)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62A63F0" w14:textId="569878A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48D403" w14:textId="514BEDA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50 (0.31 – 0.80)</w:t>
            </w:r>
          </w:p>
        </w:tc>
      </w:tr>
      <w:tr w:rsidR="00871B1F" w:rsidRPr="002B7751" w14:paraId="7070942F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1F3E0" w14:textId="2FB4CE0C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</w:tcBorders>
          </w:tcPr>
          <w:p w14:paraId="6455BC41" w14:textId="07C1C52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823E853" w14:textId="5423B5F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948269" w14:textId="07B6B81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</w:tcBorders>
          </w:tcPr>
          <w:p w14:paraId="705BA9D8" w14:textId="3E741E2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78FAA0D" w14:textId="32587BB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D7B5B76" w14:textId="1FE8BBA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4FD154C8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1B281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Progesterone receptor statu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</w:tcBorders>
          </w:tcPr>
          <w:p w14:paraId="3859DA34" w14:textId="4CD4FC0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6A14C079" w14:textId="019C6C9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28DC04" w14:textId="21D49B3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top w:val="nil"/>
              <w:left w:val="single" w:sz="4" w:space="0" w:color="auto"/>
            </w:tcBorders>
          </w:tcPr>
          <w:p w14:paraId="6F8D5B2B" w14:textId="74526A2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</w:tcBorders>
            <w:shd w:val="clear" w:color="auto" w:fill="D9D9D9" w:themeFill="background1" w:themeFillShade="D9"/>
            <w:noWrap/>
          </w:tcPr>
          <w:p w14:paraId="1CEF7909" w14:textId="3EB58BC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2A02FDDA" w14:textId="18BF8C0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09B5781C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E6C87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Positiv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3A8631CA" w14:textId="15FFA4C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4930D572" w14:textId="214E463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793FB1" w14:textId="4C98DCF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38D5BDE" w14:textId="5BBC78A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710A2325" w14:textId="7B0289D8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2CF337EE" w14:textId="6A45195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1E879F43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8B10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egativ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155CA3D5" w14:textId="70BAE2F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0.49 (0.42 – 0.58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1E05CCA4" w14:textId="65C1B99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887423" w14:textId="7E3BE65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66 (0.52 – 0.84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10DC4446" w14:textId="6E82D6D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0.63 (0.53 – 0.75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6D33F7EF" w14:textId="2B6F1A0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7DBB891A" w14:textId="7FDF616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66 (0.52 – 0.84)</w:t>
            </w:r>
          </w:p>
        </w:tc>
      </w:tr>
      <w:tr w:rsidR="00871B1F" w:rsidRPr="002B7751" w14:paraId="493FAC3D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587B5" w14:textId="3B2E7CE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0D6417B4" w14:textId="27C4925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53EE0BE9" w14:textId="53F9721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4BDA56" w14:textId="17620E20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F03F646" w14:textId="3AC0F41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060BBDF7" w14:textId="60457FF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B835AD1" w14:textId="46515F47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3DDFAE37" w14:textId="77777777" w:rsidTr="00FB51D7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F6F5C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/>
                <w:bCs/>
                <w:sz w:val="16"/>
                <w:szCs w:val="16"/>
              </w:rPr>
              <w:t>HER2 status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0D1FF60A" w14:textId="33C43431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1E2E9A67" w14:textId="26663FE4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E620CE" w14:textId="091318C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385724D" w14:textId="3CAAC0D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517ECA5D" w14:textId="6919EDAA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08263C30" w14:textId="7DB3FE0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71B1F" w:rsidRPr="002B7751" w14:paraId="7F4826DD" w14:textId="77777777" w:rsidTr="00B71680">
        <w:tc>
          <w:tcPr>
            <w:tcW w:w="115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B5756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Positiv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1EC2528A" w14:textId="0890D01F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1FE538E0" w14:textId="52E8958E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C39A74" w14:textId="5473873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6092D01" w14:textId="7E87451D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0910698A" w14:textId="2D13B796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–</w:t>
            </w: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55AD955E" w14:textId="3319DB83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Reference)</w:t>
            </w:r>
          </w:p>
        </w:tc>
      </w:tr>
      <w:tr w:rsidR="00871B1F" w:rsidRPr="002B7751" w14:paraId="13C788D1" w14:textId="77777777" w:rsidTr="00B71680">
        <w:tc>
          <w:tcPr>
            <w:tcW w:w="11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7E5D2" w14:textId="77777777" w:rsidR="00871B1F" w:rsidRPr="002B7751" w:rsidRDefault="00871B1F" w:rsidP="00871B1F">
            <w:pPr>
              <w:pStyle w:val="NoSpacing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2B7751">
              <w:rPr>
                <w:rFonts w:ascii="Arial" w:hAnsi="Arial" w:cs="Arial"/>
                <w:bCs/>
                <w:sz w:val="16"/>
                <w:szCs w:val="16"/>
              </w:rPr>
              <w:t>Negative</w:t>
            </w:r>
          </w:p>
        </w:tc>
        <w:tc>
          <w:tcPr>
            <w:tcW w:w="610" w:type="pct"/>
            <w:tcBorders>
              <w:left w:val="single" w:sz="4" w:space="0" w:color="auto"/>
            </w:tcBorders>
          </w:tcPr>
          <w:p w14:paraId="600874BD" w14:textId="6D93849B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45 (1.23 – 1.72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3F73737E" w14:textId="154BE78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2273C7" w14:textId="3891F759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0.99 (0.82 – 1.20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03C06C51" w14:textId="5C200692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sz w:val="16"/>
                <w:szCs w:val="16"/>
              </w:rPr>
              <w:t>1.36 (1.10 – 1.68)</w:t>
            </w:r>
          </w:p>
        </w:tc>
        <w:tc>
          <w:tcPr>
            <w:tcW w:w="681" w:type="pct"/>
            <w:shd w:val="clear" w:color="auto" w:fill="D9D9D9" w:themeFill="background1" w:themeFillShade="D9"/>
            <w:noWrap/>
          </w:tcPr>
          <w:p w14:paraId="08081CCC" w14:textId="6876BBEC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3" w:type="pct"/>
            <w:shd w:val="clear" w:color="auto" w:fill="D9D9D9" w:themeFill="background1" w:themeFillShade="D9"/>
            <w:vAlign w:val="bottom"/>
          </w:tcPr>
          <w:p w14:paraId="3A456885" w14:textId="580FA2E5" w:rsidR="00871B1F" w:rsidRPr="002B7751" w:rsidRDefault="00871B1F" w:rsidP="00871B1F">
            <w:pPr>
              <w:pStyle w:val="NoSpacing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7751">
              <w:rPr>
                <w:rFonts w:ascii="Arial" w:hAnsi="Arial" w:cs="Arial"/>
                <w:color w:val="000000"/>
                <w:sz w:val="16"/>
                <w:szCs w:val="16"/>
              </w:rPr>
              <w:t>1.00 (0.79 – 1.26)</w:t>
            </w:r>
          </w:p>
        </w:tc>
      </w:tr>
    </w:tbl>
    <w:p w14:paraId="156B50A5" w14:textId="3B69E094" w:rsidR="008D6D20" w:rsidRPr="00C9203C" w:rsidRDefault="008D6D20" w:rsidP="00B368C1">
      <w:pPr>
        <w:spacing w:line="276" w:lineRule="auto"/>
        <w:rPr>
          <w:rFonts w:ascii="Arial" w:hAnsi="Arial" w:cs="Arial"/>
          <w:b/>
          <w:sz w:val="18"/>
          <w:szCs w:val="18"/>
        </w:rPr>
      </w:pPr>
    </w:p>
    <w:p w14:paraId="5101800A" w14:textId="77777777" w:rsidR="008D6D20" w:rsidRPr="00C9203C" w:rsidRDefault="008D6D20">
      <w:pPr>
        <w:rPr>
          <w:rFonts w:ascii="Arial" w:hAnsi="Arial" w:cs="Arial"/>
          <w:b/>
          <w:sz w:val="18"/>
          <w:szCs w:val="18"/>
        </w:rPr>
      </w:pPr>
      <w:r w:rsidRPr="00C9203C">
        <w:rPr>
          <w:rFonts w:ascii="Arial" w:hAnsi="Arial" w:cs="Arial"/>
          <w:b/>
          <w:sz w:val="18"/>
          <w:szCs w:val="18"/>
        </w:rPr>
        <w:br w:type="page"/>
      </w:r>
    </w:p>
    <w:p w14:paraId="4199DF04" w14:textId="625801A7" w:rsidR="008F0DC9" w:rsidRDefault="008F0DC9" w:rsidP="00B368C1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4D8931F0" w14:textId="05FA0F30" w:rsidR="007D0CC6" w:rsidRPr="007D0CC6" w:rsidRDefault="007D0CC6" w:rsidP="007D0CC6">
      <w:pPr>
        <w:spacing w:after="0" w:line="276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Table 3</w:t>
      </w:r>
      <w:r w:rsidRPr="007D0CC6">
        <w:rPr>
          <w:rFonts w:ascii="Arial" w:hAnsi="Arial" w:cs="Arial"/>
          <w:b/>
          <w:sz w:val="18"/>
          <w:szCs w:val="18"/>
        </w:rPr>
        <w:t xml:space="preserve">: </w:t>
      </w:r>
      <w:r w:rsidRPr="007D0CC6">
        <w:rPr>
          <w:rFonts w:ascii="Arial" w:hAnsi="Arial" w:cs="Arial"/>
          <w:sz w:val="18"/>
          <w:szCs w:val="18"/>
        </w:rPr>
        <w:t xml:space="preserve">The associations between demographic, clinical, and treatment variables and overall survival using the flexible parametric survival model, stratified by </w:t>
      </w:r>
      <w:r>
        <w:rPr>
          <w:rFonts w:ascii="Arial" w:hAnsi="Arial" w:cs="Arial"/>
          <w:sz w:val="18"/>
          <w:szCs w:val="18"/>
        </w:rPr>
        <w:t>year of diagnosis (2005-2010, 2011-2015)</w:t>
      </w:r>
      <w:r w:rsidRPr="007D0CC6">
        <w:rPr>
          <w:rFonts w:ascii="Arial" w:hAnsi="Arial" w:cs="Arial"/>
          <w:sz w:val="18"/>
          <w:szCs w:val="18"/>
        </w:rPr>
        <w:t xml:space="preserve">, in patients aged &lt;70 years. </w:t>
      </w:r>
      <w:r w:rsidR="00845463" w:rsidRPr="00845463">
        <w:rPr>
          <w:rFonts w:ascii="Arial" w:hAnsi="Arial" w:cs="Arial"/>
          <w:sz w:val="18"/>
          <w:szCs w:val="18"/>
        </w:rPr>
        <w:t xml:space="preserve">Degrees of freedom used in the flexible parametric survival models are shown in </w:t>
      </w:r>
      <w:bookmarkStart w:id="0" w:name="_GoBack"/>
      <w:r w:rsidR="007813A8" w:rsidRPr="007813A8">
        <w:rPr>
          <w:rFonts w:ascii="Arial" w:hAnsi="Arial" w:cs="Arial"/>
          <w:b/>
          <w:sz w:val="18"/>
          <w:szCs w:val="18"/>
        </w:rPr>
        <w:t xml:space="preserve">Supplementary </w:t>
      </w:r>
      <w:bookmarkEnd w:id="0"/>
      <w:r w:rsidR="007813A8">
        <w:rPr>
          <w:rFonts w:ascii="Arial" w:hAnsi="Arial" w:cs="Arial"/>
          <w:b/>
          <w:sz w:val="18"/>
          <w:szCs w:val="18"/>
        </w:rPr>
        <w:t xml:space="preserve">Table </w:t>
      </w:r>
      <w:r w:rsidR="00845463" w:rsidRPr="0072484D">
        <w:rPr>
          <w:rFonts w:ascii="Arial" w:hAnsi="Arial" w:cs="Arial"/>
          <w:b/>
          <w:sz w:val="18"/>
          <w:szCs w:val="18"/>
        </w:rPr>
        <w:t>1</w:t>
      </w:r>
      <w:r w:rsidR="00845463">
        <w:rPr>
          <w:rFonts w:ascii="Arial" w:hAnsi="Arial" w:cs="Arial"/>
          <w:sz w:val="18"/>
          <w:szCs w:val="18"/>
        </w:rPr>
        <w:t xml:space="preserve"> </w:t>
      </w:r>
      <w:r w:rsidR="00845463" w:rsidRPr="000D1C5A">
        <w:rPr>
          <w:rFonts w:ascii="Arial" w:hAnsi="Arial" w:cs="Arial"/>
          <w:sz w:val="18"/>
          <w:szCs w:val="18"/>
        </w:rPr>
        <w:t>(</w:t>
      </w:r>
      <w:r w:rsidR="00845463" w:rsidRPr="000D1C5A">
        <w:rPr>
          <w:rFonts w:ascii="Arial" w:hAnsi="Arial" w:cs="Arial"/>
          <w:sz w:val="16"/>
          <w:szCs w:val="16"/>
        </w:rPr>
        <w:t>All patients aged &lt;70 years, unadjusted; All patients aged &lt;70 years, adjusted)</w:t>
      </w:r>
      <w:r w:rsidR="00845463" w:rsidRPr="000D1C5A">
        <w:rPr>
          <w:rFonts w:ascii="Arial" w:hAnsi="Arial" w:cs="Arial"/>
          <w:sz w:val="18"/>
          <w:szCs w:val="18"/>
        </w:rPr>
        <w:t xml:space="preserve">. </w:t>
      </w:r>
      <w:r w:rsidRPr="007D0CC6">
        <w:rPr>
          <w:rFonts w:ascii="Arial" w:hAnsi="Arial" w:cs="Arial"/>
          <w:sz w:val="18"/>
          <w:szCs w:val="18"/>
        </w:rPr>
        <w:t>HR: Hazards ratio, CI: Confidence interval. ^Adjusted for all variables listed in the table and sit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391"/>
        <w:gridCol w:w="987"/>
        <w:gridCol w:w="987"/>
        <w:gridCol w:w="1803"/>
        <w:gridCol w:w="1608"/>
        <w:gridCol w:w="987"/>
        <w:gridCol w:w="890"/>
        <w:gridCol w:w="1901"/>
        <w:gridCol w:w="1608"/>
      </w:tblGrid>
      <w:tr w:rsidR="000A6A02" w:rsidRPr="000C1312" w14:paraId="321E9008" w14:textId="77777777" w:rsidTr="003E6335">
        <w:trPr>
          <w:trHeight w:val="20"/>
        </w:trPr>
        <w:tc>
          <w:tcPr>
            <w:tcW w:w="908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6969D" w14:textId="77777777" w:rsidR="000A6A02" w:rsidRPr="000C1312" w:rsidRDefault="000A6A02" w:rsidP="007D0CC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2046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85FB9" w14:textId="3188A98D" w:rsidR="000A6A02" w:rsidRPr="003E6335" w:rsidRDefault="000A6A02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3E6335">
              <w:rPr>
                <w:rFonts w:ascii="Arial" w:hAnsi="Arial" w:cs="Arial"/>
                <w:b/>
                <w:sz w:val="16"/>
                <w:szCs w:val="16"/>
              </w:rPr>
              <w:t>Year of diagnosis (2005-2010)</w:t>
            </w:r>
          </w:p>
        </w:tc>
        <w:tc>
          <w:tcPr>
            <w:tcW w:w="2046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932CC" w14:textId="54909DFD" w:rsidR="000A6A02" w:rsidRPr="003E6335" w:rsidRDefault="000A6A02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3E6335">
              <w:rPr>
                <w:rFonts w:ascii="Arial" w:hAnsi="Arial" w:cs="Arial"/>
                <w:b/>
                <w:sz w:val="16"/>
                <w:szCs w:val="16"/>
              </w:rPr>
              <w:t>Year of diagnosis (2011-2015)</w:t>
            </w:r>
          </w:p>
        </w:tc>
      </w:tr>
      <w:tr w:rsidR="00632AAC" w:rsidRPr="000C1312" w14:paraId="5FA2DB99" w14:textId="77777777" w:rsidTr="000A6A02">
        <w:trPr>
          <w:trHeight w:val="20"/>
        </w:trPr>
        <w:tc>
          <w:tcPr>
            <w:tcW w:w="908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E077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6FD3F1B2" w14:textId="1E213B90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live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nil"/>
            </w:tcBorders>
          </w:tcPr>
          <w:p w14:paraId="0C5760DC" w14:textId="7BF6D43B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Dead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EC0C73" w14:textId="4CD46C9B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Unadjust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A65BBD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^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nil"/>
            </w:tcBorders>
          </w:tcPr>
          <w:p w14:paraId="6699FA66" w14:textId="4738E23B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liv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8127E" w14:textId="6C4BC294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Dea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1A31D5" w14:textId="586CF258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Unadjusted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F69FDB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djusted^</w:t>
            </w:r>
          </w:p>
        </w:tc>
      </w:tr>
      <w:tr w:rsidR="00632AAC" w:rsidRPr="000C1312" w14:paraId="33EDA46E" w14:textId="77777777" w:rsidTr="00632AAC">
        <w:trPr>
          <w:trHeight w:val="20"/>
        </w:trPr>
        <w:tc>
          <w:tcPr>
            <w:tcW w:w="90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F5394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6CD76079" w14:textId="7F9E3EC5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n (%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  <w:right w:val="nil"/>
            </w:tcBorders>
          </w:tcPr>
          <w:p w14:paraId="163EC655" w14:textId="129E4708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n (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C603D1" w14:textId="0F2B96A4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8D6BD4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  <w:right w:val="nil"/>
            </w:tcBorders>
          </w:tcPr>
          <w:p w14:paraId="6781487C" w14:textId="5D17C7B6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6AC2A" w14:textId="745567BB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n (%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6E6414" w14:textId="685A33C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0238B7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HR (95%CI)</w:t>
            </w:r>
          </w:p>
        </w:tc>
      </w:tr>
      <w:tr w:rsidR="00632AAC" w:rsidRPr="000C1312" w14:paraId="6B61DBF1" w14:textId="77777777" w:rsidTr="000C1312">
        <w:trPr>
          <w:cantSplit/>
          <w:trHeight w:val="20"/>
        </w:trPr>
        <w:tc>
          <w:tcPr>
            <w:tcW w:w="908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9CED4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Surgery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267509C0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nil"/>
            </w:tcBorders>
          </w:tcPr>
          <w:p w14:paraId="42B7A302" w14:textId="1D9CE11E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105DB3" w14:textId="014B5990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E78F32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nil"/>
            </w:tcBorders>
          </w:tcPr>
          <w:p w14:paraId="34A1150E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17F9F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6D2B9B" w14:textId="11C7AF69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2ECD39" w14:textId="77777777" w:rsidR="00632AAC" w:rsidRPr="000C1312" w:rsidRDefault="00632AAC" w:rsidP="007D0CC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</w:p>
        </w:tc>
      </w:tr>
      <w:tr w:rsidR="00632AAC" w:rsidRPr="000C1312" w14:paraId="50085950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FAF1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75CFF8C2" w14:textId="6876E33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282 (86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744A29DD" w14:textId="33F689D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213 (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3A2C55ED" w14:textId="1413026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E93FC3" w14:textId="3850089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6FC09295" w14:textId="7165E37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6549 (9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6047" w14:textId="6CD433E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67 (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7C3FED6F" w14:textId="23D91A4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84B41C" w14:textId="5AD240D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78A14EC8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72F32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4B465DE8" w14:textId="4F0EDF5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95 (54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74CBB282" w14:textId="089AAE8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31 (4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0ABA88E7" w14:textId="3127159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.70 (4.15 – 5.33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22C396" w14:textId="437313F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42 (1.76 – 3.34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783BFFA3" w14:textId="30D1149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81 (5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0A6D" w14:textId="600EB67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08 (4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1DB617C7" w14:textId="2F7C0C5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3.62 (11.36 – 16.33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BAEF4D" w14:textId="44F2362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29 (1.65 – 3.19)</w:t>
            </w:r>
          </w:p>
        </w:tc>
      </w:tr>
      <w:tr w:rsidR="00632AAC" w:rsidRPr="000C1312" w14:paraId="2E167E87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8481D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7AB75914" w14:textId="63D6829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29F27C66" w14:textId="375D204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58D36B4F" w14:textId="0AACA8A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C88952" w14:textId="1CCDD1A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713A3880" w14:textId="1EEFB64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7F82" w14:textId="6D2F87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4548DD8A" w14:textId="537D437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67CD4E" w14:textId="07912B9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55A821CB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DFE7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Chemotherapy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6EB1630F" w14:textId="6741AB5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1A1AFC19" w14:textId="5D5671D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2C9A791C" w14:textId="5859DAA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24F8FE" w14:textId="0A27516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405E5E92" w14:textId="216AB07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D38A" w14:textId="15017D9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4E710F99" w14:textId="753C871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704CED" w14:textId="2E183B4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</w:tr>
      <w:tr w:rsidR="00632AAC" w:rsidRPr="000C1312" w14:paraId="27D171FB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4103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6C1D3C61" w14:textId="7634CC7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253 (79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54233901" w14:textId="62952CE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848 (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663BE8E1" w14:textId="0FE95A6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61E2F2" w14:textId="063D5D1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634299FE" w14:textId="7B28D5A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797 (8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AA3FB" w14:textId="68995E8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54 (1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7D4C2445" w14:textId="5ECB57F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185A68" w14:textId="39FBC95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0AE90304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657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bottom"/>
          </w:tcPr>
          <w:p w14:paraId="45B4CD62" w14:textId="0B69256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961 (74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74200258" w14:textId="5BCC4C0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32 (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</w:tcBorders>
            <w:vAlign w:val="bottom"/>
          </w:tcPr>
          <w:p w14:paraId="2856E09E" w14:textId="478DE5E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48 (1.30 – 1.68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F3E032" w14:textId="29B90F8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25 (1.08 – 1.45)</w:t>
            </w:r>
          </w:p>
        </w:tc>
        <w:tc>
          <w:tcPr>
            <w:tcW w:w="375" w:type="pct"/>
            <w:tcBorders>
              <w:top w:val="nil"/>
              <w:bottom w:val="nil"/>
              <w:right w:val="nil"/>
            </w:tcBorders>
            <w:vAlign w:val="bottom"/>
          </w:tcPr>
          <w:p w14:paraId="067145DA" w14:textId="3B95949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981 (8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82EE" w14:textId="747364C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55 (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  <w:vAlign w:val="bottom"/>
          </w:tcPr>
          <w:p w14:paraId="51ECACFD" w14:textId="09EE68B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58 (1.29 – 1.94)</w:t>
            </w:r>
          </w:p>
        </w:tc>
        <w:tc>
          <w:tcPr>
            <w:tcW w:w="611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B5430B" w14:textId="1A34B59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28 (1.03 – 1.58)</w:t>
            </w:r>
          </w:p>
        </w:tc>
      </w:tr>
      <w:tr w:rsidR="00632AAC" w:rsidRPr="000C1312" w14:paraId="25B8DD03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7277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375" w:type="pct"/>
            <w:tcBorders>
              <w:top w:val="nil"/>
            </w:tcBorders>
            <w:vAlign w:val="bottom"/>
          </w:tcPr>
          <w:p w14:paraId="3341208B" w14:textId="732610C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463 (90)</w:t>
            </w:r>
          </w:p>
        </w:tc>
        <w:tc>
          <w:tcPr>
            <w:tcW w:w="375" w:type="pct"/>
            <w:tcBorders>
              <w:top w:val="nil"/>
              <w:right w:val="nil"/>
            </w:tcBorders>
            <w:vAlign w:val="bottom"/>
          </w:tcPr>
          <w:p w14:paraId="231BCE1E" w14:textId="165F913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64 (10)</w:t>
            </w:r>
          </w:p>
        </w:tc>
        <w:tc>
          <w:tcPr>
            <w:tcW w:w="685" w:type="pct"/>
            <w:tcBorders>
              <w:top w:val="nil"/>
              <w:left w:val="nil"/>
            </w:tcBorders>
            <w:vAlign w:val="bottom"/>
          </w:tcPr>
          <w:p w14:paraId="3FA51A0B" w14:textId="6B52D7D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45 (0.39 – 0.51)</w:t>
            </w:r>
          </w:p>
        </w:tc>
        <w:tc>
          <w:tcPr>
            <w:tcW w:w="611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E4F788" w14:textId="642F9D1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66 (0.56 – 0.78)</w:t>
            </w:r>
          </w:p>
        </w:tc>
        <w:tc>
          <w:tcPr>
            <w:tcW w:w="375" w:type="pct"/>
            <w:tcBorders>
              <w:top w:val="nil"/>
              <w:right w:val="nil"/>
            </w:tcBorders>
            <w:vAlign w:val="bottom"/>
          </w:tcPr>
          <w:p w14:paraId="5B7B84D2" w14:textId="11AB2FF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052 (95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vAlign w:val="bottom"/>
          </w:tcPr>
          <w:p w14:paraId="2CA34E12" w14:textId="6F5CB73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66 (5)</w:t>
            </w:r>
          </w:p>
        </w:tc>
        <w:tc>
          <w:tcPr>
            <w:tcW w:w="722" w:type="pct"/>
            <w:tcBorders>
              <w:top w:val="nil"/>
              <w:left w:val="nil"/>
            </w:tcBorders>
            <w:vAlign w:val="bottom"/>
          </w:tcPr>
          <w:p w14:paraId="59F8E696" w14:textId="52ED2BD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51 (0.41 – 0.62)</w:t>
            </w:r>
          </w:p>
        </w:tc>
        <w:tc>
          <w:tcPr>
            <w:tcW w:w="611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B2DB97" w14:textId="6FB8C5B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70 (0.55 – 0.89)</w:t>
            </w:r>
          </w:p>
        </w:tc>
      </w:tr>
      <w:tr w:rsidR="00632AAC" w:rsidRPr="000C1312" w14:paraId="6A135C3F" w14:textId="77777777" w:rsidTr="000C1312">
        <w:trPr>
          <w:cantSplit/>
          <w:trHeight w:val="20"/>
        </w:trPr>
        <w:tc>
          <w:tcPr>
            <w:tcW w:w="90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391E2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</w:tcBorders>
            <w:vAlign w:val="bottom"/>
          </w:tcPr>
          <w:p w14:paraId="27E676AF" w14:textId="72A6E13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right w:val="nil"/>
            </w:tcBorders>
            <w:vAlign w:val="bottom"/>
          </w:tcPr>
          <w:p w14:paraId="47DC3A9B" w14:textId="071BE82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left w:val="nil"/>
            </w:tcBorders>
            <w:vAlign w:val="bottom"/>
          </w:tcPr>
          <w:p w14:paraId="6400641D" w14:textId="54A712D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0DA4A4" w14:textId="288A8BB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right w:val="nil"/>
            </w:tcBorders>
            <w:vAlign w:val="bottom"/>
          </w:tcPr>
          <w:p w14:paraId="0D93D233" w14:textId="661DA0A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vAlign w:val="bottom"/>
          </w:tcPr>
          <w:p w14:paraId="7AF397BC" w14:textId="19A8E59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top w:val="nil"/>
              <w:left w:val="nil"/>
            </w:tcBorders>
            <w:vAlign w:val="bottom"/>
          </w:tcPr>
          <w:p w14:paraId="6C722E4C" w14:textId="7F7D5B5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670A39" w14:textId="07256E3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12F8E94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CEDB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Radiotherapy</w:t>
            </w:r>
          </w:p>
        </w:tc>
        <w:tc>
          <w:tcPr>
            <w:tcW w:w="375" w:type="pct"/>
            <w:vAlign w:val="bottom"/>
          </w:tcPr>
          <w:p w14:paraId="46D570D4" w14:textId="4201557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D0EF864" w14:textId="4839C11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7CFA6599" w14:textId="6AB1E5B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1887B5" w14:textId="45C6DD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DC9D1B7" w14:textId="793B856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627F21C9" w14:textId="7B7A0A9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11AFE9A" w14:textId="13F485F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A6173D" w14:textId="26C32E9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453F012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ED48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bottom"/>
          </w:tcPr>
          <w:p w14:paraId="5B07DA22" w14:textId="138BD6A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673 (85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6E771AD" w14:textId="76B7AAE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646 (15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7B0CE9A" w14:textId="7F2423A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F2D612" w14:textId="28789F4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C6897D8" w14:textId="36841A8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935 (9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4395FCC1" w14:textId="04FA607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20 (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30B2822" w14:textId="1452C01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0F9804" w14:textId="45A11C6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39E354B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ECC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bottom"/>
          </w:tcPr>
          <w:p w14:paraId="09E2AC76" w14:textId="50CBB5F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97 (72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782E21C" w14:textId="3211C6E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92 (28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5356EC80" w14:textId="6F08B93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47 (2.08 – 2.94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BBC769" w14:textId="3CB6C51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25 (1.88 – 2.70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D1187CF" w14:textId="4AB3766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15 (88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2494071D" w14:textId="61D1CA4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1 (12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66DDE9F9" w14:textId="4849A12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12 (1.50 – 2.98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65E5B3" w14:textId="4BB7C76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13 (1.58 – 2.88)</w:t>
            </w:r>
          </w:p>
        </w:tc>
      </w:tr>
      <w:tr w:rsidR="00632AAC" w:rsidRPr="000C1312" w14:paraId="2C995DE2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AB26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375" w:type="pct"/>
            <w:vAlign w:val="bottom"/>
          </w:tcPr>
          <w:p w14:paraId="6939F567" w14:textId="6468C44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871 (9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BB57D7F" w14:textId="223DE0A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91 (9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2F3B342" w14:textId="3AE06E3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69 (0.59 – 0.8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30DEBE" w14:textId="4EF0FE0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39 (1.14 – 1.69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3F20E2D" w14:textId="0E4D7E4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591 (96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6816965B" w14:textId="4DF129D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98 (4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FDDEAD9" w14:textId="37DE75E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59 (0.43 – 0.80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878023" w14:textId="6C5E924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26 (0.90 – 1.78)</w:t>
            </w:r>
          </w:p>
        </w:tc>
      </w:tr>
      <w:tr w:rsidR="00632AAC" w:rsidRPr="000C1312" w14:paraId="6A575EF1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8032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vAlign w:val="bottom"/>
          </w:tcPr>
          <w:p w14:paraId="5F6C7FE8" w14:textId="28E0227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26867D4" w14:textId="3997ED0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0B49B085" w14:textId="146BFFC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059431" w14:textId="0E413D6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8953755" w14:textId="77DD81C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4F78820F" w14:textId="07C824E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6212E647" w14:textId="243B9C2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1920C4" w14:textId="1DE1C0B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2E630B02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58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Endocrine therapy</w:t>
            </w:r>
          </w:p>
        </w:tc>
        <w:tc>
          <w:tcPr>
            <w:tcW w:w="375" w:type="pct"/>
            <w:vAlign w:val="bottom"/>
          </w:tcPr>
          <w:p w14:paraId="57BE2627" w14:textId="78ABB3D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0B1A50E" w14:textId="6E1F9DF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791A1C8" w14:textId="4DFB082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F864C6" w14:textId="3275C0A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07DF5B33" w14:textId="6A6B93E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EBA59D1" w14:textId="3C155C8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4C3EE814" w14:textId="1A8BAAE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5A338A" w14:textId="7B28C73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592D31B5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278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375" w:type="pct"/>
            <w:vAlign w:val="bottom"/>
          </w:tcPr>
          <w:p w14:paraId="576420FC" w14:textId="221E404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322 (86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69ED835" w14:textId="7D9474C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27 (14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22BAB9FD" w14:textId="4351BF3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7DD9E0" w14:textId="3221FD7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2915CE8" w14:textId="5D06BA6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904 (9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3DA5E302" w14:textId="662A671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00 (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71C64B5" w14:textId="03C1135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5030D3" w14:textId="210F45A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3654D87D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C219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375" w:type="pct"/>
            <w:vAlign w:val="bottom"/>
          </w:tcPr>
          <w:p w14:paraId="69D30795" w14:textId="61F0AE4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86 (84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768A777" w14:textId="6959B42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8 (16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579B0EA6" w14:textId="3160188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42 (1.15 – 1.76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8DE0C6" w14:textId="4E99B1E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46 (1.18 – 1.8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F38774A" w14:textId="794AFA5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75 (9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4451C5C" w14:textId="4C725BA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5 (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47F51067" w14:textId="5A34031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37 (0.98 – 1.9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831EA7" w14:textId="1867843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41 (1.01 – 1.97)</w:t>
            </w:r>
          </w:p>
        </w:tc>
      </w:tr>
      <w:tr w:rsidR="00632AAC" w:rsidRPr="000C1312" w14:paraId="347874D7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DEDD8" w14:textId="27674763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ot recommended</w:t>
            </w:r>
          </w:p>
        </w:tc>
        <w:tc>
          <w:tcPr>
            <w:tcW w:w="375" w:type="pct"/>
            <w:vAlign w:val="bottom"/>
          </w:tcPr>
          <w:p w14:paraId="522A2B9E" w14:textId="5648EDC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410 (78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6D8366C" w14:textId="46D7C2E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93 (22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FACA7E6" w14:textId="5E5D64F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03 (1.77 – 2.32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B1F427" w14:textId="3FF86A3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46 (1.28 – 1.66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EF04E96" w14:textId="3810C40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215 (87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403C934" w14:textId="763D5C3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87 (13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04A9B57" w14:textId="2B08A19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41 (1.96 – 2.96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36556F" w14:textId="052C33C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79 (1.47 – 2.17)</w:t>
            </w:r>
          </w:p>
        </w:tc>
      </w:tr>
      <w:tr w:rsidR="00632AAC" w:rsidRPr="000C1312" w14:paraId="21BAA48C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20E25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</w:p>
        </w:tc>
        <w:tc>
          <w:tcPr>
            <w:tcW w:w="375" w:type="pct"/>
            <w:vAlign w:val="bottom"/>
          </w:tcPr>
          <w:p w14:paraId="4E34B4BA" w14:textId="666FA4F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69B91B1" w14:textId="641911E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9E5A05F" w14:textId="30D12AF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462AF7" w14:textId="6369B08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F0FAA8A" w14:textId="68A5F55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70E64A6" w14:textId="41C31E8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33EB0007" w14:textId="75779CF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6CCC28" w14:textId="08CD0A0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0E41F252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5FB6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Pre-surgical tumor size</w:t>
            </w:r>
          </w:p>
        </w:tc>
        <w:tc>
          <w:tcPr>
            <w:tcW w:w="375" w:type="pct"/>
            <w:vAlign w:val="bottom"/>
          </w:tcPr>
          <w:p w14:paraId="21D3C91C" w14:textId="3D0713E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5DB3D67" w14:textId="5393387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D2F7C39" w14:textId="51EA2C3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BD458A" w14:textId="1FAFCF1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45E9753" w14:textId="36A78DC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BE0278B" w14:textId="54F6D38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152186C4" w14:textId="1C1D996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3BD98E" w14:textId="36935A4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01B42BD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ED43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 xml:space="preserve">≤20mm </w:t>
            </w:r>
          </w:p>
        </w:tc>
        <w:tc>
          <w:tcPr>
            <w:tcW w:w="375" w:type="pct"/>
            <w:vAlign w:val="bottom"/>
          </w:tcPr>
          <w:p w14:paraId="576A0C25" w14:textId="665EC6A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819 (93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ED805BA" w14:textId="5CF808C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92 (7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90FE308" w14:textId="32767E4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856C85" w14:textId="06D779E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8FD2E95" w14:textId="136B91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035 (97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3F10B75" w14:textId="20C8B9E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3 (3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46A0F026" w14:textId="4F90F09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29C6BC" w14:textId="0669CB1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27906357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6603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 xml:space="preserve">21 – 50mm </w:t>
            </w:r>
          </w:p>
        </w:tc>
        <w:tc>
          <w:tcPr>
            <w:tcW w:w="375" w:type="pct"/>
            <w:vAlign w:val="bottom"/>
          </w:tcPr>
          <w:p w14:paraId="0C53FF4C" w14:textId="23A1C23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264 (8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2E14D5D" w14:textId="0FA5B2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35 (19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0F1086EB" w14:textId="62CCC40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91 (2.48 – 3.4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14994D" w14:textId="6488E2E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73 (1.49 – 2.0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08F96B30" w14:textId="7276D2F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050 (91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6391D392" w14:textId="538886B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97 (9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1949CDBB" w14:textId="37A5798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74 (2.04 – 3.68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663F99" w14:textId="6234998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67 (1.30 – 2.14)</w:t>
            </w:r>
          </w:p>
        </w:tc>
      </w:tr>
      <w:tr w:rsidR="00632AAC" w:rsidRPr="000C1312" w14:paraId="172D3F5E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FC65D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 xml:space="preserve">&gt;50mm </w:t>
            </w:r>
          </w:p>
        </w:tc>
        <w:tc>
          <w:tcPr>
            <w:tcW w:w="375" w:type="pct"/>
            <w:vAlign w:val="bottom"/>
          </w:tcPr>
          <w:p w14:paraId="7A8197DD" w14:textId="16F25CD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34 (75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0366F9E0" w14:textId="6AE119B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39 (25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4EA9BBBF" w14:textId="58A491B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.16 (3.46 – 5.0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945FAF" w14:textId="3C770CA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56 (2.12 – 3.07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5FD94BF" w14:textId="3E2CF6C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80 (88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4C4059B3" w14:textId="5E02F14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3 (12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3727997C" w14:textId="31EFF0B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.53 (2.50 – 4.98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380CE2" w14:textId="5CF34D5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02 (1.50 – 2.71)</w:t>
            </w:r>
          </w:p>
        </w:tc>
      </w:tr>
      <w:tr w:rsidR="00632AAC" w:rsidRPr="000C1312" w14:paraId="16512A4F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C44D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Attached to chest wall</w:t>
            </w:r>
          </w:p>
        </w:tc>
        <w:tc>
          <w:tcPr>
            <w:tcW w:w="375" w:type="pct"/>
            <w:vAlign w:val="bottom"/>
          </w:tcPr>
          <w:p w14:paraId="59D6B36A" w14:textId="7CEBC64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74 (5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194B3F0" w14:textId="7C231F7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64 (49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0C4B9EEF" w14:textId="6A7AC13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.29 (8.40 – 12.6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1CEBF3" w14:textId="0253429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.30 (3.49 – 5.29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2439FDE" w14:textId="4F2F162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40 (70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758CAC9" w14:textId="5C722BA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5 (30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0C949ACE" w14:textId="2301100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3.11 (9.59 – 17.94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0375ED" w14:textId="7AD0305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.51 (2.60 – 4.74)</w:t>
            </w:r>
          </w:p>
        </w:tc>
      </w:tr>
      <w:tr w:rsidR="00632AAC" w:rsidRPr="000C1312" w14:paraId="0859CBCD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DD09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75" w:type="pct"/>
            <w:vAlign w:val="bottom"/>
          </w:tcPr>
          <w:p w14:paraId="50BBE40C" w14:textId="4DFAA59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C08299E" w14:textId="23B059B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1BC6EEB" w14:textId="3F6FA27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F8269C" w14:textId="38B8A44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1028C25" w14:textId="1E82BA4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09C75D9B" w14:textId="18309C5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0EEDDE1B" w14:textId="1BE9B28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6E6476" w14:textId="6F73D75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18EBC05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C1D4F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bCs/>
                <w:sz w:val="16"/>
                <w:szCs w:val="16"/>
              </w:rPr>
              <w:t>TNM nodal stage</w:t>
            </w:r>
          </w:p>
        </w:tc>
        <w:tc>
          <w:tcPr>
            <w:tcW w:w="375" w:type="pct"/>
            <w:vAlign w:val="bottom"/>
          </w:tcPr>
          <w:p w14:paraId="53EA5C6E" w14:textId="4A18F1B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DE7ED52" w14:textId="39FD832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382D557D" w14:textId="4D9D0CD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356491" w14:textId="1D026B4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0F2C30F3" w14:textId="00D9333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2D5E988B" w14:textId="278FA5D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15FE572" w14:textId="4CD92A0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F206ED" w14:textId="422E317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3D826282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E700C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N0</w:t>
            </w:r>
          </w:p>
        </w:tc>
        <w:tc>
          <w:tcPr>
            <w:tcW w:w="375" w:type="pct"/>
            <w:vAlign w:val="bottom"/>
          </w:tcPr>
          <w:p w14:paraId="5D98F90C" w14:textId="6739930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130 (92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8DAF1FC" w14:textId="26CA11A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58 (8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215D36CE" w14:textId="3114815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0C4A64" w14:textId="7AB2FDF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353E6AA" w14:textId="3FC59CE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493 (97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4C4E591" w14:textId="1B2168B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52 (3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428E91BB" w14:textId="6BBA242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797DA2" w14:textId="5F0A659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7D2AAB3F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F5CF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Cs/>
                <w:sz w:val="16"/>
                <w:szCs w:val="16"/>
              </w:rPr>
              <w:t>N1</w:t>
            </w:r>
          </w:p>
        </w:tc>
        <w:tc>
          <w:tcPr>
            <w:tcW w:w="375" w:type="pct"/>
            <w:vAlign w:val="bottom"/>
          </w:tcPr>
          <w:p w14:paraId="519652B4" w14:textId="2CE8B90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359 (8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70659169" w14:textId="770E696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09 (19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F27E535" w14:textId="7EEF636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20 (1.86 – 2.60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910861" w14:textId="40C6049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61 (1.30 – 1.99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1B28F35" w14:textId="07AA22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197 (91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A2CC656" w14:textId="2509541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20 (9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1EFB6142" w14:textId="71EC4A0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73 (2.01 – 3.72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CEE9A9" w14:textId="10E0CD8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88 (1.32 – 2.68)</w:t>
            </w:r>
          </w:p>
        </w:tc>
      </w:tr>
      <w:tr w:rsidR="00632AAC" w:rsidRPr="000C1312" w14:paraId="6733A32D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882D3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N2</w:t>
            </w:r>
          </w:p>
        </w:tc>
        <w:tc>
          <w:tcPr>
            <w:tcW w:w="375" w:type="pct"/>
            <w:vAlign w:val="bottom"/>
          </w:tcPr>
          <w:p w14:paraId="1D0A6898" w14:textId="1B3A805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36 (70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20FC8727" w14:textId="2E5AC64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34 (30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20BFCB12" w14:textId="6B75538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.99 (3.35 – 4.75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DE3306" w14:textId="0F11612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92 (2.35 – 3.63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97705B1" w14:textId="28C9784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42 (86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06222861" w14:textId="5418047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1 (14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F5863F0" w14:textId="3870772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.11 (1.96 – 4.93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FEEAA4" w14:textId="4D976A1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89 (1.97 – 4.22)</w:t>
            </w:r>
          </w:p>
        </w:tc>
      </w:tr>
      <w:tr w:rsidR="00632AAC" w:rsidRPr="000C1312" w14:paraId="4E6F376C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7D3FB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N3</w:t>
            </w:r>
          </w:p>
        </w:tc>
        <w:tc>
          <w:tcPr>
            <w:tcW w:w="375" w:type="pct"/>
            <w:vAlign w:val="bottom"/>
          </w:tcPr>
          <w:p w14:paraId="5202F6D7" w14:textId="44CE795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63 (56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021AD5D" w14:textId="40117E7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10 (44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E5C2DD6" w14:textId="7A2D1A6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.02 (5.89 – 8.35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572290" w14:textId="2F5AE1B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.28 (3.42 – 5.34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CA250EE" w14:textId="4C91424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95 (74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A07A994" w14:textId="7BA97F9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06 (26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16D5D484" w14:textId="30912BE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8.73 (6.42 – 11.88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469C81" w14:textId="4C4E51F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.11 (3.56 – 7.34)</w:t>
            </w:r>
          </w:p>
        </w:tc>
      </w:tr>
      <w:tr w:rsidR="00632AAC" w:rsidRPr="000C1312" w14:paraId="46169EB8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04AD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5" w:type="pct"/>
            <w:vAlign w:val="bottom"/>
          </w:tcPr>
          <w:p w14:paraId="49FBBD98" w14:textId="012D499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877FEF1" w14:textId="416D4D7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7DF61D89" w14:textId="1941DB1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D815EA" w14:textId="0E7F1F9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AD54F48" w14:textId="3DEC48C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044F42C5" w14:textId="2CB0374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DCDA9AB" w14:textId="7F469CB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F2E208" w14:textId="52F6786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1569C19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3CDA9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</w:rPr>
              <w:t>Ethnicity</w:t>
            </w:r>
          </w:p>
        </w:tc>
        <w:tc>
          <w:tcPr>
            <w:tcW w:w="375" w:type="pct"/>
            <w:vAlign w:val="bottom"/>
          </w:tcPr>
          <w:p w14:paraId="34451C90" w14:textId="547637E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0FE0379" w14:textId="564A5D2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485BDEA" w14:textId="7DE44D4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D374AD" w14:textId="3A765C4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0576F9C" w14:textId="69BF4A2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15618FE9" w14:textId="6A8C16F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02FF34D" w14:textId="1B595A3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95C4BC" w14:textId="4DE7E0E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6B4280AB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247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Chinese</w:t>
            </w:r>
          </w:p>
        </w:tc>
        <w:tc>
          <w:tcPr>
            <w:tcW w:w="375" w:type="pct"/>
            <w:vAlign w:val="bottom"/>
          </w:tcPr>
          <w:p w14:paraId="05DD8718" w14:textId="4CFE361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6310 (85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A02BD0B" w14:textId="4F6D4B0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109 (15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10DF6CC5" w14:textId="2EE4E48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5C8646" w14:textId="1E1FC85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1709C3C" w14:textId="44566FE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410 (92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28265DA6" w14:textId="430FBBC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60 (8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06981AED" w14:textId="4DA3600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4DB45E" w14:textId="0FA73F1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  <w:tr w:rsidR="00632AAC" w:rsidRPr="000C1312" w14:paraId="3986602B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09D8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Malay</w:t>
            </w:r>
          </w:p>
        </w:tc>
        <w:tc>
          <w:tcPr>
            <w:tcW w:w="375" w:type="pct"/>
            <w:vAlign w:val="bottom"/>
          </w:tcPr>
          <w:p w14:paraId="3DCD74B9" w14:textId="1E2B18D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49 (73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390C01A9" w14:textId="7664A34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82 (27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003988B3" w14:textId="0DD8DD5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99 (1.75 – 2.27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3DFDCA" w14:textId="53AF567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55 (1.35 – 1.77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B6A884A" w14:textId="0894547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761 (8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0FB4EFB" w14:textId="3D7844A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54 (1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773E0227" w14:textId="49EE66B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.27 (1.89 – 2.73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E57D3E" w14:textId="59E7BFE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65 (1.37 – 1.98)</w:t>
            </w:r>
          </w:p>
        </w:tc>
      </w:tr>
      <w:tr w:rsidR="00632AAC" w:rsidRPr="000C1312" w14:paraId="34F5A086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1966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Indian</w:t>
            </w:r>
          </w:p>
        </w:tc>
        <w:tc>
          <w:tcPr>
            <w:tcW w:w="375" w:type="pct"/>
            <w:vAlign w:val="bottom"/>
          </w:tcPr>
          <w:p w14:paraId="3D619240" w14:textId="2ABA65C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90 (78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05B854E8" w14:textId="4BDE464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12 (22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4AEF5EB5" w14:textId="2939D46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58 (1.30 – 1.92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111AF2" w14:textId="2A95398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18 (0.97 – 1.44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AF30557" w14:textId="39CC8A9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15 (91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6820C4DA" w14:textId="76ECC20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3 (9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1743A3E9" w14:textId="73DD63B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23 (0.90 – 1.69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F3EE00" w14:textId="0F4701A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6 (0.77 – 1.45)</w:t>
            </w:r>
          </w:p>
        </w:tc>
      </w:tr>
      <w:tr w:rsidR="00632AAC" w:rsidRPr="000C1312" w14:paraId="6F1E7329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1483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375" w:type="pct"/>
            <w:vAlign w:val="bottom"/>
          </w:tcPr>
          <w:p w14:paraId="6F04174B" w14:textId="32182B7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28 (85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93CF737" w14:textId="6448DB2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1 (15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264BCBA5" w14:textId="5A0C86B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10 (0.81 – 1.51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D03B8D" w14:textId="2D980320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10 (0.81 – 1.51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6E04FA6F" w14:textId="3BBCBFC3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44 (9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50086E3B" w14:textId="53156D3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8 (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03897C6C" w14:textId="780B947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99 (0.62 – 1.59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76F9CD" w14:textId="6F4CAAD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8 (0.67 – 1.74)</w:t>
            </w:r>
          </w:p>
        </w:tc>
      </w:tr>
      <w:tr w:rsidR="00632AAC" w:rsidRPr="000C1312" w14:paraId="6A34DBD1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EDE4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vAlign w:val="bottom"/>
          </w:tcPr>
          <w:p w14:paraId="617C445B" w14:textId="53ACCD3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E3C622F" w14:textId="2749D77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4F9749B9" w14:textId="56DC400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F42ED2" w14:textId="5A905AA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F20D6ED" w14:textId="6EF28EE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39E2133F" w14:textId="6A615D1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7B52EB8" w14:textId="343DB45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CE0934" w14:textId="3E3C5E26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6CCE7CB9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D2E5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b/>
                <w:sz w:val="16"/>
                <w:szCs w:val="16"/>
                <w:lang w:val="en-GB" w:eastAsia="zh-CN"/>
              </w:rPr>
              <w:t>Age at diagnosis, years</w:t>
            </w:r>
          </w:p>
        </w:tc>
        <w:tc>
          <w:tcPr>
            <w:tcW w:w="375" w:type="pct"/>
            <w:vAlign w:val="bottom"/>
          </w:tcPr>
          <w:p w14:paraId="6ACA2D62" w14:textId="2CF4AAE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9A4F366" w14:textId="414D244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5A64593B" w14:textId="47749E44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C0158F" w14:textId="5FE86992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4724B0FF" w14:textId="7227023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65A6EFC4" w14:textId="5D8C112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207E2B9" w14:textId="617BE37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918988" w14:textId="68D1DFD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32AAC" w:rsidRPr="000C1312" w14:paraId="152953E8" w14:textId="77777777" w:rsidTr="000C1312">
        <w:trPr>
          <w:cantSplit/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A4BE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  <w:lang w:val="en-GB" w:eastAsia="zh-CN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&lt;50</w:t>
            </w:r>
          </w:p>
        </w:tc>
        <w:tc>
          <w:tcPr>
            <w:tcW w:w="375" w:type="pct"/>
            <w:vAlign w:val="bottom"/>
          </w:tcPr>
          <w:p w14:paraId="3CB7F4C7" w14:textId="532BEA3F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3516 (86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56D099B6" w14:textId="56C6489B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64 (14)</w:t>
            </w:r>
          </w:p>
        </w:tc>
        <w:tc>
          <w:tcPr>
            <w:tcW w:w="685" w:type="pct"/>
            <w:tcBorders>
              <w:left w:val="nil"/>
            </w:tcBorders>
            <w:vAlign w:val="bottom"/>
          </w:tcPr>
          <w:p w14:paraId="6323D747" w14:textId="0FDC345C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72 (0.65 – 0.80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0698DB" w14:textId="0DD15CEE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76 (0.68 – 0.84)</w:t>
            </w:r>
          </w:p>
        </w:tc>
        <w:tc>
          <w:tcPr>
            <w:tcW w:w="375" w:type="pct"/>
            <w:tcBorders>
              <w:right w:val="nil"/>
            </w:tcBorders>
            <w:vAlign w:val="bottom"/>
          </w:tcPr>
          <w:p w14:paraId="1EFDC10C" w14:textId="33E6D01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2425 (93)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bottom"/>
          </w:tcPr>
          <w:p w14:paraId="07E3B0C5" w14:textId="38C98341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94 (7)</w:t>
            </w:r>
          </w:p>
        </w:tc>
        <w:tc>
          <w:tcPr>
            <w:tcW w:w="722" w:type="pct"/>
            <w:tcBorders>
              <w:left w:val="nil"/>
            </w:tcBorders>
            <w:vAlign w:val="bottom"/>
          </w:tcPr>
          <w:p w14:paraId="2522F023" w14:textId="25BD355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78 (0.66 – 0.92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633BD1" w14:textId="66B45DE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0.86 (0.72 – 1.01)</w:t>
            </w:r>
          </w:p>
        </w:tc>
      </w:tr>
      <w:tr w:rsidR="00632AAC" w:rsidRPr="000C1312" w14:paraId="7B4779EF" w14:textId="77777777" w:rsidTr="000C1312">
        <w:trPr>
          <w:cantSplit/>
          <w:trHeight w:val="95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4A7E5" w14:textId="77777777" w:rsidR="00632AAC" w:rsidRPr="000C1312" w:rsidRDefault="00632AAC" w:rsidP="00632AAC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50-69</w:t>
            </w:r>
          </w:p>
        </w:tc>
        <w:tc>
          <w:tcPr>
            <w:tcW w:w="375" w:type="pct"/>
            <w:vAlign w:val="bottom"/>
          </w:tcPr>
          <w:p w14:paraId="544E754F" w14:textId="3083B7E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161 (81)</w:t>
            </w:r>
          </w:p>
        </w:tc>
        <w:tc>
          <w:tcPr>
            <w:tcW w:w="375" w:type="pct"/>
            <w:tcBorders>
              <w:bottom w:val="single" w:sz="4" w:space="0" w:color="auto"/>
              <w:right w:val="nil"/>
            </w:tcBorders>
            <w:vAlign w:val="bottom"/>
          </w:tcPr>
          <w:p w14:paraId="3E07F917" w14:textId="48329685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980 (19)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</w:tcBorders>
            <w:vAlign w:val="bottom"/>
          </w:tcPr>
          <w:p w14:paraId="1529FA60" w14:textId="57C54D5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76E3DC" w14:textId="473531CA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375" w:type="pct"/>
            <w:tcBorders>
              <w:bottom w:val="single" w:sz="4" w:space="0" w:color="auto"/>
              <w:right w:val="nil"/>
            </w:tcBorders>
            <w:vAlign w:val="bottom"/>
          </w:tcPr>
          <w:p w14:paraId="5928B5D0" w14:textId="5EC3DFC8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405 (90)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D3D1B8" w14:textId="1B6CEDD9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481 (10)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  <w:vAlign w:val="bottom"/>
          </w:tcPr>
          <w:p w14:paraId="1A101E21" w14:textId="3CED70C7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609C18" w14:textId="7C0C5F0D" w:rsidR="00632AAC" w:rsidRPr="000C1312" w:rsidRDefault="00632AAC" w:rsidP="00632AAC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1312">
              <w:rPr>
                <w:rFonts w:ascii="Arial" w:hAnsi="Arial" w:cs="Arial"/>
                <w:sz w:val="16"/>
                <w:szCs w:val="16"/>
              </w:rPr>
              <w:t>1.00 (Reference)</w:t>
            </w:r>
          </w:p>
        </w:tc>
      </w:tr>
    </w:tbl>
    <w:p w14:paraId="65445D80" w14:textId="77777777" w:rsidR="007D0CC6" w:rsidRPr="00C9203C" w:rsidRDefault="007D0CC6" w:rsidP="00B368C1">
      <w:pPr>
        <w:spacing w:line="276" w:lineRule="auto"/>
        <w:rPr>
          <w:rFonts w:ascii="Arial" w:hAnsi="Arial" w:cs="Arial"/>
          <w:b/>
          <w:sz w:val="20"/>
          <w:szCs w:val="20"/>
        </w:rPr>
        <w:sectPr w:rsidR="007D0CC6" w:rsidRPr="00C9203C" w:rsidSect="005F3B4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0D7F0F" w14:textId="34D4596E" w:rsidR="002603C1" w:rsidRPr="00C9203C" w:rsidRDefault="003B0F0A" w:rsidP="002603C1">
      <w:pPr>
        <w:spacing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Figure 1</w:t>
      </w:r>
      <w:r w:rsidR="002603C1" w:rsidRPr="00C9203C">
        <w:rPr>
          <w:rFonts w:ascii="Arial" w:hAnsi="Arial" w:cs="Arial"/>
          <w:b/>
          <w:sz w:val="18"/>
          <w:szCs w:val="18"/>
        </w:rPr>
        <w:t>: Flow diagrams of derivation of analytical cohorts.</w:t>
      </w:r>
    </w:p>
    <w:p w14:paraId="6BD03DC9" w14:textId="41C8C1DC" w:rsidR="002603C1" w:rsidRPr="00C9203C" w:rsidRDefault="00ED360C" w:rsidP="002603C1">
      <w:pPr>
        <w:spacing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DC1E060" wp14:editId="265B569D">
                <wp:simplePos x="0" y="0"/>
                <wp:positionH relativeFrom="column">
                  <wp:posOffset>0</wp:posOffset>
                </wp:positionH>
                <wp:positionV relativeFrom="paragraph">
                  <wp:posOffset>341289</wp:posOffset>
                </wp:positionV>
                <wp:extent cx="5941929" cy="2592463"/>
                <wp:effectExtent l="0" t="0" r="20955" b="1778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1929" cy="2592463"/>
                          <a:chOff x="0" y="0"/>
                          <a:chExt cx="5941929" cy="2592463"/>
                        </a:xfrm>
                      </wpg:grpSpPr>
                      <wps:wsp>
                        <wps:cNvPr id="24" name="Straight Arrow Connector 24"/>
                        <wps:cNvCnPr>
                          <a:cxnSpLocks/>
                        </wps:cNvCnPr>
                        <wps:spPr>
                          <a:xfrm>
                            <a:off x="1073098" y="279610"/>
                            <a:ext cx="0" cy="17373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939790" cy="42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17263" w14:textId="77777777" w:rsidR="00512C79" w:rsidRPr="00A94A5D" w:rsidRDefault="00512C79" w:rsidP="002603C1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Breast cancer patients diagnosed between 2005 and 2015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br/>
                                <w:t>(</w:t>
                              </w:r>
                              <w:r w:rsidRPr="002D5CDD">
                                <w:rPr>
                                  <w:rFonts w:ascii="Arial" w:hAnsi="Arial" w:cs="Arial"/>
                                  <w:b/>
                                  <w:i/>
                                </w:rPr>
                                <w:t>n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=20,999)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1225" y="770699"/>
                            <a:ext cx="3100704" cy="941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6B35C3" w14:textId="7983CBA6" w:rsidR="00512C79" w:rsidRPr="00A94A5D" w:rsidRDefault="00512C79" w:rsidP="002603C1">
                              <w:pPr>
                                <w:pStyle w:val="NoSpacing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Excluded (</w:t>
                              </w:r>
                              <w:r w:rsidRPr="003D679C">
                                <w:rPr>
                                  <w:rFonts w:ascii="Arial" w:hAnsi="Arial" w:cs="Arial"/>
                                  <w:b/>
                                  <w:i/>
                                </w:rPr>
                                <w:t>n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1,758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</w:p>
                            <w:p w14:paraId="6CFA4344" w14:textId="77777777" w:rsidR="00512C79" w:rsidRPr="00A94A5D" w:rsidRDefault="00512C79" w:rsidP="002603C1">
                              <w:pPr>
                                <w:pStyle w:val="NoSpacing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</w:rPr>
                              </w:pPr>
                              <w:r w:rsidRPr="00A94A5D">
                                <w:rPr>
                                  <w:rFonts w:ascii="Arial" w:hAnsi="Arial" w:cs="Arial"/>
                                </w:rPr>
                                <w:t>Males (</w:t>
                              </w:r>
                              <w:r w:rsidRPr="00A94A5D">
                                <w:rPr>
                                  <w:rFonts w:ascii="Arial" w:hAnsi="Arial" w:cs="Arial"/>
                                  <w:i/>
                                </w:rPr>
                                <w:t>n</w:t>
                              </w:r>
                              <w:r w:rsidRPr="00A94A5D">
                                <w:rPr>
                                  <w:rFonts w:ascii="Arial" w:hAnsi="Arial" w:cs="Arial"/>
                                </w:rPr>
                                <w:t>=26)</w:t>
                              </w:r>
                            </w:p>
                            <w:p w14:paraId="34BD2083" w14:textId="4A2039F5" w:rsidR="00512C79" w:rsidRPr="00A94A5D" w:rsidRDefault="00512C79" w:rsidP="005902EF">
                              <w:pPr>
                                <w:pStyle w:val="NoSpacing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</w:rPr>
                              </w:pPr>
                              <w:r w:rsidRPr="00A94A5D">
                                <w:rPr>
                                  <w:rFonts w:ascii="Arial" w:hAnsi="Arial" w:cs="Arial"/>
                                </w:rPr>
                                <w:t xml:space="preserve">Stage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IV</w:t>
                              </w:r>
                              <w:r w:rsidRPr="00A94A5D">
                                <w:rPr>
                                  <w:rFonts w:ascii="Arial" w:hAnsi="Arial" w:cs="Arial"/>
                                </w:rPr>
                                <w:t xml:space="preserve"> (</w:t>
                              </w:r>
                              <w:r w:rsidRPr="00A94A5D">
                                <w:rPr>
                                  <w:rFonts w:ascii="Arial" w:hAnsi="Arial" w:cs="Arial"/>
                                  <w:i/>
                                </w:rPr>
                                <w:t>n</w:t>
                              </w:r>
                              <w:r w:rsidRPr="00A94A5D">
                                <w:rPr>
                                  <w:rFonts w:ascii="Arial" w:hAnsi="Arial" w:cs="Arial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1,644</w:t>
                              </w:r>
                              <w:r w:rsidRPr="00A94A5D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  <w:p w14:paraId="56951176" w14:textId="77777777" w:rsidR="00512C79" w:rsidRDefault="00512C79" w:rsidP="002603C1">
                              <w:pPr>
                                <w:pStyle w:val="NoSpacing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</w:rPr>
                              </w:pPr>
                              <w:r w:rsidRPr="00A94A5D">
                                <w:rPr>
                                  <w:rFonts w:ascii="Arial" w:hAnsi="Arial" w:cs="Arial"/>
                                </w:rPr>
                                <w:t>Missing information on death (</w:t>
                              </w:r>
                              <w:r w:rsidRPr="00A94A5D">
                                <w:rPr>
                                  <w:rFonts w:ascii="Arial" w:hAnsi="Arial" w:cs="Arial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=82</w:t>
                              </w:r>
                              <w:r w:rsidRPr="00A94A5D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</w:p>
                            <w:p w14:paraId="2FCBCDD6" w14:textId="77777777" w:rsidR="00512C79" w:rsidRPr="00A94A5D" w:rsidRDefault="00512C79" w:rsidP="002603C1">
                              <w:pPr>
                                <w:pStyle w:val="NoSpacing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Missing age (</w:t>
                              </w:r>
                              <w:r w:rsidRPr="008C3CD5">
                                <w:rPr>
                                  <w:rFonts w:ascii="Arial" w:hAnsi="Arial" w:cs="Arial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=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10168"/>
                            <a:ext cx="2771140" cy="5822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E7C8CC" w14:textId="0A0D32C3" w:rsidR="00512C79" w:rsidRPr="00A94A5D" w:rsidRDefault="00512C79" w:rsidP="002603C1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Female non-metastatic breast cancer patients with information on mortality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 xml:space="preserve"> 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br/>
                                <w:t>(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=19,241</w:t>
                              </w:r>
                              <w:r w:rsidRPr="00A94A5D">
                                <w:rPr>
                                  <w:rFonts w:ascii="Arial" w:hAnsi="Arial" w:cs="Arial"/>
                                  <w:b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Straight Arrow Connector 26"/>
                        <wps:cNvCnPr>
                          <a:cxnSpLocks/>
                        </wps:cNvCnPr>
                        <wps:spPr>
                          <a:xfrm>
                            <a:off x="1088212" y="1292251"/>
                            <a:ext cx="17373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C1E060" id="Group 1" o:spid="_x0000_s1026" style="position:absolute;margin-left:0;margin-top:26.85pt;width:467.85pt;height:204.15pt;z-index:251663360" coordsize="59419,25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4" o:spid="_x0000_s1027" type="#_x0000_t32" style="position:absolute;left:10730;top:2796;width:0;height:173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59397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<v:textbox style="mso-fit-shape-to-text:t">
                    <w:txbxContent>
                      <w:p w14:paraId="6B217263" w14:textId="77777777" w:rsidR="00512C79" w:rsidRPr="00A94A5D" w:rsidRDefault="00512C79" w:rsidP="002603C1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A94A5D">
                          <w:rPr>
                            <w:rFonts w:ascii="Arial" w:hAnsi="Arial" w:cs="Arial"/>
                            <w:b/>
                          </w:rPr>
                          <w:t>Breast cancer patients diagnosed between 2005 and 2015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br/>
                          <w:t>(</w:t>
                        </w:r>
                        <w:r w:rsidRPr="002D5CDD">
                          <w:rPr>
                            <w:rFonts w:ascii="Arial" w:hAnsi="Arial" w:cs="Arial"/>
                            <w:b/>
                            <w:i/>
                          </w:rPr>
                          <w:t>n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t>=20,999)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29" type="#_x0000_t202" style="position:absolute;left:28412;top:7706;width:31007;height:9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<v:textbox style="mso-fit-shape-to-text:t">
                    <w:txbxContent>
                      <w:p w14:paraId="356B35C3" w14:textId="7983CBA6" w:rsidR="00512C79" w:rsidRPr="00A94A5D" w:rsidRDefault="00512C79" w:rsidP="002603C1">
                        <w:pPr>
                          <w:pStyle w:val="NoSpacing"/>
                          <w:rPr>
                            <w:rFonts w:ascii="Arial" w:hAnsi="Arial" w:cs="Arial"/>
                            <w:b/>
                          </w:rPr>
                        </w:pPr>
                        <w:r w:rsidRPr="00A94A5D">
                          <w:rPr>
                            <w:rFonts w:ascii="Arial" w:hAnsi="Arial" w:cs="Arial"/>
                            <w:b/>
                          </w:rPr>
                          <w:t>Excluded (</w:t>
                        </w:r>
                        <w:r w:rsidRPr="003D679C">
                          <w:rPr>
                            <w:rFonts w:ascii="Arial" w:hAnsi="Arial" w:cs="Arial"/>
                            <w:b/>
                            <w:i/>
                          </w:rPr>
                          <w:t>n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1,758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</w:p>
                      <w:p w14:paraId="6CFA4344" w14:textId="77777777" w:rsidR="00512C79" w:rsidRPr="00A94A5D" w:rsidRDefault="00512C79" w:rsidP="002603C1">
                        <w:pPr>
                          <w:pStyle w:val="NoSpacing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</w:rPr>
                        </w:pPr>
                        <w:r w:rsidRPr="00A94A5D">
                          <w:rPr>
                            <w:rFonts w:ascii="Arial" w:hAnsi="Arial" w:cs="Arial"/>
                          </w:rPr>
                          <w:t>Males (</w:t>
                        </w:r>
                        <w:r w:rsidRPr="00A94A5D">
                          <w:rPr>
                            <w:rFonts w:ascii="Arial" w:hAnsi="Arial" w:cs="Arial"/>
                            <w:i/>
                          </w:rPr>
                          <w:t>n</w:t>
                        </w:r>
                        <w:r w:rsidRPr="00A94A5D">
                          <w:rPr>
                            <w:rFonts w:ascii="Arial" w:hAnsi="Arial" w:cs="Arial"/>
                          </w:rPr>
                          <w:t>=26)</w:t>
                        </w:r>
                      </w:p>
                      <w:p w14:paraId="34BD2083" w14:textId="4A2039F5" w:rsidR="00512C79" w:rsidRPr="00A94A5D" w:rsidRDefault="00512C79" w:rsidP="005902EF">
                        <w:pPr>
                          <w:pStyle w:val="NoSpacing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</w:rPr>
                        </w:pPr>
                        <w:r w:rsidRPr="00A94A5D">
                          <w:rPr>
                            <w:rFonts w:ascii="Arial" w:hAnsi="Arial" w:cs="Arial"/>
                          </w:rPr>
                          <w:t xml:space="preserve">Stage </w:t>
                        </w:r>
                        <w:r>
                          <w:rPr>
                            <w:rFonts w:ascii="Arial" w:hAnsi="Arial" w:cs="Arial"/>
                          </w:rPr>
                          <w:t>IV</w:t>
                        </w:r>
                        <w:r w:rsidRPr="00A94A5D">
                          <w:rPr>
                            <w:rFonts w:ascii="Arial" w:hAnsi="Arial" w:cs="Arial"/>
                          </w:rPr>
                          <w:t xml:space="preserve"> (</w:t>
                        </w:r>
                        <w:r w:rsidRPr="00A94A5D">
                          <w:rPr>
                            <w:rFonts w:ascii="Arial" w:hAnsi="Arial" w:cs="Arial"/>
                            <w:i/>
                          </w:rPr>
                          <w:t>n</w:t>
                        </w:r>
                        <w:r w:rsidRPr="00A94A5D">
                          <w:rPr>
                            <w:rFonts w:ascii="Arial" w:hAnsi="Arial" w:cs="Arial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</w:rPr>
                          <w:t>1,644</w:t>
                        </w:r>
                        <w:r w:rsidRPr="00A94A5D">
                          <w:rPr>
                            <w:rFonts w:ascii="Arial" w:hAnsi="Arial" w:cs="Arial"/>
                          </w:rPr>
                          <w:t>)</w:t>
                        </w:r>
                      </w:p>
                      <w:p w14:paraId="56951176" w14:textId="77777777" w:rsidR="00512C79" w:rsidRDefault="00512C79" w:rsidP="002603C1">
                        <w:pPr>
                          <w:pStyle w:val="NoSpacing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</w:rPr>
                        </w:pPr>
                        <w:r w:rsidRPr="00A94A5D">
                          <w:rPr>
                            <w:rFonts w:ascii="Arial" w:hAnsi="Arial" w:cs="Arial"/>
                          </w:rPr>
                          <w:t>Missing information on death (</w:t>
                        </w:r>
                        <w:r w:rsidRPr="00A94A5D">
                          <w:rPr>
                            <w:rFonts w:ascii="Arial" w:hAnsi="Arial" w:cs="Arial"/>
                            <w:i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</w:rPr>
                          <w:t>=82</w:t>
                        </w:r>
                        <w:r w:rsidRPr="00A94A5D">
                          <w:rPr>
                            <w:rFonts w:ascii="Arial" w:hAnsi="Arial" w:cs="Arial"/>
                          </w:rPr>
                          <w:t>)</w:t>
                        </w:r>
                      </w:p>
                      <w:p w14:paraId="2FCBCDD6" w14:textId="77777777" w:rsidR="00512C79" w:rsidRPr="00A94A5D" w:rsidRDefault="00512C79" w:rsidP="002603C1">
                        <w:pPr>
                          <w:pStyle w:val="NoSpacing"/>
                          <w:numPr>
                            <w:ilvl w:val="0"/>
                            <w:numId w:val="7"/>
                          </w:num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Missing age (</w:t>
                        </w:r>
                        <w:r w:rsidRPr="008C3CD5">
                          <w:rPr>
                            <w:rFonts w:ascii="Arial" w:hAnsi="Arial" w:cs="Arial"/>
                            <w:i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</w:rPr>
                          <w:t>=6)</w:t>
                        </w:r>
                      </w:p>
                    </w:txbxContent>
                  </v:textbox>
                </v:shape>
                <v:shape id="Text Box 2" o:spid="_x0000_s1030" type="#_x0000_t202" style="position:absolute;top:20101;width:27711;height:5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">
                  <v:textbox style="mso-fit-shape-to-text:t">
                    <w:txbxContent>
                      <w:p w14:paraId="71E7C8CC" w14:textId="0A0D32C3" w:rsidR="00512C79" w:rsidRPr="00A94A5D" w:rsidRDefault="00512C79" w:rsidP="002603C1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Female non-metastatic breast cancer patients with information on mortality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br/>
                          <w:t>(</w:t>
                        </w:r>
                        <w:r w:rsidRPr="00A94A5D">
                          <w:rPr>
                            <w:rFonts w:ascii="Arial" w:hAnsi="Arial" w:cs="Arial"/>
                            <w:b/>
                            <w:i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=19,241</w:t>
                        </w:r>
                        <w:r w:rsidRPr="00A94A5D">
                          <w:rPr>
                            <w:rFonts w:ascii="Arial" w:hAnsi="Arial" w:cs="Arial"/>
                            <w:b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 xml:space="preserve">  </w:t>
                        </w:r>
                      </w:p>
                    </w:txbxContent>
                  </v:textbox>
                </v:shape>
                <v:shape id="Straight Arrow Connector 26" o:spid="_x0000_s1031" type="#_x0000_t32" style="position:absolute;left:10882;top:12922;width:173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2EDF31F8" w14:textId="77777777" w:rsidR="002603C1" w:rsidRPr="00C9203C" w:rsidRDefault="002603C1" w:rsidP="002603C1">
      <w:pPr>
        <w:rPr>
          <w:rFonts w:ascii="Arial" w:hAnsi="Arial" w:cs="Arial"/>
          <w:b/>
          <w:sz w:val="18"/>
          <w:szCs w:val="18"/>
        </w:rPr>
      </w:pPr>
    </w:p>
    <w:p w14:paraId="5D045F08" w14:textId="52DF172B" w:rsidR="005F2B5B" w:rsidRDefault="005F2B5B" w:rsidP="00824E12">
      <w:pPr>
        <w:rPr>
          <w:rFonts w:ascii="Arial" w:hAnsi="Arial" w:cs="Arial"/>
          <w:b/>
          <w:sz w:val="18"/>
          <w:szCs w:val="18"/>
        </w:rPr>
      </w:pPr>
    </w:p>
    <w:p w14:paraId="53889F6A" w14:textId="1AC597DA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95F467C" w14:textId="27047E5E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7270A906" w14:textId="17A6955F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6CBD25AA" w14:textId="1EE399C0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1C8E2C0D" w14:textId="0FA07F74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1B463AA4" w14:textId="58570C07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1E755D82" w14:textId="13A7DBE9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9AC234E" w14:textId="42E7F175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5726E3A7" w14:textId="0A7097A0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1C75824F" w14:textId="38DD9464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7928676" w14:textId="31F2511B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381E3667" w14:textId="2ED88704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43C0650B" w14:textId="28910B79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5F71F7B9" w14:textId="43B8D613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4F9716B" w14:textId="4CBE234D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355D1019" w14:textId="436448AB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79449B83" w14:textId="24484933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042CFD87" w14:textId="73E4C61D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A912E50" w14:textId="354DD922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068FC41F" w14:textId="2E30F194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26B0949B" w14:textId="0D4FC90C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48E08DD4" w14:textId="5D581A4A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17F58138" w14:textId="01BCD414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4420B146" w14:textId="5F617023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3817CB41" w14:textId="68F32A7E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53B21E35" w14:textId="399AB503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7F1EFECA" w14:textId="6ED819DA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7364B036" w14:textId="3C7BB9AC" w:rsidR="00ED360C" w:rsidRDefault="00ED360C" w:rsidP="00824E12">
      <w:pPr>
        <w:rPr>
          <w:rFonts w:ascii="Arial" w:hAnsi="Arial" w:cs="Arial"/>
          <w:b/>
          <w:sz w:val="18"/>
          <w:szCs w:val="18"/>
        </w:rPr>
      </w:pPr>
    </w:p>
    <w:p w14:paraId="0BDF2667" w14:textId="28AD0C7D" w:rsidR="006E2323" w:rsidRDefault="006E2323" w:rsidP="00824E12">
      <w:pPr>
        <w:rPr>
          <w:rFonts w:ascii="Arial" w:hAnsi="Arial" w:cs="Arial"/>
          <w:b/>
          <w:sz w:val="18"/>
          <w:szCs w:val="18"/>
        </w:rPr>
      </w:pPr>
    </w:p>
    <w:sectPr w:rsidR="006E2323" w:rsidSect="00ED360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25BE1" w14:textId="77777777" w:rsidR="00ED487F" w:rsidRDefault="00ED487F" w:rsidP="00B3110C">
      <w:pPr>
        <w:spacing w:after="0" w:line="240" w:lineRule="auto"/>
      </w:pPr>
      <w:r>
        <w:separator/>
      </w:r>
    </w:p>
  </w:endnote>
  <w:endnote w:type="continuationSeparator" w:id="0">
    <w:p w14:paraId="36EC343E" w14:textId="77777777" w:rsidR="00ED487F" w:rsidRDefault="00ED487F" w:rsidP="00B31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3543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6B597" w14:textId="1C526068" w:rsidR="00512C79" w:rsidRDefault="00512C7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813A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17157F1" w14:textId="77777777" w:rsidR="00512C79" w:rsidRDefault="00512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A4BD1" w14:textId="77777777" w:rsidR="00ED487F" w:rsidRDefault="00ED487F" w:rsidP="00B3110C">
      <w:pPr>
        <w:spacing w:after="0" w:line="240" w:lineRule="auto"/>
      </w:pPr>
      <w:r>
        <w:separator/>
      </w:r>
    </w:p>
  </w:footnote>
  <w:footnote w:type="continuationSeparator" w:id="0">
    <w:p w14:paraId="434EFA52" w14:textId="77777777" w:rsidR="00ED487F" w:rsidRDefault="00ED487F" w:rsidP="00B31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4DFB"/>
    <w:multiLevelType w:val="hybridMultilevel"/>
    <w:tmpl w:val="B13E4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04403"/>
    <w:multiLevelType w:val="hybridMultilevel"/>
    <w:tmpl w:val="B972F97A"/>
    <w:lvl w:ilvl="0" w:tplc="1F128196">
      <w:start w:val="1"/>
      <w:numFmt w:val="bullet"/>
      <w:lvlText w:val="﷐"/>
      <w:lvlJc w:val="left"/>
      <w:pPr>
        <w:ind w:left="1125" w:hanging="76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E0B57"/>
    <w:multiLevelType w:val="hybridMultilevel"/>
    <w:tmpl w:val="66565A20"/>
    <w:lvl w:ilvl="0" w:tplc="F47CD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AB1D2C"/>
    <w:multiLevelType w:val="hybridMultilevel"/>
    <w:tmpl w:val="E43EC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0A4EB6"/>
    <w:multiLevelType w:val="hybridMultilevel"/>
    <w:tmpl w:val="66565A20"/>
    <w:lvl w:ilvl="0" w:tplc="F47CD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04750C"/>
    <w:multiLevelType w:val="hybridMultilevel"/>
    <w:tmpl w:val="47BA0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2651E2"/>
    <w:multiLevelType w:val="hybridMultilevel"/>
    <w:tmpl w:val="A3EE7054"/>
    <w:lvl w:ilvl="0" w:tplc="08D06F34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726863"/>
    <w:multiLevelType w:val="hybridMultilevel"/>
    <w:tmpl w:val="66565A20"/>
    <w:lvl w:ilvl="0" w:tplc="F47CD7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FF4B8D"/>
    <w:multiLevelType w:val="hybridMultilevel"/>
    <w:tmpl w:val="303E4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9663FD"/>
    <w:multiLevelType w:val="hybridMultilevel"/>
    <w:tmpl w:val="7BFC0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10282F"/>
    <w:multiLevelType w:val="hybridMultilevel"/>
    <w:tmpl w:val="AFE45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9C7DEB"/>
    <w:multiLevelType w:val="hybridMultilevel"/>
    <w:tmpl w:val="C9044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1540B6"/>
    <w:multiLevelType w:val="hybridMultilevel"/>
    <w:tmpl w:val="E36663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2"/>
  </w:num>
  <w:num w:numId="4">
    <w:abstractNumId w:val="7"/>
  </w:num>
  <w:num w:numId="5">
    <w:abstractNumId w:val="4"/>
  </w:num>
  <w:num w:numId="6">
    <w:abstractNumId w:val="11"/>
  </w:num>
  <w:num w:numId="7">
    <w:abstractNumId w:val="9"/>
  </w:num>
  <w:num w:numId="8">
    <w:abstractNumId w:val="8"/>
  </w:num>
  <w:num w:numId="9">
    <w:abstractNumId w:val="12"/>
  </w:num>
  <w:num w:numId="10">
    <w:abstractNumId w:val="1"/>
  </w:num>
  <w:num w:numId="11">
    <w:abstractNumId w:val="3"/>
  </w:num>
  <w:num w:numId="12">
    <w:abstractNumId w:val="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pe5avdrdvd1e509wpzrac099vdzfa95v5&quot;&gt;incomplete treatment&lt;record-ids&gt;&lt;item&gt;1026&lt;/item&gt;&lt;item&gt;1172&lt;/item&gt;&lt;item&gt;1350&lt;/item&gt;&lt;item&gt;1765&lt;/item&gt;&lt;item&gt;2023&lt;/item&gt;&lt;item&gt;2534&lt;/item&gt;&lt;item&gt;2679&lt;/item&gt;&lt;item&gt;2965&lt;/item&gt;&lt;item&gt;3145&lt;/item&gt;&lt;item&gt;3482&lt;/item&gt;&lt;item&gt;3489&lt;/item&gt;&lt;item&gt;3493&lt;/item&gt;&lt;item&gt;3502&lt;/item&gt;&lt;item&gt;3503&lt;/item&gt;&lt;item&gt;3505&lt;/item&gt;&lt;item&gt;3507&lt;/item&gt;&lt;item&gt;3509&lt;/item&gt;&lt;item&gt;3511&lt;/item&gt;&lt;item&gt;3512&lt;/item&gt;&lt;item&gt;3514&lt;/item&gt;&lt;item&gt;3515&lt;/item&gt;&lt;item&gt;3518&lt;/item&gt;&lt;item&gt;3519&lt;/item&gt;&lt;item&gt;3520&lt;/item&gt;&lt;item&gt;3521&lt;/item&gt;&lt;item&gt;3522&lt;/item&gt;&lt;item&gt;3523&lt;/item&gt;&lt;item&gt;3525&lt;/item&gt;&lt;item&gt;3526&lt;/item&gt;&lt;item&gt;3527&lt;/item&gt;&lt;item&gt;3528&lt;/item&gt;&lt;item&gt;3529&lt;/item&gt;&lt;item&gt;3530&lt;/item&gt;&lt;item&gt;3531&lt;/item&gt;&lt;item&gt;3534&lt;/item&gt;&lt;item&gt;3536&lt;/item&gt;&lt;/record-ids&gt;&lt;/item&gt;&lt;/Libraries&gt;"/>
  </w:docVars>
  <w:rsids>
    <w:rsidRoot w:val="00A8367D"/>
    <w:rsid w:val="0000167B"/>
    <w:rsid w:val="00002DA6"/>
    <w:rsid w:val="000034CB"/>
    <w:rsid w:val="000037B8"/>
    <w:rsid w:val="00003C78"/>
    <w:rsid w:val="00004D3A"/>
    <w:rsid w:val="00005E1E"/>
    <w:rsid w:val="00005F31"/>
    <w:rsid w:val="0000613F"/>
    <w:rsid w:val="0000733D"/>
    <w:rsid w:val="0000788C"/>
    <w:rsid w:val="00007925"/>
    <w:rsid w:val="0001027E"/>
    <w:rsid w:val="00010444"/>
    <w:rsid w:val="0001052B"/>
    <w:rsid w:val="0001178C"/>
    <w:rsid w:val="00011B8E"/>
    <w:rsid w:val="00012A09"/>
    <w:rsid w:val="00012AE2"/>
    <w:rsid w:val="00013D3A"/>
    <w:rsid w:val="000140BF"/>
    <w:rsid w:val="00014146"/>
    <w:rsid w:val="00014212"/>
    <w:rsid w:val="00015956"/>
    <w:rsid w:val="00017C40"/>
    <w:rsid w:val="000209FE"/>
    <w:rsid w:val="00020A36"/>
    <w:rsid w:val="00020C99"/>
    <w:rsid w:val="00020FD1"/>
    <w:rsid w:val="00021E8A"/>
    <w:rsid w:val="000223C4"/>
    <w:rsid w:val="0002240B"/>
    <w:rsid w:val="0002297A"/>
    <w:rsid w:val="0002321E"/>
    <w:rsid w:val="00023EB1"/>
    <w:rsid w:val="00023FD5"/>
    <w:rsid w:val="00024C06"/>
    <w:rsid w:val="00024CB7"/>
    <w:rsid w:val="00025731"/>
    <w:rsid w:val="0002616C"/>
    <w:rsid w:val="0002734A"/>
    <w:rsid w:val="000277A9"/>
    <w:rsid w:val="000305F7"/>
    <w:rsid w:val="00031AC3"/>
    <w:rsid w:val="00032164"/>
    <w:rsid w:val="00036FFB"/>
    <w:rsid w:val="00037139"/>
    <w:rsid w:val="00040491"/>
    <w:rsid w:val="0004092F"/>
    <w:rsid w:val="00040B4A"/>
    <w:rsid w:val="000422B7"/>
    <w:rsid w:val="000425FF"/>
    <w:rsid w:val="000435B9"/>
    <w:rsid w:val="000438BB"/>
    <w:rsid w:val="00044964"/>
    <w:rsid w:val="00044E38"/>
    <w:rsid w:val="0004609C"/>
    <w:rsid w:val="00046547"/>
    <w:rsid w:val="000469B4"/>
    <w:rsid w:val="00046AB7"/>
    <w:rsid w:val="0004703F"/>
    <w:rsid w:val="000472BB"/>
    <w:rsid w:val="00047389"/>
    <w:rsid w:val="00047D45"/>
    <w:rsid w:val="000505B1"/>
    <w:rsid w:val="000527E2"/>
    <w:rsid w:val="00053842"/>
    <w:rsid w:val="000538F2"/>
    <w:rsid w:val="00054624"/>
    <w:rsid w:val="00054DB0"/>
    <w:rsid w:val="0005602D"/>
    <w:rsid w:val="00056807"/>
    <w:rsid w:val="00056979"/>
    <w:rsid w:val="00056CB8"/>
    <w:rsid w:val="0005782B"/>
    <w:rsid w:val="00057D22"/>
    <w:rsid w:val="000602F8"/>
    <w:rsid w:val="0006067A"/>
    <w:rsid w:val="00061D30"/>
    <w:rsid w:val="00062258"/>
    <w:rsid w:val="00062FFC"/>
    <w:rsid w:val="00063354"/>
    <w:rsid w:val="000638CF"/>
    <w:rsid w:val="0006450D"/>
    <w:rsid w:val="00064E23"/>
    <w:rsid w:val="000658E8"/>
    <w:rsid w:val="0006694E"/>
    <w:rsid w:val="00066AE2"/>
    <w:rsid w:val="000713B9"/>
    <w:rsid w:val="000717FC"/>
    <w:rsid w:val="00071BF2"/>
    <w:rsid w:val="00072931"/>
    <w:rsid w:val="00072D3C"/>
    <w:rsid w:val="00073229"/>
    <w:rsid w:val="00074171"/>
    <w:rsid w:val="00074CB5"/>
    <w:rsid w:val="000762F8"/>
    <w:rsid w:val="000765B9"/>
    <w:rsid w:val="000775D7"/>
    <w:rsid w:val="00077A06"/>
    <w:rsid w:val="000800BD"/>
    <w:rsid w:val="0008143A"/>
    <w:rsid w:val="000819E7"/>
    <w:rsid w:val="00082311"/>
    <w:rsid w:val="000834F3"/>
    <w:rsid w:val="00083E3D"/>
    <w:rsid w:val="000847EC"/>
    <w:rsid w:val="00084C36"/>
    <w:rsid w:val="00084CFF"/>
    <w:rsid w:val="00084D33"/>
    <w:rsid w:val="00085BB3"/>
    <w:rsid w:val="0008637E"/>
    <w:rsid w:val="0008653A"/>
    <w:rsid w:val="00086CF3"/>
    <w:rsid w:val="000871CB"/>
    <w:rsid w:val="000914A7"/>
    <w:rsid w:val="00091F88"/>
    <w:rsid w:val="00092529"/>
    <w:rsid w:val="00092840"/>
    <w:rsid w:val="000947DA"/>
    <w:rsid w:val="00094C75"/>
    <w:rsid w:val="00095609"/>
    <w:rsid w:val="0009649D"/>
    <w:rsid w:val="00096962"/>
    <w:rsid w:val="000A01F7"/>
    <w:rsid w:val="000A1654"/>
    <w:rsid w:val="000A1C25"/>
    <w:rsid w:val="000A22DD"/>
    <w:rsid w:val="000A24B8"/>
    <w:rsid w:val="000A34D5"/>
    <w:rsid w:val="000A3CE1"/>
    <w:rsid w:val="000A4CD7"/>
    <w:rsid w:val="000A5C62"/>
    <w:rsid w:val="000A66B8"/>
    <w:rsid w:val="000A6A02"/>
    <w:rsid w:val="000A732A"/>
    <w:rsid w:val="000A7442"/>
    <w:rsid w:val="000A7DC1"/>
    <w:rsid w:val="000B1C82"/>
    <w:rsid w:val="000B25BC"/>
    <w:rsid w:val="000B26D0"/>
    <w:rsid w:val="000B26E5"/>
    <w:rsid w:val="000B2BBE"/>
    <w:rsid w:val="000B33C3"/>
    <w:rsid w:val="000B3ACB"/>
    <w:rsid w:val="000B3F79"/>
    <w:rsid w:val="000B48F4"/>
    <w:rsid w:val="000B4EB6"/>
    <w:rsid w:val="000B5FE7"/>
    <w:rsid w:val="000B6B8A"/>
    <w:rsid w:val="000C1312"/>
    <w:rsid w:val="000C15C3"/>
    <w:rsid w:val="000C2027"/>
    <w:rsid w:val="000C3BA8"/>
    <w:rsid w:val="000C454F"/>
    <w:rsid w:val="000C4935"/>
    <w:rsid w:val="000C4A54"/>
    <w:rsid w:val="000C59CE"/>
    <w:rsid w:val="000C59F4"/>
    <w:rsid w:val="000C5C55"/>
    <w:rsid w:val="000C6103"/>
    <w:rsid w:val="000C628A"/>
    <w:rsid w:val="000C630B"/>
    <w:rsid w:val="000C633F"/>
    <w:rsid w:val="000C7F3E"/>
    <w:rsid w:val="000D0787"/>
    <w:rsid w:val="000D1B0C"/>
    <w:rsid w:val="000D1C5A"/>
    <w:rsid w:val="000D2634"/>
    <w:rsid w:val="000D2705"/>
    <w:rsid w:val="000D2BB4"/>
    <w:rsid w:val="000D37D6"/>
    <w:rsid w:val="000D3949"/>
    <w:rsid w:val="000D3B38"/>
    <w:rsid w:val="000D4041"/>
    <w:rsid w:val="000D605B"/>
    <w:rsid w:val="000D672A"/>
    <w:rsid w:val="000D677D"/>
    <w:rsid w:val="000D690C"/>
    <w:rsid w:val="000D7667"/>
    <w:rsid w:val="000E01D1"/>
    <w:rsid w:val="000E0305"/>
    <w:rsid w:val="000E0664"/>
    <w:rsid w:val="000E0E81"/>
    <w:rsid w:val="000E2ED3"/>
    <w:rsid w:val="000E31C6"/>
    <w:rsid w:val="000E3689"/>
    <w:rsid w:val="000E4946"/>
    <w:rsid w:val="000E5266"/>
    <w:rsid w:val="000E6489"/>
    <w:rsid w:val="000E66EA"/>
    <w:rsid w:val="000E66FA"/>
    <w:rsid w:val="000E7C1A"/>
    <w:rsid w:val="000F0507"/>
    <w:rsid w:val="000F05EF"/>
    <w:rsid w:val="000F0A0C"/>
    <w:rsid w:val="000F1305"/>
    <w:rsid w:val="000F19C7"/>
    <w:rsid w:val="000F2695"/>
    <w:rsid w:val="000F32E4"/>
    <w:rsid w:val="000F361E"/>
    <w:rsid w:val="000F374B"/>
    <w:rsid w:val="000F55BA"/>
    <w:rsid w:val="000F7086"/>
    <w:rsid w:val="00100FA2"/>
    <w:rsid w:val="001012D5"/>
    <w:rsid w:val="0010147B"/>
    <w:rsid w:val="00101FE6"/>
    <w:rsid w:val="0010249D"/>
    <w:rsid w:val="001034EF"/>
    <w:rsid w:val="00104274"/>
    <w:rsid w:val="001045F8"/>
    <w:rsid w:val="00104785"/>
    <w:rsid w:val="00104C1D"/>
    <w:rsid w:val="0010673F"/>
    <w:rsid w:val="00111834"/>
    <w:rsid w:val="0011205A"/>
    <w:rsid w:val="001126E3"/>
    <w:rsid w:val="001139A7"/>
    <w:rsid w:val="00114440"/>
    <w:rsid w:val="00115C1E"/>
    <w:rsid w:val="001164EF"/>
    <w:rsid w:val="00116A0D"/>
    <w:rsid w:val="00116A63"/>
    <w:rsid w:val="00116DCE"/>
    <w:rsid w:val="001172DC"/>
    <w:rsid w:val="0011735F"/>
    <w:rsid w:val="00117D81"/>
    <w:rsid w:val="00120154"/>
    <w:rsid w:val="001203C1"/>
    <w:rsid w:val="00120E86"/>
    <w:rsid w:val="001218AC"/>
    <w:rsid w:val="00121A11"/>
    <w:rsid w:val="00122AB6"/>
    <w:rsid w:val="00126C3D"/>
    <w:rsid w:val="0012744B"/>
    <w:rsid w:val="0012776A"/>
    <w:rsid w:val="0013149C"/>
    <w:rsid w:val="00131D8D"/>
    <w:rsid w:val="00131F91"/>
    <w:rsid w:val="0013712C"/>
    <w:rsid w:val="00137440"/>
    <w:rsid w:val="00137BE9"/>
    <w:rsid w:val="0014066F"/>
    <w:rsid w:val="00140ACE"/>
    <w:rsid w:val="00141014"/>
    <w:rsid w:val="001414AB"/>
    <w:rsid w:val="00141CB5"/>
    <w:rsid w:val="001429E3"/>
    <w:rsid w:val="00143731"/>
    <w:rsid w:val="00145231"/>
    <w:rsid w:val="00146181"/>
    <w:rsid w:val="001469C9"/>
    <w:rsid w:val="00146C32"/>
    <w:rsid w:val="00146C41"/>
    <w:rsid w:val="00147377"/>
    <w:rsid w:val="00147476"/>
    <w:rsid w:val="00147D59"/>
    <w:rsid w:val="00150C90"/>
    <w:rsid w:val="00150FBF"/>
    <w:rsid w:val="00151409"/>
    <w:rsid w:val="00152670"/>
    <w:rsid w:val="00152C1C"/>
    <w:rsid w:val="00153CFF"/>
    <w:rsid w:val="001540AC"/>
    <w:rsid w:val="00154538"/>
    <w:rsid w:val="00154B58"/>
    <w:rsid w:val="00154EAF"/>
    <w:rsid w:val="001558F1"/>
    <w:rsid w:val="00155A4D"/>
    <w:rsid w:val="001573A9"/>
    <w:rsid w:val="00157CA8"/>
    <w:rsid w:val="0016076E"/>
    <w:rsid w:val="00160F44"/>
    <w:rsid w:val="00161AB4"/>
    <w:rsid w:val="00162017"/>
    <w:rsid w:val="001624B8"/>
    <w:rsid w:val="00163048"/>
    <w:rsid w:val="001631E2"/>
    <w:rsid w:val="00163ABF"/>
    <w:rsid w:val="00164114"/>
    <w:rsid w:val="0016424A"/>
    <w:rsid w:val="001643EF"/>
    <w:rsid w:val="0016485A"/>
    <w:rsid w:val="001654B7"/>
    <w:rsid w:val="0016553E"/>
    <w:rsid w:val="001658A8"/>
    <w:rsid w:val="00166C5E"/>
    <w:rsid w:val="00166ED6"/>
    <w:rsid w:val="00167A71"/>
    <w:rsid w:val="00170BFD"/>
    <w:rsid w:val="00171720"/>
    <w:rsid w:val="001719A5"/>
    <w:rsid w:val="00171EB8"/>
    <w:rsid w:val="00172702"/>
    <w:rsid w:val="001727D4"/>
    <w:rsid w:val="00172B88"/>
    <w:rsid w:val="001734CE"/>
    <w:rsid w:val="00174116"/>
    <w:rsid w:val="001742DA"/>
    <w:rsid w:val="00174B04"/>
    <w:rsid w:val="001752C5"/>
    <w:rsid w:val="00175F83"/>
    <w:rsid w:val="00176457"/>
    <w:rsid w:val="00176B98"/>
    <w:rsid w:val="00176CF6"/>
    <w:rsid w:val="00177B0C"/>
    <w:rsid w:val="001808EC"/>
    <w:rsid w:val="001810C6"/>
    <w:rsid w:val="00181695"/>
    <w:rsid w:val="0018247C"/>
    <w:rsid w:val="0018331E"/>
    <w:rsid w:val="001835A2"/>
    <w:rsid w:val="00183E6C"/>
    <w:rsid w:val="0018467E"/>
    <w:rsid w:val="00184BA0"/>
    <w:rsid w:val="00185B80"/>
    <w:rsid w:val="00185CD7"/>
    <w:rsid w:val="00186460"/>
    <w:rsid w:val="001877A2"/>
    <w:rsid w:val="00187B94"/>
    <w:rsid w:val="00187D70"/>
    <w:rsid w:val="00191272"/>
    <w:rsid w:val="001925E5"/>
    <w:rsid w:val="00193866"/>
    <w:rsid w:val="00193AB3"/>
    <w:rsid w:val="00193E2D"/>
    <w:rsid w:val="00193E92"/>
    <w:rsid w:val="001944E9"/>
    <w:rsid w:val="00194DA5"/>
    <w:rsid w:val="00195545"/>
    <w:rsid w:val="00195D10"/>
    <w:rsid w:val="001968A7"/>
    <w:rsid w:val="001968ED"/>
    <w:rsid w:val="00196B81"/>
    <w:rsid w:val="00196DE7"/>
    <w:rsid w:val="001972B4"/>
    <w:rsid w:val="00197AD0"/>
    <w:rsid w:val="00197D40"/>
    <w:rsid w:val="001A05B7"/>
    <w:rsid w:val="001A124C"/>
    <w:rsid w:val="001A155D"/>
    <w:rsid w:val="001A21A0"/>
    <w:rsid w:val="001A21F5"/>
    <w:rsid w:val="001A32E2"/>
    <w:rsid w:val="001A43C3"/>
    <w:rsid w:val="001A45CA"/>
    <w:rsid w:val="001A6F06"/>
    <w:rsid w:val="001B12BA"/>
    <w:rsid w:val="001B225E"/>
    <w:rsid w:val="001B28D5"/>
    <w:rsid w:val="001B37A2"/>
    <w:rsid w:val="001B3E49"/>
    <w:rsid w:val="001B4927"/>
    <w:rsid w:val="001B49E4"/>
    <w:rsid w:val="001B4A44"/>
    <w:rsid w:val="001B4CE6"/>
    <w:rsid w:val="001B6992"/>
    <w:rsid w:val="001B6C41"/>
    <w:rsid w:val="001B74D0"/>
    <w:rsid w:val="001B7F92"/>
    <w:rsid w:val="001C09EE"/>
    <w:rsid w:val="001C0DC6"/>
    <w:rsid w:val="001C126A"/>
    <w:rsid w:val="001C1C4C"/>
    <w:rsid w:val="001C24C9"/>
    <w:rsid w:val="001C2655"/>
    <w:rsid w:val="001C2AF6"/>
    <w:rsid w:val="001C3ED6"/>
    <w:rsid w:val="001C44E7"/>
    <w:rsid w:val="001C4CA9"/>
    <w:rsid w:val="001C4F85"/>
    <w:rsid w:val="001C551A"/>
    <w:rsid w:val="001C5EA2"/>
    <w:rsid w:val="001C6791"/>
    <w:rsid w:val="001C77BB"/>
    <w:rsid w:val="001C7FC8"/>
    <w:rsid w:val="001D0DBF"/>
    <w:rsid w:val="001D14B8"/>
    <w:rsid w:val="001D2707"/>
    <w:rsid w:val="001D2B43"/>
    <w:rsid w:val="001D39DD"/>
    <w:rsid w:val="001D3D73"/>
    <w:rsid w:val="001D4E3B"/>
    <w:rsid w:val="001D53FE"/>
    <w:rsid w:val="001D5849"/>
    <w:rsid w:val="001D5D97"/>
    <w:rsid w:val="001D6144"/>
    <w:rsid w:val="001D66AB"/>
    <w:rsid w:val="001D757C"/>
    <w:rsid w:val="001D75E1"/>
    <w:rsid w:val="001E0176"/>
    <w:rsid w:val="001E0A78"/>
    <w:rsid w:val="001E0D0B"/>
    <w:rsid w:val="001E1194"/>
    <w:rsid w:val="001E15CD"/>
    <w:rsid w:val="001E19FD"/>
    <w:rsid w:val="001E1C0D"/>
    <w:rsid w:val="001E212D"/>
    <w:rsid w:val="001E2408"/>
    <w:rsid w:val="001E26F1"/>
    <w:rsid w:val="001E2FD2"/>
    <w:rsid w:val="001E3F56"/>
    <w:rsid w:val="001E470C"/>
    <w:rsid w:val="001E4C1C"/>
    <w:rsid w:val="001E5058"/>
    <w:rsid w:val="001E54FA"/>
    <w:rsid w:val="001E5C7F"/>
    <w:rsid w:val="001E6042"/>
    <w:rsid w:val="001E6E4E"/>
    <w:rsid w:val="001E78FC"/>
    <w:rsid w:val="001E7E3D"/>
    <w:rsid w:val="001F1556"/>
    <w:rsid w:val="001F1756"/>
    <w:rsid w:val="001F20EB"/>
    <w:rsid w:val="001F3B9B"/>
    <w:rsid w:val="001F4F4A"/>
    <w:rsid w:val="001F622D"/>
    <w:rsid w:val="001F6C49"/>
    <w:rsid w:val="001F7783"/>
    <w:rsid w:val="00201162"/>
    <w:rsid w:val="0020157F"/>
    <w:rsid w:val="002016CB"/>
    <w:rsid w:val="00201E91"/>
    <w:rsid w:val="00202B4F"/>
    <w:rsid w:val="00202BD5"/>
    <w:rsid w:val="00204033"/>
    <w:rsid w:val="00207B4D"/>
    <w:rsid w:val="00210434"/>
    <w:rsid w:val="002109C8"/>
    <w:rsid w:val="0021163F"/>
    <w:rsid w:val="00211FE3"/>
    <w:rsid w:val="0021357D"/>
    <w:rsid w:val="002140C4"/>
    <w:rsid w:val="00214B4E"/>
    <w:rsid w:val="00215837"/>
    <w:rsid w:val="00216634"/>
    <w:rsid w:val="00216A63"/>
    <w:rsid w:val="00216B59"/>
    <w:rsid w:val="00217C02"/>
    <w:rsid w:val="0022075E"/>
    <w:rsid w:val="00220EDE"/>
    <w:rsid w:val="00221025"/>
    <w:rsid w:val="00221B5C"/>
    <w:rsid w:val="00221D41"/>
    <w:rsid w:val="00222AA3"/>
    <w:rsid w:val="00222DB4"/>
    <w:rsid w:val="00222E40"/>
    <w:rsid w:val="00223D5E"/>
    <w:rsid w:val="00224908"/>
    <w:rsid w:val="0022490D"/>
    <w:rsid w:val="002254BC"/>
    <w:rsid w:val="0022658B"/>
    <w:rsid w:val="00227314"/>
    <w:rsid w:val="0023091B"/>
    <w:rsid w:val="00230C3E"/>
    <w:rsid w:val="0023117B"/>
    <w:rsid w:val="00231368"/>
    <w:rsid w:val="00232BCB"/>
    <w:rsid w:val="00232CFC"/>
    <w:rsid w:val="00232F0B"/>
    <w:rsid w:val="0023308F"/>
    <w:rsid w:val="00233328"/>
    <w:rsid w:val="00233CDB"/>
    <w:rsid w:val="00235443"/>
    <w:rsid w:val="00235F1D"/>
    <w:rsid w:val="00236971"/>
    <w:rsid w:val="00237A6A"/>
    <w:rsid w:val="0024004C"/>
    <w:rsid w:val="00241421"/>
    <w:rsid w:val="00241D00"/>
    <w:rsid w:val="00242091"/>
    <w:rsid w:val="002424D0"/>
    <w:rsid w:val="00242AD3"/>
    <w:rsid w:val="00243ADE"/>
    <w:rsid w:val="002441CA"/>
    <w:rsid w:val="002454E9"/>
    <w:rsid w:val="002455AC"/>
    <w:rsid w:val="00245CB7"/>
    <w:rsid w:val="00246CA1"/>
    <w:rsid w:val="00246FF8"/>
    <w:rsid w:val="00247B99"/>
    <w:rsid w:val="002503BA"/>
    <w:rsid w:val="002504DF"/>
    <w:rsid w:val="00250679"/>
    <w:rsid w:val="00251235"/>
    <w:rsid w:val="002516A8"/>
    <w:rsid w:val="00251FA6"/>
    <w:rsid w:val="0025245C"/>
    <w:rsid w:val="00252FAD"/>
    <w:rsid w:val="002542F8"/>
    <w:rsid w:val="00254500"/>
    <w:rsid w:val="00254C5D"/>
    <w:rsid w:val="00255126"/>
    <w:rsid w:val="002554B8"/>
    <w:rsid w:val="002560D8"/>
    <w:rsid w:val="00256235"/>
    <w:rsid w:val="00256F13"/>
    <w:rsid w:val="002575CA"/>
    <w:rsid w:val="00257D02"/>
    <w:rsid w:val="002603C1"/>
    <w:rsid w:val="00261928"/>
    <w:rsid w:val="00262424"/>
    <w:rsid w:val="002625CB"/>
    <w:rsid w:val="00262ADF"/>
    <w:rsid w:val="00263768"/>
    <w:rsid w:val="002639AB"/>
    <w:rsid w:val="00263CD9"/>
    <w:rsid w:val="00264282"/>
    <w:rsid w:val="00264288"/>
    <w:rsid w:val="00264348"/>
    <w:rsid w:val="00264815"/>
    <w:rsid w:val="00264944"/>
    <w:rsid w:val="00264EB8"/>
    <w:rsid w:val="00264F7D"/>
    <w:rsid w:val="002657CB"/>
    <w:rsid w:val="00266A8E"/>
    <w:rsid w:val="0026760A"/>
    <w:rsid w:val="00267DC3"/>
    <w:rsid w:val="00267F1D"/>
    <w:rsid w:val="0027038A"/>
    <w:rsid w:val="002709CB"/>
    <w:rsid w:val="00270D49"/>
    <w:rsid w:val="00271FE8"/>
    <w:rsid w:val="00272B9C"/>
    <w:rsid w:val="00272D92"/>
    <w:rsid w:val="00274105"/>
    <w:rsid w:val="00275C0D"/>
    <w:rsid w:val="002766A0"/>
    <w:rsid w:val="00277871"/>
    <w:rsid w:val="00277C18"/>
    <w:rsid w:val="00277F8A"/>
    <w:rsid w:val="0028014B"/>
    <w:rsid w:val="00280396"/>
    <w:rsid w:val="00280582"/>
    <w:rsid w:val="00280C51"/>
    <w:rsid w:val="0028190C"/>
    <w:rsid w:val="0028191E"/>
    <w:rsid w:val="0028193C"/>
    <w:rsid w:val="002819EA"/>
    <w:rsid w:val="00281BE9"/>
    <w:rsid w:val="00281F1C"/>
    <w:rsid w:val="00282063"/>
    <w:rsid w:val="002821C4"/>
    <w:rsid w:val="00284720"/>
    <w:rsid w:val="00284C72"/>
    <w:rsid w:val="0028500A"/>
    <w:rsid w:val="00285B64"/>
    <w:rsid w:val="00285D5B"/>
    <w:rsid w:val="00286173"/>
    <w:rsid w:val="002866C5"/>
    <w:rsid w:val="00286C01"/>
    <w:rsid w:val="00286C54"/>
    <w:rsid w:val="00286D6A"/>
    <w:rsid w:val="00286E48"/>
    <w:rsid w:val="00286E95"/>
    <w:rsid w:val="00287132"/>
    <w:rsid w:val="00287BBE"/>
    <w:rsid w:val="0029091A"/>
    <w:rsid w:val="00291338"/>
    <w:rsid w:val="002935CA"/>
    <w:rsid w:val="00293EF1"/>
    <w:rsid w:val="002947EF"/>
    <w:rsid w:val="002951D4"/>
    <w:rsid w:val="00295A7C"/>
    <w:rsid w:val="00295A94"/>
    <w:rsid w:val="00295F02"/>
    <w:rsid w:val="002964CA"/>
    <w:rsid w:val="00296F37"/>
    <w:rsid w:val="002970FC"/>
    <w:rsid w:val="002976B3"/>
    <w:rsid w:val="00297B72"/>
    <w:rsid w:val="002A14CC"/>
    <w:rsid w:val="002A1AED"/>
    <w:rsid w:val="002A1CF0"/>
    <w:rsid w:val="002A1DF2"/>
    <w:rsid w:val="002A2447"/>
    <w:rsid w:val="002A2CAE"/>
    <w:rsid w:val="002A335E"/>
    <w:rsid w:val="002A4384"/>
    <w:rsid w:val="002A46E5"/>
    <w:rsid w:val="002A5112"/>
    <w:rsid w:val="002A51FD"/>
    <w:rsid w:val="002A57B6"/>
    <w:rsid w:val="002A72CE"/>
    <w:rsid w:val="002A7B16"/>
    <w:rsid w:val="002B1177"/>
    <w:rsid w:val="002B150B"/>
    <w:rsid w:val="002B1BE4"/>
    <w:rsid w:val="002B1CCF"/>
    <w:rsid w:val="002B29FF"/>
    <w:rsid w:val="002B2A5E"/>
    <w:rsid w:val="002B2C95"/>
    <w:rsid w:val="002B2DA7"/>
    <w:rsid w:val="002B32EA"/>
    <w:rsid w:val="002B3347"/>
    <w:rsid w:val="002B3812"/>
    <w:rsid w:val="002B387D"/>
    <w:rsid w:val="002B3C62"/>
    <w:rsid w:val="002B3F75"/>
    <w:rsid w:val="002B4073"/>
    <w:rsid w:val="002B505D"/>
    <w:rsid w:val="002B5973"/>
    <w:rsid w:val="002B6976"/>
    <w:rsid w:val="002B6D2A"/>
    <w:rsid w:val="002B7751"/>
    <w:rsid w:val="002C011A"/>
    <w:rsid w:val="002C01F5"/>
    <w:rsid w:val="002C0754"/>
    <w:rsid w:val="002C0A61"/>
    <w:rsid w:val="002C0C9F"/>
    <w:rsid w:val="002C1944"/>
    <w:rsid w:val="002C3277"/>
    <w:rsid w:val="002C358C"/>
    <w:rsid w:val="002C3912"/>
    <w:rsid w:val="002C3D6E"/>
    <w:rsid w:val="002C42D3"/>
    <w:rsid w:val="002C4B7C"/>
    <w:rsid w:val="002C4D82"/>
    <w:rsid w:val="002C5D68"/>
    <w:rsid w:val="002C65ED"/>
    <w:rsid w:val="002C7198"/>
    <w:rsid w:val="002C7BB5"/>
    <w:rsid w:val="002D00FF"/>
    <w:rsid w:val="002D01EE"/>
    <w:rsid w:val="002D06A6"/>
    <w:rsid w:val="002D0707"/>
    <w:rsid w:val="002D0914"/>
    <w:rsid w:val="002D24F2"/>
    <w:rsid w:val="002D2D9C"/>
    <w:rsid w:val="002D3862"/>
    <w:rsid w:val="002D39F8"/>
    <w:rsid w:val="002D3ABE"/>
    <w:rsid w:val="002D3D2B"/>
    <w:rsid w:val="002D4758"/>
    <w:rsid w:val="002D4DB1"/>
    <w:rsid w:val="002D5684"/>
    <w:rsid w:val="002D5956"/>
    <w:rsid w:val="002D5CDD"/>
    <w:rsid w:val="002D5DE3"/>
    <w:rsid w:val="002D6004"/>
    <w:rsid w:val="002D7148"/>
    <w:rsid w:val="002D78BD"/>
    <w:rsid w:val="002D7ECE"/>
    <w:rsid w:val="002E2C0F"/>
    <w:rsid w:val="002E2FCC"/>
    <w:rsid w:val="002E3128"/>
    <w:rsid w:val="002E3955"/>
    <w:rsid w:val="002E50B4"/>
    <w:rsid w:val="002E5F7C"/>
    <w:rsid w:val="002E6E46"/>
    <w:rsid w:val="002E6EA6"/>
    <w:rsid w:val="002E7358"/>
    <w:rsid w:val="002E73F6"/>
    <w:rsid w:val="002E7475"/>
    <w:rsid w:val="002E7517"/>
    <w:rsid w:val="002E7F27"/>
    <w:rsid w:val="002E7F44"/>
    <w:rsid w:val="002F0445"/>
    <w:rsid w:val="002F1094"/>
    <w:rsid w:val="002F1469"/>
    <w:rsid w:val="002F1725"/>
    <w:rsid w:val="002F2165"/>
    <w:rsid w:val="002F3331"/>
    <w:rsid w:val="002F3F5E"/>
    <w:rsid w:val="002F5E9C"/>
    <w:rsid w:val="002F6951"/>
    <w:rsid w:val="002F6D5E"/>
    <w:rsid w:val="003005C5"/>
    <w:rsid w:val="0030101D"/>
    <w:rsid w:val="00302F8D"/>
    <w:rsid w:val="00304AB7"/>
    <w:rsid w:val="003052F8"/>
    <w:rsid w:val="00305B45"/>
    <w:rsid w:val="00305C72"/>
    <w:rsid w:val="00306795"/>
    <w:rsid w:val="00306D46"/>
    <w:rsid w:val="0030729E"/>
    <w:rsid w:val="00310642"/>
    <w:rsid w:val="00310761"/>
    <w:rsid w:val="0031089F"/>
    <w:rsid w:val="00310915"/>
    <w:rsid w:val="00310C8F"/>
    <w:rsid w:val="00311638"/>
    <w:rsid w:val="003127D7"/>
    <w:rsid w:val="003127EA"/>
    <w:rsid w:val="003128C8"/>
    <w:rsid w:val="00312A12"/>
    <w:rsid w:val="00312ED9"/>
    <w:rsid w:val="00313C3F"/>
    <w:rsid w:val="003140EC"/>
    <w:rsid w:val="003144CF"/>
    <w:rsid w:val="00315E80"/>
    <w:rsid w:val="00315E87"/>
    <w:rsid w:val="003164C1"/>
    <w:rsid w:val="003202FA"/>
    <w:rsid w:val="00320B41"/>
    <w:rsid w:val="00321DE8"/>
    <w:rsid w:val="00322B64"/>
    <w:rsid w:val="00322CF1"/>
    <w:rsid w:val="00325248"/>
    <w:rsid w:val="003255E2"/>
    <w:rsid w:val="00325C2C"/>
    <w:rsid w:val="00325FD4"/>
    <w:rsid w:val="003261F4"/>
    <w:rsid w:val="0032629A"/>
    <w:rsid w:val="0032636F"/>
    <w:rsid w:val="0032645B"/>
    <w:rsid w:val="003266E1"/>
    <w:rsid w:val="00327244"/>
    <w:rsid w:val="00327960"/>
    <w:rsid w:val="00327A0A"/>
    <w:rsid w:val="00327D01"/>
    <w:rsid w:val="00330E88"/>
    <w:rsid w:val="00331A88"/>
    <w:rsid w:val="00331CB5"/>
    <w:rsid w:val="00331CFE"/>
    <w:rsid w:val="003326FF"/>
    <w:rsid w:val="003340D8"/>
    <w:rsid w:val="003342DC"/>
    <w:rsid w:val="00334949"/>
    <w:rsid w:val="00334EFF"/>
    <w:rsid w:val="0033527D"/>
    <w:rsid w:val="00335F4B"/>
    <w:rsid w:val="0033614A"/>
    <w:rsid w:val="00336714"/>
    <w:rsid w:val="00336A2F"/>
    <w:rsid w:val="00336A44"/>
    <w:rsid w:val="00337059"/>
    <w:rsid w:val="00340342"/>
    <w:rsid w:val="003407A8"/>
    <w:rsid w:val="00340E91"/>
    <w:rsid w:val="00341338"/>
    <w:rsid w:val="0034168D"/>
    <w:rsid w:val="00341A28"/>
    <w:rsid w:val="00341E5D"/>
    <w:rsid w:val="003421FA"/>
    <w:rsid w:val="00342282"/>
    <w:rsid w:val="003430F7"/>
    <w:rsid w:val="00343871"/>
    <w:rsid w:val="00344BE5"/>
    <w:rsid w:val="0034573F"/>
    <w:rsid w:val="00345A40"/>
    <w:rsid w:val="003465E9"/>
    <w:rsid w:val="00347035"/>
    <w:rsid w:val="003471AB"/>
    <w:rsid w:val="00350AA6"/>
    <w:rsid w:val="00351094"/>
    <w:rsid w:val="00351438"/>
    <w:rsid w:val="00351907"/>
    <w:rsid w:val="00351A47"/>
    <w:rsid w:val="0035294B"/>
    <w:rsid w:val="00352A8D"/>
    <w:rsid w:val="00354B4E"/>
    <w:rsid w:val="00355104"/>
    <w:rsid w:val="003553E6"/>
    <w:rsid w:val="00356C59"/>
    <w:rsid w:val="00356D5C"/>
    <w:rsid w:val="00357836"/>
    <w:rsid w:val="0035799D"/>
    <w:rsid w:val="003613B7"/>
    <w:rsid w:val="003618B6"/>
    <w:rsid w:val="003620E0"/>
    <w:rsid w:val="003636C2"/>
    <w:rsid w:val="00364146"/>
    <w:rsid w:val="003641BA"/>
    <w:rsid w:val="003649D9"/>
    <w:rsid w:val="003653BE"/>
    <w:rsid w:val="00365DE4"/>
    <w:rsid w:val="00365E34"/>
    <w:rsid w:val="0036603E"/>
    <w:rsid w:val="00366A4C"/>
    <w:rsid w:val="00367EBC"/>
    <w:rsid w:val="00370708"/>
    <w:rsid w:val="00370AE0"/>
    <w:rsid w:val="00370E5C"/>
    <w:rsid w:val="003719D9"/>
    <w:rsid w:val="00371D1A"/>
    <w:rsid w:val="003724B5"/>
    <w:rsid w:val="00372683"/>
    <w:rsid w:val="003730A0"/>
    <w:rsid w:val="003730D0"/>
    <w:rsid w:val="003730E0"/>
    <w:rsid w:val="00373F0D"/>
    <w:rsid w:val="00374697"/>
    <w:rsid w:val="00374957"/>
    <w:rsid w:val="003757D3"/>
    <w:rsid w:val="00375E34"/>
    <w:rsid w:val="00376C03"/>
    <w:rsid w:val="00377218"/>
    <w:rsid w:val="0037776E"/>
    <w:rsid w:val="00377C35"/>
    <w:rsid w:val="0038011E"/>
    <w:rsid w:val="00380F2F"/>
    <w:rsid w:val="0038102E"/>
    <w:rsid w:val="00381082"/>
    <w:rsid w:val="00381E73"/>
    <w:rsid w:val="0038376D"/>
    <w:rsid w:val="00383C8F"/>
    <w:rsid w:val="00383CA2"/>
    <w:rsid w:val="00384818"/>
    <w:rsid w:val="003851B4"/>
    <w:rsid w:val="003856A2"/>
    <w:rsid w:val="00385C34"/>
    <w:rsid w:val="003864D0"/>
    <w:rsid w:val="00386557"/>
    <w:rsid w:val="00386A52"/>
    <w:rsid w:val="00386EBD"/>
    <w:rsid w:val="00386FCF"/>
    <w:rsid w:val="003876DB"/>
    <w:rsid w:val="0038786E"/>
    <w:rsid w:val="00390C0C"/>
    <w:rsid w:val="00391111"/>
    <w:rsid w:val="00392093"/>
    <w:rsid w:val="003923F1"/>
    <w:rsid w:val="00392EA2"/>
    <w:rsid w:val="00393942"/>
    <w:rsid w:val="00393FD0"/>
    <w:rsid w:val="00394727"/>
    <w:rsid w:val="003951D0"/>
    <w:rsid w:val="00396488"/>
    <w:rsid w:val="003A24EE"/>
    <w:rsid w:val="003A2943"/>
    <w:rsid w:val="003A2AFF"/>
    <w:rsid w:val="003A2EEC"/>
    <w:rsid w:val="003A34FC"/>
    <w:rsid w:val="003A3BD8"/>
    <w:rsid w:val="003A4B58"/>
    <w:rsid w:val="003A4CFE"/>
    <w:rsid w:val="003A5B7D"/>
    <w:rsid w:val="003A5BBE"/>
    <w:rsid w:val="003A7298"/>
    <w:rsid w:val="003B0C27"/>
    <w:rsid w:val="003B0D93"/>
    <w:rsid w:val="003B0F0A"/>
    <w:rsid w:val="003B1050"/>
    <w:rsid w:val="003B1D6F"/>
    <w:rsid w:val="003B2236"/>
    <w:rsid w:val="003B2A49"/>
    <w:rsid w:val="003B2D98"/>
    <w:rsid w:val="003B30CC"/>
    <w:rsid w:val="003B332F"/>
    <w:rsid w:val="003B3849"/>
    <w:rsid w:val="003B6E29"/>
    <w:rsid w:val="003B78F9"/>
    <w:rsid w:val="003B79C9"/>
    <w:rsid w:val="003C0774"/>
    <w:rsid w:val="003C0D76"/>
    <w:rsid w:val="003C0FD5"/>
    <w:rsid w:val="003C109F"/>
    <w:rsid w:val="003C2662"/>
    <w:rsid w:val="003C2797"/>
    <w:rsid w:val="003C2960"/>
    <w:rsid w:val="003C357B"/>
    <w:rsid w:val="003C4727"/>
    <w:rsid w:val="003C4B2E"/>
    <w:rsid w:val="003C4D60"/>
    <w:rsid w:val="003C53AC"/>
    <w:rsid w:val="003C622E"/>
    <w:rsid w:val="003C6806"/>
    <w:rsid w:val="003C6CAE"/>
    <w:rsid w:val="003D03D9"/>
    <w:rsid w:val="003D0753"/>
    <w:rsid w:val="003D1022"/>
    <w:rsid w:val="003D1406"/>
    <w:rsid w:val="003D16D4"/>
    <w:rsid w:val="003D1A7F"/>
    <w:rsid w:val="003D1D25"/>
    <w:rsid w:val="003D20E3"/>
    <w:rsid w:val="003D26EE"/>
    <w:rsid w:val="003D3484"/>
    <w:rsid w:val="003D3C62"/>
    <w:rsid w:val="003D4633"/>
    <w:rsid w:val="003D47CE"/>
    <w:rsid w:val="003D679C"/>
    <w:rsid w:val="003D7153"/>
    <w:rsid w:val="003D7B26"/>
    <w:rsid w:val="003D7DA4"/>
    <w:rsid w:val="003E0A10"/>
    <w:rsid w:val="003E0C0C"/>
    <w:rsid w:val="003E0F7B"/>
    <w:rsid w:val="003E2676"/>
    <w:rsid w:val="003E3856"/>
    <w:rsid w:val="003E419B"/>
    <w:rsid w:val="003E5D74"/>
    <w:rsid w:val="003E6335"/>
    <w:rsid w:val="003E7B99"/>
    <w:rsid w:val="003F0278"/>
    <w:rsid w:val="003F02AF"/>
    <w:rsid w:val="003F03F1"/>
    <w:rsid w:val="003F1705"/>
    <w:rsid w:val="003F1E27"/>
    <w:rsid w:val="003F2117"/>
    <w:rsid w:val="003F3240"/>
    <w:rsid w:val="003F3CB3"/>
    <w:rsid w:val="003F4C46"/>
    <w:rsid w:val="003F4E99"/>
    <w:rsid w:val="003F50CD"/>
    <w:rsid w:val="003F526D"/>
    <w:rsid w:val="003F53E6"/>
    <w:rsid w:val="003F64D7"/>
    <w:rsid w:val="003F65DC"/>
    <w:rsid w:val="003F6742"/>
    <w:rsid w:val="003F68AA"/>
    <w:rsid w:val="003F6A5B"/>
    <w:rsid w:val="003F6C01"/>
    <w:rsid w:val="003F76D8"/>
    <w:rsid w:val="003F7BF3"/>
    <w:rsid w:val="0040056E"/>
    <w:rsid w:val="00400C1E"/>
    <w:rsid w:val="00400DA4"/>
    <w:rsid w:val="00401569"/>
    <w:rsid w:val="00401C4A"/>
    <w:rsid w:val="0040230C"/>
    <w:rsid w:val="00402F94"/>
    <w:rsid w:val="00404456"/>
    <w:rsid w:val="00404B0F"/>
    <w:rsid w:val="00404D5A"/>
    <w:rsid w:val="0040547C"/>
    <w:rsid w:val="004054F1"/>
    <w:rsid w:val="00406A52"/>
    <w:rsid w:val="00406EF5"/>
    <w:rsid w:val="00407145"/>
    <w:rsid w:val="004079A6"/>
    <w:rsid w:val="00407AE5"/>
    <w:rsid w:val="00411013"/>
    <w:rsid w:val="00412335"/>
    <w:rsid w:val="00412C86"/>
    <w:rsid w:val="00413B25"/>
    <w:rsid w:val="00413DE4"/>
    <w:rsid w:val="00414285"/>
    <w:rsid w:val="0041598B"/>
    <w:rsid w:val="00415AE5"/>
    <w:rsid w:val="004160A7"/>
    <w:rsid w:val="00417639"/>
    <w:rsid w:val="004177A7"/>
    <w:rsid w:val="00417D0B"/>
    <w:rsid w:val="004202D6"/>
    <w:rsid w:val="00420309"/>
    <w:rsid w:val="00420B9E"/>
    <w:rsid w:val="00420F40"/>
    <w:rsid w:val="004213F3"/>
    <w:rsid w:val="00421881"/>
    <w:rsid w:val="00422DA6"/>
    <w:rsid w:val="004230B1"/>
    <w:rsid w:val="00423C19"/>
    <w:rsid w:val="00423CAD"/>
    <w:rsid w:val="004243AD"/>
    <w:rsid w:val="00424B23"/>
    <w:rsid w:val="0042590A"/>
    <w:rsid w:val="00425D43"/>
    <w:rsid w:val="00425D47"/>
    <w:rsid w:val="00425E94"/>
    <w:rsid w:val="00426558"/>
    <w:rsid w:val="004268CC"/>
    <w:rsid w:val="00426F76"/>
    <w:rsid w:val="00430113"/>
    <w:rsid w:val="0043012B"/>
    <w:rsid w:val="004305AD"/>
    <w:rsid w:val="00431028"/>
    <w:rsid w:val="004332FB"/>
    <w:rsid w:val="00433402"/>
    <w:rsid w:val="0043342C"/>
    <w:rsid w:val="0043444C"/>
    <w:rsid w:val="004352B6"/>
    <w:rsid w:val="00435E2F"/>
    <w:rsid w:val="00437131"/>
    <w:rsid w:val="00437D9C"/>
    <w:rsid w:val="00440350"/>
    <w:rsid w:val="004413E8"/>
    <w:rsid w:val="004427E5"/>
    <w:rsid w:val="004430C9"/>
    <w:rsid w:val="0044362B"/>
    <w:rsid w:val="004446BD"/>
    <w:rsid w:val="00444F92"/>
    <w:rsid w:val="00445807"/>
    <w:rsid w:val="00445E17"/>
    <w:rsid w:val="004463FD"/>
    <w:rsid w:val="00446E42"/>
    <w:rsid w:val="00447681"/>
    <w:rsid w:val="00450C92"/>
    <w:rsid w:val="00450E70"/>
    <w:rsid w:val="00450F50"/>
    <w:rsid w:val="00451152"/>
    <w:rsid w:val="00453BED"/>
    <w:rsid w:val="00453C05"/>
    <w:rsid w:val="00456222"/>
    <w:rsid w:val="004575CE"/>
    <w:rsid w:val="00460C7F"/>
    <w:rsid w:val="004611A0"/>
    <w:rsid w:val="004637AF"/>
    <w:rsid w:val="00464AC9"/>
    <w:rsid w:val="004652A7"/>
    <w:rsid w:val="00466ED6"/>
    <w:rsid w:val="00467D9F"/>
    <w:rsid w:val="004700D2"/>
    <w:rsid w:val="00471563"/>
    <w:rsid w:val="00471C81"/>
    <w:rsid w:val="004722F3"/>
    <w:rsid w:val="004724F8"/>
    <w:rsid w:val="0047295C"/>
    <w:rsid w:val="00472C0B"/>
    <w:rsid w:val="00472EEF"/>
    <w:rsid w:val="00473868"/>
    <w:rsid w:val="004738F1"/>
    <w:rsid w:val="004739E2"/>
    <w:rsid w:val="00474528"/>
    <w:rsid w:val="00474D75"/>
    <w:rsid w:val="00475E5C"/>
    <w:rsid w:val="00476A1B"/>
    <w:rsid w:val="004776F4"/>
    <w:rsid w:val="004808A8"/>
    <w:rsid w:val="00480FA3"/>
    <w:rsid w:val="00481AE1"/>
    <w:rsid w:val="00481BD4"/>
    <w:rsid w:val="0048219F"/>
    <w:rsid w:val="004821C9"/>
    <w:rsid w:val="00483EF3"/>
    <w:rsid w:val="00484561"/>
    <w:rsid w:val="00484E84"/>
    <w:rsid w:val="00484F0F"/>
    <w:rsid w:val="00485D78"/>
    <w:rsid w:val="00485E91"/>
    <w:rsid w:val="0048647C"/>
    <w:rsid w:val="004866DA"/>
    <w:rsid w:val="00486E10"/>
    <w:rsid w:val="004902B5"/>
    <w:rsid w:val="00490316"/>
    <w:rsid w:val="004904D5"/>
    <w:rsid w:val="004915CC"/>
    <w:rsid w:val="004918BB"/>
    <w:rsid w:val="00491AB0"/>
    <w:rsid w:val="00491DCC"/>
    <w:rsid w:val="00491F07"/>
    <w:rsid w:val="00493075"/>
    <w:rsid w:val="0049331F"/>
    <w:rsid w:val="004935EF"/>
    <w:rsid w:val="00493B22"/>
    <w:rsid w:val="00494616"/>
    <w:rsid w:val="00494AE1"/>
    <w:rsid w:val="0049538B"/>
    <w:rsid w:val="0049576A"/>
    <w:rsid w:val="00495CA4"/>
    <w:rsid w:val="0049679B"/>
    <w:rsid w:val="004972BF"/>
    <w:rsid w:val="004973FF"/>
    <w:rsid w:val="00497652"/>
    <w:rsid w:val="00497F73"/>
    <w:rsid w:val="004A1DC6"/>
    <w:rsid w:val="004A1DDE"/>
    <w:rsid w:val="004A283B"/>
    <w:rsid w:val="004A30D4"/>
    <w:rsid w:val="004A3808"/>
    <w:rsid w:val="004A3C18"/>
    <w:rsid w:val="004A4527"/>
    <w:rsid w:val="004A705C"/>
    <w:rsid w:val="004A7D9E"/>
    <w:rsid w:val="004B0818"/>
    <w:rsid w:val="004B08DC"/>
    <w:rsid w:val="004B18D3"/>
    <w:rsid w:val="004B2D81"/>
    <w:rsid w:val="004B31D7"/>
    <w:rsid w:val="004B3253"/>
    <w:rsid w:val="004B4656"/>
    <w:rsid w:val="004B5458"/>
    <w:rsid w:val="004B6CFC"/>
    <w:rsid w:val="004B7037"/>
    <w:rsid w:val="004C0882"/>
    <w:rsid w:val="004C18AE"/>
    <w:rsid w:val="004C2466"/>
    <w:rsid w:val="004C2589"/>
    <w:rsid w:val="004C27AF"/>
    <w:rsid w:val="004C2A60"/>
    <w:rsid w:val="004C3377"/>
    <w:rsid w:val="004C33C5"/>
    <w:rsid w:val="004C3607"/>
    <w:rsid w:val="004C3AEE"/>
    <w:rsid w:val="004C4821"/>
    <w:rsid w:val="004C4AA3"/>
    <w:rsid w:val="004C4BCB"/>
    <w:rsid w:val="004C621D"/>
    <w:rsid w:val="004C69E3"/>
    <w:rsid w:val="004C787A"/>
    <w:rsid w:val="004C7B69"/>
    <w:rsid w:val="004D06A5"/>
    <w:rsid w:val="004D0C22"/>
    <w:rsid w:val="004D1853"/>
    <w:rsid w:val="004D18A1"/>
    <w:rsid w:val="004D1E5A"/>
    <w:rsid w:val="004D244C"/>
    <w:rsid w:val="004D309B"/>
    <w:rsid w:val="004D38C9"/>
    <w:rsid w:val="004D3BAC"/>
    <w:rsid w:val="004D3BAD"/>
    <w:rsid w:val="004D4088"/>
    <w:rsid w:val="004D4FFC"/>
    <w:rsid w:val="004D565C"/>
    <w:rsid w:val="004D5A1C"/>
    <w:rsid w:val="004D61ED"/>
    <w:rsid w:val="004D6C16"/>
    <w:rsid w:val="004D6F2B"/>
    <w:rsid w:val="004D7335"/>
    <w:rsid w:val="004D75DC"/>
    <w:rsid w:val="004E02BD"/>
    <w:rsid w:val="004E101B"/>
    <w:rsid w:val="004E11C8"/>
    <w:rsid w:val="004E24A3"/>
    <w:rsid w:val="004E3DCA"/>
    <w:rsid w:val="004E4A1C"/>
    <w:rsid w:val="004E4BAB"/>
    <w:rsid w:val="004E532C"/>
    <w:rsid w:val="004E5C66"/>
    <w:rsid w:val="004E6495"/>
    <w:rsid w:val="004E7088"/>
    <w:rsid w:val="004E7A9F"/>
    <w:rsid w:val="004F01DC"/>
    <w:rsid w:val="004F0226"/>
    <w:rsid w:val="004F0EE5"/>
    <w:rsid w:val="004F1426"/>
    <w:rsid w:val="004F1445"/>
    <w:rsid w:val="004F22D0"/>
    <w:rsid w:val="004F2504"/>
    <w:rsid w:val="004F3D6E"/>
    <w:rsid w:val="004F54A4"/>
    <w:rsid w:val="00500558"/>
    <w:rsid w:val="0050082D"/>
    <w:rsid w:val="005008F3"/>
    <w:rsid w:val="00501D5B"/>
    <w:rsid w:val="00502984"/>
    <w:rsid w:val="00502C02"/>
    <w:rsid w:val="00503451"/>
    <w:rsid w:val="00503B8F"/>
    <w:rsid w:val="00504365"/>
    <w:rsid w:val="00504FBD"/>
    <w:rsid w:val="005055FF"/>
    <w:rsid w:val="00505829"/>
    <w:rsid w:val="00505C28"/>
    <w:rsid w:val="005067B7"/>
    <w:rsid w:val="00507559"/>
    <w:rsid w:val="005075FC"/>
    <w:rsid w:val="00507ABF"/>
    <w:rsid w:val="0051040A"/>
    <w:rsid w:val="005117F3"/>
    <w:rsid w:val="005118E6"/>
    <w:rsid w:val="00512ACE"/>
    <w:rsid w:val="00512C79"/>
    <w:rsid w:val="00512DEB"/>
    <w:rsid w:val="005144FA"/>
    <w:rsid w:val="00516527"/>
    <w:rsid w:val="0051690D"/>
    <w:rsid w:val="00516D1F"/>
    <w:rsid w:val="00520A68"/>
    <w:rsid w:val="0052184E"/>
    <w:rsid w:val="005222D6"/>
    <w:rsid w:val="00523190"/>
    <w:rsid w:val="00523559"/>
    <w:rsid w:val="00525A9A"/>
    <w:rsid w:val="00525F2C"/>
    <w:rsid w:val="005263F6"/>
    <w:rsid w:val="005264BC"/>
    <w:rsid w:val="005268E1"/>
    <w:rsid w:val="00526A0E"/>
    <w:rsid w:val="0052791B"/>
    <w:rsid w:val="00527D02"/>
    <w:rsid w:val="00530155"/>
    <w:rsid w:val="0053030A"/>
    <w:rsid w:val="005316EA"/>
    <w:rsid w:val="00532799"/>
    <w:rsid w:val="005342C0"/>
    <w:rsid w:val="00535073"/>
    <w:rsid w:val="005353E6"/>
    <w:rsid w:val="00536127"/>
    <w:rsid w:val="00536C78"/>
    <w:rsid w:val="00537402"/>
    <w:rsid w:val="00540DC9"/>
    <w:rsid w:val="00541A44"/>
    <w:rsid w:val="00543B1C"/>
    <w:rsid w:val="00543F09"/>
    <w:rsid w:val="005453C5"/>
    <w:rsid w:val="00545783"/>
    <w:rsid w:val="00545DF5"/>
    <w:rsid w:val="0054670A"/>
    <w:rsid w:val="005477F4"/>
    <w:rsid w:val="00547AD3"/>
    <w:rsid w:val="00551132"/>
    <w:rsid w:val="005513BC"/>
    <w:rsid w:val="00551E8B"/>
    <w:rsid w:val="00551F5C"/>
    <w:rsid w:val="00552603"/>
    <w:rsid w:val="00552E40"/>
    <w:rsid w:val="00553060"/>
    <w:rsid w:val="0055371C"/>
    <w:rsid w:val="0055424A"/>
    <w:rsid w:val="00554C7A"/>
    <w:rsid w:val="00555713"/>
    <w:rsid w:val="00555B42"/>
    <w:rsid w:val="00555DFA"/>
    <w:rsid w:val="00555FC3"/>
    <w:rsid w:val="005564BF"/>
    <w:rsid w:val="00560E13"/>
    <w:rsid w:val="00561809"/>
    <w:rsid w:val="005626C1"/>
    <w:rsid w:val="00562B28"/>
    <w:rsid w:val="0056318B"/>
    <w:rsid w:val="00564648"/>
    <w:rsid w:val="00565541"/>
    <w:rsid w:val="005655E3"/>
    <w:rsid w:val="00565D8B"/>
    <w:rsid w:val="0056663F"/>
    <w:rsid w:val="00567215"/>
    <w:rsid w:val="00567372"/>
    <w:rsid w:val="00567A06"/>
    <w:rsid w:val="00570539"/>
    <w:rsid w:val="00572D18"/>
    <w:rsid w:val="00573D3A"/>
    <w:rsid w:val="00574CB4"/>
    <w:rsid w:val="005756DB"/>
    <w:rsid w:val="005765CF"/>
    <w:rsid w:val="00576BF8"/>
    <w:rsid w:val="005776E7"/>
    <w:rsid w:val="00577747"/>
    <w:rsid w:val="00581942"/>
    <w:rsid w:val="00581998"/>
    <w:rsid w:val="00581A9E"/>
    <w:rsid w:val="00581D06"/>
    <w:rsid w:val="00583709"/>
    <w:rsid w:val="00583B5D"/>
    <w:rsid w:val="00583C3C"/>
    <w:rsid w:val="00583C47"/>
    <w:rsid w:val="00584880"/>
    <w:rsid w:val="005848F5"/>
    <w:rsid w:val="00584D1A"/>
    <w:rsid w:val="00585095"/>
    <w:rsid w:val="00585135"/>
    <w:rsid w:val="005853E0"/>
    <w:rsid w:val="00585FC2"/>
    <w:rsid w:val="00586574"/>
    <w:rsid w:val="00586AA3"/>
    <w:rsid w:val="00586C26"/>
    <w:rsid w:val="0058722A"/>
    <w:rsid w:val="00587AFA"/>
    <w:rsid w:val="005902EF"/>
    <w:rsid w:val="0059108C"/>
    <w:rsid w:val="00591770"/>
    <w:rsid w:val="00592638"/>
    <w:rsid w:val="0059272A"/>
    <w:rsid w:val="00593A3A"/>
    <w:rsid w:val="0059439C"/>
    <w:rsid w:val="00594984"/>
    <w:rsid w:val="00594E38"/>
    <w:rsid w:val="0059536B"/>
    <w:rsid w:val="005954DF"/>
    <w:rsid w:val="00595BB1"/>
    <w:rsid w:val="00596EF7"/>
    <w:rsid w:val="005974C6"/>
    <w:rsid w:val="005978A4"/>
    <w:rsid w:val="00597ABE"/>
    <w:rsid w:val="00597BC6"/>
    <w:rsid w:val="00597CF9"/>
    <w:rsid w:val="005A05A0"/>
    <w:rsid w:val="005A1843"/>
    <w:rsid w:val="005A1994"/>
    <w:rsid w:val="005A1D3A"/>
    <w:rsid w:val="005A1EF4"/>
    <w:rsid w:val="005A1F4D"/>
    <w:rsid w:val="005A2058"/>
    <w:rsid w:val="005A32A8"/>
    <w:rsid w:val="005A3BE3"/>
    <w:rsid w:val="005A433A"/>
    <w:rsid w:val="005A4F12"/>
    <w:rsid w:val="005A537F"/>
    <w:rsid w:val="005A5CED"/>
    <w:rsid w:val="005A6011"/>
    <w:rsid w:val="005A6562"/>
    <w:rsid w:val="005A6DCA"/>
    <w:rsid w:val="005B0D44"/>
    <w:rsid w:val="005B1768"/>
    <w:rsid w:val="005B1A1F"/>
    <w:rsid w:val="005B2CBA"/>
    <w:rsid w:val="005B3D9C"/>
    <w:rsid w:val="005B4339"/>
    <w:rsid w:val="005B4BA0"/>
    <w:rsid w:val="005B6325"/>
    <w:rsid w:val="005B66DC"/>
    <w:rsid w:val="005C01B8"/>
    <w:rsid w:val="005C093A"/>
    <w:rsid w:val="005C1818"/>
    <w:rsid w:val="005C2BF3"/>
    <w:rsid w:val="005C3C8C"/>
    <w:rsid w:val="005C3CBF"/>
    <w:rsid w:val="005C455F"/>
    <w:rsid w:val="005C4840"/>
    <w:rsid w:val="005C4DC3"/>
    <w:rsid w:val="005C5D38"/>
    <w:rsid w:val="005C6632"/>
    <w:rsid w:val="005C78A5"/>
    <w:rsid w:val="005C7987"/>
    <w:rsid w:val="005D011D"/>
    <w:rsid w:val="005D06D0"/>
    <w:rsid w:val="005D115C"/>
    <w:rsid w:val="005D14BB"/>
    <w:rsid w:val="005D187C"/>
    <w:rsid w:val="005D1F46"/>
    <w:rsid w:val="005D1F50"/>
    <w:rsid w:val="005D2C0D"/>
    <w:rsid w:val="005D4242"/>
    <w:rsid w:val="005D4ACD"/>
    <w:rsid w:val="005D6505"/>
    <w:rsid w:val="005D7287"/>
    <w:rsid w:val="005D7A3F"/>
    <w:rsid w:val="005D7ACE"/>
    <w:rsid w:val="005D7C34"/>
    <w:rsid w:val="005E1FF0"/>
    <w:rsid w:val="005E267A"/>
    <w:rsid w:val="005E2986"/>
    <w:rsid w:val="005E305A"/>
    <w:rsid w:val="005E34EA"/>
    <w:rsid w:val="005E3AA4"/>
    <w:rsid w:val="005E5A00"/>
    <w:rsid w:val="005E5E92"/>
    <w:rsid w:val="005E6DFE"/>
    <w:rsid w:val="005E75B7"/>
    <w:rsid w:val="005E7C14"/>
    <w:rsid w:val="005E7DF5"/>
    <w:rsid w:val="005F0580"/>
    <w:rsid w:val="005F1837"/>
    <w:rsid w:val="005F2B5B"/>
    <w:rsid w:val="005F2BCE"/>
    <w:rsid w:val="005F36F4"/>
    <w:rsid w:val="005F377A"/>
    <w:rsid w:val="005F3B4A"/>
    <w:rsid w:val="005F5D61"/>
    <w:rsid w:val="005F6422"/>
    <w:rsid w:val="005F66C2"/>
    <w:rsid w:val="005F711F"/>
    <w:rsid w:val="005F79EF"/>
    <w:rsid w:val="005F7E4A"/>
    <w:rsid w:val="00600086"/>
    <w:rsid w:val="00601471"/>
    <w:rsid w:val="00601E03"/>
    <w:rsid w:val="00602740"/>
    <w:rsid w:val="0060335A"/>
    <w:rsid w:val="00603BF3"/>
    <w:rsid w:val="0060465C"/>
    <w:rsid w:val="00605B47"/>
    <w:rsid w:val="006078A3"/>
    <w:rsid w:val="00610230"/>
    <w:rsid w:val="0061290B"/>
    <w:rsid w:val="00612957"/>
    <w:rsid w:val="00612E6B"/>
    <w:rsid w:val="006141BA"/>
    <w:rsid w:val="00614450"/>
    <w:rsid w:val="00614CDD"/>
    <w:rsid w:val="00614E49"/>
    <w:rsid w:val="00615325"/>
    <w:rsid w:val="00615AC9"/>
    <w:rsid w:val="00615BEB"/>
    <w:rsid w:val="00615E21"/>
    <w:rsid w:val="00616EC9"/>
    <w:rsid w:val="00617219"/>
    <w:rsid w:val="006174D6"/>
    <w:rsid w:val="00617E7B"/>
    <w:rsid w:val="00620411"/>
    <w:rsid w:val="006205D2"/>
    <w:rsid w:val="00620A07"/>
    <w:rsid w:val="00621434"/>
    <w:rsid w:val="00621CD9"/>
    <w:rsid w:val="006221FA"/>
    <w:rsid w:val="00622288"/>
    <w:rsid w:val="00622B75"/>
    <w:rsid w:val="006257C4"/>
    <w:rsid w:val="006265C4"/>
    <w:rsid w:val="00626701"/>
    <w:rsid w:val="0062683E"/>
    <w:rsid w:val="00626B16"/>
    <w:rsid w:val="0062733B"/>
    <w:rsid w:val="006278C4"/>
    <w:rsid w:val="006300F7"/>
    <w:rsid w:val="0063145B"/>
    <w:rsid w:val="00631F10"/>
    <w:rsid w:val="00631FF0"/>
    <w:rsid w:val="0063235B"/>
    <w:rsid w:val="00632AAC"/>
    <w:rsid w:val="00633C1C"/>
    <w:rsid w:val="00634561"/>
    <w:rsid w:val="006349DE"/>
    <w:rsid w:val="0063545D"/>
    <w:rsid w:val="00636A46"/>
    <w:rsid w:val="00637BBD"/>
    <w:rsid w:val="00640151"/>
    <w:rsid w:val="00640A57"/>
    <w:rsid w:val="00640FFE"/>
    <w:rsid w:val="00641AC1"/>
    <w:rsid w:val="00641DEC"/>
    <w:rsid w:val="00642FA5"/>
    <w:rsid w:val="00643348"/>
    <w:rsid w:val="006434CA"/>
    <w:rsid w:val="00643511"/>
    <w:rsid w:val="00643680"/>
    <w:rsid w:val="00644DA2"/>
    <w:rsid w:val="00645C53"/>
    <w:rsid w:val="006463CC"/>
    <w:rsid w:val="00646BA6"/>
    <w:rsid w:val="00646DF9"/>
    <w:rsid w:val="006474AA"/>
    <w:rsid w:val="0064761F"/>
    <w:rsid w:val="006478B1"/>
    <w:rsid w:val="00647BE1"/>
    <w:rsid w:val="00650C2A"/>
    <w:rsid w:val="00651386"/>
    <w:rsid w:val="00653CCA"/>
    <w:rsid w:val="00654920"/>
    <w:rsid w:val="00655863"/>
    <w:rsid w:val="0065630D"/>
    <w:rsid w:val="0065689B"/>
    <w:rsid w:val="00657BD4"/>
    <w:rsid w:val="00660178"/>
    <w:rsid w:val="00661518"/>
    <w:rsid w:val="00662F92"/>
    <w:rsid w:val="00662FB9"/>
    <w:rsid w:val="006634CA"/>
    <w:rsid w:val="00665D58"/>
    <w:rsid w:val="006676C0"/>
    <w:rsid w:val="00667A9F"/>
    <w:rsid w:val="00670E68"/>
    <w:rsid w:val="00671B1A"/>
    <w:rsid w:val="00671E89"/>
    <w:rsid w:val="0067226D"/>
    <w:rsid w:val="006731D7"/>
    <w:rsid w:val="00673A87"/>
    <w:rsid w:val="00673AB6"/>
    <w:rsid w:val="00673F7E"/>
    <w:rsid w:val="00674621"/>
    <w:rsid w:val="00674641"/>
    <w:rsid w:val="00674CBC"/>
    <w:rsid w:val="0067517F"/>
    <w:rsid w:val="0067562D"/>
    <w:rsid w:val="0067679F"/>
    <w:rsid w:val="006772E9"/>
    <w:rsid w:val="006773B5"/>
    <w:rsid w:val="0068032E"/>
    <w:rsid w:val="0068050D"/>
    <w:rsid w:val="00680B58"/>
    <w:rsid w:val="00680FA7"/>
    <w:rsid w:val="00683836"/>
    <w:rsid w:val="00684647"/>
    <w:rsid w:val="00686103"/>
    <w:rsid w:val="00686622"/>
    <w:rsid w:val="00686E32"/>
    <w:rsid w:val="006875EE"/>
    <w:rsid w:val="00687839"/>
    <w:rsid w:val="00687BB6"/>
    <w:rsid w:val="0069070C"/>
    <w:rsid w:val="00690ACC"/>
    <w:rsid w:val="00691A6C"/>
    <w:rsid w:val="006934F8"/>
    <w:rsid w:val="00693C6A"/>
    <w:rsid w:val="006941F3"/>
    <w:rsid w:val="0069503D"/>
    <w:rsid w:val="00695E34"/>
    <w:rsid w:val="00696620"/>
    <w:rsid w:val="006969EB"/>
    <w:rsid w:val="00696B7F"/>
    <w:rsid w:val="00697625"/>
    <w:rsid w:val="006976B2"/>
    <w:rsid w:val="00697B46"/>
    <w:rsid w:val="006A003C"/>
    <w:rsid w:val="006A025D"/>
    <w:rsid w:val="006A08C8"/>
    <w:rsid w:val="006A0D18"/>
    <w:rsid w:val="006A1285"/>
    <w:rsid w:val="006A1686"/>
    <w:rsid w:val="006A1EA7"/>
    <w:rsid w:val="006A2844"/>
    <w:rsid w:val="006A2CD7"/>
    <w:rsid w:val="006A2EAF"/>
    <w:rsid w:val="006A446F"/>
    <w:rsid w:val="006A6B35"/>
    <w:rsid w:val="006A6B8F"/>
    <w:rsid w:val="006A73D3"/>
    <w:rsid w:val="006A759A"/>
    <w:rsid w:val="006A7688"/>
    <w:rsid w:val="006A7828"/>
    <w:rsid w:val="006A7C9C"/>
    <w:rsid w:val="006B1B40"/>
    <w:rsid w:val="006B1D24"/>
    <w:rsid w:val="006B2283"/>
    <w:rsid w:val="006B2B1E"/>
    <w:rsid w:val="006B2BCC"/>
    <w:rsid w:val="006B35F8"/>
    <w:rsid w:val="006B422B"/>
    <w:rsid w:val="006B5478"/>
    <w:rsid w:val="006B6C32"/>
    <w:rsid w:val="006B75CA"/>
    <w:rsid w:val="006B7AC3"/>
    <w:rsid w:val="006C1166"/>
    <w:rsid w:val="006C13BB"/>
    <w:rsid w:val="006C42EB"/>
    <w:rsid w:val="006C44C2"/>
    <w:rsid w:val="006C515D"/>
    <w:rsid w:val="006C51F6"/>
    <w:rsid w:val="006C5312"/>
    <w:rsid w:val="006C580C"/>
    <w:rsid w:val="006C5D1D"/>
    <w:rsid w:val="006C5F08"/>
    <w:rsid w:val="006C66DB"/>
    <w:rsid w:val="006C67EF"/>
    <w:rsid w:val="006C6AF7"/>
    <w:rsid w:val="006D035A"/>
    <w:rsid w:val="006D0CC4"/>
    <w:rsid w:val="006D19E3"/>
    <w:rsid w:val="006D2101"/>
    <w:rsid w:val="006D21ED"/>
    <w:rsid w:val="006D2418"/>
    <w:rsid w:val="006D28BA"/>
    <w:rsid w:val="006D2CA2"/>
    <w:rsid w:val="006D388C"/>
    <w:rsid w:val="006D4344"/>
    <w:rsid w:val="006D4C1E"/>
    <w:rsid w:val="006D5938"/>
    <w:rsid w:val="006E0AE8"/>
    <w:rsid w:val="006E10A4"/>
    <w:rsid w:val="006E1360"/>
    <w:rsid w:val="006E1446"/>
    <w:rsid w:val="006E2323"/>
    <w:rsid w:val="006E270F"/>
    <w:rsid w:val="006E27B6"/>
    <w:rsid w:val="006E2CD7"/>
    <w:rsid w:val="006E3806"/>
    <w:rsid w:val="006E4B1B"/>
    <w:rsid w:val="006E509F"/>
    <w:rsid w:val="006E5C92"/>
    <w:rsid w:val="006E7FCF"/>
    <w:rsid w:val="006F0384"/>
    <w:rsid w:val="006F1BC1"/>
    <w:rsid w:val="006F2590"/>
    <w:rsid w:val="006F32E1"/>
    <w:rsid w:val="006F360E"/>
    <w:rsid w:val="006F3949"/>
    <w:rsid w:val="006F3C50"/>
    <w:rsid w:val="006F468C"/>
    <w:rsid w:val="006F495F"/>
    <w:rsid w:val="006F522C"/>
    <w:rsid w:val="006F59F4"/>
    <w:rsid w:val="006F6187"/>
    <w:rsid w:val="006F708C"/>
    <w:rsid w:val="006F77DF"/>
    <w:rsid w:val="006F79B8"/>
    <w:rsid w:val="00700E4B"/>
    <w:rsid w:val="00703170"/>
    <w:rsid w:val="007033DF"/>
    <w:rsid w:val="007034F3"/>
    <w:rsid w:val="0070355B"/>
    <w:rsid w:val="007039D6"/>
    <w:rsid w:val="00704D32"/>
    <w:rsid w:val="007053B7"/>
    <w:rsid w:val="00707A93"/>
    <w:rsid w:val="00710636"/>
    <w:rsid w:val="00710900"/>
    <w:rsid w:val="00710F59"/>
    <w:rsid w:val="0071121F"/>
    <w:rsid w:val="00711A0E"/>
    <w:rsid w:val="00711A5F"/>
    <w:rsid w:val="00711C28"/>
    <w:rsid w:val="00712A26"/>
    <w:rsid w:val="00713FCE"/>
    <w:rsid w:val="00716650"/>
    <w:rsid w:val="0071690A"/>
    <w:rsid w:val="00717466"/>
    <w:rsid w:val="007177C8"/>
    <w:rsid w:val="007178FD"/>
    <w:rsid w:val="007179B2"/>
    <w:rsid w:val="00717B88"/>
    <w:rsid w:val="00720A0E"/>
    <w:rsid w:val="00720C73"/>
    <w:rsid w:val="007215BE"/>
    <w:rsid w:val="00721A16"/>
    <w:rsid w:val="00721F00"/>
    <w:rsid w:val="007221A2"/>
    <w:rsid w:val="00722219"/>
    <w:rsid w:val="0072255C"/>
    <w:rsid w:val="007227C4"/>
    <w:rsid w:val="007228DC"/>
    <w:rsid w:val="00722F44"/>
    <w:rsid w:val="00723ABD"/>
    <w:rsid w:val="0072484D"/>
    <w:rsid w:val="00724974"/>
    <w:rsid w:val="0072562B"/>
    <w:rsid w:val="00726525"/>
    <w:rsid w:val="0072654A"/>
    <w:rsid w:val="00730109"/>
    <w:rsid w:val="00731D25"/>
    <w:rsid w:val="00732AD9"/>
    <w:rsid w:val="00732C84"/>
    <w:rsid w:val="00732D26"/>
    <w:rsid w:val="00732F60"/>
    <w:rsid w:val="007330B8"/>
    <w:rsid w:val="0073395C"/>
    <w:rsid w:val="00733A8D"/>
    <w:rsid w:val="00733D14"/>
    <w:rsid w:val="00735605"/>
    <w:rsid w:val="00735D7F"/>
    <w:rsid w:val="007360F0"/>
    <w:rsid w:val="007365E9"/>
    <w:rsid w:val="00736A65"/>
    <w:rsid w:val="00740A1A"/>
    <w:rsid w:val="00741615"/>
    <w:rsid w:val="00741767"/>
    <w:rsid w:val="00741B1E"/>
    <w:rsid w:val="00742FCE"/>
    <w:rsid w:val="00743DD2"/>
    <w:rsid w:val="007447CE"/>
    <w:rsid w:val="00745138"/>
    <w:rsid w:val="0074598A"/>
    <w:rsid w:val="00746028"/>
    <w:rsid w:val="0074621D"/>
    <w:rsid w:val="00746C90"/>
    <w:rsid w:val="00746FAB"/>
    <w:rsid w:val="00747C62"/>
    <w:rsid w:val="00747CD7"/>
    <w:rsid w:val="00747D04"/>
    <w:rsid w:val="00747DDB"/>
    <w:rsid w:val="00750BD6"/>
    <w:rsid w:val="00750FDC"/>
    <w:rsid w:val="007528FA"/>
    <w:rsid w:val="00752A5A"/>
    <w:rsid w:val="00752B44"/>
    <w:rsid w:val="00752C15"/>
    <w:rsid w:val="00752DC8"/>
    <w:rsid w:val="007537B0"/>
    <w:rsid w:val="00754642"/>
    <w:rsid w:val="00754BDA"/>
    <w:rsid w:val="00755DB1"/>
    <w:rsid w:val="0075646B"/>
    <w:rsid w:val="00756D21"/>
    <w:rsid w:val="00757C42"/>
    <w:rsid w:val="00757DFA"/>
    <w:rsid w:val="007601A3"/>
    <w:rsid w:val="00760939"/>
    <w:rsid w:val="0076096A"/>
    <w:rsid w:val="00760E53"/>
    <w:rsid w:val="0076103E"/>
    <w:rsid w:val="0076106B"/>
    <w:rsid w:val="00761712"/>
    <w:rsid w:val="00761740"/>
    <w:rsid w:val="00762E45"/>
    <w:rsid w:val="0076307C"/>
    <w:rsid w:val="0076428F"/>
    <w:rsid w:val="00764DC3"/>
    <w:rsid w:val="00764F36"/>
    <w:rsid w:val="007650F5"/>
    <w:rsid w:val="00765309"/>
    <w:rsid w:val="00765BFC"/>
    <w:rsid w:val="00765D28"/>
    <w:rsid w:val="007666C5"/>
    <w:rsid w:val="0076695E"/>
    <w:rsid w:val="00766A04"/>
    <w:rsid w:val="00766D60"/>
    <w:rsid w:val="00767AA2"/>
    <w:rsid w:val="00770329"/>
    <w:rsid w:val="00770594"/>
    <w:rsid w:val="00771247"/>
    <w:rsid w:val="00772110"/>
    <w:rsid w:val="0077311E"/>
    <w:rsid w:val="007735F3"/>
    <w:rsid w:val="00773FE9"/>
    <w:rsid w:val="00774970"/>
    <w:rsid w:val="007758AF"/>
    <w:rsid w:val="00775993"/>
    <w:rsid w:val="00775E14"/>
    <w:rsid w:val="007764E5"/>
    <w:rsid w:val="00776993"/>
    <w:rsid w:val="00776DC3"/>
    <w:rsid w:val="00777751"/>
    <w:rsid w:val="007801B7"/>
    <w:rsid w:val="00780332"/>
    <w:rsid w:val="0078047C"/>
    <w:rsid w:val="00780C2B"/>
    <w:rsid w:val="007813A8"/>
    <w:rsid w:val="0078171C"/>
    <w:rsid w:val="00781C59"/>
    <w:rsid w:val="00782F34"/>
    <w:rsid w:val="00784704"/>
    <w:rsid w:val="007847A8"/>
    <w:rsid w:val="00784ACF"/>
    <w:rsid w:val="00784C06"/>
    <w:rsid w:val="007856F3"/>
    <w:rsid w:val="00786FD0"/>
    <w:rsid w:val="00787C86"/>
    <w:rsid w:val="00790E7F"/>
    <w:rsid w:val="00791AFD"/>
    <w:rsid w:val="00791F18"/>
    <w:rsid w:val="007926EE"/>
    <w:rsid w:val="007928A2"/>
    <w:rsid w:val="007929A9"/>
    <w:rsid w:val="00792BAC"/>
    <w:rsid w:val="00793AA2"/>
    <w:rsid w:val="00793D41"/>
    <w:rsid w:val="00794F91"/>
    <w:rsid w:val="0079527B"/>
    <w:rsid w:val="00796D8E"/>
    <w:rsid w:val="007A02EF"/>
    <w:rsid w:val="007A0642"/>
    <w:rsid w:val="007A0F1E"/>
    <w:rsid w:val="007A2A6C"/>
    <w:rsid w:val="007A3210"/>
    <w:rsid w:val="007A3F05"/>
    <w:rsid w:val="007A442E"/>
    <w:rsid w:val="007A45F9"/>
    <w:rsid w:val="007A4D19"/>
    <w:rsid w:val="007A5A21"/>
    <w:rsid w:val="007A65C0"/>
    <w:rsid w:val="007A6F58"/>
    <w:rsid w:val="007A7820"/>
    <w:rsid w:val="007A7A51"/>
    <w:rsid w:val="007A7AE5"/>
    <w:rsid w:val="007B00A1"/>
    <w:rsid w:val="007B0D78"/>
    <w:rsid w:val="007B12E7"/>
    <w:rsid w:val="007B14DF"/>
    <w:rsid w:val="007B20F9"/>
    <w:rsid w:val="007B2400"/>
    <w:rsid w:val="007B2892"/>
    <w:rsid w:val="007B2A03"/>
    <w:rsid w:val="007B3F55"/>
    <w:rsid w:val="007B3FB4"/>
    <w:rsid w:val="007B43DF"/>
    <w:rsid w:val="007B5137"/>
    <w:rsid w:val="007B6083"/>
    <w:rsid w:val="007B65C8"/>
    <w:rsid w:val="007B6C36"/>
    <w:rsid w:val="007B712F"/>
    <w:rsid w:val="007B7417"/>
    <w:rsid w:val="007B7C3A"/>
    <w:rsid w:val="007C01D0"/>
    <w:rsid w:val="007C042A"/>
    <w:rsid w:val="007C0BF9"/>
    <w:rsid w:val="007C0D18"/>
    <w:rsid w:val="007C2623"/>
    <w:rsid w:val="007C4129"/>
    <w:rsid w:val="007C44F5"/>
    <w:rsid w:val="007C4D68"/>
    <w:rsid w:val="007C6D48"/>
    <w:rsid w:val="007C75FE"/>
    <w:rsid w:val="007D01DA"/>
    <w:rsid w:val="007D0CC6"/>
    <w:rsid w:val="007D160C"/>
    <w:rsid w:val="007D30B2"/>
    <w:rsid w:val="007D39CC"/>
    <w:rsid w:val="007D4BE9"/>
    <w:rsid w:val="007D4E35"/>
    <w:rsid w:val="007D5366"/>
    <w:rsid w:val="007D5883"/>
    <w:rsid w:val="007D61E4"/>
    <w:rsid w:val="007D6AFD"/>
    <w:rsid w:val="007D7085"/>
    <w:rsid w:val="007D746D"/>
    <w:rsid w:val="007D7AE3"/>
    <w:rsid w:val="007D7F13"/>
    <w:rsid w:val="007E010B"/>
    <w:rsid w:val="007E0724"/>
    <w:rsid w:val="007E13D5"/>
    <w:rsid w:val="007E31D5"/>
    <w:rsid w:val="007E34E6"/>
    <w:rsid w:val="007E3537"/>
    <w:rsid w:val="007E3679"/>
    <w:rsid w:val="007E4798"/>
    <w:rsid w:val="007E5FF6"/>
    <w:rsid w:val="007E6046"/>
    <w:rsid w:val="007E64C2"/>
    <w:rsid w:val="007E6A4E"/>
    <w:rsid w:val="007E6DB8"/>
    <w:rsid w:val="007E73CC"/>
    <w:rsid w:val="007F01E3"/>
    <w:rsid w:val="007F2C38"/>
    <w:rsid w:val="007F2E97"/>
    <w:rsid w:val="007F3863"/>
    <w:rsid w:val="007F53C0"/>
    <w:rsid w:val="007F5E0B"/>
    <w:rsid w:val="007F6C08"/>
    <w:rsid w:val="007F7663"/>
    <w:rsid w:val="007F78C9"/>
    <w:rsid w:val="00802065"/>
    <w:rsid w:val="00802092"/>
    <w:rsid w:val="008021BE"/>
    <w:rsid w:val="008021EF"/>
    <w:rsid w:val="00803004"/>
    <w:rsid w:val="00803A9D"/>
    <w:rsid w:val="0080410D"/>
    <w:rsid w:val="00805D85"/>
    <w:rsid w:val="008069E0"/>
    <w:rsid w:val="00807BAD"/>
    <w:rsid w:val="00807C96"/>
    <w:rsid w:val="00810FA4"/>
    <w:rsid w:val="008124AF"/>
    <w:rsid w:val="00812625"/>
    <w:rsid w:val="0081352B"/>
    <w:rsid w:val="00813C71"/>
    <w:rsid w:val="008149ED"/>
    <w:rsid w:val="00816B47"/>
    <w:rsid w:val="00816C09"/>
    <w:rsid w:val="00816F96"/>
    <w:rsid w:val="008177D0"/>
    <w:rsid w:val="00820647"/>
    <w:rsid w:val="00820E7C"/>
    <w:rsid w:val="008217B1"/>
    <w:rsid w:val="00821F67"/>
    <w:rsid w:val="0082209B"/>
    <w:rsid w:val="0082214F"/>
    <w:rsid w:val="008231D5"/>
    <w:rsid w:val="00824C93"/>
    <w:rsid w:val="00824E12"/>
    <w:rsid w:val="00825D24"/>
    <w:rsid w:val="0082600E"/>
    <w:rsid w:val="00826177"/>
    <w:rsid w:val="00826CD5"/>
    <w:rsid w:val="00827C51"/>
    <w:rsid w:val="00827E23"/>
    <w:rsid w:val="00830AAC"/>
    <w:rsid w:val="00831BB5"/>
    <w:rsid w:val="0083256C"/>
    <w:rsid w:val="00832F23"/>
    <w:rsid w:val="00833550"/>
    <w:rsid w:val="00833778"/>
    <w:rsid w:val="008355DA"/>
    <w:rsid w:val="0083630A"/>
    <w:rsid w:val="008364D4"/>
    <w:rsid w:val="00836585"/>
    <w:rsid w:val="008378A2"/>
    <w:rsid w:val="008400E6"/>
    <w:rsid w:val="008411EE"/>
    <w:rsid w:val="00841364"/>
    <w:rsid w:val="00841CE5"/>
    <w:rsid w:val="00842B0F"/>
    <w:rsid w:val="00845463"/>
    <w:rsid w:val="00845487"/>
    <w:rsid w:val="00846793"/>
    <w:rsid w:val="008470B0"/>
    <w:rsid w:val="00847601"/>
    <w:rsid w:val="008477AA"/>
    <w:rsid w:val="00847A33"/>
    <w:rsid w:val="0085091F"/>
    <w:rsid w:val="00850B62"/>
    <w:rsid w:val="0085126C"/>
    <w:rsid w:val="008517D4"/>
    <w:rsid w:val="00851FBF"/>
    <w:rsid w:val="008524BB"/>
    <w:rsid w:val="00852C9D"/>
    <w:rsid w:val="00855958"/>
    <w:rsid w:val="00855CC3"/>
    <w:rsid w:val="00855FC9"/>
    <w:rsid w:val="00856B11"/>
    <w:rsid w:val="008570A2"/>
    <w:rsid w:val="00857CDB"/>
    <w:rsid w:val="008604A1"/>
    <w:rsid w:val="00860934"/>
    <w:rsid w:val="00860C30"/>
    <w:rsid w:val="008614F1"/>
    <w:rsid w:val="0086177B"/>
    <w:rsid w:val="008621E2"/>
    <w:rsid w:val="008625BB"/>
    <w:rsid w:val="00863317"/>
    <w:rsid w:val="0086531F"/>
    <w:rsid w:val="008706EE"/>
    <w:rsid w:val="00871B1F"/>
    <w:rsid w:val="008733C5"/>
    <w:rsid w:val="00874BEE"/>
    <w:rsid w:val="00875E40"/>
    <w:rsid w:val="00876787"/>
    <w:rsid w:val="008818BD"/>
    <w:rsid w:val="00881912"/>
    <w:rsid w:val="00881AAE"/>
    <w:rsid w:val="00883716"/>
    <w:rsid w:val="008841FD"/>
    <w:rsid w:val="00884981"/>
    <w:rsid w:val="00884C58"/>
    <w:rsid w:val="008856E6"/>
    <w:rsid w:val="00885FF6"/>
    <w:rsid w:val="00886288"/>
    <w:rsid w:val="00886420"/>
    <w:rsid w:val="00886C82"/>
    <w:rsid w:val="00886D03"/>
    <w:rsid w:val="00887B64"/>
    <w:rsid w:val="00892CEC"/>
    <w:rsid w:val="00893528"/>
    <w:rsid w:val="008935DD"/>
    <w:rsid w:val="0089422E"/>
    <w:rsid w:val="00894346"/>
    <w:rsid w:val="00895238"/>
    <w:rsid w:val="00895833"/>
    <w:rsid w:val="00895880"/>
    <w:rsid w:val="00896FBE"/>
    <w:rsid w:val="008971D9"/>
    <w:rsid w:val="00897410"/>
    <w:rsid w:val="00897736"/>
    <w:rsid w:val="008A01C5"/>
    <w:rsid w:val="008A1646"/>
    <w:rsid w:val="008A213C"/>
    <w:rsid w:val="008A2542"/>
    <w:rsid w:val="008A36B3"/>
    <w:rsid w:val="008A3842"/>
    <w:rsid w:val="008A4230"/>
    <w:rsid w:val="008A46DA"/>
    <w:rsid w:val="008A5374"/>
    <w:rsid w:val="008A585E"/>
    <w:rsid w:val="008A689D"/>
    <w:rsid w:val="008A70BC"/>
    <w:rsid w:val="008A7607"/>
    <w:rsid w:val="008A7EC6"/>
    <w:rsid w:val="008A7EF1"/>
    <w:rsid w:val="008B019D"/>
    <w:rsid w:val="008B028A"/>
    <w:rsid w:val="008B09E6"/>
    <w:rsid w:val="008B0F10"/>
    <w:rsid w:val="008B2D8E"/>
    <w:rsid w:val="008B3A89"/>
    <w:rsid w:val="008B3B21"/>
    <w:rsid w:val="008B4296"/>
    <w:rsid w:val="008B52A6"/>
    <w:rsid w:val="008B58BB"/>
    <w:rsid w:val="008B5B05"/>
    <w:rsid w:val="008B5B77"/>
    <w:rsid w:val="008B6588"/>
    <w:rsid w:val="008B67D0"/>
    <w:rsid w:val="008B7366"/>
    <w:rsid w:val="008B7868"/>
    <w:rsid w:val="008B7F17"/>
    <w:rsid w:val="008C01F7"/>
    <w:rsid w:val="008C085F"/>
    <w:rsid w:val="008C1148"/>
    <w:rsid w:val="008C120E"/>
    <w:rsid w:val="008C13C1"/>
    <w:rsid w:val="008C1B59"/>
    <w:rsid w:val="008C2163"/>
    <w:rsid w:val="008C24C1"/>
    <w:rsid w:val="008C2932"/>
    <w:rsid w:val="008C3CD5"/>
    <w:rsid w:val="008C438F"/>
    <w:rsid w:val="008C4EA4"/>
    <w:rsid w:val="008C51DF"/>
    <w:rsid w:val="008C5BCB"/>
    <w:rsid w:val="008C5CD8"/>
    <w:rsid w:val="008C664B"/>
    <w:rsid w:val="008C6A25"/>
    <w:rsid w:val="008C7E6D"/>
    <w:rsid w:val="008D092B"/>
    <w:rsid w:val="008D1DFF"/>
    <w:rsid w:val="008D262A"/>
    <w:rsid w:val="008D2890"/>
    <w:rsid w:val="008D3054"/>
    <w:rsid w:val="008D31CD"/>
    <w:rsid w:val="008D4B78"/>
    <w:rsid w:val="008D5678"/>
    <w:rsid w:val="008D5BB9"/>
    <w:rsid w:val="008D6D20"/>
    <w:rsid w:val="008D7EAB"/>
    <w:rsid w:val="008E18DD"/>
    <w:rsid w:val="008E19B0"/>
    <w:rsid w:val="008E2A28"/>
    <w:rsid w:val="008E2AD5"/>
    <w:rsid w:val="008E49C0"/>
    <w:rsid w:val="008E508B"/>
    <w:rsid w:val="008E55B0"/>
    <w:rsid w:val="008E5A0E"/>
    <w:rsid w:val="008E6D65"/>
    <w:rsid w:val="008F0DC9"/>
    <w:rsid w:val="008F146A"/>
    <w:rsid w:val="008F1EB0"/>
    <w:rsid w:val="008F1F45"/>
    <w:rsid w:val="008F1FEE"/>
    <w:rsid w:val="008F2BF4"/>
    <w:rsid w:val="008F2C7A"/>
    <w:rsid w:val="008F3D6C"/>
    <w:rsid w:val="008F3E66"/>
    <w:rsid w:val="008F426D"/>
    <w:rsid w:val="008F49DD"/>
    <w:rsid w:val="008F52CC"/>
    <w:rsid w:val="008F5ABB"/>
    <w:rsid w:val="008F66E8"/>
    <w:rsid w:val="008F6710"/>
    <w:rsid w:val="008F6B9F"/>
    <w:rsid w:val="008F6F26"/>
    <w:rsid w:val="008F7168"/>
    <w:rsid w:val="008F7632"/>
    <w:rsid w:val="009002BF"/>
    <w:rsid w:val="00901015"/>
    <w:rsid w:val="00901155"/>
    <w:rsid w:val="009013DD"/>
    <w:rsid w:val="00901B6B"/>
    <w:rsid w:val="0090295F"/>
    <w:rsid w:val="00902A20"/>
    <w:rsid w:val="00903179"/>
    <w:rsid w:val="009032CD"/>
    <w:rsid w:val="00903573"/>
    <w:rsid w:val="00904AD7"/>
    <w:rsid w:val="00905EAD"/>
    <w:rsid w:val="00906D3E"/>
    <w:rsid w:val="00906DCE"/>
    <w:rsid w:val="00907027"/>
    <w:rsid w:val="0090709C"/>
    <w:rsid w:val="00907350"/>
    <w:rsid w:val="0090758A"/>
    <w:rsid w:val="009078EA"/>
    <w:rsid w:val="00910D4A"/>
    <w:rsid w:val="00910E9B"/>
    <w:rsid w:val="00912283"/>
    <w:rsid w:val="00912727"/>
    <w:rsid w:val="00912850"/>
    <w:rsid w:val="0091370B"/>
    <w:rsid w:val="0091382D"/>
    <w:rsid w:val="00913C20"/>
    <w:rsid w:val="00913CA4"/>
    <w:rsid w:val="00914AD3"/>
    <w:rsid w:val="00916D1B"/>
    <w:rsid w:val="0091774F"/>
    <w:rsid w:val="00917CE6"/>
    <w:rsid w:val="00917EBE"/>
    <w:rsid w:val="0092096B"/>
    <w:rsid w:val="009214E0"/>
    <w:rsid w:val="00921662"/>
    <w:rsid w:val="009216A4"/>
    <w:rsid w:val="009219D6"/>
    <w:rsid w:val="00921E90"/>
    <w:rsid w:val="00922FBD"/>
    <w:rsid w:val="009235B6"/>
    <w:rsid w:val="009245BD"/>
    <w:rsid w:val="009247B5"/>
    <w:rsid w:val="0092522F"/>
    <w:rsid w:val="00925CC2"/>
    <w:rsid w:val="009263A6"/>
    <w:rsid w:val="0092667C"/>
    <w:rsid w:val="00927045"/>
    <w:rsid w:val="00930C3F"/>
    <w:rsid w:val="00931033"/>
    <w:rsid w:val="00932EE5"/>
    <w:rsid w:val="009338CD"/>
    <w:rsid w:val="00936205"/>
    <w:rsid w:val="009417FE"/>
    <w:rsid w:val="0094217B"/>
    <w:rsid w:val="00943C62"/>
    <w:rsid w:val="00943EB9"/>
    <w:rsid w:val="0094476F"/>
    <w:rsid w:val="0094487C"/>
    <w:rsid w:val="00944903"/>
    <w:rsid w:val="00945942"/>
    <w:rsid w:val="00945F7B"/>
    <w:rsid w:val="009460F6"/>
    <w:rsid w:val="00946444"/>
    <w:rsid w:val="00946ADA"/>
    <w:rsid w:val="0094772E"/>
    <w:rsid w:val="00947C46"/>
    <w:rsid w:val="00947EF9"/>
    <w:rsid w:val="0095017B"/>
    <w:rsid w:val="0095068C"/>
    <w:rsid w:val="0095074E"/>
    <w:rsid w:val="009507AA"/>
    <w:rsid w:val="009510F6"/>
    <w:rsid w:val="00951104"/>
    <w:rsid w:val="009515D4"/>
    <w:rsid w:val="009521EF"/>
    <w:rsid w:val="00952775"/>
    <w:rsid w:val="009533AB"/>
    <w:rsid w:val="0095526E"/>
    <w:rsid w:val="009567AE"/>
    <w:rsid w:val="00957C8D"/>
    <w:rsid w:val="00960416"/>
    <w:rsid w:val="0096100C"/>
    <w:rsid w:val="009611F7"/>
    <w:rsid w:val="00962A72"/>
    <w:rsid w:val="00962E68"/>
    <w:rsid w:val="009637CD"/>
    <w:rsid w:val="00963B42"/>
    <w:rsid w:val="009653DB"/>
    <w:rsid w:val="00965B60"/>
    <w:rsid w:val="00965CB3"/>
    <w:rsid w:val="00966340"/>
    <w:rsid w:val="00966FF3"/>
    <w:rsid w:val="0096761E"/>
    <w:rsid w:val="00970477"/>
    <w:rsid w:val="00970ACC"/>
    <w:rsid w:val="00971AB8"/>
    <w:rsid w:val="009746D9"/>
    <w:rsid w:val="00974980"/>
    <w:rsid w:val="00975255"/>
    <w:rsid w:val="00975E79"/>
    <w:rsid w:val="009776D5"/>
    <w:rsid w:val="00977E76"/>
    <w:rsid w:val="009808E7"/>
    <w:rsid w:val="009809E7"/>
    <w:rsid w:val="00981A21"/>
    <w:rsid w:val="00981B66"/>
    <w:rsid w:val="00981ECD"/>
    <w:rsid w:val="009821DA"/>
    <w:rsid w:val="00983677"/>
    <w:rsid w:val="009839EB"/>
    <w:rsid w:val="00984530"/>
    <w:rsid w:val="009846A1"/>
    <w:rsid w:val="00985278"/>
    <w:rsid w:val="00985879"/>
    <w:rsid w:val="0098594A"/>
    <w:rsid w:val="009861A5"/>
    <w:rsid w:val="009870FC"/>
    <w:rsid w:val="00987117"/>
    <w:rsid w:val="009877BF"/>
    <w:rsid w:val="0098796A"/>
    <w:rsid w:val="009909D8"/>
    <w:rsid w:val="009917C8"/>
    <w:rsid w:val="00991832"/>
    <w:rsid w:val="00991B3A"/>
    <w:rsid w:val="0099261F"/>
    <w:rsid w:val="0099316D"/>
    <w:rsid w:val="00993185"/>
    <w:rsid w:val="00994C72"/>
    <w:rsid w:val="00995131"/>
    <w:rsid w:val="0099524D"/>
    <w:rsid w:val="00996724"/>
    <w:rsid w:val="00996FFB"/>
    <w:rsid w:val="00997004"/>
    <w:rsid w:val="00997BB1"/>
    <w:rsid w:val="009A0122"/>
    <w:rsid w:val="009A02C8"/>
    <w:rsid w:val="009A0BC7"/>
    <w:rsid w:val="009A137A"/>
    <w:rsid w:val="009A231C"/>
    <w:rsid w:val="009A23E6"/>
    <w:rsid w:val="009A24EC"/>
    <w:rsid w:val="009A2551"/>
    <w:rsid w:val="009A2CEA"/>
    <w:rsid w:val="009A3224"/>
    <w:rsid w:val="009A3552"/>
    <w:rsid w:val="009A374A"/>
    <w:rsid w:val="009A59FF"/>
    <w:rsid w:val="009A5E79"/>
    <w:rsid w:val="009A60E7"/>
    <w:rsid w:val="009A614F"/>
    <w:rsid w:val="009A61FE"/>
    <w:rsid w:val="009A655F"/>
    <w:rsid w:val="009A72F0"/>
    <w:rsid w:val="009A79C2"/>
    <w:rsid w:val="009A7DAD"/>
    <w:rsid w:val="009B0111"/>
    <w:rsid w:val="009B0DE4"/>
    <w:rsid w:val="009B23CC"/>
    <w:rsid w:val="009B24CA"/>
    <w:rsid w:val="009B2F3F"/>
    <w:rsid w:val="009B426E"/>
    <w:rsid w:val="009B45B1"/>
    <w:rsid w:val="009B4E38"/>
    <w:rsid w:val="009B54BB"/>
    <w:rsid w:val="009B592C"/>
    <w:rsid w:val="009B6D66"/>
    <w:rsid w:val="009B7375"/>
    <w:rsid w:val="009B7757"/>
    <w:rsid w:val="009B7EEF"/>
    <w:rsid w:val="009C2266"/>
    <w:rsid w:val="009C3409"/>
    <w:rsid w:val="009C40B6"/>
    <w:rsid w:val="009C48B9"/>
    <w:rsid w:val="009C4A1C"/>
    <w:rsid w:val="009C5F5A"/>
    <w:rsid w:val="009C6FAD"/>
    <w:rsid w:val="009C7E08"/>
    <w:rsid w:val="009D04AD"/>
    <w:rsid w:val="009D1406"/>
    <w:rsid w:val="009D4231"/>
    <w:rsid w:val="009D544D"/>
    <w:rsid w:val="009D5F09"/>
    <w:rsid w:val="009D6476"/>
    <w:rsid w:val="009D6839"/>
    <w:rsid w:val="009D6AEA"/>
    <w:rsid w:val="009D7108"/>
    <w:rsid w:val="009D76F2"/>
    <w:rsid w:val="009D7F4D"/>
    <w:rsid w:val="009E04CA"/>
    <w:rsid w:val="009E0537"/>
    <w:rsid w:val="009E0553"/>
    <w:rsid w:val="009E0CD4"/>
    <w:rsid w:val="009E1453"/>
    <w:rsid w:val="009E25FE"/>
    <w:rsid w:val="009E2808"/>
    <w:rsid w:val="009E4959"/>
    <w:rsid w:val="009E4DD4"/>
    <w:rsid w:val="009E65A2"/>
    <w:rsid w:val="009E6BF7"/>
    <w:rsid w:val="009E7017"/>
    <w:rsid w:val="009F085A"/>
    <w:rsid w:val="009F0EA8"/>
    <w:rsid w:val="009F1BB9"/>
    <w:rsid w:val="009F4011"/>
    <w:rsid w:val="009F4025"/>
    <w:rsid w:val="009F43A7"/>
    <w:rsid w:val="009F48A8"/>
    <w:rsid w:val="009F6468"/>
    <w:rsid w:val="009F6BA0"/>
    <w:rsid w:val="00A0044D"/>
    <w:rsid w:val="00A00FD8"/>
    <w:rsid w:val="00A0101D"/>
    <w:rsid w:val="00A02279"/>
    <w:rsid w:val="00A0246B"/>
    <w:rsid w:val="00A02B9C"/>
    <w:rsid w:val="00A03398"/>
    <w:rsid w:val="00A03A31"/>
    <w:rsid w:val="00A043F7"/>
    <w:rsid w:val="00A045C0"/>
    <w:rsid w:val="00A0479A"/>
    <w:rsid w:val="00A04AE6"/>
    <w:rsid w:val="00A04C10"/>
    <w:rsid w:val="00A04F66"/>
    <w:rsid w:val="00A0556D"/>
    <w:rsid w:val="00A0603A"/>
    <w:rsid w:val="00A07392"/>
    <w:rsid w:val="00A079F8"/>
    <w:rsid w:val="00A11CB4"/>
    <w:rsid w:val="00A130B8"/>
    <w:rsid w:val="00A1310F"/>
    <w:rsid w:val="00A13A46"/>
    <w:rsid w:val="00A13EB5"/>
    <w:rsid w:val="00A1418A"/>
    <w:rsid w:val="00A144B9"/>
    <w:rsid w:val="00A1527D"/>
    <w:rsid w:val="00A168E3"/>
    <w:rsid w:val="00A16CE1"/>
    <w:rsid w:val="00A16EF0"/>
    <w:rsid w:val="00A20069"/>
    <w:rsid w:val="00A2058D"/>
    <w:rsid w:val="00A21696"/>
    <w:rsid w:val="00A21E21"/>
    <w:rsid w:val="00A22EAF"/>
    <w:rsid w:val="00A23EAC"/>
    <w:rsid w:val="00A244B5"/>
    <w:rsid w:val="00A24BE1"/>
    <w:rsid w:val="00A25245"/>
    <w:rsid w:val="00A261B0"/>
    <w:rsid w:val="00A266FA"/>
    <w:rsid w:val="00A2694E"/>
    <w:rsid w:val="00A270BD"/>
    <w:rsid w:val="00A273E6"/>
    <w:rsid w:val="00A3135C"/>
    <w:rsid w:val="00A31EA7"/>
    <w:rsid w:val="00A31FF5"/>
    <w:rsid w:val="00A32657"/>
    <w:rsid w:val="00A32848"/>
    <w:rsid w:val="00A32DD5"/>
    <w:rsid w:val="00A32E5B"/>
    <w:rsid w:val="00A33428"/>
    <w:rsid w:val="00A33D64"/>
    <w:rsid w:val="00A349ED"/>
    <w:rsid w:val="00A34A8F"/>
    <w:rsid w:val="00A34B21"/>
    <w:rsid w:val="00A350AA"/>
    <w:rsid w:val="00A3516B"/>
    <w:rsid w:val="00A367C5"/>
    <w:rsid w:val="00A367DD"/>
    <w:rsid w:val="00A37028"/>
    <w:rsid w:val="00A37079"/>
    <w:rsid w:val="00A372C1"/>
    <w:rsid w:val="00A377E6"/>
    <w:rsid w:val="00A405D9"/>
    <w:rsid w:val="00A40C0E"/>
    <w:rsid w:val="00A41452"/>
    <w:rsid w:val="00A44211"/>
    <w:rsid w:val="00A444F8"/>
    <w:rsid w:val="00A45CBD"/>
    <w:rsid w:val="00A45D6E"/>
    <w:rsid w:val="00A45F1C"/>
    <w:rsid w:val="00A460EE"/>
    <w:rsid w:val="00A47D8F"/>
    <w:rsid w:val="00A50BDF"/>
    <w:rsid w:val="00A520D1"/>
    <w:rsid w:val="00A52485"/>
    <w:rsid w:val="00A52B04"/>
    <w:rsid w:val="00A52D2F"/>
    <w:rsid w:val="00A53371"/>
    <w:rsid w:val="00A53E69"/>
    <w:rsid w:val="00A54D1B"/>
    <w:rsid w:val="00A55B4C"/>
    <w:rsid w:val="00A565B6"/>
    <w:rsid w:val="00A5693A"/>
    <w:rsid w:val="00A56F78"/>
    <w:rsid w:val="00A5778C"/>
    <w:rsid w:val="00A5795B"/>
    <w:rsid w:val="00A60152"/>
    <w:rsid w:val="00A61023"/>
    <w:rsid w:val="00A624BB"/>
    <w:rsid w:val="00A628A6"/>
    <w:rsid w:val="00A63EC2"/>
    <w:rsid w:val="00A64D47"/>
    <w:rsid w:val="00A64E71"/>
    <w:rsid w:val="00A65909"/>
    <w:rsid w:val="00A66413"/>
    <w:rsid w:val="00A664D3"/>
    <w:rsid w:val="00A674E1"/>
    <w:rsid w:val="00A7046F"/>
    <w:rsid w:val="00A7087D"/>
    <w:rsid w:val="00A711B0"/>
    <w:rsid w:val="00A71918"/>
    <w:rsid w:val="00A719F3"/>
    <w:rsid w:val="00A72773"/>
    <w:rsid w:val="00A74515"/>
    <w:rsid w:val="00A74AAD"/>
    <w:rsid w:val="00A74B90"/>
    <w:rsid w:val="00A74BC6"/>
    <w:rsid w:val="00A75236"/>
    <w:rsid w:val="00A75B0E"/>
    <w:rsid w:val="00A75D8F"/>
    <w:rsid w:val="00A76CD2"/>
    <w:rsid w:val="00A77042"/>
    <w:rsid w:val="00A804B8"/>
    <w:rsid w:val="00A80965"/>
    <w:rsid w:val="00A80BD0"/>
    <w:rsid w:val="00A814AC"/>
    <w:rsid w:val="00A818B6"/>
    <w:rsid w:val="00A8193A"/>
    <w:rsid w:val="00A81AC5"/>
    <w:rsid w:val="00A8343E"/>
    <w:rsid w:val="00A8367D"/>
    <w:rsid w:val="00A843D1"/>
    <w:rsid w:val="00A84B04"/>
    <w:rsid w:val="00A8508E"/>
    <w:rsid w:val="00A8553E"/>
    <w:rsid w:val="00A85E44"/>
    <w:rsid w:val="00A86F12"/>
    <w:rsid w:val="00A912F5"/>
    <w:rsid w:val="00A926A0"/>
    <w:rsid w:val="00A92A10"/>
    <w:rsid w:val="00A9345C"/>
    <w:rsid w:val="00A949B2"/>
    <w:rsid w:val="00A94A5D"/>
    <w:rsid w:val="00A94CBF"/>
    <w:rsid w:val="00A94D8E"/>
    <w:rsid w:val="00A95671"/>
    <w:rsid w:val="00A957BB"/>
    <w:rsid w:val="00A96D70"/>
    <w:rsid w:val="00A97055"/>
    <w:rsid w:val="00A97240"/>
    <w:rsid w:val="00A973D6"/>
    <w:rsid w:val="00A976D5"/>
    <w:rsid w:val="00AA01CF"/>
    <w:rsid w:val="00AA068F"/>
    <w:rsid w:val="00AA1769"/>
    <w:rsid w:val="00AA1B7B"/>
    <w:rsid w:val="00AA36AC"/>
    <w:rsid w:val="00AA37AB"/>
    <w:rsid w:val="00AA4779"/>
    <w:rsid w:val="00AA4C79"/>
    <w:rsid w:val="00AA5323"/>
    <w:rsid w:val="00AA5C78"/>
    <w:rsid w:val="00AA6D6D"/>
    <w:rsid w:val="00AA7350"/>
    <w:rsid w:val="00AB0A1F"/>
    <w:rsid w:val="00AB1818"/>
    <w:rsid w:val="00AB3183"/>
    <w:rsid w:val="00AB4C2D"/>
    <w:rsid w:val="00AB4F2D"/>
    <w:rsid w:val="00AB504E"/>
    <w:rsid w:val="00AB54DC"/>
    <w:rsid w:val="00AB5AA1"/>
    <w:rsid w:val="00AB5DBB"/>
    <w:rsid w:val="00AB63DF"/>
    <w:rsid w:val="00AB7045"/>
    <w:rsid w:val="00AB71D9"/>
    <w:rsid w:val="00AB7504"/>
    <w:rsid w:val="00AC0372"/>
    <w:rsid w:val="00AC1C3C"/>
    <w:rsid w:val="00AC1F74"/>
    <w:rsid w:val="00AC2709"/>
    <w:rsid w:val="00AC29F3"/>
    <w:rsid w:val="00AC2E85"/>
    <w:rsid w:val="00AC4A4E"/>
    <w:rsid w:val="00AC5087"/>
    <w:rsid w:val="00AC53AB"/>
    <w:rsid w:val="00AC58A8"/>
    <w:rsid w:val="00AC5E57"/>
    <w:rsid w:val="00AC6123"/>
    <w:rsid w:val="00AC6A5A"/>
    <w:rsid w:val="00AC7578"/>
    <w:rsid w:val="00AC75FA"/>
    <w:rsid w:val="00AD095B"/>
    <w:rsid w:val="00AD23B5"/>
    <w:rsid w:val="00AD280B"/>
    <w:rsid w:val="00AD33A6"/>
    <w:rsid w:val="00AD381E"/>
    <w:rsid w:val="00AD3D7F"/>
    <w:rsid w:val="00AD42E5"/>
    <w:rsid w:val="00AD4321"/>
    <w:rsid w:val="00AD45D5"/>
    <w:rsid w:val="00AD47A8"/>
    <w:rsid w:val="00AD4E2A"/>
    <w:rsid w:val="00AD564B"/>
    <w:rsid w:val="00AD5F64"/>
    <w:rsid w:val="00AD770E"/>
    <w:rsid w:val="00AD7912"/>
    <w:rsid w:val="00AD7BAC"/>
    <w:rsid w:val="00AE039E"/>
    <w:rsid w:val="00AE0841"/>
    <w:rsid w:val="00AE1019"/>
    <w:rsid w:val="00AE1377"/>
    <w:rsid w:val="00AE199E"/>
    <w:rsid w:val="00AE20E9"/>
    <w:rsid w:val="00AE2766"/>
    <w:rsid w:val="00AE49DF"/>
    <w:rsid w:val="00AE7148"/>
    <w:rsid w:val="00AE753A"/>
    <w:rsid w:val="00AE7BB4"/>
    <w:rsid w:val="00AE7DAB"/>
    <w:rsid w:val="00AF0CA9"/>
    <w:rsid w:val="00AF2F00"/>
    <w:rsid w:val="00AF3E72"/>
    <w:rsid w:val="00AF4C23"/>
    <w:rsid w:val="00AF4D47"/>
    <w:rsid w:val="00AF4E7A"/>
    <w:rsid w:val="00AF53DA"/>
    <w:rsid w:val="00AF5AFC"/>
    <w:rsid w:val="00AF5B18"/>
    <w:rsid w:val="00AF6911"/>
    <w:rsid w:val="00AF75E5"/>
    <w:rsid w:val="00AF7A81"/>
    <w:rsid w:val="00B01195"/>
    <w:rsid w:val="00B019CE"/>
    <w:rsid w:val="00B01DD6"/>
    <w:rsid w:val="00B01F0B"/>
    <w:rsid w:val="00B02915"/>
    <w:rsid w:val="00B033FB"/>
    <w:rsid w:val="00B03835"/>
    <w:rsid w:val="00B03BCC"/>
    <w:rsid w:val="00B045AD"/>
    <w:rsid w:val="00B0467D"/>
    <w:rsid w:val="00B108EA"/>
    <w:rsid w:val="00B10B75"/>
    <w:rsid w:val="00B11CCC"/>
    <w:rsid w:val="00B12618"/>
    <w:rsid w:val="00B126CC"/>
    <w:rsid w:val="00B134D0"/>
    <w:rsid w:val="00B135E0"/>
    <w:rsid w:val="00B13AE7"/>
    <w:rsid w:val="00B14108"/>
    <w:rsid w:val="00B149D9"/>
    <w:rsid w:val="00B1503F"/>
    <w:rsid w:val="00B1557B"/>
    <w:rsid w:val="00B1757B"/>
    <w:rsid w:val="00B175D8"/>
    <w:rsid w:val="00B20560"/>
    <w:rsid w:val="00B2164E"/>
    <w:rsid w:val="00B21CAF"/>
    <w:rsid w:val="00B22236"/>
    <w:rsid w:val="00B2241E"/>
    <w:rsid w:val="00B22662"/>
    <w:rsid w:val="00B23001"/>
    <w:rsid w:val="00B233B7"/>
    <w:rsid w:val="00B243C9"/>
    <w:rsid w:val="00B25162"/>
    <w:rsid w:val="00B263AD"/>
    <w:rsid w:val="00B2739E"/>
    <w:rsid w:val="00B275FC"/>
    <w:rsid w:val="00B30D52"/>
    <w:rsid w:val="00B30DC7"/>
    <w:rsid w:val="00B3110C"/>
    <w:rsid w:val="00B31972"/>
    <w:rsid w:val="00B334C5"/>
    <w:rsid w:val="00B3469C"/>
    <w:rsid w:val="00B35C34"/>
    <w:rsid w:val="00B3619C"/>
    <w:rsid w:val="00B362E8"/>
    <w:rsid w:val="00B368C1"/>
    <w:rsid w:val="00B36CAB"/>
    <w:rsid w:val="00B370F0"/>
    <w:rsid w:val="00B37209"/>
    <w:rsid w:val="00B3743E"/>
    <w:rsid w:val="00B37B81"/>
    <w:rsid w:val="00B37D7A"/>
    <w:rsid w:val="00B4029D"/>
    <w:rsid w:val="00B40ACC"/>
    <w:rsid w:val="00B41179"/>
    <w:rsid w:val="00B41C70"/>
    <w:rsid w:val="00B41FDB"/>
    <w:rsid w:val="00B4296C"/>
    <w:rsid w:val="00B42A0E"/>
    <w:rsid w:val="00B449E7"/>
    <w:rsid w:val="00B44C47"/>
    <w:rsid w:val="00B45F6A"/>
    <w:rsid w:val="00B46489"/>
    <w:rsid w:val="00B46667"/>
    <w:rsid w:val="00B515FB"/>
    <w:rsid w:val="00B51A19"/>
    <w:rsid w:val="00B51DAE"/>
    <w:rsid w:val="00B52143"/>
    <w:rsid w:val="00B52AB1"/>
    <w:rsid w:val="00B53041"/>
    <w:rsid w:val="00B531B4"/>
    <w:rsid w:val="00B5354C"/>
    <w:rsid w:val="00B53CD1"/>
    <w:rsid w:val="00B554D4"/>
    <w:rsid w:val="00B555C1"/>
    <w:rsid w:val="00B556C4"/>
    <w:rsid w:val="00B55858"/>
    <w:rsid w:val="00B56BC4"/>
    <w:rsid w:val="00B56D71"/>
    <w:rsid w:val="00B57109"/>
    <w:rsid w:val="00B57BF5"/>
    <w:rsid w:val="00B57C11"/>
    <w:rsid w:val="00B60320"/>
    <w:rsid w:val="00B605DA"/>
    <w:rsid w:val="00B60AAC"/>
    <w:rsid w:val="00B616E0"/>
    <w:rsid w:val="00B6177E"/>
    <w:rsid w:val="00B61C46"/>
    <w:rsid w:val="00B61E21"/>
    <w:rsid w:val="00B62E46"/>
    <w:rsid w:val="00B62ECE"/>
    <w:rsid w:val="00B64133"/>
    <w:rsid w:val="00B64FF6"/>
    <w:rsid w:val="00B654AD"/>
    <w:rsid w:val="00B65C41"/>
    <w:rsid w:val="00B669E8"/>
    <w:rsid w:val="00B677C4"/>
    <w:rsid w:val="00B67F75"/>
    <w:rsid w:val="00B701DA"/>
    <w:rsid w:val="00B70AF1"/>
    <w:rsid w:val="00B70D6C"/>
    <w:rsid w:val="00B71680"/>
    <w:rsid w:val="00B71A43"/>
    <w:rsid w:val="00B71E18"/>
    <w:rsid w:val="00B72154"/>
    <w:rsid w:val="00B72179"/>
    <w:rsid w:val="00B72870"/>
    <w:rsid w:val="00B72D75"/>
    <w:rsid w:val="00B72ED4"/>
    <w:rsid w:val="00B7326D"/>
    <w:rsid w:val="00B739DD"/>
    <w:rsid w:val="00B73A5A"/>
    <w:rsid w:val="00B746E6"/>
    <w:rsid w:val="00B7505D"/>
    <w:rsid w:val="00B75A22"/>
    <w:rsid w:val="00B764F9"/>
    <w:rsid w:val="00B80106"/>
    <w:rsid w:val="00B80DC5"/>
    <w:rsid w:val="00B80ED5"/>
    <w:rsid w:val="00B81943"/>
    <w:rsid w:val="00B820D2"/>
    <w:rsid w:val="00B82CC1"/>
    <w:rsid w:val="00B82ECE"/>
    <w:rsid w:val="00B82F50"/>
    <w:rsid w:val="00B83B9A"/>
    <w:rsid w:val="00B83DC3"/>
    <w:rsid w:val="00B83FAD"/>
    <w:rsid w:val="00B84DE5"/>
    <w:rsid w:val="00B84EA4"/>
    <w:rsid w:val="00B8505B"/>
    <w:rsid w:val="00B864AD"/>
    <w:rsid w:val="00B872E7"/>
    <w:rsid w:val="00B879B9"/>
    <w:rsid w:val="00B90D73"/>
    <w:rsid w:val="00B90EA6"/>
    <w:rsid w:val="00B91B89"/>
    <w:rsid w:val="00B92E1B"/>
    <w:rsid w:val="00B92F5D"/>
    <w:rsid w:val="00B93254"/>
    <w:rsid w:val="00B94107"/>
    <w:rsid w:val="00B94495"/>
    <w:rsid w:val="00B94A05"/>
    <w:rsid w:val="00B94D3C"/>
    <w:rsid w:val="00B95077"/>
    <w:rsid w:val="00B9546F"/>
    <w:rsid w:val="00B95601"/>
    <w:rsid w:val="00B96E94"/>
    <w:rsid w:val="00B96EA1"/>
    <w:rsid w:val="00B97565"/>
    <w:rsid w:val="00B97651"/>
    <w:rsid w:val="00B97A12"/>
    <w:rsid w:val="00B97EC9"/>
    <w:rsid w:val="00BA0692"/>
    <w:rsid w:val="00BA0697"/>
    <w:rsid w:val="00BA26D4"/>
    <w:rsid w:val="00BA3932"/>
    <w:rsid w:val="00BA47E3"/>
    <w:rsid w:val="00BA4A90"/>
    <w:rsid w:val="00BA5260"/>
    <w:rsid w:val="00BA7CAB"/>
    <w:rsid w:val="00BB03F9"/>
    <w:rsid w:val="00BB18FB"/>
    <w:rsid w:val="00BB2153"/>
    <w:rsid w:val="00BB4754"/>
    <w:rsid w:val="00BB4C47"/>
    <w:rsid w:val="00BB4F6F"/>
    <w:rsid w:val="00BB50A1"/>
    <w:rsid w:val="00BB6CA9"/>
    <w:rsid w:val="00BB6CBA"/>
    <w:rsid w:val="00BB714A"/>
    <w:rsid w:val="00BB7261"/>
    <w:rsid w:val="00BB737E"/>
    <w:rsid w:val="00BB7CB4"/>
    <w:rsid w:val="00BC021C"/>
    <w:rsid w:val="00BC156C"/>
    <w:rsid w:val="00BC190B"/>
    <w:rsid w:val="00BC1A50"/>
    <w:rsid w:val="00BC230E"/>
    <w:rsid w:val="00BC2919"/>
    <w:rsid w:val="00BC392F"/>
    <w:rsid w:val="00BC43F5"/>
    <w:rsid w:val="00BC47BB"/>
    <w:rsid w:val="00BC4D76"/>
    <w:rsid w:val="00BC4DCA"/>
    <w:rsid w:val="00BC5464"/>
    <w:rsid w:val="00BC6733"/>
    <w:rsid w:val="00BC6CE5"/>
    <w:rsid w:val="00BC7300"/>
    <w:rsid w:val="00BC7560"/>
    <w:rsid w:val="00BC759E"/>
    <w:rsid w:val="00BC7952"/>
    <w:rsid w:val="00BD2F66"/>
    <w:rsid w:val="00BD2FD3"/>
    <w:rsid w:val="00BD4CE4"/>
    <w:rsid w:val="00BD4EA4"/>
    <w:rsid w:val="00BD5A93"/>
    <w:rsid w:val="00BD6AB5"/>
    <w:rsid w:val="00BD7C58"/>
    <w:rsid w:val="00BD7E0F"/>
    <w:rsid w:val="00BD7FE7"/>
    <w:rsid w:val="00BE0DE5"/>
    <w:rsid w:val="00BE0F82"/>
    <w:rsid w:val="00BE145F"/>
    <w:rsid w:val="00BE1663"/>
    <w:rsid w:val="00BE19AE"/>
    <w:rsid w:val="00BE29D4"/>
    <w:rsid w:val="00BE501C"/>
    <w:rsid w:val="00BE572D"/>
    <w:rsid w:val="00BE5AFE"/>
    <w:rsid w:val="00BE5FA1"/>
    <w:rsid w:val="00BE7172"/>
    <w:rsid w:val="00BE7264"/>
    <w:rsid w:val="00BE739F"/>
    <w:rsid w:val="00BF00CC"/>
    <w:rsid w:val="00BF075D"/>
    <w:rsid w:val="00BF0862"/>
    <w:rsid w:val="00BF0CBB"/>
    <w:rsid w:val="00BF2773"/>
    <w:rsid w:val="00BF43C2"/>
    <w:rsid w:val="00BF47CC"/>
    <w:rsid w:val="00BF6A03"/>
    <w:rsid w:val="00BF6E59"/>
    <w:rsid w:val="00BF774D"/>
    <w:rsid w:val="00BF7A16"/>
    <w:rsid w:val="00C00C6B"/>
    <w:rsid w:val="00C01862"/>
    <w:rsid w:val="00C01980"/>
    <w:rsid w:val="00C02A82"/>
    <w:rsid w:val="00C030EB"/>
    <w:rsid w:val="00C03E79"/>
    <w:rsid w:val="00C045F9"/>
    <w:rsid w:val="00C04AF1"/>
    <w:rsid w:val="00C05329"/>
    <w:rsid w:val="00C05DC9"/>
    <w:rsid w:val="00C06DB3"/>
    <w:rsid w:val="00C07E00"/>
    <w:rsid w:val="00C1064F"/>
    <w:rsid w:val="00C11B42"/>
    <w:rsid w:val="00C12C57"/>
    <w:rsid w:val="00C14B50"/>
    <w:rsid w:val="00C14D50"/>
    <w:rsid w:val="00C160B3"/>
    <w:rsid w:val="00C16811"/>
    <w:rsid w:val="00C16961"/>
    <w:rsid w:val="00C20D32"/>
    <w:rsid w:val="00C215D7"/>
    <w:rsid w:val="00C2256D"/>
    <w:rsid w:val="00C225EE"/>
    <w:rsid w:val="00C243B4"/>
    <w:rsid w:val="00C24E3A"/>
    <w:rsid w:val="00C25ABA"/>
    <w:rsid w:val="00C25DC9"/>
    <w:rsid w:val="00C2649A"/>
    <w:rsid w:val="00C26993"/>
    <w:rsid w:val="00C273AB"/>
    <w:rsid w:val="00C30372"/>
    <w:rsid w:val="00C307F7"/>
    <w:rsid w:val="00C3182B"/>
    <w:rsid w:val="00C31904"/>
    <w:rsid w:val="00C3196A"/>
    <w:rsid w:val="00C31E99"/>
    <w:rsid w:val="00C32AD0"/>
    <w:rsid w:val="00C336D2"/>
    <w:rsid w:val="00C33725"/>
    <w:rsid w:val="00C33915"/>
    <w:rsid w:val="00C339DB"/>
    <w:rsid w:val="00C34DED"/>
    <w:rsid w:val="00C34E11"/>
    <w:rsid w:val="00C35317"/>
    <w:rsid w:val="00C3584B"/>
    <w:rsid w:val="00C35AFD"/>
    <w:rsid w:val="00C35EED"/>
    <w:rsid w:val="00C36E90"/>
    <w:rsid w:val="00C3732E"/>
    <w:rsid w:val="00C3789E"/>
    <w:rsid w:val="00C37A72"/>
    <w:rsid w:val="00C40787"/>
    <w:rsid w:val="00C408E5"/>
    <w:rsid w:val="00C41CEF"/>
    <w:rsid w:val="00C42CDB"/>
    <w:rsid w:val="00C437F1"/>
    <w:rsid w:val="00C43875"/>
    <w:rsid w:val="00C43E88"/>
    <w:rsid w:val="00C457EB"/>
    <w:rsid w:val="00C45C6A"/>
    <w:rsid w:val="00C469F0"/>
    <w:rsid w:val="00C46B09"/>
    <w:rsid w:val="00C5004C"/>
    <w:rsid w:val="00C50284"/>
    <w:rsid w:val="00C51702"/>
    <w:rsid w:val="00C517BF"/>
    <w:rsid w:val="00C519DB"/>
    <w:rsid w:val="00C51E8F"/>
    <w:rsid w:val="00C52050"/>
    <w:rsid w:val="00C5297C"/>
    <w:rsid w:val="00C52B64"/>
    <w:rsid w:val="00C532C4"/>
    <w:rsid w:val="00C53A7A"/>
    <w:rsid w:val="00C54291"/>
    <w:rsid w:val="00C548E5"/>
    <w:rsid w:val="00C54D06"/>
    <w:rsid w:val="00C5538C"/>
    <w:rsid w:val="00C559D9"/>
    <w:rsid w:val="00C578DC"/>
    <w:rsid w:val="00C57A1B"/>
    <w:rsid w:val="00C60D95"/>
    <w:rsid w:val="00C60E85"/>
    <w:rsid w:val="00C61CB9"/>
    <w:rsid w:val="00C62E7E"/>
    <w:rsid w:val="00C63688"/>
    <w:rsid w:val="00C63A22"/>
    <w:rsid w:val="00C63C85"/>
    <w:rsid w:val="00C647AE"/>
    <w:rsid w:val="00C65032"/>
    <w:rsid w:val="00C65AA0"/>
    <w:rsid w:val="00C65AE6"/>
    <w:rsid w:val="00C65C08"/>
    <w:rsid w:val="00C65FD6"/>
    <w:rsid w:val="00C70740"/>
    <w:rsid w:val="00C70802"/>
    <w:rsid w:val="00C71542"/>
    <w:rsid w:val="00C71DFE"/>
    <w:rsid w:val="00C73B5E"/>
    <w:rsid w:val="00C73C98"/>
    <w:rsid w:val="00C73CDD"/>
    <w:rsid w:val="00C73F43"/>
    <w:rsid w:val="00C751B4"/>
    <w:rsid w:val="00C75ACC"/>
    <w:rsid w:val="00C76A86"/>
    <w:rsid w:val="00C77307"/>
    <w:rsid w:val="00C77422"/>
    <w:rsid w:val="00C80DE1"/>
    <w:rsid w:val="00C819AE"/>
    <w:rsid w:val="00C83040"/>
    <w:rsid w:val="00C83EFF"/>
    <w:rsid w:val="00C842A0"/>
    <w:rsid w:val="00C8507C"/>
    <w:rsid w:val="00C8665C"/>
    <w:rsid w:val="00C86BA6"/>
    <w:rsid w:val="00C86C23"/>
    <w:rsid w:val="00C87B1D"/>
    <w:rsid w:val="00C90121"/>
    <w:rsid w:val="00C9090F"/>
    <w:rsid w:val="00C90CBF"/>
    <w:rsid w:val="00C91030"/>
    <w:rsid w:val="00C915A1"/>
    <w:rsid w:val="00C91E0E"/>
    <w:rsid w:val="00C9203C"/>
    <w:rsid w:val="00C9216F"/>
    <w:rsid w:val="00C9381A"/>
    <w:rsid w:val="00C94E7B"/>
    <w:rsid w:val="00C9619A"/>
    <w:rsid w:val="00C9641F"/>
    <w:rsid w:val="00C96B4D"/>
    <w:rsid w:val="00C9753D"/>
    <w:rsid w:val="00C9760E"/>
    <w:rsid w:val="00CA0277"/>
    <w:rsid w:val="00CA029B"/>
    <w:rsid w:val="00CA1972"/>
    <w:rsid w:val="00CA1BEB"/>
    <w:rsid w:val="00CA265A"/>
    <w:rsid w:val="00CA38FB"/>
    <w:rsid w:val="00CA400D"/>
    <w:rsid w:val="00CA6C4E"/>
    <w:rsid w:val="00CA77E5"/>
    <w:rsid w:val="00CB06A0"/>
    <w:rsid w:val="00CB0C58"/>
    <w:rsid w:val="00CB1B0F"/>
    <w:rsid w:val="00CB1FF1"/>
    <w:rsid w:val="00CB2463"/>
    <w:rsid w:val="00CB2A59"/>
    <w:rsid w:val="00CB2E20"/>
    <w:rsid w:val="00CB2E24"/>
    <w:rsid w:val="00CB3516"/>
    <w:rsid w:val="00CB3B33"/>
    <w:rsid w:val="00CB3E68"/>
    <w:rsid w:val="00CB401F"/>
    <w:rsid w:val="00CB442B"/>
    <w:rsid w:val="00CB4472"/>
    <w:rsid w:val="00CB56D0"/>
    <w:rsid w:val="00CB5B14"/>
    <w:rsid w:val="00CB6602"/>
    <w:rsid w:val="00CB6734"/>
    <w:rsid w:val="00CB6BF5"/>
    <w:rsid w:val="00CB6D87"/>
    <w:rsid w:val="00CB725D"/>
    <w:rsid w:val="00CB7A81"/>
    <w:rsid w:val="00CB7D20"/>
    <w:rsid w:val="00CC04BB"/>
    <w:rsid w:val="00CC0596"/>
    <w:rsid w:val="00CC08BA"/>
    <w:rsid w:val="00CC0A26"/>
    <w:rsid w:val="00CC3447"/>
    <w:rsid w:val="00CC4A5D"/>
    <w:rsid w:val="00CC4F62"/>
    <w:rsid w:val="00CC6C59"/>
    <w:rsid w:val="00CC7225"/>
    <w:rsid w:val="00CC7255"/>
    <w:rsid w:val="00CC79A7"/>
    <w:rsid w:val="00CD1DDF"/>
    <w:rsid w:val="00CD24D6"/>
    <w:rsid w:val="00CD2F00"/>
    <w:rsid w:val="00CD345F"/>
    <w:rsid w:val="00CD4AAD"/>
    <w:rsid w:val="00CD59B7"/>
    <w:rsid w:val="00CD6DB9"/>
    <w:rsid w:val="00CE19EE"/>
    <w:rsid w:val="00CE1E2D"/>
    <w:rsid w:val="00CE23C0"/>
    <w:rsid w:val="00CE24CE"/>
    <w:rsid w:val="00CE28CB"/>
    <w:rsid w:val="00CE28E7"/>
    <w:rsid w:val="00CE40A5"/>
    <w:rsid w:val="00CE4821"/>
    <w:rsid w:val="00CF0528"/>
    <w:rsid w:val="00CF14F1"/>
    <w:rsid w:val="00CF248E"/>
    <w:rsid w:val="00CF311B"/>
    <w:rsid w:val="00CF34CE"/>
    <w:rsid w:val="00CF35F1"/>
    <w:rsid w:val="00CF3616"/>
    <w:rsid w:val="00CF37FF"/>
    <w:rsid w:val="00CF5861"/>
    <w:rsid w:val="00CF5D8A"/>
    <w:rsid w:val="00CF5D8D"/>
    <w:rsid w:val="00CF6713"/>
    <w:rsid w:val="00CF686A"/>
    <w:rsid w:val="00CF7881"/>
    <w:rsid w:val="00D00010"/>
    <w:rsid w:val="00D00895"/>
    <w:rsid w:val="00D00968"/>
    <w:rsid w:val="00D01A70"/>
    <w:rsid w:val="00D0245F"/>
    <w:rsid w:val="00D039B8"/>
    <w:rsid w:val="00D03E69"/>
    <w:rsid w:val="00D051DB"/>
    <w:rsid w:val="00D05CFF"/>
    <w:rsid w:val="00D05F6C"/>
    <w:rsid w:val="00D062EE"/>
    <w:rsid w:val="00D068A4"/>
    <w:rsid w:val="00D06DAF"/>
    <w:rsid w:val="00D07949"/>
    <w:rsid w:val="00D10BAE"/>
    <w:rsid w:val="00D11231"/>
    <w:rsid w:val="00D1412A"/>
    <w:rsid w:val="00D15AEA"/>
    <w:rsid w:val="00D15C5F"/>
    <w:rsid w:val="00D16CC7"/>
    <w:rsid w:val="00D17D06"/>
    <w:rsid w:val="00D17DE3"/>
    <w:rsid w:val="00D17E59"/>
    <w:rsid w:val="00D20CF5"/>
    <w:rsid w:val="00D22719"/>
    <w:rsid w:val="00D22D7C"/>
    <w:rsid w:val="00D22E85"/>
    <w:rsid w:val="00D23233"/>
    <w:rsid w:val="00D23EB4"/>
    <w:rsid w:val="00D23F85"/>
    <w:rsid w:val="00D2443E"/>
    <w:rsid w:val="00D24577"/>
    <w:rsid w:val="00D25AE0"/>
    <w:rsid w:val="00D25CC4"/>
    <w:rsid w:val="00D2670C"/>
    <w:rsid w:val="00D26739"/>
    <w:rsid w:val="00D270F1"/>
    <w:rsid w:val="00D2753B"/>
    <w:rsid w:val="00D278C7"/>
    <w:rsid w:val="00D303DB"/>
    <w:rsid w:val="00D304D4"/>
    <w:rsid w:val="00D30E10"/>
    <w:rsid w:val="00D310D8"/>
    <w:rsid w:val="00D318C4"/>
    <w:rsid w:val="00D322D5"/>
    <w:rsid w:val="00D327EB"/>
    <w:rsid w:val="00D32F33"/>
    <w:rsid w:val="00D3399C"/>
    <w:rsid w:val="00D34808"/>
    <w:rsid w:val="00D348ED"/>
    <w:rsid w:val="00D34A46"/>
    <w:rsid w:val="00D354EB"/>
    <w:rsid w:val="00D35955"/>
    <w:rsid w:val="00D363E0"/>
    <w:rsid w:val="00D36E81"/>
    <w:rsid w:val="00D37A25"/>
    <w:rsid w:val="00D41C72"/>
    <w:rsid w:val="00D41EB7"/>
    <w:rsid w:val="00D4305B"/>
    <w:rsid w:val="00D436C1"/>
    <w:rsid w:val="00D438F9"/>
    <w:rsid w:val="00D4444A"/>
    <w:rsid w:val="00D44D0A"/>
    <w:rsid w:val="00D44FE4"/>
    <w:rsid w:val="00D4541E"/>
    <w:rsid w:val="00D45445"/>
    <w:rsid w:val="00D456FB"/>
    <w:rsid w:val="00D45803"/>
    <w:rsid w:val="00D45F54"/>
    <w:rsid w:val="00D46DDD"/>
    <w:rsid w:val="00D46F68"/>
    <w:rsid w:val="00D47491"/>
    <w:rsid w:val="00D50141"/>
    <w:rsid w:val="00D50C2F"/>
    <w:rsid w:val="00D51E8D"/>
    <w:rsid w:val="00D520C9"/>
    <w:rsid w:val="00D52376"/>
    <w:rsid w:val="00D526D2"/>
    <w:rsid w:val="00D5370D"/>
    <w:rsid w:val="00D5466D"/>
    <w:rsid w:val="00D54A56"/>
    <w:rsid w:val="00D54FB2"/>
    <w:rsid w:val="00D559CD"/>
    <w:rsid w:val="00D56095"/>
    <w:rsid w:val="00D5691A"/>
    <w:rsid w:val="00D56E50"/>
    <w:rsid w:val="00D574E4"/>
    <w:rsid w:val="00D57555"/>
    <w:rsid w:val="00D57DE9"/>
    <w:rsid w:val="00D61BC7"/>
    <w:rsid w:val="00D620EF"/>
    <w:rsid w:val="00D62B35"/>
    <w:rsid w:val="00D62B52"/>
    <w:rsid w:val="00D63FC2"/>
    <w:rsid w:val="00D643F7"/>
    <w:rsid w:val="00D65476"/>
    <w:rsid w:val="00D669DB"/>
    <w:rsid w:val="00D66CA9"/>
    <w:rsid w:val="00D66DF7"/>
    <w:rsid w:val="00D66EF0"/>
    <w:rsid w:val="00D6781D"/>
    <w:rsid w:val="00D67A01"/>
    <w:rsid w:val="00D67C5D"/>
    <w:rsid w:val="00D70BD1"/>
    <w:rsid w:val="00D70F08"/>
    <w:rsid w:val="00D71B64"/>
    <w:rsid w:val="00D73087"/>
    <w:rsid w:val="00D737EB"/>
    <w:rsid w:val="00D73E00"/>
    <w:rsid w:val="00D74378"/>
    <w:rsid w:val="00D766D6"/>
    <w:rsid w:val="00D76E84"/>
    <w:rsid w:val="00D778DD"/>
    <w:rsid w:val="00D80AFC"/>
    <w:rsid w:val="00D81C2E"/>
    <w:rsid w:val="00D81D6D"/>
    <w:rsid w:val="00D84574"/>
    <w:rsid w:val="00D846AB"/>
    <w:rsid w:val="00D846CF"/>
    <w:rsid w:val="00D84AA9"/>
    <w:rsid w:val="00D84DBF"/>
    <w:rsid w:val="00D85623"/>
    <w:rsid w:val="00D869D8"/>
    <w:rsid w:val="00D86FF1"/>
    <w:rsid w:val="00D87063"/>
    <w:rsid w:val="00D87D5E"/>
    <w:rsid w:val="00D9059F"/>
    <w:rsid w:val="00D91A2F"/>
    <w:rsid w:val="00D92083"/>
    <w:rsid w:val="00D92162"/>
    <w:rsid w:val="00D92624"/>
    <w:rsid w:val="00D926E2"/>
    <w:rsid w:val="00D9296C"/>
    <w:rsid w:val="00D93E4F"/>
    <w:rsid w:val="00D9447B"/>
    <w:rsid w:val="00D9488A"/>
    <w:rsid w:val="00D94E0A"/>
    <w:rsid w:val="00D94F9C"/>
    <w:rsid w:val="00D95D3C"/>
    <w:rsid w:val="00D9798E"/>
    <w:rsid w:val="00D97A1F"/>
    <w:rsid w:val="00DA0089"/>
    <w:rsid w:val="00DA04B5"/>
    <w:rsid w:val="00DA0C13"/>
    <w:rsid w:val="00DA0C20"/>
    <w:rsid w:val="00DA4DFA"/>
    <w:rsid w:val="00DA5207"/>
    <w:rsid w:val="00DA524B"/>
    <w:rsid w:val="00DA5B41"/>
    <w:rsid w:val="00DA5F75"/>
    <w:rsid w:val="00DA639E"/>
    <w:rsid w:val="00DA7884"/>
    <w:rsid w:val="00DB0001"/>
    <w:rsid w:val="00DB03F4"/>
    <w:rsid w:val="00DB0FF3"/>
    <w:rsid w:val="00DB11C4"/>
    <w:rsid w:val="00DB2D04"/>
    <w:rsid w:val="00DB34F0"/>
    <w:rsid w:val="00DB3A74"/>
    <w:rsid w:val="00DB3D26"/>
    <w:rsid w:val="00DB44CC"/>
    <w:rsid w:val="00DB4AAD"/>
    <w:rsid w:val="00DB535E"/>
    <w:rsid w:val="00DB5C7F"/>
    <w:rsid w:val="00DB6DAE"/>
    <w:rsid w:val="00DB75B3"/>
    <w:rsid w:val="00DC0514"/>
    <w:rsid w:val="00DC150D"/>
    <w:rsid w:val="00DC15AF"/>
    <w:rsid w:val="00DC1CEA"/>
    <w:rsid w:val="00DC2381"/>
    <w:rsid w:val="00DC2539"/>
    <w:rsid w:val="00DC3680"/>
    <w:rsid w:val="00DC39B8"/>
    <w:rsid w:val="00DC3A13"/>
    <w:rsid w:val="00DC3CDF"/>
    <w:rsid w:val="00DC432F"/>
    <w:rsid w:val="00DC449D"/>
    <w:rsid w:val="00DC4556"/>
    <w:rsid w:val="00DC52B6"/>
    <w:rsid w:val="00DC554C"/>
    <w:rsid w:val="00DC5C1E"/>
    <w:rsid w:val="00DC5C34"/>
    <w:rsid w:val="00DC5D78"/>
    <w:rsid w:val="00DC634B"/>
    <w:rsid w:val="00DD053A"/>
    <w:rsid w:val="00DD0B51"/>
    <w:rsid w:val="00DD15AB"/>
    <w:rsid w:val="00DD1C4B"/>
    <w:rsid w:val="00DD1C79"/>
    <w:rsid w:val="00DD1E19"/>
    <w:rsid w:val="00DD1F55"/>
    <w:rsid w:val="00DD3061"/>
    <w:rsid w:val="00DD3EBF"/>
    <w:rsid w:val="00DD3EC8"/>
    <w:rsid w:val="00DD4AD0"/>
    <w:rsid w:val="00DD4FD4"/>
    <w:rsid w:val="00DD5570"/>
    <w:rsid w:val="00DD5679"/>
    <w:rsid w:val="00DD58F0"/>
    <w:rsid w:val="00DD66D1"/>
    <w:rsid w:val="00DD6A81"/>
    <w:rsid w:val="00DD7C28"/>
    <w:rsid w:val="00DD7CC0"/>
    <w:rsid w:val="00DE0077"/>
    <w:rsid w:val="00DE04A5"/>
    <w:rsid w:val="00DE0C05"/>
    <w:rsid w:val="00DE0E83"/>
    <w:rsid w:val="00DE0F81"/>
    <w:rsid w:val="00DE105A"/>
    <w:rsid w:val="00DE1A35"/>
    <w:rsid w:val="00DE220F"/>
    <w:rsid w:val="00DE2B93"/>
    <w:rsid w:val="00DE3152"/>
    <w:rsid w:val="00DE4294"/>
    <w:rsid w:val="00DE5296"/>
    <w:rsid w:val="00DE5311"/>
    <w:rsid w:val="00DE562F"/>
    <w:rsid w:val="00DE7324"/>
    <w:rsid w:val="00DE7C8E"/>
    <w:rsid w:val="00DF03ED"/>
    <w:rsid w:val="00DF043E"/>
    <w:rsid w:val="00DF2181"/>
    <w:rsid w:val="00DF2A61"/>
    <w:rsid w:val="00DF3196"/>
    <w:rsid w:val="00DF3AEF"/>
    <w:rsid w:val="00DF43FB"/>
    <w:rsid w:val="00E01AD1"/>
    <w:rsid w:val="00E023BD"/>
    <w:rsid w:val="00E03764"/>
    <w:rsid w:val="00E0399C"/>
    <w:rsid w:val="00E041A8"/>
    <w:rsid w:val="00E04424"/>
    <w:rsid w:val="00E04769"/>
    <w:rsid w:val="00E057B0"/>
    <w:rsid w:val="00E05985"/>
    <w:rsid w:val="00E06159"/>
    <w:rsid w:val="00E10441"/>
    <w:rsid w:val="00E104F7"/>
    <w:rsid w:val="00E1067B"/>
    <w:rsid w:val="00E106D6"/>
    <w:rsid w:val="00E10B4A"/>
    <w:rsid w:val="00E11E3A"/>
    <w:rsid w:val="00E11F8E"/>
    <w:rsid w:val="00E12027"/>
    <w:rsid w:val="00E1243E"/>
    <w:rsid w:val="00E12972"/>
    <w:rsid w:val="00E12C3D"/>
    <w:rsid w:val="00E13D92"/>
    <w:rsid w:val="00E14F8E"/>
    <w:rsid w:val="00E169CB"/>
    <w:rsid w:val="00E17091"/>
    <w:rsid w:val="00E174A6"/>
    <w:rsid w:val="00E17951"/>
    <w:rsid w:val="00E17F6E"/>
    <w:rsid w:val="00E20649"/>
    <w:rsid w:val="00E206E3"/>
    <w:rsid w:val="00E2093A"/>
    <w:rsid w:val="00E20C04"/>
    <w:rsid w:val="00E20D4E"/>
    <w:rsid w:val="00E20D96"/>
    <w:rsid w:val="00E21318"/>
    <w:rsid w:val="00E2152D"/>
    <w:rsid w:val="00E22542"/>
    <w:rsid w:val="00E22579"/>
    <w:rsid w:val="00E238B7"/>
    <w:rsid w:val="00E24497"/>
    <w:rsid w:val="00E2477B"/>
    <w:rsid w:val="00E24EBE"/>
    <w:rsid w:val="00E25E58"/>
    <w:rsid w:val="00E31AFB"/>
    <w:rsid w:val="00E31D2B"/>
    <w:rsid w:val="00E31F44"/>
    <w:rsid w:val="00E32155"/>
    <w:rsid w:val="00E3386C"/>
    <w:rsid w:val="00E33908"/>
    <w:rsid w:val="00E33953"/>
    <w:rsid w:val="00E33985"/>
    <w:rsid w:val="00E35685"/>
    <w:rsid w:val="00E36120"/>
    <w:rsid w:val="00E37D55"/>
    <w:rsid w:val="00E4052D"/>
    <w:rsid w:val="00E40C7E"/>
    <w:rsid w:val="00E41B05"/>
    <w:rsid w:val="00E424C6"/>
    <w:rsid w:val="00E42929"/>
    <w:rsid w:val="00E43FA2"/>
    <w:rsid w:val="00E440FB"/>
    <w:rsid w:val="00E442C3"/>
    <w:rsid w:val="00E44F6F"/>
    <w:rsid w:val="00E4579F"/>
    <w:rsid w:val="00E46176"/>
    <w:rsid w:val="00E46234"/>
    <w:rsid w:val="00E47C7C"/>
    <w:rsid w:val="00E5016B"/>
    <w:rsid w:val="00E50245"/>
    <w:rsid w:val="00E50AEC"/>
    <w:rsid w:val="00E514D0"/>
    <w:rsid w:val="00E51A9A"/>
    <w:rsid w:val="00E51F41"/>
    <w:rsid w:val="00E5223A"/>
    <w:rsid w:val="00E5228A"/>
    <w:rsid w:val="00E5253B"/>
    <w:rsid w:val="00E53282"/>
    <w:rsid w:val="00E53769"/>
    <w:rsid w:val="00E54453"/>
    <w:rsid w:val="00E5529E"/>
    <w:rsid w:val="00E560B9"/>
    <w:rsid w:val="00E574CA"/>
    <w:rsid w:val="00E57B2D"/>
    <w:rsid w:val="00E57D79"/>
    <w:rsid w:val="00E600C4"/>
    <w:rsid w:val="00E60F3B"/>
    <w:rsid w:val="00E61250"/>
    <w:rsid w:val="00E616F0"/>
    <w:rsid w:val="00E62A6B"/>
    <w:rsid w:val="00E63F01"/>
    <w:rsid w:val="00E66594"/>
    <w:rsid w:val="00E67139"/>
    <w:rsid w:val="00E67E1D"/>
    <w:rsid w:val="00E67E28"/>
    <w:rsid w:val="00E7093F"/>
    <w:rsid w:val="00E719C4"/>
    <w:rsid w:val="00E72634"/>
    <w:rsid w:val="00E734AC"/>
    <w:rsid w:val="00E73EDB"/>
    <w:rsid w:val="00E7403F"/>
    <w:rsid w:val="00E757BF"/>
    <w:rsid w:val="00E76BFA"/>
    <w:rsid w:val="00E7761A"/>
    <w:rsid w:val="00E77B9B"/>
    <w:rsid w:val="00E80D6A"/>
    <w:rsid w:val="00E82057"/>
    <w:rsid w:val="00E83E4D"/>
    <w:rsid w:val="00E85204"/>
    <w:rsid w:val="00E85CCF"/>
    <w:rsid w:val="00E86191"/>
    <w:rsid w:val="00E861A1"/>
    <w:rsid w:val="00E86AC2"/>
    <w:rsid w:val="00E870E6"/>
    <w:rsid w:val="00E87204"/>
    <w:rsid w:val="00E87552"/>
    <w:rsid w:val="00E87816"/>
    <w:rsid w:val="00E87F25"/>
    <w:rsid w:val="00E9036C"/>
    <w:rsid w:val="00E913DD"/>
    <w:rsid w:val="00E92558"/>
    <w:rsid w:val="00E92751"/>
    <w:rsid w:val="00E937CB"/>
    <w:rsid w:val="00E94905"/>
    <w:rsid w:val="00E95EE6"/>
    <w:rsid w:val="00E96CE4"/>
    <w:rsid w:val="00E97267"/>
    <w:rsid w:val="00E97BEE"/>
    <w:rsid w:val="00E97EF0"/>
    <w:rsid w:val="00EA0695"/>
    <w:rsid w:val="00EA09C0"/>
    <w:rsid w:val="00EA0AE4"/>
    <w:rsid w:val="00EA0FD8"/>
    <w:rsid w:val="00EA160F"/>
    <w:rsid w:val="00EA1F2C"/>
    <w:rsid w:val="00EA2D6B"/>
    <w:rsid w:val="00EA35AB"/>
    <w:rsid w:val="00EA3852"/>
    <w:rsid w:val="00EA49D5"/>
    <w:rsid w:val="00EA523A"/>
    <w:rsid w:val="00EA5F94"/>
    <w:rsid w:val="00EA66A2"/>
    <w:rsid w:val="00EA6B37"/>
    <w:rsid w:val="00EA6D18"/>
    <w:rsid w:val="00EA74C9"/>
    <w:rsid w:val="00EB1F9A"/>
    <w:rsid w:val="00EB2640"/>
    <w:rsid w:val="00EB3162"/>
    <w:rsid w:val="00EB37AF"/>
    <w:rsid w:val="00EB38D2"/>
    <w:rsid w:val="00EB3A3E"/>
    <w:rsid w:val="00EB44CE"/>
    <w:rsid w:val="00EB5021"/>
    <w:rsid w:val="00EB53FA"/>
    <w:rsid w:val="00EB5AE3"/>
    <w:rsid w:val="00EB5D3E"/>
    <w:rsid w:val="00EB7430"/>
    <w:rsid w:val="00EB7818"/>
    <w:rsid w:val="00EB79B5"/>
    <w:rsid w:val="00EB7D93"/>
    <w:rsid w:val="00EC0511"/>
    <w:rsid w:val="00EC3009"/>
    <w:rsid w:val="00EC3098"/>
    <w:rsid w:val="00EC342F"/>
    <w:rsid w:val="00EC3F9D"/>
    <w:rsid w:val="00EC484B"/>
    <w:rsid w:val="00EC4F90"/>
    <w:rsid w:val="00EC5544"/>
    <w:rsid w:val="00EC6445"/>
    <w:rsid w:val="00ED1E13"/>
    <w:rsid w:val="00ED360C"/>
    <w:rsid w:val="00ED487F"/>
    <w:rsid w:val="00ED4BF3"/>
    <w:rsid w:val="00ED4DB7"/>
    <w:rsid w:val="00ED6578"/>
    <w:rsid w:val="00ED6DE7"/>
    <w:rsid w:val="00ED7005"/>
    <w:rsid w:val="00EE07DD"/>
    <w:rsid w:val="00EE0917"/>
    <w:rsid w:val="00EE179F"/>
    <w:rsid w:val="00EE1E29"/>
    <w:rsid w:val="00EE200B"/>
    <w:rsid w:val="00EE2B2D"/>
    <w:rsid w:val="00EE35FB"/>
    <w:rsid w:val="00EE3C47"/>
    <w:rsid w:val="00EF0BB5"/>
    <w:rsid w:val="00EF0EEE"/>
    <w:rsid w:val="00EF1201"/>
    <w:rsid w:val="00EF2058"/>
    <w:rsid w:val="00EF26EE"/>
    <w:rsid w:val="00EF36D9"/>
    <w:rsid w:val="00EF3C3A"/>
    <w:rsid w:val="00EF40A4"/>
    <w:rsid w:val="00EF58E7"/>
    <w:rsid w:val="00EF5AAC"/>
    <w:rsid w:val="00EF64BE"/>
    <w:rsid w:val="00EF7C77"/>
    <w:rsid w:val="00EF7EFB"/>
    <w:rsid w:val="00F00069"/>
    <w:rsid w:val="00F005EC"/>
    <w:rsid w:val="00F00731"/>
    <w:rsid w:val="00F00740"/>
    <w:rsid w:val="00F00EC3"/>
    <w:rsid w:val="00F01062"/>
    <w:rsid w:val="00F015F2"/>
    <w:rsid w:val="00F01884"/>
    <w:rsid w:val="00F022CE"/>
    <w:rsid w:val="00F02EA4"/>
    <w:rsid w:val="00F031E4"/>
    <w:rsid w:val="00F03569"/>
    <w:rsid w:val="00F03994"/>
    <w:rsid w:val="00F03C50"/>
    <w:rsid w:val="00F03E66"/>
    <w:rsid w:val="00F04149"/>
    <w:rsid w:val="00F0533D"/>
    <w:rsid w:val="00F05B0C"/>
    <w:rsid w:val="00F0671B"/>
    <w:rsid w:val="00F069A5"/>
    <w:rsid w:val="00F07ADB"/>
    <w:rsid w:val="00F07B0F"/>
    <w:rsid w:val="00F101FD"/>
    <w:rsid w:val="00F10C0A"/>
    <w:rsid w:val="00F10DF3"/>
    <w:rsid w:val="00F11460"/>
    <w:rsid w:val="00F129D3"/>
    <w:rsid w:val="00F134AB"/>
    <w:rsid w:val="00F1469A"/>
    <w:rsid w:val="00F146E8"/>
    <w:rsid w:val="00F15312"/>
    <w:rsid w:val="00F168B1"/>
    <w:rsid w:val="00F16BF3"/>
    <w:rsid w:val="00F16C2F"/>
    <w:rsid w:val="00F20263"/>
    <w:rsid w:val="00F21E55"/>
    <w:rsid w:val="00F22152"/>
    <w:rsid w:val="00F22E9A"/>
    <w:rsid w:val="00F23880"/>
    <w:rsid w:val="00F23950"/>
    <w:rsid w:val="00F23D34"/>
    <w:rsid w:val="00F254B8"/>
    <w:rsid w:val="00F25640"/>
    <w:rsid w:val="00F25903"/>
    <w:rsid w:val="00F25E6E"/>
    <w:rsid w:val="00F2633C"/>
    <w:rsid w:val="00F26796"/>
    <w:rsid w:val="00F26827"/>
    <w:rsid w:val="00F26F9C"/>
    <w:rsid w:val="00F277F2"/>
    <w:rsid w:val="00F30107"/>
    <w:rsid w:val="00F30DA9"/>
    <w:rsid w:val="00F310E9"/>
    <w:rsid w:val="00F31D21"/>
    <w:rsid w:val="00F32491"/>
    <w:rsid w:val="00F32808"/>
    <w:rsid w:val="00F333A9"/>
    <w:rsid w:val="00F33D1A"/>
    <w:rsid w:val="00F3402D"/>
    <w:rsid w:val="00F341B4"/>
    <w:rsid w:val="00F3448D"/>
    <w:rsid w:val="00F344BD"/>
    <w:rsid w:val="00F3491C"/>
    <w:rsid w:val="00F35E59"/>
    <w:rsid w:val="00F362C9"/>
    <w:rsid w:val="00F36832"/>
    <w:rsid w:val="00F36AE7"/>
    <w:rsid w:val="00F40CC1"/>
    <w:rsid w:val="00F40D07"/>
    <w:rsid w:val="00F4135F"/>
    <w:rsid w:val="00F41D0D"/>
    <w:rsid w:val="00F42721"/>
    <w:rsid w:val="00F428DA"/>
    <w:rsid w:val="00F42B52"/>
    <w:rsid w:val="00F451B8"/>
    <w:rsid w:val="00F4549E"/>
    <w:rsid w:val="00F45651"/>
    <w:rsid w:val="00F45E05"/>
    <w:rsid w:val="00F46267"/>
    <w:rsid w:val="00F46801"/>
    <w:rsid w:val="00F46900"/>
    <w:rsid w:val="00F47484"/>
    <w:rsid w:val="00F47804"/>
    <w:rsid w:val="00F504F6"/>
    <w:rsid w:val="00F5062A"/>
    <w:rsid w:val="00F50D76"/>
    <w:rsid w:val="00F511FC"/>
    <w:rsid w:val="00F51828"/>
    <w:rsid w:val="00F521BC"/>
    <w:rsid w:val="00F52B45"/>
    <w:rsid w:val="00F53111"/>
    <w:rsid w:val="00F533AD"/>
    <w:rsid w:val="00F536B1"/>
    <w:rsid w:val="00F54474"/>
    <w:rsid w:val="00F54D29"/>
    <w:rsid w:val="00F56E90"/>
    <w:rsid w:val="00F5746C"/>
    <w:rsid w:val="00F57605"/>
    <w:rsid w:val="00F60217"/>
    <w:rsid w:val="00F60A09"/>
    <w:rsid w:val="00F6158E"/>
    <w:rsid w:val="00F61793"/>
    <w:rsid w:val="00F61D4A"/>
    <w:rsid w:val="00F61FBC"/>
    <w:rsid w:val="00F62547"/>
    <w:rsid w:val="00F636C2"/>
    <w:rsid w:val="00F63D1C"/>
    <w:rsid w:val="00F64014"/>
    <w:rsid w:val="00F64D97"/>
    <w:rsid w:val="00F650CF"/>
    <w:rsid w:val="00F6616C"/>
    <w:rsid w:val="00F67BC6"/>
    <w:rsid w:val="00F67FB0"/>
    <w:rsid w:val="00F702AF"/>
    <w:rsid w:val="00F7088E"/>
    <w:rsid w:val="00F708B5"/>
    <w:rsid w:val="00F71D75"/>
    <w:rsid w:val="00F71E58"/>
    <w:rsid w:val="00F73D18"/>
    <w:rsid w:val="00F75097"/>
    <w:rsid w:val="00F758B6"/>
    <w:rsid w:val="00F75E3D"/>
    <w:rsid w:val="00F76D69"/>
    <w:rsid w:val="00F76E00"/>
    <w:rsid w:val="00F774E2"/>
    <w:rsid w:val="00F80C90"/>
    <w:rsid w:val="00F80EC8"/>
    <w:rsid w:val="00F814F4"/>
    <w:rsid w:val="00F8163F"/>
    <w:rsid w:val="00F82BD9"/>
    <w:rsid w:val="00F83BF8"/>
    <w:rsid w:val="00F859FC"/>
    <w:rsid w:val="00F901B8"/>
    <w:rsid w:val="00F90F4A"/>
    <w:rsid w:val="00F91F28"/>
    <w:rsid w:val="00F92568"/>
    <w:rsid w:val="00F9270F"/>
    <w:rsid w:val="00F93B4F"/>
    <w:rsid w:val="00F95510"/>
    <w:rsid w:val="00F96114"/>
    <w:rsid w:val="00F96A57"/>
    <w:rsid w:val="00F96C62"/>
    <w:rsid w:val="00F971B5"/>
    <w:rsid w:val="00F97770"/>
    <w:rsid w:val="00F9791D"/>
    <w:rsid w:val="00F97C19"/>
    <w:rsid w:val="00FA19EF"/>
    <w:rsid w:val="00FA1B6B"/>
    <w:rsid w:val="00FA1FFB"/>
    <w:rsid w:val="00FA2556"/>
    <w:rsid w:val="00FA2BD7"/>
    <w:rsid w:val="00FA34AD"/>
    <w:rsid w:val="00FA34DD"/>
    <w:rsid w:val="00FA3B8F"/>
    <w:rsid w:val="00FA412C"/>
    <w:rsid w:val="00FA41AF"/>
    <w:rsid w:val="00FA41FA"/>
    <w:rsid w:val="00FA51EA"/>
    <w:rsid w:val="00FA57DC"/>
    <w:rsid w:val="00FA60B9"/>
    <w:rsid w:val="00FA60D0"/>
    <w:rsid w:val="00FA61C1"/>
    <w:rsid w:val="00FA67A3"/>
    <w:rsid w:val="00FA67ED"/>
    <w:rsid w:val="00FA73BC"/>
    <w:rsid w:val="00FA7F0D"/>
    <w:rsid w:val="00FA7F6E"/>
    <w:rsid w:val="00FB0087"/>
    <w:rsid w:val="00FB091E"/>
    <w:rsid w:val="00FB23F1"/>
    <w:rsid w:val="00FB264B"/>
    <w:rsid w:val="00FB38DF"/>
    <w:rsid w:val="00FB4B6E"/>
    <w:rsid w:val="00FB51D7"/>
    <w:rsid w:val="00FB5241"/>
    <w:rsid w:val="00FB61CB"/>
    <w:rsid w:val="00FB6999"/>
    <w:rsid w:val="00FB7BB9"/>
    <w:rsid w:val="00FC1284"/>
    <w:rsid w:val="00FC128D"/>
    <w:rsid w:val="00FC13E9"/>
    <w:rsid w:val="00FC3293"/>
    <w:rsid w:val="00FC3AB3"/>
    <w:rsid w:val="00FC43D3"/>
    <w:rsid w:val="00FC5007"/>
    <w:rsid w:val="00FC51C5"/>
    <w:rsid w:val="00FC60AF"/>
    <w:rsid w:val="00FC6680"/>
    <w:rsid w:val="00FC7A23"/>
    <w:rsid w:val="00FC7F15"/>
    <w:rsid w:val="00FD0B7B"/>
    <w:rsid w:val="00FD1414"/>
    <w:rsid w:val="00FD1B6A"/>
    <w:rsid w:val="00FD393E"/>
    <w:rsid w:val="00FD428C"/>
    <w:rsid w:val="00FD4F59"/>
    <w:rsid w:val="00FD5397"/>
    <w:rsid w:val="00FD57B3"/>
    <w:rsid w:val="00FD5859"/>
    <w:rsid w:val="00FD6B19"/>
    <w:rsid w:val="00FD7506"/>
    <w:rsid w:val="00FE0ED5"/>
    <w:rsid w:val="00FE0F50"/>
    <w:rsid w:val="00FE21C3"/>
    <w:rsid w:val="00FE34B7"/>
    <w:rsid w:val="00FE3801"/>
    <w:rsid w:val="00FE4C2C"/>
    <w:rsid w:val="00FE5F13"/>
    <w:rsid w:val="00FE6404"/>
    <w:rsid w:val="00FF0B6F"/>
    <w:rsid w:val="00FF2722"/>
    <w:rsid w:val="00FF3502"/>
    <w:rsid w:val="00FF3B7A"/>
    <w:rsid w:val="00FF449A"/>
    <w:rsid w:val="00FF480D"/>
    <w:rsid w:val="00FF4A20"/>
    <w:rsid w:val="00FF6982"/>
    <w:rsid w:val="00FF6F0C"/>
    <w:rsid w:val="00FF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2E5F48"/>
  <w15:docId w15:val="{EB377441-0169-4484-8E40-1300D4227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0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01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70B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1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10C"/>
  </w:style>
  <w:style w:type="paragraph" w:styleId="Footer">
    <w:name w:val="footer"/>
    <w:basedOn w:val="Normal"/>
    <w:link w:val="FooterChar"/>
    <w:uiPriority w:val="99"/>
    <w:unhideWhenUsed/>
    <w:rsid w:val="00B31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10C"/>
  </w:style>
  <w:style w:type="paragraph" w:styleId="ListParagraph">
    <w:name w:val="List Paragraph"/>
    <w:basedOn w:val="Normal"/>
    <w:uiPriority w:val="34"/>
    <w:qFormat/>
    <w:rsid w:val="00AB50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F3C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C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3C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C50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DE5296"/>
    <w:rPr>
      <w:b/>
      <w:bCs/>
    </w:rPr>
  </w:style>
  <w:style w:type="character" w:styleId="Hyperlink">
    <w:name w:val="Hyperlink"/>
    <w:basedOn w:val="DefaultParagraphFont"/>
    <w:uiPriority w:val="99"/>
    <w:unhideWhenUsed/>
    <w:rsid w:val="00DE5296"/>
    <w:rPr>
      <w:color w:val="0000FF"/>
      <w:u w:val="single"/>
    </w:rPr>
  </w:style>
  <w:style w:type="table" w:styleId="TableGrid">
    <w:name w:val="Table Grid"/>
    <w:basedOn w:val="TableNormal"/>
    <w:uiPriority w:val="39"/>
    <w:rsid w:val="003D7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073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073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B44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paragraph" w:styleId="Revision">
    <w:name w:val="Revision"/>
    <w:hidden/>
    <w:uiPriority w:val="99"/>
    <w:semiHidden/>
    <w:rsid w:val="00DB44C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5C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silsc@nus.edu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D168A84-B9D0-4208-92F9-BCD27FFB4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9</Pages>
  <Words>2338</Words>
  <Characters>1333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Peh Joo</dc:creator>
  <cp:lastModifiedBy>HO Peh Joo</cp:lastModifiedBy>
  <cp:revision>130</cp:revision>
  <cp:lastPrinted>2019-04-05T00:20:00Z</cp:lastPrinted>
  <dcterms:created xsi:type="dcterms:W3CDTF">2019-04-12T02:02:00Z</dcterms:created>
  <dcterms:modified xsi:type="dcterms:W3CDTF">2019-11-13T05:59:00Z</dcterms:modified>
</cp:coreProperties>
</file>